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07AA22" w14:textId="77777777" w:rsidR="00984B47" w:rsidRPr="0085390A" w:rsidRDefault="00984B47" w:rsidP="00984B47">
      <w:pPr>
        <w:pStyle w:val="Caption"/>
        <w:keepNext/>
        <w:rPr>
          <w:sz w:val="24"/>
          <w:szCs w:val="24"/>
        </w:rPr>
      </w:pPr>
      <w:r w:rsidRPr="0085390A">
        <w:rPr>
          <w:sz w:val="24"/>
          <w:szCs w:val="24"/>
        </w:rPr>
        <w:t xml:space="preserve">Table </w:t>
      </w:r>
      <w:r w:rsidRPr="0085390A">
        <w:rPr>
          <w:sz w:val="24"/>
          <w:szCs w:val="24"/>
        </w:rPr>
        <w:fldChar w:fldCharType="begin"/>
      </w:r>
      <w:r w:rsidRPr="0085390A">
        <w:rPr>
          <w:sz w:val="24"/>
          <w:szCs w:val="24"/>
        </w:rPr>
        <w:instrText xml:space="preserve"> SEQ Table \* ARABIC </w:instrText>
      </w:r>
      <w:r w:rsidRPr="0085390A">
        <w:rPr>
          <w:sz w:val="24"/>
          <w:szCs w:val="24"/>
        </w:rPr>
        <w:fldChar w:fldCharType="separate"/>
      </w:r>
      <w:r>
        <w:rPr>
          <w:noProof/>
          <w:sz w:val="24"/>
          <w:szCs w:val="24"/>
        </w:rPr>
        <w:t>1</w:t>
      </w:r>
      <w:r w:rsidRPr="0085390A">
        <w:rPr>
          <w:sz w:val="24"/>
          <w:szCs w:val="24"/>
        </w:rPr>
        <w:fldChar w:fldCharType="end"/>
      </w:r>
      <w:r w:rsidRPr="0085390A">
        <w:rPr>
          <w:sz w:val="24"/>
          <w:szCs w:val="24"/>
        </w:rPr>
        <w:t>: Summary of composition of Aedes mosquito gut microbiota in phylum and genera level Affiliation</w:t>
      </w:r>
    </w:p>
    <w:p w14:paraId="113BD270" w14:textId="4F8638BC" w:rsidR="00DA5DA5" w:rsidRPr="00DA5DA5" w:rsidRDefault="00DA5DA5" w:rsidP="00DA5DA5">
      <w:pPr>
        <w:pStyle w:val="Caption1"/>
        <w:keepNext/>
        <w:rPr>
          <w:rFonts w:ascii="Calibri" w:eastAsia="Calibri" w:hAnsi="Calibri" w:cs="Times New Roman"/>
        </w:rPr>
      </w:pPr>
    </w:p>
    <w:tbl>
      <w:tblPr>
        <w:tblStyle w:val="TableGrid1"/>
        <w:tblW w:w="13176" w:type="dxa"/>
        <w:tblLook w:val="04A0" w:firstRow="1" w:lastRow="0" w:firstColumn="1" w:lastColumn="0" w:noHBand="0" w:noVBand="1"/>
      </w:tblPr>
      <w:tblGrid>
        <w:gridCol w:w="1397"/>
        <w:gridCol w:w="1822"/>
        <w:gridCol w:w="2358"/>
        <w:gridCol w:w="3083"/>
        <w:gridCol w:w="1456"/>
        <w:gridCol w:w="1576"/>
        <w:gridCol w:w="1484"/>
      </w:tblGrid>
      <w:tr w:rsidR="0006261B" w:rsidRPr="00DA5DA5" w14:paraId="13A5D1C9" w14:textId="77777777" w:rsidTr="008C7A74">
        <w:tc>
          <w:tcPr>
            <w:tcW w:w="1397" w:type="dxa"/>
            <w:vAlign w:val="center"/>
          </w:tcPr>
          <w:p w14:paraId="3F04DD9E"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Mosquito species</w:t>
            </w:r>
          </w:p>
        </w:tc>
        <w:tc>
          <w:tcPr>
            <w:tcW w:w="1822" w:type="dxa"/>
          </w:tcPr>
          <w:p w14:paraId="38B6C274"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 xml:space="preserve">Source/ Origin </w:t>
            </w:r>
            <w:proofErr w:type="spellStart"/>
            <w:r w:rsidRPr="00DA5DA5">
              <w:rPr>
                <w:rFonts w:ascii="Times New Roman" w:eastAsia="Calibri" w:hAnsi="Times New Roman" w:cs="Times New Roman"/>
                <w:b/>
                <w:bCs/>
              </w:rPr>
              <w:t>semple</w:t>
            </w:r>
            <w:proofErr w:type="spellEnd"/>
          </w:p>
        </w:tc>
        <w:tc>
          <w:tcPr>
            <w:tcW w:w="2358" w:type="dxa"/>
            <w:vAlign w:val="center"/>
          </w:tcPr>
          <w:p w14:paraId="564E9DA0"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Bacterial Phylum</w:t>
            </w:r>
          </w:p>
        </w:tc>
        <w:tc>
          <w:tcPr>
            <w:tcW w:w="3083" w:type="dxa"/>
            <w:vAlign w:val="center"/>
          </w:tcPr>
          <w:p w14:paraId="2101F9E3"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Bacteria Genera</w:t>
            </w:r>
          </w:p>
        </w:tc>
        <w:tc>
          <w:tcPr>
            <w:tcW w:w="1456" w:type="dxa"/>
            <w:vAlign w:val="center"/>
          </w:tcPr>
          <w:p w14:paraId="63DC4F7B"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Location</w:t>
            </w:r>
          </w:p>
        </w:tc>
        <w:tc>
          <w:tcPr>
            <w:tcW w:w="1576" w:type="dxa"/>
            <w:vAlign w:val="center"/>
          </w:tcPr>
          <w:p w14:paraId="15E20F9B"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Procedure of identification</w:t>
            </w:r>
          </w:p>
        </w:tc>
        <w:tc>
          <w:tcPr>
            <w:tcW w:w="1484" w:type="dxa"/>
            <w:vAlign w:val="center"/>
          </w:tcPr>
          <w:p w14:paraId="1C7D72B2" w14:textId="77777777" w:rsidR="00DA5DA5" w:rsidRPr="00DA5DA5" w:rsidRDefault="00DA5DA5" w:rsidP="00DA5DA5">
            <w:pPr>
              <w:spacing w:line="360" w:lineRule="auto"/>
              <w:jc w:val="center"/>
              <w:rPr>
                <w:rFonts w:ascii="Times New Roman" w:eastAsia="Calibri" w:hAnsi="Times New Roman" w:cs="Times New Roman"/>
                <w:b/>
                <w:bCs/>
              </w:rPr>
            </w:pPr>
            <w:r w:rsidRPr="00DA5DA5">
              <w:rPr>
                <w:rFonts w:ascii="Times New Roman" w:eastAsia="Calibri" w:hAnsi="Times New Roman" w:cs="Times New Roman"/>
                <w:b/>
                <w:bCs/>
              </w:rPr>
              <w:t>Reference</w:t>
            </w:r>
          </w:p>
        </w:tc>
      </w:tr>
      <w:tr w:rsidR="0006261B" w:rsidRPr="00DA5DA5" w14:paraId="2D1F5CEB" w14:textId="77777777" w:rsidTr="008C7A74">
        <w:tc>
          <w:tcPr>
            <w:tcW w:w="1397" w:type="dxa"/>
            <w:vAlign w:val="center"/>
          </w:tcPr>
          <w:p w14:paraId="5B6DCB8F"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1E2707FD"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tcPr>
          <w:p w14:paraId="5A6A42FC"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 xml:space="preserve">Laboratory colonies </w:t>
            </w:r>
          </w:p>
        </w:tc>
        <w:tc>
          <w:tcPr>
            <w:tcW w:w="2358" w:type="dxa"/>
            <w:vAlign w:val="center"/>
          </w:tcPr>
          <w:p w14:paraId="3998A1BA"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2F8130CB"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p w14:paraId="0A399585" w14:textId="77777777" w:rsidR="00DA5DA5" w:rsidRPr="00DA5DA5" w:rsidRDefault="00DA5DA5" w:rsidP="00DA5DA5">
            <w:pPr>
              <w:spacing w:line="360" w:lineRule="auto"/>
              <w:jc w:val="center"/>
              <w:rPr>
                <w:rFonts w:ascii="Times New Roman" w:eastAsia="Calibri" w:hAnsi="Times New Roman" w:cs="Times New Roman"/>
              </w:rPr>
            </w:pPr>
          </w:p>
        </w:tc>
        <w:tc>
          <w:tcPr>
            <w:tcW w:w="3083" w:type="dxa"/>
            <w:vAlign w:val="center"/>
          </w:tcPr>
          <w:p w14:paraId="5E29C484" w14:textId="77777777" w:rsidR="00DA5DA5" w:rsidRPr="00DA5DA5" w:rsidRDefault="00DA5DA5" w:rsidP="00DA5DA5">
            <w:pPr>
              <w:spacing w:line="360" w:lineRule="auto"/>
              <w:jc w:val="center"/>
              <w:rPr>
                <w:rFonts w:ascii="Times New Roman" w:eastAsia="Calibri" w:hAnsi="Times New Roman" w:cs="Times New Roman"/>
                <w:i/>
                <w:lang w:val="it-IT"/>
              </w:rPr>
            </w:pPr>
            <w:r w:rsidRPr="00DA5DA5">
              <w:rPr>
                <w:rFonts w:ascii="Times New Roman" w:eastAsia="Calibri" w:hAnsi="Times New Roman" w:cs="Times New Roman"/>
                <w:i/>
                <w:lang w:val="it-IT"/>
              </w:rPr>
              <w:t>Aeromonas, Leucobacter, Ralstonia Serratia, Enterobacter</w:t>
            </w:r>
          </w:p>
        </w:tc>
        <w:tc>
          <w:tcPr>
            <w:tcW w:w="1456" w:type="dxa"/>
            <w:vAlign w:val="center"/>
          </w:tcPr>
          <w:p w14:paraId="0364D473"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USA</w:t>
            </w:r>
          </w:p>
        </w:tc>
        <w:tc>
          <w:tcPr>
            <w:tcW w:w="1576" w:type="dxa"/>
            <w:vAlign w:val="center"/>
          </w:tcPr>
          <w:p w14:paraId="4E36E0BF" w14:textId="04BA5E29" w:rsidR="00B37043" w:rsidRPr="00DA5DA5" w:rsidRDefault="00EC7404" w:rsidP="00DA5DA5">
            <w:pPr>
              <w:spacing w:line="360" w:lineRule="auto"/>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sidR="001A4A40">
              <w:rPr>
                <w:rFonts w:ascii="Times New Roman" w:eastAsia="Calibri" w:hAnsi="Times New Roman" w:cs="Times New Roman"/>
                <w:lang w:val="en-GB"/>
              </w:rPr>
              <w:t xml:space="preserve"> with</w:t>
            </w:r>
          </w:p>
        </w:tc>
        <w:tc>
          <w:tcPr>
            <w:tcW w:w="1484" w:type="dxa"/>
            <w:vAlign w:val="center"/>
          </w:tcPr>
          <w:p w14:paraId="2A58D63B"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paOSFOeC","properties":{"formattedCitation":"(Muturi, Njoroge, et al. 2021)","plainCitation":"(Muturi, Njoroge, et al. 2021)","noteIndex":0},"citationItems":[{"id":"wUvctP4V/50qjblhq","uris":["http://zotero.org/users/local/JQZJaa7A/items/69KTMTPU"],"itemData":{"id":104,"type":"article-journal","abstract":"Abstract\n            \n              Background\n              The guts of blood-sucking insects host a community of bacteria that can shift dramatically in response to biotic and abiotic factors. Identifying the key factors structuring these microbial communities has important ecological and epidemiological implications.\n            \n            \n              Methods\n              \n                We used the yellow fever mosquito,\n                Aedes aegypti\n                , to investigate the impact of mixed blood meals on gut microbiota of vector mosquitoes. Adult females were experimentally fed on sugar or blood from chicken, rabbit or a mixture of chicken and rabbit blood, and their gut microbiota were characterized using 16S rRNA gene amplification and MiSeq sequencing.\n              \n            \n            \n              Results\n              \n                The gut bacterial communities of mosquitoes fed on the three blood meal treatments clustered separately, suggesting that host species identity and mixed blood-feeding are key determinants of gut bacterial community composition in mosquitoes. Mixed blood meal had a synergistic effect on both operational taxonomic unit (OTU) richness and the Shannon diversity index, suggesting that mixed blood-feeding can offset the nutritional deficit of blood meals from certain host species. The microbial communities observed in this study were distinct from those identified from similarly fed\n                Ae. aegypti\n                from our previous study.\n              \n            \n            \n              Conclusions\n              These findings demonstrate that vector host-feeding preferences can influence gut microbial composition and diversity, which could potentially impact pathogen acquisition and transmission by the vector. The results also demonstrate that different microenvironmental conditions within the laboratory may play an important role in structuring the microbial communities of independently reared mosquito colonies.\n            \n            \n              Graphical Abstract","container-title":"Parasites &amp; Vectors","DOI":"10.1186/s13071-021-04579-8","ISSN":"1756-3305","issue":"1","journalAbbreviation":"Parasites Vectors","language":"en","page":"83","source":"DOI.org (Crossref)","title":"Blood meal source and mixed blood-feeding influence gut bacterial community composition in Aedes aegypti","volume":"14","author":[{"family":"Muturi","given":"Ephantus J."},{"family":"Njoroge","given":"Teresia M."},{"family":"Dunlap","given":"Christopher"},{"family":"Cáceres","given":"Carla E."}],"issued":{"date-parts":[["2021",12]]}}}],"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Muturi, Njoroge, </w:t>
            </w:r>
            <w:r w:rsidRPr="00DA5DA5">
              <w:rPr>
                <w:rFonts w:ascii="Times New Roman" w:eastAsia="Calibri" w:hAnsi="Times New Roman" w:cs="Times New Roman"/>
                <w:i/>
              </w:rPr>
              <w:t>et al</w:t>
            </w:r>
            <w:r w:rsidRPr="00DA5DA5">
              <w:rPr>
                <w:rFonts w:ascii="Times New Roman" w:eastAsia="Calibri" w:hAnsi="Times New Roman" w:cs="Times New Roman"/>
              </w:rPr>
              <w:t>. 2021)</w:t>
            </w:r>
            <w:r w:rsidRPr="00DA5DA5">
              <w:rPr>
                <w:rFonts w:ascii="Times New Roman" w:eastAsia="Calibri" w:hAnsi="Times New Roman" w:cs="Times New Roman"/>
              </w:rPr>
              <w:fldChar w:fldCharType="end"/>
            </w:r>
          </w:p>
        </w:tc>
      </w:tr>
      <w:tr w:rsidR="0006261B" w:rsidRPr="00DA5DA5" w14:paraId="6C61464B" w14:textId="77777777" w:rsidTr="008C7A74">
        <w:trPr>
          <w:trHeight w:val="2928"/>
        </w:trPr>
        <w:tc>
          <w:tcPr>
            <w:tcW w:w="1397" w:type="dxa"/>
            <w:vAlign w:val="center"/>
          </w:tcPr>
          <w:p w14:paraId="273C61CA"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lbopictus</w:t>
            </w:r>
          </w:p>
          <w:p w14:paraId="5280419F"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1D62564B"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 and laboratory colonies</w:t>
            </w:r>
          </w:p>
        </w:tc>
        <w:tc>
          <w:tcPr>
            <w:tcW w:w="2358" w:type="dxa"/>
            <w:vAlign w:val="center"/>
          </w:tcPr>
          <w:p w14:paraId="60953371"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56E358BB"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6ACFE03D"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p w14:paraId="43DA69FD"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Bacteroidetes</w:t>
            </w:r>
          </w:p>
        </w:tc>
        <w:tc>
          <w:tcPr>
            <w:tcW w:w="3083" w:type="dxa"/>
            <w:vAlign w:val="center"/>
          </w:tcPr>
          <w:p w14:paraId="2D20E30E"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Enterobacter, Pseudomonas, Wolbachia, </w:t>
            </w:r>
            <w:proofErr w:type="spellStart"/>
            <w:r w:rsidRPr="00DA5DA5">
              <w:rPr>
                <w:rFonts w:ascii="Times New Roman" w:eastAsia="Calibri" w:hAnsi="Times New Roman" w:cs="Times New Roman"/>
                <w:i/>
              </w:rPr>
              <w:t>Vibro</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Sphing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Hol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ethylobacter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Hydrocarboniphg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Rahnell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cupriaviad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Bdellovibro</w:t>
            </w:r>
            <w:proofErr w:type="spellEnd"/>
          </w:p>
          <w:p w14:paraId="61B36940"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Bacillus, Clostridium, Streptococcus, </w:t>
            </w:r>
            <w:proofErr w:type="spellStart"/>
            <w:r w:rsidRPr="00DA5DA5">
              <w:rPr>
                <w:rFonts w:ascii="Times New Roman" w:eastAsia="Calibri" w:hAnsi="Times New Roman" w:cs="Times New Roman"/>
                <w:i/>
              </w:rPr>
              <w:t>Raynella</w:t>
            </w:r>
            <w:proofErr w:type="spellEnd"/>
          </w:p>
          <w:p w14:paraId="3AD99BEF"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i/>
              </w:rPr>
              <w:t>Propionbacter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Pedobacter</w:t>
            </w:r>
            <w:proofErr w:type="spellEnd"/>
            <w:r w:rsidRPr="00DA5DA5">
              <w:rPr>
                <w:rFonts w:ascii="Times New Roman" w:eastAsia="Calibri" w:hAnsi="Times New Roman" w:cs="Times New Roman"/>
                <w:i/>
              </w:rPr>
              <w:t>,</w:t>
            </w:r>
          </w:p>
        </w:tc>
        <w:tc>
          <w:tcPr>
            <w:tcW w:w="1456" w:type="dxa"/>
            <w:vAlign w:val="center"/>
          </w:tcPr>
          <w:p w14:paraId="493FF7F1"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Brazil</w:t>
            </w:r>
          </w:p>
        </w:tc>
        <w:tc>
          <w:tcPr>
            <w:tcW w:w="1576" w:type="dxa"/>
            <w:vAlign w:val="center"/>
          </w:tcPr>
          <w:p w14:paraId="3617A368" w14:textId="34184C80" w:rsidR="00DA5DA5" w:rsidRPr="00DA5DA5" w:rsidRDefault="009F3165" w:rsidP="00DA5DA5">
            <w:pPr>
              <w:spacing w:line="360" w:lineRule="auto"/>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43E491DD" w14:textId="77777777" w:rsidR="00DA5DA5" w:rsidRPr="00DA5DA5" w:rsidRDefault="00DA5DA5" w:rsidP="00DA5DA5">
            <w:pPr>
              <w:spacing w:line="360" w:lineRule="auto"/>
              <w:jc w:val="center"/>
              <w:rPr>
                <w:rFonts w:ascii="Times New Roman" w:eastAsia="Calibri" w:hAnsi="Times New Roman" w:cs="Times New Roman"/>
              </w:rPr>
            </w:pPr>
            <w:r w:rsidRPr="009F3165">
              <w:rPr>
                <w:rFonts w:ascii="Times New Roman" w:eastAsia="Calibri" w:hAnsi="Times New Roman" w:cs="Times New Roman"/>
              </w:rPr>
              <w:fldChar w:fldCharType="begin"/>
            </w:r>
            <w:r w:rsidRPr="009F3165">
              <w:rPr>
                <w:rFonts w:ascii="Times New Roman" w:eastAsia="Calibri" w:hAnsi="Times New Roman" w:cs="Times New Roman"/>
              </w:rPr>
              <w:instrText xml:space="preserve"> ADDIN ZOTERO_ITEM CSL_CITATION {"citationID":"keRqM532","properties":{"formattedCitation":"(Baltar et al. 2023)","plainCitation":"(Baltar et al. 2023)","noteIndex":0},"citationItems":[{"id":"wUvctP4V/nVXVuJvz","uris":["http://zotero.org/users/local/JQZJaa7A/items/SEREKTKC"],"itemData":{"id":102,"type":"article-journal","abstract":"Background: The mosquito microbiota impacts different parameters in host biology, such as development, metabolism, immune response and vector competence to pathogens. As the environment is an important source of acquisition of host associate microbes, we described the microbiota and the vector competence to Zika virus (ZIKV) of Aedes albopictus from three areas with distinct landscapes. Methods: Adult females were collected during two different seasons, while eggs were used to rear F1 colonies. Midgut bacterial communities were described in field and F1 mosquitoes as well as in insects from a laboratory colony (&gt;30 generations, LAB) using 16S rRNA gene sequencing. F1 mosquitoes were infected with ZIKV to determine virus infection rates (IRs) and dissemination rates (DRs). Collection season significantly affected the bacterial microbiota diversity and composition, e.g., diversity levels decreased from the wet to the dry season. Field-collected and LAB mosquitoes’ microbiota had similar diversity levels, which were higher compared to F1 mosquitoes. However, the gut microbiota composition of field mosquitoes was distinct from that of laboratory-reared mosquitoes (LAB and F1), regardless of the collection season and location. A possible negative correlation was detected between Acetobacteraceae and Wolbachia, with the former dominating the gut microbiota of F1 Ae. albopictus, while the latter was absent/undetectable. Furthermore, we detected significant differences in infection and dissemination rates (but not in the viral load) between the mosquito populations, but it does not seem to be related to gut microbiota composition, as it was similar between F1 mosquitoes regardless of their population. Conclusions: Our results indicate that the environment and the collection season play a significant role in shaping mosquitoes’ bacterial microbiota.","container-title":"Viruses","DOI":"10.3390/v15061309","ISSN":"1999-4915","issue":"6","journalAbbreviation":"Viruses","language":"en","license":"https://creativecommons.org/licenses/by/4.0/","page":"1309","source":"DOI.org (Crossref)","title":"Gut Bacterial Diversity of Field and Laboratory-Reared Aedes albopictus Populations of Rio de Janeiro, Brazil","volume":"15","author":[{"family":"Baltar","given":"João M. C."},{"family":"Pavan","given":"Márcio G."},{"family":"Corrêa-Antônio","given":"Jessica"},{"family":"Couto-Lima","given":"Dinair"},{"family":"Maciel-de-Freitas","given":"Rafael"},{"family":"David","given":"Mariana R."}],"issued":{"date-parts":[["2023",5,31]]}}}],"schema":"https://github.com/citation-style-language/schema/raw/master/csl-citation.json"} </w:instrText>
            </w:r>
            <w:r w:rsidRPr="009F3165">
              <w:rPr>
                <w:rFonts w:ascii="Times New Roman" w:eastAsia="Calibri" w:hAnsi="Times New Roman" w:cs="Times New Roman"/>
              </w:rPr>
              <w:fldChar w:fldCharType="separate"/>
            </w:r>
            <w:r w:rsidRPr="009F3165">
              <w:rPr>
                <w:rFonts w:ascii="Times New Roman" w:eastAsia="Calibri" w:hAnsi="Times New Roman" w:cs="Times New Roman"/>
              </w:rPr>
              <w:t xml:space="preserve">(Baltar </w:t>
            </w:r>
            <w:r w:rsidRPr="009F3165">
              <w:rPr>
                <w:rFonts w:ascii="Times New Roman" w:eastAsia="Calibri" w:hAnsi="Times New Roman" w:cs="Times New Roman"/>
                <w:i/>
              </w:rPr>
              <w:t>et al.</w:t>
            </w:r>
            <w:r w:rsidRPr="009F3165">
              <w:rPr>
                <w:rFonts w:ascii="Times New Roman" w:eastAsia="Calibri" w:hAnsi="Times New Roman" w:cs="Times New Roman"/>
              </w:rPr>
              <w:t xml:space="preserve"> 2023)</w:t>
            </w:r>
            <w:r w:rsidRPr="009F3165">
              <w:rPr>
                <w:rFonts w:ascii="Times New Roman" w:eastAsia="Calibri" w:hAnsi="Times New Roman" w:cs="Times New Roman"/>
              </w:rPr>
              <w:fldChar w:fldCharType="end"/>
            </w:r>
          </w:p>
          <w:p w14:paraId="32BCB742" w14:textId="77777777" w:rsidR="00DA5DA5" w:rsidRPr="00DA5DA5" w:rsidRDefault="00DA5DA5" w:rsidP="00DA5DA5">
            <w:pPr>
              <w:jc w:val="center"/>
              <w:rPr>
                <w:rFonts w:ascii="Times New Roman" w:eastAsia="Calibri" w:hAnsi="Times New Roman" w:cs="Times New Roman"/>
              </w:rPr>
            </w:pPr>
          </w:p>
          <w:p w14:paraId="0CCF2F01" w14:textId="77777777" w:rsidR="00DA5DA5" w:rsidRPr="00DA5DA5" w:rsidRDefault="00DA5DA5" w:rsidP="00DA5DA5">
            <w:pPr>
              <w:jc w:val="center"/>
              <w:rPr>
                <w:rFonts w:ascii="Times New Roman" w:eastAsia="Calibri" w:hAnsi="Times New Roman" w:cs="Times New Roman"/>
              </w:rPr>
            </w:pPr>
          </w:p>
          <w:p w14:paraId="034AEC8B" w14:textId="77777777" w:rsidR="00DA5DA5" w:rsidRPr="00DA5DA5" w:rsidRDefault="00DA5DA5" w:rsidP="00DA5DA5">
            <w:pPr>
              <w:jc w:val="center"/>
              <w:rPr>
                <w:rFonts w:ascii="Times New Roman" w:eastAsia="Calibri" w:hAnsi="Times New Roman" w:cs="Times New Roman"/>
              </w:rPr>
            </w:pPr>
          </w:p>
        </w:tc>
      </w:tr>
      <w:tr w:rsidR="0006261B" w:rsidRPr="00DA5DA5" w14:paraId="40948F03" w14:textId="77777777" w:rsidTr="008C7A74">
        <w:tc>
          <w:tcPr>
            <w:tcW w:w="1397" w:type="dxa"/>
            <w:vAlign w:val="center"/>
          </w:tcPr>
          <w:p w14:paraId="6AD2951F"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lbopictus</w:t>
            </w:r>
          </w:p>
          <w:p w14:paraId="2BAFA9FE"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0D194620"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1DA3ECBB"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34BD70C4"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rPr>
              <w:t>Bacteroidetes</w:t>
            </w:r>
          </w:p>
        </w:tc>
        <w:tc>
          <w:tcPr>
            <w:tcW w:w="3083" w:type="dxa"/>
            <w:vAlign w:val="center"/>
          </w:tcPr>
          <w:p w14:paraId="629BD6D5" w14:textId="77777777" w:rsidR="00DA5DA5" w:rsidRPr="00DA5DA5" w:rsidRDefault="00DA5DA5" w:rsidP="00DA5DA5">
            <w:pPr>
              <w:spacing w:line="360" w:lineRule="auto"/>
              <w:jc w:val="center"/>
              <w:rPr>
                <w:rFonts w:ascii="Times New Roman" w:eastAsia="Calibri" w:hAnsi="Times New Roman" w:cs="Times New Roman"/>
                <w:i/>
              </w:rPr>
            </w:pPr>
            <w:proofErr w:type="spellStart"/>
            <w:r w:rsidRPr="00DA5DA5">
              <w:rPr>
                <w:rFonts w:ascii="Times New Roman" w:eastAsia="Calibri" w:hAnsi="Times New Roman" w:cs="Times New Roman"/>
                <w:i/>
              </w:rPr>
              <w:t>Sphingob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Novosphingob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Sphing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Dysgonomonas</w:t>
            </w:r>
            <w:proofErr w:type="spellEnd"/>
            <w:r w:rsidRPr="00DA5DA5">
              <w:rPr>
                <w:rFonts w:ascii="Times New Roman" w:eastAsia="Calibri" w:hAnsi="Times New Roman" w:cs="Times New Roman"/>
                <w:i/>
              </w:rPr>
              <w:t>, Aeromonas, Wolbachia</w:t>
            </w:r>
          </w:p>
        </w:tc>
        <w:tc>
          <w:tcPr>
            <w:tcW w:w="1456" w:type="dxa"/>
            <w:vAlign w:val="center"/>
          </w:tcPr>
          <w:p w14:paraId="0F8D9C19"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France &amp; Vietnam</w:t>
            </w:r>
          </w:p>
        </w:tc>
        <w:tc>
          <w:tcPr>
            <w:tcW w:w="1576" w:type="dxa"/>
            <w:vAlign w:val="center"/>
          </w:tcPr>
          <w:p w14:paraId="46AA2214" w14:textId="113E84B8" w:rsidR="00DA5DA5" w:rsidRPr="00DA5DA5" w:rsidRDefault="004902CD" w:rsidP="00DA5DA5">
            <w:pPr>
              <w:spacing w:line="360" w:lineRule="auto"/>
              <w:jc w:val="center"/>
              <w:rPr>
                <w:rFonts w:ascii="Times New Roman" w:eastAsia="Calibri" w:hAnsi="Times New Roman" w:cs="Times New Roman"/>
              </w:rPr>
            </w:pPr>
            <w:r>
              <w:rPr>
                <w:rFonts w:ascii="Times New Roman" w:eastAsia="Calibri" w:hAnsi="Times New Roman" w:cs="Times New Roman"/>
                <w:lang w:val="en-GB"/>
              </w:rPr>
              <w:t xml:space="preserve">Amplification of </w:t>
            </w:r>
            <w:r w:rsidR="00193D13" w:rsidRPr="00193D13">
              <w:rPr>
                <w:rFonts w:ascii="Times New Roman" w:eastAsia="Calibri" w:hAnsi="Times New Roman" w:cs="Times New Roman"/>
                <w:lang w:val="en-GB"/>
              </w:rPr>
              <w:t>V5–V6 regions of the 16S rRNA gene</w:t>
            </w:r>
          </w:p>
        </w:tc>
        <w:tc>
          <w:tcPr>
            <w:tcW w:w="1484" w:type="dxa"/>
            <w:vAlign w:val="center"/>
          </w:tcPr>
          <w:p w14:paraId="07EA3F8C" w14:textId="77777777" w:rsidR="00DA5DA5" w:rsidRPr="00DA5DA5" w:rsidRDefault="00DA5DA5" w:rsidP="00DA5DA5">
            <w:pPr>
              <w:spacing w:line="360" w:lineRule="auto"/>
              <w:jc w:val="center"/>
              <w:rPr>
                <w:rFonts w:ascii="Times New Roman" w:eastAsia="Calibri" w:hAnsi="Times New Roman" w:cs="Times New Roman"/>
              </w:rPr>
            </w:pPr>
            <w:r w:rsidRPr="00193D13">
              <w:rPr>
                <w:rFonts w:ascii="Times New Roman" w:eastAsia="Calibri" w:hAnsi="Times New Roman" w:cs="Times New Roman"/>
              </w:rPr>
              <w:fldChar w:fldCharType="begin"/>
            </w:r>
            <w:r w:rsidRPr="00193D13">
              <w:rPr>
                <w:rFonts w:ascii="Times New Roman" w:eastAsia="Calibri" w:hAnsi="Times New Roman" w:cs="Times New Roman"/>
              </w:rPr>
              <w:instrText xml:space="preserve"> ADDIN ZOTERO_ITEM CSL_CITATION {"citationID":"Pn8eIHre","properties":{"formattedCitation":"(Minard et al. 2015)","plainCitation":"(Minard et al. 2015)","noteIndex":0},"citationItems":[{"id":"wUvctP4V/cgiM2fWu","uris":["http://zotero.org/users/local/JQZJaa7A/items/CHBTW3D7"],"itemData":{"id":106,"type":"article-journal","container-title":"Frontiers in Microbiology","DOI":"10.3389/fmicb.2015.00970","ISSN":"1664-302X","journalAbbreviation":"Front. Microbiol.","source":"DOI.org (Crossref)","title":"French invasive Asian tiger mosquito populations harbor reduced bacterial microbiota and genetic diversity compared to Vietnamese autochthonous relatives","URL":"http://journal.frontiersin.org/Article/10.3389/fmicb.2015.00970/abstract","volume":"6","author":[{"family":"Minard","given":"G."},{"family":"Tran","given":"F. H."},{"family":"Van","given":"Van Tran"},{"family":"Goubert","given":"C."},{"family":"Bellet","given":"C."},{"family":"Lambert","given":"G."},{"family":"Kim","given":"Khanh Ly Huynh"},{"family":"Thuy","given":"Trang Huynh Thi"},{"family":"Mavingui","given":"P."},{"family":"Valiente Moro","given":"C."}],"accessed":{"date-parts":[["2025",2,12]]},"issued":{"date-parts":[["2015",9,22]]}}}],"schema":"https://github.com/citation-style-language/schema/raw/master/csl-citation.json"} </w:instrText>
            </w:r>
            <w:r w:rsidRPr="00193D13">
              <w:rPr>
                <w:rFonts w:ascii="Times New Roman" w:eastAsia="Calibri" w:hAnsi="Times New Roman" w:cs="Times New Roman"/>
              </w:rPr>
              <w:fldChar w:fldCharType="separate"/>
            </w:r>
            <w:r w:rsidRPr="00193D13">
              <w:rPr>
                <w:rFonts w:ascii="Times New Roman" w:eastAsia="Calibri" w:hAnsi="Times New Roman" w:cs="Times New Roman"/>
              </w:rPr>
              <w:t xml:space="preserve">(Minard </w:t>
            </w:r>
            <w:r w:rsidRPr="00193D13">
              <w:rPr>
                <w:rFonts w:ascii="Times New Roman" w:eastAsia="Calibri" w:hAnsi="Times New Roman" w:cs="Times New Roman"/>
                <w:i/>
              </w:rPr>
              <w:t>et al</w:t>
            </w:r>
            <w:r w:rsidRPr="00193D13">
              <w:rPr>
                <w:rFonts w:ascii="Times New Roman" w:eastAsia="Calibri" w:hAnsi="Times New Roman" w:cs="Times New Roman"/>
              </w:rPr>
              <w:t>. 2015)</w:t>
            </w:r>
            <w:r w:rsidRPr="00193D13">
              <w:rPr>
                <w:rFonts w:ascii="Times New Roman" w:eastAsia="Calibri" w:hAnsi="Times New Roman" w:cs="Times New Roman"/>
              </w:rPr>
              <w:fldChar w:fldCharType="end"/>
            </w:r>
          </w:p>
        </w:tc>
      </w:tr>
      <w:tr w:rsidR="0006261B" w:rsidRPr="00DA5DA5" w14:paraId="70AEEADE" w14:textId="77777777" w:rsidTr="008C7A74">
        <w:tc>
          <w:tcPr>
            <w:tcW w:w="1397" w:type="dxa"/>
            <w:vAlign w:val="center"/>
          </w:tcPr>
          <w:p w14:paraId="1E3F45ED"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lastRenderedPageBreak/>
              <w:t>Ae. aegypti</w:t>
            </w:r>
          </w:p>
          <w:p w14:paraId="7C6A54C9"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16438BFF"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385E7B8C"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 Firmicutes</w:t>
            </w:r>
          </w:p>
          <w:p w14:paraId="1BB66F65"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Tenericutes</w:t>
            </w:r>
            <w:proofErr w:type="spellEnd"/>
          </w:p>
          <w:p w14:paraId="40DC3EBF" w14:textId="3F1B9C69" w:rsidR="00DA5DA5" w:rsidRPr="00DA5DA5" w:rsidRDefault="00A229F3" w:rsidP="00DA5DA5">
            <w:pPr>
              <w:spacing w:line="360" w:lineRule="auto"/>
              <w:jc w:val="center"/>
              <w:rPr>
                <w:rFonts w:ascii="Calibri" w:eastAsia="Calibri" w:hAnsi="Calibri" w:cs="Times New Roman"/>
              </w:rPr>
            </w:pPr>
            <w:r w:rsidRPr="00DA5DA5">
              <w:rPr>
                <w:rFonts w:ascii="Times New Roman" w:eastAsia="Calibri" w:hAnsi="Times New Roman" w:cs="Times New Roman"/>
              </w:rPr>
              <w:t>Bacteroidetes Actinobacteria</w:t>
            </w:r>
            <w:r w:rsidR="00DA5DA5" w:rsidRPr="00DA5DA5">
              <w:rPr>
                <w:rFonts w:ascii="Times New Roman" w:eastAsia="Calibri" w:hAnsi="Times New Roman" w:cs="Times New Roman"/>
              </w:rPr>
              <w:t xml:space="preserve"> Cyanobacteria Spirochaetes and Fusobacteria</w:t>
            </w:r>
          </w:p>
        </w:tc>
        <w:tc>
          <w:tcPr>
            <w:tcW w:w="3083" w:type="dxa"/>
            <w:vAlign w:val="center"/>
          </w:tcPr>
          <w:p w14:paraId="5C60030C"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Bacillus, </w:t>
            </w:r>
            <w:proofErr w:type="spellStart"/>
            <w:r w:rsidRPr="00DA5DA5">
              <w:rPr>
                <w:rFonts w:ascii="Times New Roman" w:eastAsia="Calibri" w:hAnsi="Times New Roman" w:cs="Times New Roman"/>
                <w:i/>
              </w:rPr>
              <w:t>Chryseobacterium</w:t>
            </w:r>
            <w:proofErr w:type="spellEnd"/>
            <w:r w:rsidRPr="00DA5DA5">
              <w:rPr>
                <w:rFonts w:ascii="Times New Roman" w:eastAsia="Calibri" w:hAnsi="Times New Roman" w:cs="Times New Roman"/>
                <w:i/>
              </w:rPr>
              <w:t>, Enterobacter, Klebsiella and Serratia</w:t>
            </w:r>
          </w:p>
        </w:tc>
        <w:tc>
          <w:tcPr>
            <w:tcW w:w="1456" w:type="dxa"/>
            <w:vAlign w:val="center"/>
          </w:tcPr>
          <w:p w14:paraId="6A61BF25" w14:textId="061EB583" w:rsidR="00DA5DA5" w:rsidRPr="00DA5DA5" w:rsidRDefault="0041509D" w:rsidP="00DA5DA5">
            <w:pPr>
              <w:spacing w:line="360" w:lineRule="auto"/>
              <w:jc w:val="center"/>
              <w:rPr>
                <w:rFonts w:ascii="Times New Roman" w:eastAsia="Calibri" w:hAnsi="Times New Roman" w:cs="Times New Roman"/>
              </w:rPr>
            </w:pPr>
            <w:r>
              <w:rPr>
                <w:rFonts w:ascii="Times New Roman" w:eastAsia="Calibri" w:hAnsi="Times New Roman" w:cs="Times New Roman"/>
              </w:rPr>
              <w:t>USA</w:t>
            </w:r>
          </w:p>
        </w:tc>
        <w:tc>
          <w:tcPr>
            <w:tcW w:w="1576" w:type="dxa"/>
            <w:vAlign w:val="center"/>
          </w:tcPr>
          <w:p w14:paraId="42EEDBD6" w14:textId="23FA0A7A" w:rsidR="00DA5DA5" w:rsidRPr="00DA5DA5" w:rsidRDefault="00BA704C" w:rsidP="00DA5DA5">
            <w:pPr>
              <w:spacing w:line="360" w:lineRule="auto"/>
              <w:jc w:val="center"/>
              <w:rPr>
                <w:rFonts w:ascii="Times New Roman" w:eastAsia="Calibri" w:hAnsi="Times New Roman" w:cs="Times New Roman"/>
              </w:rPr>
            </w:pPr>
            <w:r w:rsidRPr="00BA704C">
              <w:rPr>
                <w:rFonts w:ascii="Times New Roman" w:eastAsia="Calibri" w:hAnsi="Times New Roman" w:cs="Times New Roman"/>
                <w:lang w:val="en-GB"/>
              </w:rPr>
              <w:t>reduced-representation genome sequencing (</w:t>
            </w:r>
            <w:proofErr w:type="spellStart"/>
            <w:r w:rsidRPr="00BA704C">
              <w:rPr>
                <w:rFonts w:ascii="Times New Roman" w:eastAsia="Calibri" w:hAnsi="Times New Roman" w:cs="Times New Roman"/>
                <w:lang w:val="en-GB"/>
              </w:rPr>
              <w:t>ddRAD-seq</w:t>
            </w:r>
            <w:proofErr w:type="spellEnd"/>
          </w:p>
        </w:tc>
        <w:tc>
          <w:tcPr>
            <w:tcW w:w="1484" w:type="dxa"/>
            <w:vAlign w:val="center"/>
          </w:tcPr>
          <w:p w14:paraId="60748213" w14:textId="3C0A4660"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mkE5L444","properties":{"formattedCitation":"(Pascar, Middleton, and Dorus 2023)","plainCitation":"(Pascar, Middleton, and Dorus 2023)","dontUpdate":true,"noteIndex":0},"citationItems":[{"id":"wUvctP4V/GVNBi1x3","uris":["http://zotero.org/users/local/JQZJaa7A/items/LAYZFV7P"],"itemData":{"id":108,"type":"article-journal","abstract":"Abstract\n            \n              Background\n              \n                Wolbachia\n                is a widespread bacterial endosymbiont that can inhibit vector competency when stably transinfected into the mosquito,\n                Aedes aegypti\n                , a primary vector of the dengue virus (DENV) and other arboviruses. Although a complete mechanistic understanding of pathogen blocking is lacking, it is likely to involve host immunity induction and resource competition between\n                Wolbachia\n                and DENV, both of which may be impacted by microbiome composition. The potential impact of\n                Wolbachia\n                transinfection on host fitness is also of importance given the widespread release of mosquitos infected with the\n                Drosophila melanogaster\n                strain of\n                Wolbachia\n                (\n                w\n                Mel) in wild populations. Here, population-level genomic data from\n                Ae. aegypti\n                was surveyed to establish the relationship between the density of\n                w\n                Mel infection and the composition of the host microbiome.\n              \n            \n            \n              Results\n              \n                Analysis of genomic data from 172\n                Ae. aegypti\n                females across six populations resulted in an expanded and quantitatively refined, species-level characterization of the bacterial, archaeal, and fungal microbiome. This included 844 species of bacteria across 23 phyla, of which 54 species were found to be ubiquitous microbiome members across these populations. The density of\n                w\n                Mel infection was highly variable between individuals and negatively correlated with microbiome diversity. Network analyses revealed\n                w\n                Mel as a hub comprised solely of negative interactions with other bacterial species. This contrasted with the large and highly interconnected network of other microbiome species that may represent members of the midgut microbiome community in this population.\n              \n            \n            \n              Conclusion\n              \n                Our bioinformatic survey provided a species-level characterization of\n                Ae. aegypti\n                microbiome composition and variation.\n                w\n                Mel load varied substantially across populations and individuals and, importantly,\n                w\n                Mel was a major hub of a negative interactions across the microbiome. These interactions may be an inherent consequence of heightened pathogen blocking in densely infected individuals or, alternatively, may result from antagonistic\n                Wolbachia\n                -incompatible bacteria that could impede the efficacy of\n                w\n                Mel as a biological control agent in future applications. The relationship between\n                w\n                Mel infection variation and the microbiome warrants further investigation in the context of developing\n                w\n                Mel as a multivalent control agent against other arboviruses.","container-title":"Microbiome","DOI":"10.1186/s40168-023-01678-9","ISSN":"2049-2618","issue":"1","journalAbbreviation":"Microbiome","language":"en","page":"255","source":"DOI.org (Crossref)","title":"Aedes aegypti microbiome composition covaries with the density of Wolbachia infection","volume":"11","author":[{"family":"Pascar","given":"Jane"},{"family":"Middleton","given":"Henry"},{"family":"Dorus","given":"Steve"}],"issued":{"date-parts":[["2023",11,17]]}}}],"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w:t>
            </w:r>
            <w:proofErr w:type="spellStart"/>
            <w:r w:rsidRPr="00DA5DA5">
              <w:rPr>
                <w:rFonts w:ascii="Times New Roman" w:eastAsia="Calibri" w:hAnsi="Times New Roman" w:cs="Times New Roman"/>
              </w:rPr>
              <w:t>Pascar</w:t>
            </w:r>
            <w:proofErr w:type="spellEnd"/>
            <w:r w:rsidRPr="00DA5DA5">
              <w:rPr>
                <w:rFonts w:ascii="Times New Roman" w:eastAsia="Calibri" w:hAnsi="Times New Roman" w:cs="Times New Roman"/>
              </w:rPr>
              <w:t>,</w:t>
            </w:r>
            <w:r w:rsidRPr="00EE4439">
              <w:rPr>
                <w:rFonts w:ascii="Times New Roman" w:eastAsia="Calibri" w:hAnsi="Times New Roman" w:cs="Times New Roman"/>
                <w:i/>
                <w:iCs/>
              </w:rPr>
              <w:t xml:space="preserve"> </w:t>
            </w:r>
            <w:r w:rsidR="00EE4439" w:rsidRPr="00EE4439">
              <w:rPr>
                <w:rFonts w:ascii="Times New Roman" w:eastAsia="Calibri" w:hAnsi="Times New Roman" w:cs="Times New Roman"/>
                <w:i/>
                <w:iCs/>
              </w:rPr>
              <w:t>et al</w:t>
            </w:r>
            <w:r w:rsidRPr="00DA5DA5">
              <w:rPr>
                <w:rFonts w:ascii="Times New Roman" w:eastAsia="Calibri" w:hAnsi="Times New Roman" w:cs="Times New Roman"/>
              </w:rPr>
              <w:t>, 2023)</w:t>
            </w:r>
            <w:r w:rsidRPr="00DA5DA5">
              <w:rPr>
                <w:rFonts w:ascii="Times New Roman" w:eastAsia="Calibri" w:hAnsi="Times New Roman" w:cs="Times New Roman"/>
              </w:rPr>
              <w:fldChar w:fldCharType="end"/>
            </w:r>
          </w:p>
        </w:tc>
      </w:tr>
      <w:tr w:rsidR="0006261B" w:rsidRPr="00DA5DA5" w14:paraId="57307BD4" w14:textId="77777777" w:rsidTr="008C7A74">
        <w:tc>
          <w:tcPr>
            <w:tcW w:w="1397" w:type="dxa"/>
            <w:vAlign w:val="center"/>
          </w:tcPr>
          <w:p w14:paraId="017529EF"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06D65CDE"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68B5561D"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0FB574FC"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3F55ACA2"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54CC8876"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p w14:paraId="459BE6E4" w14:textId="77777777" w:rsidR="00DA5DA5" w:rsidRPr="00DA5DA5" w:rsidRDefault="00DA5DA5" w:rsidP="00DA5DA5">
            <w:pPr>
              <w:spacing w:line="360" w:lineRule="auto"/>
              <w:jc w:val="center"/>
              <w:rPr>
                <w:rFonts w:ascii="Times New Roman" w:eastAsia="Calibri" w:hAnsi="Times New Roman" w:cs="Times New Roman"/>
                <w:i/>
              </w:rPr>
            </w:pPr>
          </w:p>
        </w:tc>
        <w:tc>
          <w:tcPr>
            <w:tcW w:w="3083" w:type="dxa"/>
            <w:vAlign w:val="center"/>
          </w:tcPr>
          <w:p w14:paraId="08F5925F"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Acinetobacter, Bacillus, </w:t>
            </w:r>
            <w:proofErr w:type="spellStart"/>
            <w:r w:rsidRPr="00DA5DA5">
              <w:rPr>
                <w:rFonts w:ascii="Times New Roman" w:eastAsia="Calibri" w:hAnsi="Times New Roman" w:cs="Times New Roman"/>
                <w:i/>
              </w:rPr>
              <w:t>Brevundimonas</w:t>
            </w:r>
            <w:proofErr w:type="spellEnd"/>
            <w:r w:rsidRPr="00DA5DA5">
              <w:rPr>
                <w:rFonts w:ascii="Times New Roman" w:eastAsia="Calibri" w:hAnsi="Times New Roman" w:cs="Times New Roman"/>
                <w:i/>
              </w:rPr>
              <w:t xml:space="preserve">, Corynebacterium, </w:t>
            </w:r>
            <w:proofErr w:type="spellStart"/>
            <w:r w:rsidRPr="00DA5DA5">
              <w:rPr>
                <w:rFonts w:ascii="Times New Roman" w:eastAsia="Calibri" w:hAnsi="Times New Roman" w:cs="Times New Roman"/>
                <w:i/>
              </w:rPr>
              <w:t>Delftia</w:t>
            </w:r>
            <w:proofErr w:type="spellEnd"/>
            <w:r w:rsidRPr="00DA5DA5">
              <w:rPr>
                <w:rFonts w:ascii="Times New Roman" w:eastAsia="Calibri" w:hAnsi="Times New Roman" w:cs="Times New Roman"/>
                <w:i/>
              </w:rPr>
              <w:t xml:space="preserve">, Massilia, Micrococcus, </w:t>
            </w:r>
            <w:r w:rsidRPr="00DA5DA5">
              <w:rPr>
                <w:rFonts w:ascii="Times New Roman" w:eastAsia="Calibri" w:hAnsi="Times New Roman" w:cs="Times New Roman"/>
              </w:rPr>
              <w:t>and</w:t>
            </w:r>
            <w:r w:rsidRPr="00DA5DA5">
              <w:rPr>
                <w:rFonts w:ascii="Times New Roman" w:eastAsia="Calibri" w:hAnsi="Times New Roman" w:cs="Times New Roman"/>
                <w:i/>
              </w:rPr>
              <w:t xml:space="preserve"> Stenotrophomonas</w:t>
            </w:r>
          </w:p>
        </w:tc>
        <w:tc>
          <w:tcPr>
            <w:tcW w:w="1456" w:type="dxa"/>
            <w:vAlign w:val="center"/>
          </w:tcPr>
          <w:p w14:paraId="4FFCFC4F"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USA</w:t>
            </w:r>
          </w:p>
        </w:tc>
        <w:tc>
          <w:tcPr>
            <w:tcW w:w="1576" w:type="dxa"/>
            <w:vAlign w:val="center"/>
          </w:tcPr>
          <w:p w14:paraId="37684C93" w14:textId="79CB9DAC" w:rsidR="00DA5DA5" w:rsidRPr="00DA5DA5" w:rsidRDefault="00E43BD0" w:rsidP="00DA5DA5">
            <w:pPr>
              <w:spacing w:line="360" w:lineRule="auto"/>
              <w:jc w:val="center"/>
              <w:rPr>
                <w:rFonts w:ascii="Times New Roman" w:eastAsia="Calibri" w:hAnsi="Times New Roman" w:cs="Times New Roman"/>
              </w:rPr>
            </w:pPr>
            <w:r>
              <w:rPr>
                <w:rFonts w:ascii="Times New Roman" w:eastAsia="Calibri" w:hAnsi="Times New Roman" w:cs="Times New Roman"/>
                <w:lang w:val="en-GB"/>
              </w:rPr>
              <w:t xml:space="preserve">Amplification of </w:t>
            </w:r>
            <w:r w:rsidRPr="00193D13">
              <w:rPr>
                <w:rFonts w:ascii="Times New Roman" w:eastAsia="Calibri" w:hAnsi="Times New Roman" w:cs="Times New Roman"/>
                <w:lang w:val="en-GB"/>
              </w:rPr>
              <w:t>V</w:t>
            </w:r>
            <w:r w:rsidR="00501544">
              <w:rPr>
                <w:rFonts w:ascii="Times New Roman" w:eastAsia="Calibri" w:hAnsi="Times New Roman" w:cs="Times New Roman"/>
                <w:lang w:val="en-GB"/>
              </w:rPr>
              <w:t xml:space="preserve">4 </w:t>
            </w:r>
            <w:r w:rsidRPr="00193D13">
              <w:rPr>
                <w:rFonts w:ascii="Times New Roman" w:eastAsia="Calibri" w:hAnsi="Times New Roman" w:cs="Times New Roman"/>
                <w:lang w:val="en-GB"/>
              </w:rPr>
              <w:t>regions of the 16S rRNA gene</w:t>
            </w:r>
          </w:p>
        </w:tc>
        <w:tc>
          <w:tcPr>
            <w:tcW w:w="1484" w:type="dxa"/>
            <w:vAlign w:val="center"/>
          </w:tcPr>
          <w:p w14:paraId="374E7021" w14:textId="799881BD"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M2MuyPuM","properties":{"formattedCitation":"(E. P. Caragata et al. 2022)","plainCitation":"(E. P. Caragata et al. 2022)","noteIndex":0},"citationItems":[{"id":"wUvctP4V/dSiQdDeY","uris":["http://zotero.org/users/local/JQZJaa7A/items/ZA6GBII2"],"itemData":{"id":100,"type":"article-journal","container-title":"Microbial Ecology","DOI":"10.1007/s00248-021-01743-6","ISSN":"0095-3628, 1432-184X","issue":"1","journalAbbreviation":"Microb Ecol","language":"en","page":"182-201","source":"DOI.org (Crossref)","title":"Microbial Diversity of Adult Aedes aegypti and Water Collected from Different Mosquito Aquatic Habitats in Puerto Rico","volume":"83","author":[{"family":"Caragata","given":"E. P."},{"family":"Otero","given":"L. M."},{"family":"Tikhe","given":"C. V."},{"family":"Barrera","given":"R."},{"family":"Dimopoulos","given":"G."}],"issued":{"date-parts":[["2022",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w:t>
            </w:r>
            <w:proofErr w:type="spellStart"/>
            <w:r w:rsidRPr="00DA5DA5">
              <w:rPr>
                <w:rFonts w:ascii="Times New Roman" w:eastAsia="Calibri" w:hAnsi="Times New Roman" w:cs="Times New Roman"/>
              </w:rPr>
              <w:t>Caragata</w:t>
            </w:r>
            <w:proofErr w:type="spellEnd"/>
            <w:r w:rsidRPr="00DA5DA5">
              <w:rPr>
                <w:rFonts w:ascii="Times New Roman" w:eastAsia="Calibri" w:hAnsi="Times New Roman" w:cs="Times New Roman"/>
              </w:rPr>
              <w:t xml:space="preserve"> </w:t>
            </w:r>
            <w:r w:rsidRPr="00603161">
              <w:rPr>
                <w:rFonts w:ascii="Times New Roman" w:eastAsia="Calibri" w:hAnsi="Times New Roman" w:cs="Times New Roman"/>
                <w:i/>
                <w:iCs/>
              </w:rPr>
              <w:t>et al.</w:t>
            </w:r>
            <w:r w:rsidRPr="00DA5DA5">
              <w:rPr>
                <w:rFonts w:ascii="Times New Roman" w:eastAsia="Calibri" w:hAnsi="Times New Roman" w:cs="Times New Roman"/>
              </w:rPr>
              <w:t xml:space="preserve"> 2022)</w:t>
            </w:r>
            <w:r w:rsidRPr="00DA5DA5">
              <w:rPr>
                <w:rFonts w:ascii="Times New Roman" w:eastAsia="Calibri" w:hAnsi="Times New Roman" w:cs="Times New Roman"/>
              </w:rPr>
              <w:fldChar w:fldCharType="end"/>
            </w:r>
          </w:p>
        </w:tc>
      </w:tr>
      <w:tr w:rsidR="0006261B" w:rsidRPr="00DA5DA5" w14:paraId="54B51ACA" w14:textId="77777777" w:rsidTr="008C7A74">
        <w:tc>
          <w:tcPr>
            <w:tcW w:w="1397" w:type="dxa"/>
            <w:vAlign w:val="center"/>
          </w:tcPr>
          <w:p w14:paraId="7A0B45AF" w14:textId="77777777"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1D7D4A54"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6A9946D0"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153E92A6"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1C8CB22A" w14:textId="77777777" w:rsidR="00DA5DA5" w:rsidRPr="00DA5DA5" w:rsidRDefault="00DA5DA5" w:rsidP="00DA5DA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p w14:paraId="5C9BB026"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Bacteroidetes</w:t>
            </w:r>
          </w:p>
        </w:tc>
        <w:tc>
          <w:tcPr>
            <w:tcW w:w="3083" w:type="dxa"/>
            <w:vAlign w:val="center"/>
          </w:tcPr>
          <w:p w14:paraId="5BC1992A" w14:textId="0EA9447F" w:rsidR="00DA5DA5" w:rsidRPr="00DA5DA5" w:rsidRDefault="00DA5DA5" w:rsidP="00DA5DA5">
            <w:pPr>
              <w:spacing w:line="360" w:lineRule="auto"/>
              <w:jc w:val="center"/>
              <w:rPr>
                <w:rFonts w:ascii="Times New Roman" w:eastAsia="Calibri" w:hAnsi="Times New Roman" w:cs="Times New Roman"/>
                <w:i/>
              </w:rPr>
            </w:pP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Elizabethking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Delft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cenitobacter</w:t>
            </w:r>
            <w:proofErr w:type="spellEnd"/>
            <w:r w:rsidRPr="00DA5DA5">
              <w:rPr>
                <w:rFonts w:ascii="Times New Roman" w:eastAsia="Calibri" w:hAnsi="Times New Roman" w:cs="Times New Roman"/>
                <w:i/>
              </w:rPr>
              <w:t xml:space="preserve">, </w:t>
            </w:r>
            <w:proofErr w:type="spellStart"/>
            <w:proofErr w:type="gramStart"/>
            <w:r w:rsidRPr="00DA5DA5">
              <w:rPr>
                <w:rFonts w:ascii="Times New Roman" w:eastAsia="Calibri" w:hAnsi="Times New Roman" w:cs="Times New Roman"/>
                <w:i/>
              </w:rPr>
              <w:t>Bifidobacterium,psedomonas</w:t>
            </w:r>
            <w:proofErr w:type="spellEnd"/>
            <w:proofErr w:type="gram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vibro</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icrobacterium</w:t>
            </w:r>
            <w:proofErr w:type="spellEnd"/>
            <w:r w:rsidRPr="00DA5DA5">
              <w:rPr>
                <w:rFonts w:ascii="Times New Roman" w:eastAsia="Calibri" w:hAnsi="Times New Roman" w:cs="Times New Roman"/>
                <w:i/>
              </w:rPr>
              <w:t>, Massilia</w:t>
            </w:r>
          </w:p>
        </w:tc>
        <w:tc>
          <w:tcPr>
            <w:tcW w:w="1456" w:type="dxa"/>
            <w:vAlign w:val="center"/>
          </w:tcPr>
          <w:p w14:paraId="2D1DC7A9" w14:textId="77777777" w:rsidR="00DA5DA5" w:rsidRPr="00DA5DA5" w:rsidRDefault="00DA5DA5" w:rsidP="00DA5DA5">
            <w:pPr>
              <w:spacing w:before="240" w:line="360" w:lineRule="auto"/>
              <w:jc w:val="center"/>
              <w:rPr>
                <w:rFonts w:ascii="Times New Roman" w:eastAsia="Calibri" w:hAnsi="Times New Roman" w:cs="Times New Roman"/>
              </w:rPr>
            </w:pPr>
            <w:r w:rsidRPr="00DA5DA5">
              <w:rPr>
                <w:rFonts w:ascii="Times New Roman" w:eastAsia="Calibri" w:hAnsi="Times New Roman" w:cs="Times New Roman"/>
              </w:rPr>
              <w:t>UK (Liverpool)</w:t>
            </w:r>
          </w:p>
        </w:tc>
        <w:tc>
          <w:tcPr>
            <w:tcW w:w="1576" w:type="dxa"/>
            <w:vAlign w:val="center"/>
          </w:tcPr>
          <w:p w14:paraId="6A816B58" w14:textId="5EDCEA77" w:rsidR="00DA5DA5" w:rsidRPr="00DA5DA5" w:rsidRDefault="00E03C9B" w:rsidP="00DA5DA5">
            <w:pPr>
              <w:spacing w:line="360" w:lineRule="auto"/>
              <w:jc w:val="center"/>
              <w:rPr>
                <w:rFonts w:ascii="Times New Roman" w:eastAsia="Calibri" w:hAnsi="Times New Roman" w:cs="Times New Roman"/>
              </w:rPr>
            </w:pPr>
            <w:r>
              <w:rPr>
                <w:rFonts w:ascii="Times New Roman" w:eastAsia="Calibri" w:hAnsi="Times New Roman" w:cs="Times New Roman"/>
                <w:lang w:val="en-GB"/>
              </w:rPr>
              <w:t xml:space="preserve">Amplification of </w:t>
            </w:r>
            <w:r w:rsidRPr="00193D13">
              <w:rPr>
                <w:rFonts w:ascii="Times New Roman" w:eastAsia="Calibri" w:hAnsi="Times New Roman" w:cs="Times New Roman"/>
                <w:lang w:val="en-GB"/>
              </w:rPr>
              <w:t>V</w:t>
            </w:r>
            <w:r>
              <w:rPr>
                <w:rFonts w:ascii="Times New Roman" w:eastAsia="Calibri" w:hAnsi="Times New Roman" w:cs="Times New Roman"/>
                <w:lang w:val="en-GB"/>
              </w:rPr>
              <w:t xml:space="preserve">4 </w:t>
            </w:r>
            <w:r w:rsidRPr="00193D13">
              <w:rPr>
                <w:rFonts w:ascii="Times New Roman" w:eastAsia="Calibri" w:hAnsi="Times New Roman" w:cs="Times New Roman"/>
                <w:lang w:val="en-GB"/>
              </w:rPr>
              <w:t>regions of the 16S rRNA gene</w:t>
            </w:r>
          </w:p>
        </w:tc>
        <w:tc>
          <w:tcPr>
            <w:tcW w:w="1484" w:type="dxa"/>
            <w:vAlign w:val="center"/>
          </w:tcPr>
          <w:p w14:paraId="01FFFDB8"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t0xUI6v9","properties":{"formattedCitation":"(Brettell et al. 2025b)","plainCitation":"(Brettell et al. 2025b)","noteIndex":0},"citationItems":[{"id":"wUvctP4V/rFCqaxnZ","uris":["http://zotero.org/users/local/JQZJaa7A/items/XGUC9BYP"],"itemData":{"id":112,"type":"article-journal","abstract":"ABSTRACT\n            \n              The microbiome influences critical aspects of mosquito biology and variations in microbial composition can impact the outcomes of laboratory studies. To investigate how biotic and abiotic conditions in an insectary affect the composition of the mosquito microbiome, a single cohort of\n              \n                Aedes aegypti\n              \n              eggs was divided into three batches and transferred to three different climate‐controlled insectaries within the Liverpool School of Tropical Medicine. The bacterial microbiome composition was compared as mosquitoes developed, the microbiome of the mosquitoes' food sources was characterised, environmental conditions over time in each insectary were measured, and mosquito development and survival were recorded. While developmental success was similar across all three insectaries, differences in microbiome composition were observed between mosquitoes from each insectary. Environmental conditions and bacterial input via food sources varied between insectaries, potentially contributing to the observed differences in microbiome composition. At both adult and larval stages, specific members of the mosquito microbiome were associated with particular insectaries; the insectary with less stable and cooler conditions resulted in a slower pupation rate and higher diversity of the larval microbiome. These findings underscore that even minor inconsistencies in rearing conditions can affect the composition of the mosquito microbiome, which may influence experimental outcomes.","container-title":"Environmental Microbiology","DOI":"10.1111/1462-2920.70027","ISSN":"1462-2912, 1462-2920","issue":"1","journalAbbreviation":"Environmental Microbiology","language":"en","page":"e70027","source":"DOI.org (Crossref)","title":"Mosquitoes Reared in Nearby Insectaries at the Same Institution Have Significantly Divergent Microbiomes","volume":"27","author":[{"family":"Brettell","given":"Laura E."},{"family":"Hoque","given":"Ananya F."},{"family":"Joseph","given":"Tara S."},{"family":"Dhokiya","given":"Vishaal"},{"family":"Hornett","given":"Emily A."},{"family":"Hughes","given":"Grant L."},{"family":"Heinz","given":"Eva"}],"issued":{"date-parts":[["2025",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Brettell </w:t>
            </w:r>
            <w:r w:rsidRPr="00DA5DA5">
              <w:rPr>
                <w:rFonts w:ascii="Times New Roman" w:eastAsia="Calibri" w:hAnsi="Times New Roman" w:cs="Times New Roman"/>
                <w:i/>
              </w:rPr>
              <w:t xml:space="preserve">et al. </w:t>
            </w:r>
            <w:r w:rsidRPr="00DA5DA5">
              <w:rPr>
                <w:rFonts w:ascii="Times New Roman" w:eastAsia="Calibri" w:hAnsi="Times New Roman" w:cs="Times New Roman"/>
              </w:rPr>
              <w:t>2025b)</w:t>
            </w:r>
            <w:r w:rsidRPr="00DA5DA5">
              <w:rPr>
                <w:rFonts w:ascii="Times New Roman" w:eastAsia="Calibri" w:hAnsi="Times New Roman" w:cs="Times New Roman"/>
              </w:rPr>
              <w:fldChar w:fldCharType="end"/>
            </w:r>
          </w:p>
        </w:tc>
      </w:tr>
      <w:tr w:rsidR="0006261B" w:rsidRPr="00DA5DA5" w14:paraId="0418218E" w14:textId="77777777" w:rsidTr="008C7A74">
        <w:tc>
          <w:tcPr>
            <w:tcW w:w="1397" w:type="dxa"/>
            <w:vAlign w:val="center"/>
          </w:tcPr>
          <w:p w14:paraId="42D191E6" w14:textId="77777777" w:rsidR="00DA5DA5" w:rsidRPr="00DA5DA5" w:rsidRDefault="00DA5DA5" w:rsidP="00DA5DA5">
            <w:pPr>
              <w:spacing w:line="360" w:lineRule="auto"/>
              <w:jc w:val="center"/>
              <w:rPr>
                <w:rFonts w:ascii="Times New Roman" w:eastAsia="Calibri" w:hAnsi="Times New Roman" w:cs="Times New Roman"/>
                <w:i/>
              </w:rPr>
            </w:pPr>
            <w:r w:rsidRPr="003B2138">
              <w:rPr>
                <w:rFonts w:ascii="Times New Roman" w:eastAsia="Calibri" w:hAnsi="Times New Roman" w:cs="Times New Roman"/>
                <w:i/>
              </w:rPr>
              <w:t>Ae. albopictus</w:t>
            </w:r>
          </w:p>
          <w:p w14:paraId="7CD6FF37" w14:textId="77777777" w:rsidR="00DA5DA5" w:rsidRPr="00DA5DA5" w:rsidRDefault="00DA5DA5" w:rsidP="00DA5DA5">
            <w:pPr>
              <w:spacing w:line="360" w:lineRule="auto"/>
              <w:jc w:val="center"/>
              <w:rPr>
                <w:rFonts w:ascii="Times New Roman" w:eastAsia="Calibri" w:hAnsi="Times New Roman" w:cs="Times New Roman"/>
                <w:iCs/>
              </w:rPr>
            </w:pPr>
          </w:p>
        </w:tc>
        <w:tc>
          <w:tcPr>
            <w:tcW w:w="1822" w:type="dxa"/>
            <w:vAlign w:val="center"/>
          </w:tcPr>
          <w:p w14:paraId="5F09D8F0"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17D4680D"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4AA86DAC"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3A844D1B" w14:textId="77777777" w:rsidR="00DA5DA5" w:rsidRPr="00DA5DA5" w:rsidRDefault="00DA5DA5" w:rsidP="00DA5DA5">
            <w:pPr>
              <w:spacing w:line="360" w:lineRule="auto"/>
              <w:jc w:val="center"/>
              <w:rPr>
                <w:rFonts w:ascii="Times New Roman" w:eastAsia="Calibri" w:hAnsi="Times New Roman" w:cs="Times New Roman"/>
              </w:rPr>
            </w:pPr>
          </w:p>
          <w:p w14:paraId="008ED4B0" w14:textId="77777777" w:rsidR="00DA5DA5" w:rsidRPr="00DA5DA5" w:rsidRDefault="00DA5DA5" w:rsidP="00DA5DA5">
            <w:pPr>
              <w:spacing w:line="360" w:lineRule="auto"/>
              <w:jc w:val="center"/>
              <w:rPr>
                <w:rFonts w:ascii="Times New Roman" w:eastAsia="Calibri" w:hAnsi="Times New Roman" w:cs="Times New Roman"/>
              </w:rPr>
            </w:pPr>
          </w:p>
          <w:p w14:paraId="0282092E" w14:textId="77777777" w:rsidR="00DA5DA5" w:rsidRPr="00DA5DA5" w:rsidRDefault="00DA5DA5" w:rsidP="00DA5DA5">
            <w:pPr>
              <w:spacing w:line="360" w:lineRule="auto"/>
              <w:jc w:val="center"/>
              <w:rPr>
                <w:rFonts w:ascii="Times New Roman" w:eastAsia="Calibri" w:hAnsi="Times New Roman" w:cs="Times New Roman"/>
              </w:rPr>
            </w:pPr>
          </w:p>
        </w:tc>
        <w:tc>
          <w:tcPr>
            <w:tcW w:w="3083" w:type="dxa"/>
            <w:vAlign w:val="center"/>
          </w:tcPr>
          <w:p w14:paraId="51A6E7C1" w14:textId="13F73B43" w:rsidR="00DA5DA5" w:rsidRPr="00DA5DA5" w:rsidRDefault="00DA5DA5" w:rsidP="00DA5DA5">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Serratia, Aeromonas, </w:t>
            </w:r>
            <w:proofErr w:type="spellStart"/>
            <w:r w:rsidRPr="00DA5DA5">
              <w:rPr>
                <w:rFonts w:ascii="Times New Roman" w:eastAsia="Calibri" w:hAnsi="Times New Roman" w:cs="Times New Roman"/>
                <w:i/>
              </w:rPr>
              <w:t>Delft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Paracocc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Planomicrobium</w:t>
            </w:r>
            <w:proofErr w:type="spellEnd"/>
            <w:r w:rsidRPr="00DA5DA5">
              <w:rPr>
                <w:rFonts w:ascii="Times New Roman" w:eastAsia="Calibri" w:hAnsi="Times New Roman" w:cs="Times New Roman"/>
                <w:i/>
              </w:rPr>
              <w:t xml:space="preserve">, </w:t>
            </w:r>
            <w:r w:rsidRPr="00DA5DA5">
              <w:rPr>
                <w:rFonts w:ascii="Times New Roman" w:eastAsia="Calibri" w:hAnsi="Times New Roman" w:cs="Times New Roman"/>
              </w:rPr>
              <w:t xml:space="preserve">and </w:t>
            </w:r>
            <w:proofErr w:type="spellStart"/>
            <w:r w:rsidRPr="00DA5DA5">
              <w:rPr>
                <w:rFonts w:ascii="Times New Roman" w:eastAsia="Calibri" w:hAnsi="Times New Roman" w:cs="Times New Roman"/>
                <w:i/>
              </w:rPr>
              <w:t>Asaia</w:t>
            </w:r>
            <w:proofErr w:type="spellEnd"/>
          </w:p>
        </w:tc>
        <w:tc>
          <w:tcPr>
            <w:tcW w:w="1456" w:type="dxa"/>
            <w:vAlign w:val="center"/>
          </w:tcPr>
          <w:p w14:paraId="0B15A561"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Iran</w:t>
            </w:r>
          </w:p>
        </w:tc>
        <w:tc>
          <w:tcPr>
            <w:tcW w:w="1576" w:type="dxa"/>
            <w:vAlign w:val="center"/>
          </w:tcPr>
          <w:p w14:paraId="58761F54" w14:textId="63628C9E"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t>Culture dependent</w:t>
            </w:r>
            <w:r w:rsidR="003B2138">
              <w:rPr>
                <w:rFonts w:ascii="Times New Roman" w:eastAsia="Calibri" w:hAnsi="Times New Roman" w:cs="Times New Roman"/>
              </w:rPr>
              <w:t xml:space="preserve"> and</w:t>
            </w:r>
            <w:r w:rsidR="002125F9" w:rsidRPr="002125F9">
              <w:rPr>
                <w:kern w:val="2"/>
                <w:sz w:val="24"/>
                <w:szCs w:val="24"/>
                <w:lang w:val="en-GB"/>
                <w14:ligatures w14:val="standardContextual"/>
              </w:rPr>
              <w:t xml:space="preserve"> </w:t>
            </w:r>
            <w:r w:rsidR="002125F9" w:rsidRPr="002125F9">
              <w:rPr>
                <w:rFonts w:ascii="Times New Roman" w:eastAsia="Calibri" w:hAnsi="Times New Roman" w:cs="Times New Roman"/>
                <w:lang w:val="en-GB"/>
              </w:rPr>
              <w:t>16S rRNA gene (V1–V9 regions</w:t>
            </w:r>
            <w:r w:rsidR="003B2138">
              <w:rPr>
                <w:rFonts w:ascii="Times New Roman" w:eastAsia="Calibri" w:hAnsi="Times New Roman" w:cs="Times New Roman"/>
              </w:rPr>
              <w:t xml:space="preserve"> </w:t>
            </w:r>
          </w:p>
        </w:tc>
        <w:tc>
          <w:tcPr>
            <w:tcW w:w="1484" w:type="dxa"/>
            <w:vAlign w:val="center"/>
          </w:tcPr>
          <w:p w14:paraId="469CAFFC" w14:textId="77777777" w:rsidR="00DA5DA5" w:rsidRPr="00DA5DA5" w:rsidRDefault="00DA5DA5" w:rsidP="00DA5DA5">
            <w:pPr>
              <w:spacing w:line="360" w:lineRule="auto"/>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P53VlSa3","properties":{"formattedCitation":"(Darbandsari et al. 2025)","plainCitation":"(Darbandsari et al. 2025)","noteIndex":0},"citationItems":[{"id":"wUvctP4V/JiTvKQlo","uris":["http://zotero.org/users/local/JQZJaa7A/items/CDBEHZ94"],"itemData":{"id":113,"type":"article-journal","abstract":"Abstract\n            Aedes albopictus is a widely recognized carrier of various pathogens. Its resilient characteristics enable it to easily spread across diverse climates. The microbiota in the midgut of mosquitoes plays a crucial role in the interactions between the host and pathogens and can either enhance or reduce the ability of the insect to transmit diseases. Hence, determining the microorganisms present in the mosquito’s digestive system could be a promising approach to developing an effective method of controlling them. Hence, the aim of this study was to investigate the microbial compositions in the midguts of Ae. albopictus mosquitoes collected from the fields of Sistan and Baluchestan Province. The midguts of 60 female mosquitoes were dissected, and their related bacteria were determined using the culture-dependent method. Different colonies were differentiated using the biochemical tests followed by 16S rRNA gene sequencing. The isolated bacteria were identified as belonging to the Asaia, Delftia, Serratia, Aeromonas, Paracoccus, and Planomicrobium genera based on biochemical and molecular analysis. The findings obtained in this study were largely consistent with earlier studies conducted on mosquitoes gathered from different regions throughout the world. Overall, the findings could enhance our understanding of the microbial diversity in Ae. albopictus and aid in the identification of a potent and widespread bacterium for the development of a paratransgenesis tool to combat Aedes-borne infectious diseases.","container-title":"European Journal of Public Health","DOI":"10.1093/eurpub/ckae110","ISSN":"1101-1262, 1464-360X","issue":"Supplement_1","language":"en","license":"https://creativecommons.org/licenses/by/4.0/","page":"i60-i65","source":"DOI.org (Crossref)","title":"Isolation and characterization of the midgut microbiota of &lt;i&gt;Aedes albopictus&lt;/i&gt; to identify suitable candidates for paratransgenesis","volume":"35","author":[{"family":"Darbandsari","given":"Mersa"},{"family":"Asgari","given":"Majid"},{"family":"Abaei","given":"Mohammad R"},{"family":"Ghorbanzadeh","given":"Zahra"},{"family":"Derikvand","given":"Maryam"},{"family":"Okwarah","given":"Patrick"},{"family":"Djadid","given":"Navid Dinparast"},{"family":"Raz","given":"Abbasali"}],"issued":{"date-parts":[["2025",1,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w:t>
            </w:r>
            <w:proofErr w:type="spellStart"/>
            <w:r w:rsidRPr="00DA5DA5">
              <w:rPr>
                <w:rFonts w:ascii="Times New Roman" w:eastAsia="Calibri" w:hAnsi="Times New Roman" w:cs="Times New Roman"/>
              </w:rPr>
              <w:t>Darbandsari</w:t>
            </w:r>
            <w:proofErr w:type="spellEnd"/>
            <w:r w:rsidRPr="00DA5DA5">
              <w:rPr>
                <w:rFonts w:ascii="Times New Roman" w:eastAsia="Calibri" w:hAnsi="Times New Roman" w:cs="Times New Roman"/>
              </w:rPr>
              <w:t xml:space="preserve">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25)</w:t>
            </w:r>
            <w:r w:rsidRPr="00DA5DA5">
              <w:rPr>
                <w:rFonts w:ascii="Times New Roman" w:eastAsia="Calibri" w:hAnsi="Times New Roman" w:cs="Times New Roman"/>
              </w:rPr>
              <w:fldChar w:fldCharType="end"/>
            </w:r>
          </w:p>
        </w:tc>
      </w:tr>
      <w:tr w:rsidR="0006261B" w:rsidRPr="00DA5DA5" w14:paraId="267000C7" w14:textId="77777777" w:rsidTr="008C7A74">
        <w:tc>
          <w:tcPr>
            <w:tcW w:w="1397" w:type="dxa"/>
            <w:vAlign w:val="center"/>
          </w:tcPr>
          <w:p w14:paraId="2CCBF13F" w14:textId="77777777" w:rsidR="00C668BE" w:rsidRPr="00DA5DA5" w:rsidRDefault="00C668BE" w:rsidP="00C668BE">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lastRenderedPageBreak/>
              <w:t>Ae. albopictus</w:t>
            </w:r>
          </w:p>
          <w:p w14:paraId="26F2BB41" w14:textId="77777777" w:rsidR="00C668BE" w:rsidRPr="00DA5DA5" w:rsidRDefault="00C668BE" w:rsidP="00C668BE">
            <w:pPr>
              <w:spacing w:line="360" w:lineRule="auto"/>
              <w:jc w:val="center"/>
              <w:rPr>
                <w:rFonts w:ascii="Times New Roman" w:eastAsia="Calibri" w:hAnsi="Times New Roman" w:cs="Times New Roman"/>
                <w:iCs/>
              </w:rPr>
            </w:pPr>
          </w:p>
        </w:tc>
        <w:tc>
          <w:tcPr>
            <w:tcW w:w="1822" w:type="dxa"/>
            <w:vAlign w:val="center"/>
          </w:tcPr>
          <w:p w14:paraId="49067D63" w14:textId="77777777" w:rsidR="00C668BE" w:rsidRPr="00DA5DA5" w:rsidRDefault="00C668BE" w:rsidP="00C668BE">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19051177" w14:textId="77777777" w:rsidR="00C668BE" w:rsidRPr="00DA5DA5" w:rsidRDefault="00C668BE" w:rsidP="00C668BE">
            <w:pPr>
              <w:spacing w:line="360" w:lineRule="auto"/>
              <w:jc w:val="center"/>
              <w:rPr>
                <w:rFonts w:ascii="Times New Roman" w:eastAsia="Calibri" w:hAnsi="Times New Roman" w:cs="Times New Roman"/>
              </w:rPr>
            </w:pPr>
            <w:r w:rsidRPr="00DA5DA5">
              <w:rPr>
                <w:rFonts w:ascii="Times New Roman" w:eastAsia="Calibri" w:hAnsi="Times New Roman" w:cs="Times New Roman"/>
              </w:rPr>
              <w:t xml:space="preserve">Bacteroidetes </w:t>
            </w:r>
            <w:proofErr w:type="gramStart"/>
            <w:r w:rsidRPr="00DA5DA5">
              <w:rPr>
                <w:rFonts w:ascii="Times New Roman" w:eastAsia="Calibri" w:hAnsi="Times New Roman" w:cs="Times New Roman"/>
              </w:rPr>
              <w:t>and  Proteobacteria</w:t>
            </w:r>
            <w:proofErr w:type="gramEnd"/>
          </w:p>
        </w:tc>
        <w:tc>
          <w:tcPr>
            <w:tcW w:w="3083" w:type="dxa"/>
            <w:vAlign w:val="center"/>
          </w:tcPr>
          <w:p w14:paraId="727BB52E" w14:textId="77777777" w:rsidR="00C668BE" w:rsidRPr="00DA5DA5" w:rsidRDefault="00C668BE" w:rsidP="00C668BE">
            <w:pPr>
              <w:spacing w:line="360" w:lineRule="auto"/>
              <w:jc w:val="center"/>
              <w:rPr>
                <w:rFonts w:ascii="Times New Roman" w:eastAsia="Calibri" w:hAnsi="Times New Roman" w:cs="Times New Roman"/>
                <w:i/>
              </w:rPr>
            </w:pPr>
            <w:proofErr w:type="spellStart"/>
            <w:r w:rsidRPr="00DA5DA5">
              <w:rPr>
                <w:rFonts w:ascii="Times New Roman" w:eastAsia="Calibri" w:hAnsi="Times New Roman" w:cs="Times New Roman"/>
                <w:i/>
              </w:rPr>
              <w:t>Elizabethkingia</w:t>
            </w:r>
            <w:proofErr w:type="spellEnd"/>
            <w:r w:rsidRPr="00DA5DA5">
              <w:rPr>
                <w:rFonts w:ascii="Times New Roman" w:eastAsia="Calibri" w:hAnsi="Times New Roman" w:cs="Times New Roman"/>
                <w:i/>
              </w:rPr>
              <w:t xml:space="preserve">, Pseudomonas, </w:t>
            </w:r>
            <w:proofErr w:type="spellStart"/>
            <w:r w:rsidRPr="00DA5DA5">
              <w:rPr>
                <w:rFonts w:ascii="Times New Roman" w:eastAsia="Calibri" w:hAnsi="Times New Roman" w:cs="Times New Roman"/>
                <w:i/>
              </w:rPr>
              <w:t>Sphingomonas</w:t>
            </w:r>
            <w:proofErr w:type="spellEnd"/>
            <w:r w:rsidRPr="00DA5DA5">
              <w:rPr>
                <w:rFonts w:ascii="Times New Roman" w:eastAsia="Calibri" w:hAnsi="Times New Roman" w:cs="Times New Roman"/>
                <w:i/>
              </w:rPr>
              <w:t xml:space="preserve">, </w:t>
            </w:r>
            <w:r w:rsidRPr="00DA5DA5">
              <w:rPr>
                <w:rFonts w:ascii="Times New Roman" w:eastAsia="Calibri" w:hAnsi="Times New Roman" w:cs="Times New Roman"/>
              </w:rPr>
              <w:t>and</w:t>
            </w:r>
            <w:r w:rsidRPr="00DA5DA5">
              <w:rPr>
                <w:rFonts w:ascii="Times New Roman" w:eastAsia="Calibri" w:hAnsi="Times New Roman" w:cs="Times New Roman"/>
                <w:i/>
              </w:rPr>
              <w:t xml:space="preserve"> Wolbachia</w:t>
            </w:r>
          </w:p>
        </w:tc>
        <w:tc>
          <w:tcPr>
            <w:tcW w:w="1456" w:type="dxa"/>
            <w:vAlign w:val="center"/>
          </w:tcPr>
          <w:p w14:paraId="0EE29356" w14:textId="77777777" w:rsidR="00C668BE" w:rsidRPr="00DA5DA5" w:rsidRDefault="00C668BE" w:rsidP="00C668BE">
            <w:pPr>
              <w:spacing w:line="360" w:lineRule="auto"/>
              <w:jc w:val="center"/>
              <w:rPr>
                <w:rFonts w:ascii="Times New Roman" w:eastAsia="Calibri" w:hAnsi="Times New Roman" w:cs="Times New Roman"/>
              </w:rPr>
            </w:pPr>
            <w:r w:rsidRPr="00DA5DA5">
              <w:rPr>
                <w:rFonts w:ascii="Times New Roman" w:eastAsia="Calibri" w:hAnsi="Times New Roman" w:cs="Times New Roman"/>
              </w:rPr>
              <w:t>USA</w:t>
            </w:r>
          </w:p>
        </w:tc>
        <w:tc>
          <w:tcPr>
            <w:tcW w:w="1576" w:type="dxa"/>
            <w:vAlign w:val="center"/>
          </w:tcPr>
          <w:p w14:paraId="253AF3D4" w14:textId="24031E2C" w:rsidR="00C668BE" w:rsidRPr="00DA5DA5" w:rsidRDefault="00C668BE" w:rsidP="00C668BE">
            <w:pPr>
              <w:spacing w:line="360" w:lineRule="auto"/>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61A8DE96" w14:textId="77777777" w:rsidR="00C668BE" w:rsidRPr="00DA5DA5" w:rsidRDefault="00C668BE" w:rsidP="00C668BE">
            <w:pPr>
              <w:spacing w:line="360" w:lineRule="auto"/>
              <w:jc w:val="center"/>
              <w:rPr>
                <w:rFonts w:ascii="Times New Roman" w:eastAsia="Calibri" w:hAnsi="Times New Roman" w:cs="Times New Roman"/>
              </w:rPr>
            </w:pPr>
            <w:r w:rsidRPr="00F02B39">
              <w:rPr>
                <w:rFonts w:ascii="Times New Roman" w:eastAsia="Calibri" w:hAnsi="Times New Roman" w:cs="Times New Roman"/>
              </w:rPr>
              <w:fldChar w:fldCharType="begin"/>
            </w:r>
            <w:r w:rsidRPr="00F02B39">
              <w:rPr>
                <w:rFonts w:ascii="Times New Roman" w:eastAsia="Calibri" w:hAnsi="Times New Roman" w:cs="Times New Roman"/>
              </w:rPr>
              <w:instrText xml:space="preserve"> ADDIN ZOTERO_ITEM CSL_CITATION {"citationID":"jL1ECk8q","properties":{"formattedCitation":"(Onyango et al. 2024)","plainCitation":"(Onyango et al. 2024)","noteIndex":0},"citationItems":[{"id":"wUvctP4V/vpwusRjr","uris":["http://zotero.org/users/local/JQZJaa7A/items/BP8LJFRW"],"itemData":{"id":114,"type":"article-journal","abstract":"Abstract\n            \n              Background\n              Past findings demonstrate that arthropods can egest midgut microbiota into the host skin leading to dual colonization of the vertebrate host with pathogens and saliva microbiome. A knowledge gap exists on how the saliva microbiome interacts with the pathogen in the saliva. To fill this gap, we need to first define the microbial composition of mosquito saliva.\n            \n            \n              Methods\n              \n                The current study aimed at analyzing and comparing the microbial profile of\n                Aedes albopictus\n                saliva and midgut as well as assessing the impact of Zika virus (ZIKV) infection on the midgut and saliva microbial composition. Colony-reared\n                Ae. albopictus\n                strains were either exposed to ZIKV infectious or noninfectious bloodmeal. At 14 ays postinfection, the 16S V3–V4 hypervariable\n                rRNA\n                region was amplified from midgut and saliva samples and sequenced on an Illumina MiSeq platform\n                .\n                The relative abundance and diversity of midgut and saliva microbial taxa were assessed.\n              \n            \n            \n              Results\n              \n                We observed a richer microbial community in the saliva compared with the midgut, yet some of the microbial taxa were common in the midgut and saliva. ZIKV infection did not impact the microbial diversity of midgut or saliva. Further, we identified\n                Elizabethkingia\n                spp. in the\n                Ae. albopictus\n                saliva.\n              \n            \n            \n              Conclusions\n              \n                This study provides insights into the microbial community of the\n                Ae. albopictus\n                saliva as well as the influence of ZIKV infection on the microbial composition of its midgut and saliva. The identification of\n                Elizabethkingia\n                spp., an emerging pathogen of global health significance, in\n                Ae. albopictus\n                saliva is of medical importance. Future studies to assess the interactions between\n                Ae. albopictus\n                saliva microbiome and ZIKV could lead to novel strategies for developing transmission barrier tools.\n              \n            \n            \n              Graphical Abstract","container-title":"Parasites &amp; Vectors","DOI":"10.1186/s13071-024-06334-1","ISSN":"1756-3305","issue":"1","journalAbbreviation":"Parasites Vectors","language":"en","page":"267","source":"DOI.org (Crossref)","title":"Aedes albopictus saliva contains a richer microbial community than the midgut","volume":"17","author":[{"family":"Onyango","given":"Maria G."},{"family":"Payne","given":"Anne F."},{"family":"Stout","given":"Jessica"},{"family":"Dieme","given":"Constentin"},{"family":"Kuo","given":"Lili"},{"family":"Kramer","given":"Laura D."},{"family":"Ciota","given":"Alexander T."}],"issued":{"date-parts":[["2024",6,25]]}}}],"schema":"https://github.com/citation-style-language/schema/raw/master/csl-citation.json"} </w:instrText>
            </w:r>
            <w:r w:rsidRPr="00F02B39">
              <w:rPr>
                <w:rFonts w:ascii="Times New Roman" w:eastAsia="Calibri" w:hAnsi="Times New Roman" w:cs="Times New Roman"/>
              </w:rPr>
              <w:fldChar w:fldCharType="separate"/>
            </w:r>
            <w:r w:rsidRPr="00F02B39">
              <w:rPr>
                <w:rFonts w:ascii="Times New Roman" w:eastAsia="Calibri" w:hAnsi="Times New Roman" w:cs="Times New Roman"/>
              </w:rPr>
              <w:t>(Onyango</w:t>
            </w:r>
            <w:r w:rsidRPr="00F02B39">
              <w:rPr>
                <w:rFonts w:ascii="Times New Roman" w:eastAsia="Calibri" w:hAnsi="Times New Roman" w:cs="Times New Roman"/>
                <w:i/>
              </w:rPr>
              <w:t xml:space="preserve"> et al. </w:t>
            </w:r>
            <w:r w:rsidRPr="00F02B39">
              <w:rPr>
                <w:rFonts w:ascii="Times New Roman" w:eastAsia="Calibri" w:hAnsi="Times New Roman" w:cs="Times New Roman"/>
              </w:rPr>
              <w:t>2024)</w:t>
            </w:r>
            <w:r w:rsidRPr="00F02B39">
              <w:rPr>
                <w:rFonts w:ascii="Times New Roman" w:eastAsia="Calibri" w:hAnsi="Times New Roman" w:cs="Times New Roman"/>
              </w:rPr>
              <w:fldChar w:fldCharType="end"/>
            </w:r>
          </w:p>
        </w:tc>
      </w:tr>
      <w:tr w:rsidR="0006261B" w:rsidRPr="00DA5DA5" w14:paraId="54C36601" w14:textId="77777777" w:rsidTr="008C7A74">
        <w:tc>
          <w:tcPr>
            <w:tcW w:w="1397" w:type="dxa"/>
            <w:vAlign w:val="center"/>
          </w:tcPr>
          <w:p w14:paraId="31DA956E" w14:textId="77777777" w:rsidR="00FB3FDC" w:rsidRPr="00DA5DA5" w:rsidRDefault="00FB3FDC" w:rsidP="00FB3FDC">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Ae. aegypti </w:t>
            </w:r>
            <w:r w:rsidRPr="00DA5DA5">
              <w:rPr>
                <w:rFonts w:ascii="Times New Roman" w:eastAsia="Calibri" w:hAnsi="Times New Roman" w:cs="Times New Roman"/>
                <w:iCs/>
              </w:rPr>
              <w:t xml:space="preserve">&amp; </w:t>
            </w:r>
            <w:r w:rsidRPr="00DA5DA5">
              <w:rPr>
                <w:rFonts w:ascii="Times New Roman" w:eastAsia="Calibri" w:hAnsi="Times New Roman" w:cs="Times New Roman"/>
                <w:i/>
              </w:rPr>
              <w:t>Ae. albopictus</w:t>
            </w:r>
          </w:p>
          <w:p w14:paraId="29A36D36" w14:textId="77777777" w:rsidR="00FB3FDC" w:rsidRPr="00DA5DA5" w:rsidRDefault="00FB3FDC" w:rsidP="00FB3FDC">
            <w:pPr>
              <w:spacing w:line="360" w:lineRule="auto"/>
              <w:jc w:val="center"/>
              <w:rPr>
                <w:rFonts w:ascii="Times New Roman" w:eastAsia="Calibri" w:hAnsi="Times New Roman" w:cs="Times New Roman"/>
                <w:iCs/>
              </w:rPr>
            </w:pPr>
          </w:p>
        </w:tc>
        <w:tc>
          <w:tcPr>
            <w:tcW w:w="1822" w:type="dxa"/>
            <w:vAlign w:val="center"/>
          </w:tcPr>
          <w:p w14:paraId="7DA178B2" w14:textId="77777777" w:rsidR="00FB3FDC" w:rsidRPr="00DA5DA5" w:rsidRDefault="00FB3FDC" w:rsidP="00FB3FDC">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36A03AD4" w14:textId="77777777" w:rsidR="00FB3FDC" w:rsidRPr="00DA5DA5" w:rsidRDefault="00FB3FDC" w:rsidP="00FB3FDC">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3BFD9BBA" w14:textId="77777777" w:rsidR="00FB3FDC" w:rsidRPr="00DA5DA5" w:rsidRDefault="00FB3FDC" w:rsidP="00FB3FDC">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0B4BF7B4" w14:textId="77777777" w:rsidR="00FB3FDC" w:rsidRPr="00DA5DA5" w:rsidRDefault="00FB3FDC" w:rsidP="00FB3FDC">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Spirochetota</w:t>
            </w:r>
            <w:proofErr w:type="spellEnd"/>
          </w:p>
        </w:tc>
        <w:tc>
          <w:tcPr>
            <w:tcW w:w="3083" w:type="dxa"/>
            <w:vAlign w:val="center"/>
          </w:tcPr>
          <w:p w14:paraId="7C6A72A7" w14:textId="77777777" w:rsidR="00FB3FDC" w:rsidRPr="00DA5DA5" w:rsidRDefault="00FB3FDC" w:rsidP="00FB3FDC">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Aeromonas, Wolbachia, Clostridium </w:t>
            </w:r>
            <w:proofErr w:type="spellStart"/>
            <w:r w:rsidRPr="00DA5DA5">
              <w:rPr>
                <w:rFonts w:ascii="Times New Roman" w:eastAsia="Calibri" w:hAnsi="Times New Roman" w:cs="Times New Roman"/>
                <w:i/>
              </w:rPr>
              <w:t>innocuum</w:t>
            </w:r>
            <w:proofErr w:type="spellEnd"/>
            <w:r w:rsidRPr="00DA5DA5">
              <w:rPr>
                <w:rFonts w:ascii="Times New Roman" w:eastAsia="Calibri" w:hAnsi="Times New Roman" w:cs="Times New Roman"/>
                <w:i/>
              </w:rPr>
              <w:t xml:space="preserve"> group, </w:t>
            </w:r>
            <w:proofErr w:type="spellStart"/>
            <w:r w:rsidRPr="00DA5DA5">
              <w:rPr>
                <w:rFonts w:ascii="Times New Roman" w:eastAsia="Calibri" w:hAnsi="Times New Roman" w:cs="Times New Roman"/>
                <w:i/>
              </w:rPr>
              <w:t>Coprobacill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Blaut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Parasutterell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kkermansia</w:t>
            </w:r>
            <w:proofErr w:type="spellEnd"/>
            <w:r w:rsidRPr="00DA5DA5">
              <w:rPr>
                <w:rFonts w:ascii="Times New Roman" w:eastAsia="Calibri" w:hAnsi="Times New Roman" w:cs="Times New Roman"/>
                <w:i/>
              </w:rPr>
              <w:t xml:space="preserve">, Bifidobacterium, </w:t>
            </w:r>
            <w:proofErr w:type="spellStart"/>
            <w:r w:rsidRPr="00DA5DA5">
              <w:rPr>
                <w:rFonts w:ascii="Times New Roman" w:eastAsia="Calibri" w:hAnsi="Times New Roman" w:cs="Times New Roman"/>
                <w:i/>
              </w:rPr>
              <w:t>Castellaniell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organella</w:t>
            </w:r>
            <w:proofErr w:type="spellEnd"/>
            <w:r w:rsidRPr="00DA5DA5">
              <w:rPr>
                <w:rFonts w:ascii="Times New Roman" w:eastAsia="Calibri" w:hAnsi="Times New Roman" w:cs="Times New Roman"/>
                <w:i/>
              </w:rPr>
              <w:t xml:space="preserve">, Klebsiella, Escherichia-Shigella, and </w:t>
            </w:r>
            <w:proofErr w:type="spellStart"/>
            <w:r w:rsidRPr="00DA5DA5">
              <w:rPr>
                <w:rFonts w:ascii="Times New Roman" w:eastAsia="Calibri" w:hAnsi="Times New Roman" w:cs="Times New Roman"/>
                <w:i/>
              </w:rPr>
              <w:t>Clostridioides</w:t>
            </w:r>
            <w:proofErr w:type="spellEnd"/>
          </w:p>
        </w:tc>
        <w:tc>
          <w:tcPr>
            <w:tcW w:w="1456" w:type="dxa"/>
            <w:vAlign w:val="center"/>
          </w:tcPr>
          <w:p w14:paraId="1ABD6EB3" w14:textId="77777777" w:rsidR="00FB3FDC" w:rsidRPr="00DA5DA5" w:rsidRDefault="00FB3FDC" w:rsidP="00FB3FDC">
            <w:pPr>
              <w:spacing w:line="360" w:lineRule="auto"/>
              <w:jc w:val="center"/>
              <w:rPr>
                <w:rFonts w:ascii="Times New Roman" w:eastAsia="Calibri" w:hAnsi="Times New Roman" w:cs="Times New Roman"/>
              </w:rPr>
            </w:pPr>
            <w:r w:rsidRPr="00DA5DA5">
              <w:rPr>
                <w:rFonts w:ascii="Times New Roman" w:eastAsia="Calibri" w:hAnsi="Times New Roman" w:cs="Times New Roman"/>
              </w:rPr>
              <w:t>Northeastern Thailand</w:t>
            </w:r>
          </w:p>
        </w:tc>
        <w:tc>
          <w:tcPr>
            <w:tcW w:w="1576" w:type="dxa"/>
            <w:vAlign w:val="center"/>
          </w:tcPr>
          <w:p w14:paraId="704C9095" w14:textId="17F0240C" w:rsidR="00FB3FDC" w:rsidRPr="00DA5DA5" w:rsidRDefault="00FB3FDC" w:rsidP="00FB3FDC">
            <w:pPr>
              <w:spacing w:line="360" w:lineRule="auto"/>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44538FE0" w14:textId="77777777" w:rsidR="00FB3FDC" w:rsidRPr="00DA5DA5" w:rsidRDefault="00FB3FDC" w:rsidP="00FB3FDC">
            <w:pPr>
              <w:spacing w:line="360" w:lineRule="auto"/>
              <w:jc w:val="center"/>
              <w:rPr>
                <w:rFonts w:ascii="Times New Roman" w:eastAsia="Calibri" w:hAnsi="Times New Roman" w:cs="Times New Roman"/>
              </w:rPr>
            </w:pPr>
            <w:r w:rsidRPr="007700D2">
              <w:rPr>
                <w:rFonts w:ascii="Times New Roman" w:eastAsia="Calibri" w:hAnsi="Times New Roman" w:cs="Times New Roman"/>
              </w:rPr>
              <w:fldChar w:fldCharType="begin"/>
            </w:r>
            <w:r w:rsidRPr="007700D2">
              <w:rPr>
                <w:rFonts w:ascii="Times New Roman" w:eastAsia="Calibri" w:hAnsi="Times New Roman" w:cs="Times New Roman"/>
              </w:rPr>
              <w:instrText xml:space="preserve"> ADDIN ZOTERO_ITEM CSL_CITATION {"citationID":"p6e1Z8um","properties":{"formattedCitation":"(Rodpai et al. 2023)","plainCitation":"(Rodpai et al. 2023)","noteIndex":0},"citationItems":[{"id":"wUvctP4V/pQ0UmYMU","uris":["http://zotero.org/users/local/JQZJaa7A/items/3D55X4GU"],"itemData":{"id":117,"type":"article-journal","abstract":"Bacterial content in mosquito larvae and adults is altered by dynamic interactions during life and varies substantially in variety and composition depending on mosquito biology and ecology. This study aimed to identify the microbiota in Aedes aegypti and Aedes albopictus and in water from their breeding sites in northeastern Thailand, a dengue-endemic area. Bacterial diversity in field-collected aquatic larvae and subsequently emerged adults of both species from several locations were examined. The microbiota was characterized based on analysis of DNA sequences from the V3-V4 region of the 16S rRNA gene and exhibited changes during development, from the mosquito larval stage to the adult stage. Aedes aegypti contained a significantly higher number of bacterial genera than did Ae. albopictus, except for the genus Wolbachia, which was present at significantly higher frequencies in male Ae. albopictus (p &lt; 0.05). Our findings also indicate likely transstadial transmission from larva to adult and give better understanding of the microbial diversity in these mosquitoes, informing future control programs against mosquito-borne diseases.","container-title":"Insects","DOI":"10.3390/insects14020184","ISSN":"2075-4450","issue":"2","journalAbbreviation":"Insects","language":"en","license":"https://creativecommons.org/licenses/by/4.0/","page":"184","source":"DOI.org (Crossref)","title":"Microbiome Composition and Microbial Community Structure in Mosquito Vectors Aedes aegypti and Aedes albopictus in Northeastern Thailand, a Dengue-Endemic Area","volume":"14","author":[{"family":"Rodpai","given":"Rutchanee"},{"family":"Boonroumkaew","given":"Patcharaporn"},{"family":"Sadaow","given":"Lakkhana"},{"family":"Sanpool","given":"Oranuch"},{"family":"Janwan","given":"Penchom"},{"family":"Thanchomnang","given":"Tongjit"},{"family":"Intapan","given":"Pewpan M."},{"family":"Maleewong","given":"Wanchai"}],"issued":{"date-parts":[["2023",2,13]]}}}],"schema":"https://github.com/citation-style-language/schema/raw/master/csl-citation.json"} </w:instrText>
            </w:r>
            <w:r w:rsidRPr="007700D2">
              <w:rPr>
                <w:rFonts w:ascii="Times New Roman" w:eastAsia="Calibri" w:hAnsi="Times New Roman" w:cs="Times New Roman"/>
              </w:rPr>
              <w:fldChar w:fldCharType="separate"/>
            </w:r>
            <w:r w:rsidRPr="007700D2">
              <w:rPr>
                <w:rFonts w:ascii="Times New Roman" w:eastAsia="Calibri" w:hAnsi="Times New Roman" w:cs="Times New Roman"/>
              </w:rPr>
              <w:t>(</w:t>
            </w:r>
            <w:proofErr w:type="spellStart"/>
            <w:r w:rsidRPr="007700D2">
              <w:rPr>
                <w:rFonts w:ascii="Times New Roman" w:eastAsia="Calibri" w:hAnsi="Times New Roman" w:cs="Times New Roman"/>
              </w:rPr>
              <w:t>Rodpai</w:t>
            </w:r>
            <w:proofErr w:type="spellEnd"/>
            <w:r w:rsidRPr="007700D2">
              <w:rPr>
                <w:rFonts w:ascii="Times New Roman" w:eastAsia="Calibri" w:hAnsi="Times New Roman" w:cs="Times New Roman"/>
              </w:rPr>
              <w:t xml:space="preserve"> </w:t>
            </w:r>
            <w:r w:rsidRPr="007700D2">
              <w:rPr>
                <w:rFonts w:ascii="Times New Roman" w:eastAsia="Calibri" w:hAnsi="Times New Roman" w:cs="Times New Roman"/>
                <w:i/>
              </w:rPr>
              <w:t>et al</w:t>
            </w:r>
            <w:r w:rsidRPr="007700D2">
              <w:rPr>
                <w:rFonts w:ascii="Times New Roman" w:eastAsia="Calibri" w:hAnsi="Times New Roman" w:cs="Times New Roman"/>
              </w:rPr>
              <w:t>. 2023)</w:t>
            </w:r>
            <w:r w:rsidRPr="007700D2">
              <w:rPr>
                <w:rFonts w:ascii="Times New Roman" w:eastAsia="Calibri" w:hAnsi="Times New Roman" w:cs="Times New Roman"/>
              </w:rPr>
              <w:fldChar w:fldCharType="end"/>
            </w:r>
          </w:p>
        </w:tc>
      </w:tr>
      <w:tr w:rsidR="0006261B" w:rsidRPr="00DA5DA5" w14:paraId="50B9BF3B" w14:textId="77777777" w:rsidTr="008C7A74">
        <w:trPr>
          <w:trHeight w:val="15"/>
        </w:trPr>
        <w:tc>
          <w:tcPr>
            <w:tcW w:w="1397" w:type="dxa"/>
            <w:vAlign w:val="center"/>
          </w:tcPr>
          <w:p w14:paraId="672D2833" w14:textId="77777777" w:rsidR="00363C7B" w:rsidRPr="00DA5DA5" w:rsidRDefault="00363C7B" w:rsidP="00363C7B">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lbopictus</w:t>
            </w:r>
          </w:p>
          <w:p w14:paraId="4A6C25B0" w14:textId="77777777" w:rsidR="00363C7B" w:rsidRPr="00DA5DA5" w:rsidRDefault="00363C7B" w:rsidP="00363C7B">
            <w:pPr>
              <w:spacing w:line="360" w:lineRule="auto"/>
              <w:jc w:val="center"/>
              <w:rPr>
                <w:rFonts w:ascii="Times New Roman" w:eastAsia="Calibri" w:hAnsi="Times New Roman" w:cs="Times New Roman"/>
                <w:iCs/>
              </w:rPr>
            </w:pPr>
          </w:p>
        </w:tc>
        <w:tc>
          <w:tcPr>
            <w:tcW w:w="1822" w:type="dxa"/>
            <w:vAlign w:val="center"/>
          </w:tcPr>
          <w:p w14:paraId="31EE9FC3" w14:textId="77777777" w:rsidR="00363C7B" w:rsidRPr="00DA5DA5" w:rsidRDefault="00363C7B" w:rsidP="00363C7B">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2A73D8FA" w14:textId="77777777" w:rsidR="00363C7B" w:rsidRPr="00DA5DA5" w:rsidRDefault="00363C7B" w:rsidP="00363C7B">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3957C031" w14:textId="77777777" w:rsidR="00363C7B" w:rsidRPr="00DA5DA5" w:rsidRDefault="00363C7B" w:rsidP="00363C7B">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7674FBAD" w14:textId="4C0535CD" w:rsidR="00363C7B" w:rsidRPr="00DA5DA5" w:rsidRDefault="007634BD" w:rsidP="00363C7B">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tinobacter</w:t>
            </w:r>
            <w:proofErr w:type="spellEnd"/>
          </w:p>
          <w:p w14:paraId="00E820ED" w14:textId="77777777" w:rsidR="00363C7B" w:rsidRPr="00DA5DA5" w:rsidRDefault="00363C7B" w:rsidP="00363C7B">
            <w:pPr>
              <w:spacing w:line="360" w:lineRule="auto"/>
              <w:jc w:val="center"/>
              <w:rPr>
                <w:rFonts w:ascii="Times New Roman" w:eastAsia="Calibri" w:hAnsi="Times New Roman" w:cs="Times New Roman"/>
              </w:rPr>
            </w:pPr>
            <w:r w:rsidRPr="00DA5DA5">
              <w:rPr>
                <w:rFonts w:ascii="Times New Roman" w:eastAsia="Calibri" w:hAnsi="Times New Roman" w:cs="Times New Roman"/>
              </w:rPr>
              <w:t xml:space="preserve">Bacteroidetes and </w:t>
            </w:r>
            <w:proofErr w:type="spellStart"/>
            <w:r w:rsidRPr="00DA5DA5">
              <w:rPr>
                <w:rFonts w:ascii="Times New Roman" w:eastAsia="Calibri" w:hAnsi="Times New Roman" w:cs="Times New Roman"/>
              </w:rPr>
              <w:t>Tenericutes</w:t>
            </w:r>
            <w:proofErr w:type="spellEnd"/>
          </w:p>
        </w:tc>
        <w:tc>
          <w:tcPr>
            <w:tcW w:w="3083" w:type="dxa"/>
            <w:vAlign w:val="center"/>
          </w:tcPr>
          <w:p w14:paraId="6443C7FD" w14:textId="77777777" w:rsidR="00363C7B" w:rsidRPr="00DA5DA5" w:rsidRDefault="00363C7B" w:rsidP="00363C7B">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Wolbachia, </w:t>
            </w:r>
            <w:proofErr w:type="gramStart"/>
            <w:r w:rsidRPr="00DA5DA5">
              <w:rPr>
                <w:rFonts w:ascii="Times New Roman" w:eastAsia="Calibri" w:hAnsi="Times New Roman" w:cs="Times New Roman"/>
                <w:i/>
              </w:rPr>
              <w:t xml:space="preserve">Xanthomonas,  </w:t>
            </w:r>
            <w:proofErr w:type="spellStart"/>
            <w:r w:rsidRPr="00DA5DA5">
              <w:rPr>
                <w:rFonts w:ascii="Times New Roman" w:eastAsia="Calibri" w:hAnsi="Times New Roman" w:cs="Times New Roman"/>
                <w:i/>
              </w:rPr>
              <w:t>Zymobacter</w:t>
            </w:r>
            <w:proofErr w:type="spellEnd"/>
            <w:proofErr w:type="gramEnd"/>
            <w:r w:rsidRPr="00DA5DA5">
              <w:rPr>
                <w:rFonts w:ascii="Times New Roman" w:eastAsia="Calibri" w:hAnsi="Times New Roman" w:cs="Times New Roman"/>
                <w:i/>
              </w:rPr>
              <w:t xml:space="preserve">, unidentified bacteria </w:t>
            </w:r>
            <w:proofErr w:type="spellStart"/>
            <w:r w:rsidRPr="00DA5DA5">
              <w:rPr>
                <w:rFonts w:ascii="Times New Roman" w:eastAsia="Calibri" w:hAnsi="Times New Roman" w:cs="Times New Roman"/>
                <w:i/>
              </w:rPr>
              <w:t>Xenophilus</w:t>
            </w:r>
            <w:proofErr w:type="spellEnd"/>
            <w:r w:rsidRPr="00DA5DA5">
              <w:rPr>
                <w:rFonts w:ascii="Times New Roman" w:eastAsia="Calibri" w:hAnsi="Times New Roman" w:cs="Times New Roman"/>
                <w:i/>
              </w:rPr>
              <w:t xml:space="preserve"> and Acinetobacter</w:t>
            </w:r>
          </w:p>
        </w:tc>
        <w:tc>
          <w:tcPr>
            <w:tcW w:w="1456" w:type="dxa"/>
            <w:vAlign w:val="center"/>
          </w:tcPr>
          <w:p w14:paraId="175C0EFA" w14:textId="77777777" w:rsidR="00363C7B" w:rsidRPr="00DA5DA5" w:rsidRDefault="00363C7B" w:rsidP="00363C7B">
            <w:pPr>
              <w:spacing w:line="360" w:lineRule="auto"/>
              <w:jc w:val="center"/>
              <w:rPr>
                <w:rFonts w:ascii="Times New Roman" w:eastAsia="Calibri" w:hAnsi="Times New Roman" w:cs="Times New Roman"/>
              </w:rPr>
            </w:pPr>
            <w:r w:rsidRPr="00DA5DA5">
              <w:rPr>
                <w:rFonts w:ascii="Times New Roman" w:eastAsia="Calibri" w:hAnsi="Times New Roman" w:cs="Times New Roman"/>
              </w:rPr>
              <w:t>Malaysia</w:t>
            </w:r>
          </w:p>
        </w:tc>
        <w:tc>
          <w:tcPr>
            <w:tcW w:w="1576" w:type="dxa"/>
            <w:vAlign w:val="center"/>
          </w:tcPr>
          <w:p w14:paraId="41B75880" w14:textId="0E965DEC" w:rsidR="00363C7B" w:rsidRPr="00DA5DA5" w:rsidRDefault="00363C7B" w:rsidP="00363C7B">
            <w:pPr>
              <w:spacing w:line="360" w:lineRule="auto"/>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31CAEB83" w14:textId="77777777" w:rsidR="00363C7B" w:rsidRPr="00DA5DA5" w:rsidRDefault="00363C7B" w:rsidP="00363C7B">
            <w:pPr>
              <w:spacing w:line="360" w:lineRule="auto"/>
              <w:jc w:val="center"/>
              <w:rPr>
                <w:rFonts w:ascii="Times New Roman" w:eastAsia="Calibri" w:hAnsi="Times New Roman" w:cs="Times New Roman"/>
              </w:rPr>
            </w:pPr>
            <w:r w:rsidRPr="00FB3FDC">
              <w:rPr>
                <w:rFonts w:ascii="Times New Roman" w:eastAsia="Calibri" w:hAnsi="Times New Roman" w:cs="Times New Roman"/>
              </w:rPr>
              <w:fldChar w:fldCharType="begin"/>
            </w:r>
            <w:r w:rsidRPr="00FB3FDC">
              <w:rPr>
                <w:rFonts w:ascii="Times New Roman" w:eastAsia="Calibri" w:hAnsi="Times New Roman" w:cs="Times New Roman"/>
              </w:rPr>
              <w:instrText xml:space="preserve"> ADDIN ZOTERO_ITEM CSL_CITATION {"citationID":"yurVfZGZ","properties":{"formattedCitation":"(Lee et al. 2020)","plainCitation":"(Lee et al. 2020)","dontUpdate":true,"noteIndex":0},"citationItems":[{"id":"wUvctP4V/D98vqDZR","uris":["http://zotero.org/users/local/JQZJaa7A/items/YZSCQVAX"],"itemData":{"id":118,"type":"article-journal","container-title":"Acta Tropica","DOI":"10.1016/j.actatropica.2020.105683","ISSN":"0001706X","journalAbbreviation":"Acta Tropica","language":"en","page":"105683","source":"DOI.org (Crossref)","title":"Characterization of the Aedes albopictus (Diptera: Culicidae) holobiome: bacterial composition across land use type and mosquito sex in Malaysia","title-short":"Characterization of the Aedes albopictus (Diptera","volume":"212","author":[{"family":"Lee","given":"J.M."},{"family":"Yek","given":"S.H."},{"family":"Wilson","given":"R.F."},{"family":"Rahman","given":"S."}],"issued":{"date-parts":[["2020",12]]}}}],"schema":"https://github.com/citation-style-language/schema/raw/master/csl-citation.json"} </w:instrText>
            </w:r>
            <w:r w:rsidRPr="00FB3FDC">
              <w:rPr>
                <w:rFonts w:ascii="Times New Roman" w:eastAsia="Calibri" w:hAnsi="Times New Roman" w:cs="Times New Roman"/>
              </w:rPr>
              <w:fldChar w:fldCharType="separate"/>
            </w:r>
            <w:r w:rsidRPr="00FB3FDC">
              <w:rPr>
                <w:rFonts w:ascii="Times New Roman" w:eastAsia="Calibri" w:hAnsi="Times New Roman" w:cs="Times New Roman"/>
              </w:rPr>
              <w:t xml:space="preserve">(Lee </w:t>
            </w:r>
            <w:r w:rsidRPr="00FB3FDC">
              <w:rPr>
                <w:rFonts w:ascii="Times New Roman" w:eastAsia="Calibri" w:hAnsi="Times New Roman" w:cs="Times New Roman"/>
                <w:i/>
              </w:rPr>
              <w:t>et al.,</w:t>
            </w:r>
            <w:r w:rsidRPr="00FB3FDC">
              <w:rPr>
                <w:rFonts w:ascii="Times New Roman" w:eastAsia="Calibri" w:hAnsi="Times New Roman" w:cs="Times New Roman"/>
              </w:rPr>
              <w:t xml:space="preserve"> 2020)</w:t>
            </w:r>
            <w:r w:rsidRPr="00FB3FDC">
              <w:rPr>
                <w:rFonts w:ascii="Times New Roman" w:eastAsia="Calibri" w:hAnsi="Times New Roman" w:cs="Times New Roman"/>
              </w:rPr>
              <w:fldChar w:fldCharType="end"/>
            </w:r>
          </w:p>
        </w:tc>
      </w:tr>
      <w:tr w:rsidR="0006261B" w:rsidRPr="00DA5DA5" w14:paraId="2A4DF99F" w14:textId="77777777" w:rsidTr="008C7A74">
        <w:trPr>
          <w:trHeight w:val="405"/>
        </w:trPr>
        <w:tc>
          <w:tcPr>
            <w:tcW w:w="1397" w:type="dxa"/>
            <w:vAlign w:val="center"/>
          </w:tcPr>
          <w:p w14:paraId="00EA0E95" w14:textId="77777777" w:rsidR="00260C25" w:rsidRPr="00DA5DA5" w:rsidRDefault="00260C25" w:rsidP="00260C25">
            <w:pPr>
              <w:spacing w:line="360" w:lineRule="auto"/>
              <w:jc w:val="center"/>
              <w:rPr>
                <w:rFonts w:ascii="Times New Roman" w:eastAsia="Calibri" w:hAnsi="Times New Roman" w:cs="Times New Roman"/>
                <w:i/>
              </w:rPr>
            </w:pPr>
            <w:r w:rsidRPr="007634BD">
              <w:rPr>
                <w:rFonts w:ascii="Times New Roman" w:eastAsia="Calibri" w:hAnsi="Times New Roman" w:cs="Times New Roman"/>
                <w:i/>
              </w:rPr>
              <w:t>Ae. albopictus</w:t>
            </w:r>
          </w:p>
          <w:p w14:paraId="2E3E1CEF" w14:textId="77777777" w:rsidR="00260C25" w:rsidRPr="00DA5DA5" w:rsidRDefault="00260C25" w:rsidP="00260C25">
            <w:pPr>
              <w:spacing w:line="360" w:lineRule="auto"/>
              <w:jc w:val="center"/>
              <w:rPr>
                <w:rFonts w:ascii="Times New Roman" w:eastAsia="Calibri" w:hAnsi="Times New Roman" w:cs="Times New Roman"/>
                <w:iCs/>
              </w:rPr>
            </w:pPr>
          </w:p>
        </w:tc>
        <w:tc>
          <w:tcPr>
            <w:tcW w:w="1822" w:type="dxa"/>
            <w:vAlign w:val="center"/>
          </w:tcPr>
          <w:p w14:paraId="1FE8B626" w14:textId="77777777" w:rsidR="00260C25" w:rsidRPr="00DA5DA5" w:rsidRDefault="00260C25" w:rsidP="00260C25">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3DA08D0F" w14:textId="77777777" w:rsidR="00260C25" w:rsidRPr="00DA5DA5" w:rsidRDefault="00260C25" w:rsidP="00260C25">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535051F3" w14:textId="77777777" w:rsidR="00260C25" w:rsidRPr="00DA5DA5" w:rsidRDefault="00260C25" w:rsidP="00260C25">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p w14:paraId="4B64C32C" w14:textId="04930174" w:rsidR="00260C25" w:rsidRPr="00DA5DA5" w:rsidRDefault="007634BD" w:rsidP="00260C25">
            <w:pPr>
              <w:spacing w:line="360" w:lineRule="auto"/>
              <w:jc w:val="center"/>
              <w:rPr>
                <w:rFonts w:ascii="Times New Roman" w:eastAsia="Calibri" w:hAnsi="Times New Roman" w:cs="Times New Roman"/>
              </w:rPr>
            </w:pPr>
            <w:proofErr w:type="spellStart"/>
            <w:r w:rsidRPr="00DA5DA5">
              <w:rPr>
                <w:rFonts w:ascii="Times New Roman" w:eastAsia="Calibri" w:hAnsi="Times New Roman" w:cs="Times New Roman"/>
              </w:rPr>
              <w:t>Actinobacter</w:t>
            </w:r>
            <w:proofErr w:type="spellEnd"/>
          </w:p>
          <w:p w14:paraId="73A05E66" w14:textId="77777777" w:rsidR="00260C25" w:rsidRPr="00DA5DA5" w:rsidRDefault="00260C25" w:rsidP="00260C25">
            <w:pPr>
              <w:jc w:val="center"/>
              <w:rPr>
                <w:rFonts w:ascii="Times New Roman" w:eastAsia="Calibri" w:hAnsi="Times New Roman" w:cs="Times New Roman"/>
              </w:rPr>
            </w:pPr>
            <w:r w:rsidRPr="00DA5DA5">
              <w:rPr>
                <w:rFonts w:ascii="Times New Roman" w:eastAsia="Calibri" w:hAnsi="Times New Roman" w:cs="Times New Roman"/>
              </w:rPr>
              <w:t>Bacteroidetes</w:t>
            </w:r>
          </w:p>
        </w:tc>
        <w:tc>
          <w:tcPr>
            <w:tcW w:w="3083" w:type="dxa"/>
            <w:vAlign w:val="center"/>
          </w:tcPr>
          <w:p w14:paraId="6A527313" w14:textId="77777777" w:rsidR="00260C25" w:rsidRPr="00DA5DA5" w:rsidRDefault="00260C25" w:rsidP="00260C25">
            <w:pPr>
              <w:jc w:val="center"/>
              <w:rPr>
                <w:rFonts w:ascii="Times New Roman" w:eastAsia="Calibri" w:hAnsi="Times New Roman" w:cs="Times New Roman"/>
                <w:i/>
                <w:highlight w:val="yellow"/>
              </w:rPr>
            </w:pPr>
            <w:r w:rsidRPr="00DA5DA5">
              <w:rPr>
                <w:rFonts w:ascii="Times New Roman" w:eastAsia="Calibri" w:hAnsi="Times New Roman" w:cs="Times New Roman"/>
                <w:i/>
              </w:rPr>
              <w:t xml:space="preserve">Pseudomonas, </w:t>
            </w:r>
            <w:proofErr w:type="spellStart"/>
            <w:r w:rsidRPr="00DA5DA5">
              <w:rPr>
                <w:rFonts w:ascii="Times New Roman" w:eastAsia="Calibri" w:hAnsi="Times New Roman" w:cs="Times New Roman"/>
                <w:i/>
              </w:rPr>
              <w:t>Dysgon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Limnobacter</w:t>
            </w:r>
            <w:proofErr w:type="spellEnd"/>
          </w:p>
        </w:tc>
        <w:tc>
          <w:tcPr>
            <w:tcW w:w="1456" w:type="dxa"/>
            <w:vAlign w:val="center"/>
          </w:tcPr>
          <w:p w14:paraId="7815A233" w14:textId="77777777" w:rsidR="00260C25" w:rsidRPr="00DA5DA5" w:rsidRDefault="00260C25" w:rsidP="00260C25">
            <w:pPr>
              <w:jc w:val="center"/>
              <w:rPr>
                <w:rFonts w:ascii="Times New Roman" w:eastAsia="Calibri" w:hAnsi="Times New Roman" w:cs="Times New Roman"/>
              </w:rPr>
            </w:pPr>
            <w:r w:rsidRPr="00DA5DA5">
              <w:rPr>
                <w:rFonts w:ascii="Times New Roman" w:eastAsia="Calibri" w:hAnsi="Times New Roman" w:cs="Times New Roman"/>
              </w:rPr>
              <w:t>Italy, France and Vietnam</w:t>
            </w:r>
          </w:p>
        </w:tc>
        <w:tc>
          <w:tcPr>
            <w:tcW w:w="1576" w:type="dxa"/>
            <w:vAlign w:val="center"/>
          </w:tcPr>
          <w:p w14:paraId="70FC79DB" w14:textId="0802151E" w:rsidR="00260C25" w:rsidRPr="00DA5DA5" w:rsidRDefault="00260C25" w:rsidP="00260C25">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w:t>
            </w:r>
            <w:r w:rsidR="007634BD">
              <w:rPr>
                <w:rFonts w:ascii="Times New Roman" w:eastAsia="Calibri" w:hAnsi="Times New Roman" w:cs="Times New Roman"/>
                <w:lang w:val="en-GB"/>
              </w:rPr>
              <w:t>5</w:t>
            </w:r>
            <w:r w:rsidRPr="00EC7404">
              <w:rPr>
                <w:rFonts w:ascii="Times New Roman" w:eastAsia="Calibri" w:hAnsi="Times New Roman" w:cs="Times New Roman"/>
                <w:lang w:val="en-GB"/>
              </w:rPr>
              <w:t>-V</w:t>
            </w:r>
            <w:r w:rsidR="007634BD">
              <w:rPr>
                <w:rFonts w:ascii="Times New Roman" w:eastAsia="Calibri" w:hAnsi="Times New Roman" w:cs="Times New Roman"/>
                <w:lang w:val="en-GB"/>
              </w:rPr>
              <w:t xml:space="preserve">6 </w:t>
            </w:r>
            <w:r w:rsidRPr="00EC7404">
              <w:rPr>
                <w:rFonts w:ascii="Times New Roman" w:eastAsia="Calibri" w:hAnsi="Times New Roman" w:cs="Times New Roman"/>
                <w:lang w:val="en-GB"/>
              </w:rPr>
              <w:t>region of the 16S rRNA gene</w:t>
            </w:r>
            <w:r>
              <w:rPr>
                <w:rFonts w:ascii="Times New Roman" w:eastAsia="Calibri" w:hAnsi="Times New Roman" w:cs="Times New Roman"/>
                <w:lang w:val="en-GB"/>
              </w:rPr>
              <w:t xml:space="preserve"> </w:t>
            </w:r>
          </w:p>
        </w:tc>
        <w:tc>
          <w:tcPr>
            <w:tcW w:w="1484" w:type="dxa"/>
            <w:vAlign w:val="center"/>
          </w:tcPr>
          <w:p w14:paraId="20DBC62A" w14:textId="77777777" w:rsidR="00260C25" w:rsidRPr="00DA5DA5" w:rsidRDefault="00260C25" w:rsidP="00260C25">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J7sk3GfE","properties":{"formattedCitation":"(Rosso et al. 2018)","plainCitation":"(Rosso et al. 2018)","noteIndex":0},"citationItems":[{"id":"wUvctP4V/Nqz9GGpR","uris":["http://zotero.org/users/local/JQZJaa7A/items/LUEAYBP3"],"itemData":{"id":119,"type":"article-journal","abstract":"Abstract\n            \n              Aedes\n              mosquitoes are considered highly successful global invasive species and vectors of several pathogens of relevance for public health. Their midgut’s microbiota can play an important role in affecting not only their vectorial competence but also their fitness, physiology, food digestion, metabolism, immunity and adaptation to new environmental conditions. Using high-throughput sequencing we compared the microbiota of\n              Aedes albopictus\n              collected in Italy with those reported in populations from France and Vietnam. We also analysed\n              Aedes koreicus\n              gut microbiota for the first time. We found remarkable individual difference along with common bacterial taxa in both species.\n              Ae. albopictus\n              collected in Italy had a lower richness and a different composition of microbiota in respect to specimens collected in France and Vietnam. It also showed a core microbiota formed mainly of bacteria of the genus\n              Pseudomonas\n              . Overall, the two\n              Aedes\n              species (\n              Ae\n              .\n              albopictus\n              and\n              Ae\n              .\n              koreicus\n              ) collected in Italy, showed a large core microbiota with 75.98% of the identified Operational Taxonomic Units. Furthermore,\n              Ae\n              .\n              albopictus\n              had 2.5% prevalence of\n              Wolbachia\n              and 0.07% of\n              Asaia\n              spp, while\n              Ae\n              .\n              koreicus\n              had 14.42% of\n              Asaia\n              spp. and no\n              Wolbachia\n              . This study provides new informations on the spatial variation of the midgut bacterial communities in mosquitoes of medical relevance within areas of recent invasion and provide the basis for further studies aimed at assessing the effects of such variation on vectorial capacity for a range of pathogens.","container-title":"Scientific Reports","DOI":"10.1038/s41598-018-34640-z","ISSN":"2045-2322","issue":"1","journalAbbreviation":"Sci Rep","language":"en","page":"16091","source":"DOI.org (Crossref)","title":"Reduced diversity of gut microbiota in two Aedes mosquitoes species in areas of recent invasion","volume":"8","author":[{"family":"Rosso","given":"Fausta"},{"family":"Tagliapietra","given":"Valentina"},{"family":"Albanese","given":"Davide"},{"family":"Pindo","given":"Massimo"},{"family":"Baldacchino","given":"Frédéric"},{"family":"Arnoldi","given":"Daniele"},{"family":"Donati","given":"Claudio"},{"family":"Rizzoli","given":"Annapaola"}],"issued":{"date-parts":[["2018",10,3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Rosso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18)</w:t>
            </w:r>
            <w:r w:rsidRPr="00DA5DA5">
              <w:rPr>
                <w:rFonts w:ascii="Times New Roman" w:eastAsia="Calibri" w:hAnsi="Times New Roman" w:cs="Times New Roman"/>
              </w:rPr>
              <w:fldChar w:fldCharType="end"/>
            </w:r>
          </w:p>
        </w:tc>
      </w:tr>
      <w:tr w:rsidR="0006261B" w:rsidRPr="00DA5DA5" w14:paraId="6E19E117" w14:textId="77777777" w:rsidTr="008C7A74">
        <w:trPr>
          <w:trHeight w:val="405"/>
        </w:trPr>
        <w:tc>
          <w:tcPr>
            <w:tcW w:w="1397" w:type="dxa"/>
            <w:vAlign w:val="center"/>
          </w:tcPr>
          <w:p w14:paraId="0C6E23BA" w14:textId="77777777" w:rsidR="003632C7" w:rsidRPr="00DA5DA5" w:rsidRDefault="003632C7" w:rsidP="003632C7">
            <w:pPr>
              <w:spacing w:line="360" w:lineRule="auto"/>
              <w:jc w:val="center"/>
              <w:rPr>
                <w:rFonts w:ascii="Times New Roman" w:eastAsia="Calibri" w:hAnsi="Times New Roman" w:cs="Times New Roman"/>
                <w:i/>
              </w:rPr>
            </w:pPr>
            <w:r w:rsidRPr="008B3DA2">
              <w:rPr>
                <w:rFonts w:ascii="Times New Roman" w:eastAsia="Calibri" w:hAnsi="Times New Roman" w:cs="Times New Roman"/>
                <w:i/>
              </w:rPr>
              <w:lastRenderedPageBreak/>
              <w:t>Ae. albopictus</w:t>
            </w:r>
          </w:p>
          <w:p w14:paraId="785D5DAD" w14:textId="77777777" w:rsidR="003632C7" w:rsidRPr="00DA5DA5" w:rsidRDefault="003632C7" w:rsidP="003632C7">
            <w:pPr>
              <w:spacing w:line="360" w:lineRule="auto"/>
              <w:jc w:val="center"/>
              <w:rPr>
                <w:rFonts w:ascii="Times New Roman" w:eastAsia="Calibri" w:hAnsi="Times New Roman" w:cs="Times New Roman"/>
                <w:iCs/>
              </w:rPr>
            </w:pPr>
          </w:p>
        </w:tc>
        <w:tc>
          <w:tcPr>
            <w:tcW w:w="1822" w:type="dxa"/>
            <w:vAlign w:val="center"/>
          </w:tcPr>
          <w:p w14:paraId="30DF9E26" w14:textId="77777777" w:rsidR="003632C7" w:rsidRPr="00DA5DA5" w:rsidRDefault="003632C7" w:rsidP="003632C7">
            <w:pPr>
              <w:spacing w:line="360" w:lineRule="auto"/>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0DC2EBA7" w14:textId="77777777" w:rsidR="003632C7" w:rsidRPr="00DA5DA5" w:rsidRDefault="003632C7" w:rsidP="003632C7">
            <w:pPr>
              <w:spacing w:line="360" w:lineRule="auto"/>
              <w:jc w:val="center"/>
              <w:rPr>
                <w:rFonts w:ascii="Times New Roman" w:eastAsia="Calibri" w:hAnsi="Times New Roman" w:cs="Times New Roman"/>
              </w:rPr>
            </w:pPr>
            <w:r w:rsidRPr="00DA5DA5">
              <w:rPr>
                <w:rFonts w:ascii="Times New Roman" w:eastAsia="Calibri" w:hAnsi="Times New Roman" w:cs="Times New Roman"/>
              </w:rPr>
              <w:t>Proteobacteria</w:t>
            </w:r>
          </w:p>
          <w:p w14:paraId="09D722F7" w14:textId="77777777" w:rsidR="003632C7" w:rsidRPr="00DA5DA5" w:rsidRDefault="003632C7" w:rsidP="003632C7">
            <w:pPr>
              <w:spacing w:line="360" w:lineRule="auto"/>
              <w:jc w:val="center"/>
              <w:rPr>
                <w:rFonts w:ascii="Times New Roman" w:eastAsia="Calibri" w:hAnsi="Times New Roman" w:cs="Times New Roman"/>
              </w:rPr>
            </w:pPr>
            <w:r w:rsidRPr="00DA5DA5">
              <w:rPr>
                <w:rFonts w:ascii="Times New Roman" w:eastAsia="Calibri" w:hAnsi="Times New Roman" w:cs="Times New Roman"/>
              </w:rPr>
              <w:t>Firmicutes</w:t>
            </w:r>
          </w:p>
        </w:tc>
        <w:tc>
          <w:tcPr>
            <w:tcW w:w="3083" w:type="dxa"/>
            <w:vAlign w:val="center"/>
          </w:tcPr>
          <w:p w14:paraId="1D65012D" w14:textId="77777777" w:rsidR="003632C7" w:rsidRPr="00DA5DA5" w:rsidRDefault="003632C7" w:rsidP="003632C7">
            <w:pPr>
              <w:jc w:val="center"/>
              <w:rPr>
                <w:rFonts w:ascii="Times New Roman" w:eastAsia="Calibri" w:hAnsi="Times New Roman" w:cs="Times New Roman"/>
                <w:i/>
              </w:rPr>
            </w:pPr>
            <w:proofErr w:type="spellStart"/>
            <w:r w:rsidRPr="00DA5DA5">
              <w:rPr>
                <w:rFonts w:ascii="Times New Roman" w:eastAsia="Calibri" w:hAnsi="Times New Roman" w:cs="Times New Roman"/>
                <w:i/>
              </w:rPr>
              <w:t>Aquabacter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ethylophil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Nevsk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Soli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Sphingomonas</w:t>
            </w:r>
            <w:proofErr w:type="spellEnd"/>
            <w:r w:rsidRPr="00DA5DA5">
              <w:rPr>
                <w:rFonts w:ascii="Times New Roman" w:eastAsia="Calibri" w:hAnsi="Times New Roman" w:cs="Times New Roman"/>
                <w:i/>
              </w:rPr>
              <w:t>,</w:t>
            </w:r>
          </w:p>
          <w:p w14:paraId="46EACB9A" w14:textId="77777777" w:rsidR="003632C7" w:rsidRPr="00DA5DA5" w:rsidRDefault="003632C7" w:rsidP="003632C7">
            <w:pPr>
              <w:jc w:val="center"/>
              <w:rPr>
                <w:rFonts w:ascii="Times New Roman" w:eastAsia="Calibri" w:hAnsi="Times New Roman" w:cs="Times New Roman"/>
              </w:rPr>
            </w:pP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Dechlor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erococcus</w:t>
            </w:r>
            <w:proofErr w:type="spellEnd"/>
            <w:r w:rsidRPr="00DA5DA5">
              <w:rPr>
                <w:rFonts w:ascii="Times New Roman" w:eastAsia="Calibri" w:hAnsi="Times New Roman" w:cs="Times New Roman"/>
                <w:i/>
              </w:rPr>
              <w:t xml:space="preserve">, Bacillus, </w:t>
            </w:r>
            <w:proofErr w:type="spellStart"/>
            <w:r w:rsidRPr="00DA5DA5">
              <w:rPr>
                <w:rFonts w:ascii="Times New Roman" w:eastAsia="Calibri" w:hAnsi="Times New Roman" w:cs="Times New Roman"/>
                <w:i/>
              </w:rPr>
              <w:t>Brevundimonas</w:t>
            </w:r>
            <w:proofErr w:type="spellEnd"/>
            <w:r w:rsidRPr="00DA5DA5">
              <w:rPr>
                <w:rFonts w:ascii="Times New Roman" w:eastAsia="Calibri" w:hAnsi="Times New Roman" w:cs="Times New Roman"/>
                <w:i/>
              </w:rPr>
              <w:t xml:space="preserve">, Pseudomonas, Rhizobium, Stenotrophomonas, Acinetobacter, </w:t>
            </w:r>
            <w:proofErr w:type="spellStart"/>
            <w:r w:rsidRPr="00DA5DA5">
              <w:rPr>
                <w:rFonts w:ascii="Times New Roman" w:eastAsia="Calibri" w:hAnsi="Times New Roman" w:cs="Times New Roman"/>
                <w:i/>
              </w:rPr>
              <w:t>Pel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Ralstonia</w:t>
            </w:r>
            <w:proofErr w:type="spellEnd"/>
            <w:r w:rsidRPr="00DA5DA5">
              <w:rPr>
                <w:rFonts w:ascii="Times New Roman" w:eastAsia="Calibri" w:hAnsi="Times New Roman" w:cs="Times New Roman"/>
                <w:i/>
              </w:rPr>
              <w:t xml:space="preserve">, </w:t>
            </w:r>
            <w:r w:rsidRPr="00DA5DA5">
              <w:rPr>
                <w:rFonts w:ascii="Times New Roman" w:eastAsia="Calibri" w:hAnsi="Times New Roman" w:cs="Times New Roman"/>
              </w:rPr>
              <w:t>and</w:t>
            </w:r>
            <w:r w:rsidRPr="00DA5DA5">
              <w:rPr>
                <w:rFonts w:ascii="Times New Roman" w:eastAsia="Calibri" w:hAnsi="Times New Roman" w:cs="Times New Roman"/>
                <w:i/>
              </w:rPr>
              <w:t xml:space="preserve"> Wolbachia</w:t>
            </w:r>
          </w:p>
        </w:tc>
        <w:tc>
          <w:tcPr>
            <w:tcW w:w="1456" w:type="dxa"/>
            <w:vAlign w:val="center"/>
          </w:tcPr>
          <w:p w14:paraId="3891ABE3" w14:textId="77777777" w:rsidR="003632C7" w:rsidRPr="00DA5DA5" w:rsidRDefault="003632C7" w:rsidP="003632C7">
            <w:pPr>
              <w:jc w:val="center"/>
              <w:rPr>
                <w:rFonts w:ascii="Times New Roman" w:eastAsia="Calibri" w:hAnsi="Times New Roman" w:cs="Times New Roman"/>
              </w:rPr>
            </w:pPr>
            <w:r w:rsidRPr="00DA5DA5">
              <w:rPr>
                <w:rFonts w:ascii="Times New Roman" w:eastAsia="Calibri" w:hAnsi="Times New Roman" w:cs="Times New Roman"/>
              </w:rPr>
              <w:t>Spain and São Tomé</w:t>
            </w:r>
          </w:p>
        </w:tc>
        <w:tc>
          <w:tcPr>
            <w:tcW w:w="1576" w:type="dxa"/>
            <w:vAlign w:val="center"/>
          </w:tcPr>
          <w:p w14:paraId="477BEE3E" w14:textId="574732D8" w:rsidR="003632C7" w:rsidRPr="00DA5DA5" w:rsidRDefault="003632C7" w:rsidP="003632C7">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p>
        </w:tc>
        <w:tc>
          <w:tcPr>
            <w:tcW w:w="1484" w:type="dxa"/>
            <w:vAlign w:val="center"/>
          </w:tcPr>
          <w:p w14:paraId="786FA500" w14:textId="77777777" w:rsidR="003632C7" w:rsidRPr="00DA5DA5" w:rsidRDefault="003632C7" w:rsidP="003632C7">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2LnwJKEb","properties":{"formattedCitation":"(Melo et al. 2024)","plainCitation":"(Melo et al. 2024)","noteIndex":0},"citationItems":[{"id":"wUvctP4V/EEDSEUdQ","uris":["http://zotero.org/users/local/JQZJaa7A/items/FSMBEXJ9"],"itemData":{"id":120,"type":"article-journal","container-title":"Scientific Reports","DOI":"10.1038/s41598-024-71507-y","ISSN":"2045-2322","issue":"1","journalAbbreviation":"Sci Rep","language":"en","page":"20545","source":"DOI.org (Crossref)","title":"Characterization of the microbiome of Aedes albopictus populations in different habitats from Spain and São Tomé","volume":"14","author":[{"family":"Melo","given":"Tiago"},{"family":"Sousa","given":"Carla Alexandra"},{"family":"Delacour-Estrella","given":"Sarah"},{"family":"Bravo-Barriga","given":"Daniel"},{"family":"Seixas","given":"Gonçalo"}],"issued":{"date-parts":[["2024",9,4]]}}}],"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Melo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24)</w:t>
            </w:r>
            <w:r w:rsidRPr="00DA5DA5">
              <w:rPr>
                <w:rFonts w:ascii="Times New Roman" w:eastAsia="Calibri" w:hAnsi="Times New Roman" w:cs="Times New Roman"/>
              </w:rPr>
              <w:fldChar w:fldCharType="end"/>
            </w:r>
          </w:p>
        </w:tc>
      </w:tr>
      <w:tr w:rsidR="0006261B" w:rsidRPr="00DA5DA5" w14:paraId="5BE44BA6" w14:textId="77777777" w:rsidTr="008C7A74">
        <w:trPr>
          <w:trHeight w:val="405"/>
        </w:trPr>
        <w:tc>
          <w:tcPr>
            <w:tcW w:w="1397" w:type="dxa"/>
            <w:vAlign w:val="center"/>
          </w:tcPr>
          <w:p w14:paraId="71DD255D" w14:textId="77777777" w:rsidR="005A0B14" w:rsidRPr="00DA5DA5" w:rsidRDefault="005A0B14" w:rsidP="005A0B14">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 &amp; Ae. albopictus</w:t>
            </w:r>
          </w:p>
          <w:p w14:paraId="4BEF6449" w14:textId="77777777" w:rsidR="005A0B14" w:rsidRPr="00DA5DA5" w:rsidRDefault="005A0B14" w:rsidP="005A0B14">
            <w:pPr>
              <w:spacing w:line="360" w:lineRule="auto"/>
              <w:jc w:val="center"/>
              <w:rPr>
                <w:rFonts w:ascii="Times New Roman" w:eastAsia="Calibri" w:hAnsi="Times New Roman" w:cs="Times New Roman"/>
                <w:iCs/>
              </w:rPr>
            </w:pPr>
          </w:p>
        </w:tc>
        <w:tc>
          <w:tcPr>
            <w:tcW w:w="1822" w:type="dxa"/>
            <w:vAlign w:val="center"/>
          </w:tcPr>
          <w:p w14:paraId="39E715F8"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71428F93"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rPr>
              <w:t>Proteobacteria</w:t>
            </w:r>
          </w:p>
          <w:p w14:paraId="218AFB5B" w14:textId="20438BE4" w:rsidR="005A0B14" w:rsidRPr="00DA5DA5" w:rsidRDefault="005A0B14" w:rsidP="005A0B14">
            <w:pPr>
              <w:jc w:val="center"/>
              <w:rPr>
                <w:rFonts w:ascii="Times New Roman" w:eastAsia="Calibri" w:hAnsi="Times New Roman" w:cs="Times New Roman"/>
              </w:rPr>
            </w:pPr>
            <w:proofErr w:type="spellStart"/>
            <w:r w:rsidRPr="00DA5DA5">
              <w:rPr>
                <w:rFonts w:ascii="Times New Roman" w:eastAsia="Calibri" w:hAnsi="Times New Roman" w:cs="Times New Roman"/>
              </w:rPr>
              <w:t>Actinobacter</w:t>
            </w:r>
            <w:proofErr w:type="spellEnd"/>
          </w:p>
          <w:p w14:paraId="6BD99CC2"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rPr>
              <w:t>Firmicutes</w:t>
            </w:r>
          </w:p>
          <w:p w14:paraId="165FC25A"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rPr>
              <w:t>Bacteroidetes</w:t>
            </w:r>
          </w:p>
          <w:p w14:paraId="72AFC48B"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rPr>
              <w:t>Ascomycota(fungus)</w:t>
            </w:r>
          </w:p>
        </w:tc>
        <w:tc>
          <w:tcPr>
            <w:tcW w:w="3083" w:type="dxa"/>
            <w:vAlign w:val="center"/>
          </w:tcPr>
          <w:p w14:paraId="5C13FE22" w14:textId="77777777" w:rsidR="005A0B14" w:rsidRPr="00DA5DA5" w:rsidRDefault="005A0B14" w:rsidP="005A0B14">
            <w:pPr>
              <w:jc w:val="center"/>
              <w:rPr>
                <w:rFonts w:ascii="Times New Roman" w:eastAsia="Calibri" w:hAnsi="Times New Roman" w:cs="Times New Roman"/>
                <w:i/>
              </w:rPr>
            </w:pPr>
            <w:proofErr w:type="spellStart"/>
            <w:r w:rsidRPr="00DA5DA5">
              <w:rPr>
                <w:rFonts w:ascii="Times New Roman" w:eastAsia="Calibri" w:hAnsi="Times New Roman" w:cs="Times New Roman"/>
                <w:i/>
              </w:rPr>
              <w:t>Zymobacter</w:t>
            </w:r>
            <w:proofErr w:type="spellEnd"/>
            <w:r w:rsidRPr="00DA5DA5">
              <w:rPr>
                <w:rFonts w:ascii="Times New Roman" w:eastAsia="Calibri" w:hAnsi="Times New Roman" w:cs="Times New Roman"/>
                <w:i/>
              </w:rPr>
              <w:t xml:space="preserve">, Bacillus, Wolbachia, Enterobacter, </w:t>
            </w:r>
            <w:proofErr w:type="spellStart"/>
            <w:r w:rsidRPr="00DA5DA5">
              <w:rPr>
                <w:rFonts w:ascii="Times New Roman" w:eastAsia="Calibri" w:hAnsi="Times New Roman" w:cs="Times New Roman"/>
                <w:i/>
              </w:rPr>
              <w:t>Ornithimicrobium</w:t>
            </w:r>
            <w:proofErr w:type="spellEnd"/>
            <w:r w:rsidRPr="00DA5DA5">
              <w:rPr>
                <w:rFonts w:ascii="Times New Roman" w:eastAsia="Calibri" w:hAnsi="Times New Roman" w:cs="Times New Roman"/>
                <w:i/>
              </w:rPr>
              <w:t xml:space="preserve"> and fungus </w:t>
            </w:r>
            <w:proofErr w:type="spellStart"/>
            <w:r w:rsidRPr="00DA5DA5">
              <w:rPr>
                <w:rFonts w:ascii="Times New Roman" w:eastAsia="Calibri" w:hAnsi="Times New Roman" w:cs="Times New Roman"/>
                <w:i/>
              </w:rPr>
              <w:t>Smitt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Conidiobolus</w:t>
            </w:r>
            <w:proofErr w:type="spellEnd"/>
            <w:r w:rsidRPr="00DA5DA5">
              <w:rPr>
                <w:rFonts w:ascii="Times New Roman" w:eastAsia="Calibri" w:hAnsi="Times New Roman" w:cs="Times New Roman"/>
                <w:i/>
              </w:rPr>
              <w:t xml:space="preserve">, Metarhizium, </w:t>
            </w:r>
            <w:proofErr w:type="spellStart"/>
            <w:r w:rsidRPr="00DA5DA5">
              <w:rPr>
                <w:rFonts w:ascii="Times New Roman" w:eastAsia="Calibri" w:hAnsi="Times New Roman" w:cs="Times New Roman"/>
                <w:i/>
              </w:rPr>
              <w:t>Tolypocladium</w:t>
            </w:r>
            <w:proofErr w:type="spellEnd"/>
            <w:r w:rsidRPr="00DA5DA5">
              <w:rPr>
                <w:rFonts w:ascii="Times New Roman" w:eastAsia="Calibri" w:hAnsi="Times New Roman" w:cs="Times New Roman"/>
                <w:i/>
              </w:rPr>
              <w:t>,</w:t>
            </w:r>
          </w:p>
          <w:p w14:paraId="06093F16" w14:textId="77777777" w:rsidR="005A0B14" w:rsidRPr="00DA5DA5" w:rsidRDefault="005A0B14" w:rsidP="005A0B14">
            <w:pPr>
              <w:jc w:val="center"/>
              <w:rPr>
                <w:rFonts w:ascii="Times New Roman" w:eastAsia="Calibri" w:hAnsi="Times New Roman" w:cs="Times New Roman"/>
                <w:highlight w:val="yellow"/>
              </w:rPr>
            </w:pPr>
            <w:r w:rsidRPr="00DA5DA5">
              <w:rPr>
                <w:rFonts w:ascii="Times New Roman" w:eastAsia="Calibri" w:hAnsi="Times New Roman" w:cs="Times New Roman"/>
                <w:i/>
              </w:rPr>
              <w:t xml:space="preserve">Pythium </w:t>
            </w:r>
            <w:r w:rsidRPr="00DA5DA5">
              <w:rPr>
                <w:rFonts w:ascii="Times New Roman" w:eastAsia="Calibri" w:hAnsi="Times New Roman" w:cs="Times New Roman"/>
              </w:rPr>
              <w:t xml:space="preserve">and </w:t>
            </w:r>
            <w:r w:rsidRPr="00DA5DA5">
              <w:rPr>
                <w:rFonts w:ascii="Times New Roman" w:eastAsia="Calibri" w:hAnsi="Times New Roman" w:cs="Times New Roman"/>
                <w:i/>
              </w:rPr>
              <w:t>Beauveria</w:t>
            </w:r>
          </w:p>
        </w:tc>
        <w:tc>
          <w:tcPr>
            <w:tcW w:w="1456" w:type="dxa"/>
            <w:vAlign w:val="center"/>
          </w:tcPr>
          <w:p w14:paraId="2BC5F594" w14:textId="77777777" w:rsidR="005A0B14" w:rsidRPr="00DA5DA5" w:rsidRDefault="005A0B14" w:rsidP="005A0B14">
            <w:pPr>
              <w:jc w:val="center"/>
              <w:rPr>
                <w:rFonts w:ascii="Times New Roman" w:eastAsia="Calibri" w:hAnsi="Times New Roman" w:cs="Times New Roman"/>
              </w:rPr>
            </w:pPr>
            <w:r w:rsidRPr="00DA5DA5">
              <w:rPr>
                <w:rFonts w:ascii="Times New Roman" w:eastAsia="Calibri" w:hAnsi="Times New Roman" w:cs="Times New Roman"/>
              </w:rPr>
              <w:t>Mexico</w:t>
            </w:r>
          </w:p>
        </w:tc>
        <w:tc>
          <w:tcPr>
            <w:tcW w:w="1576" w:type="dxa"/>
            <w:vAlign w:val="center"/>
          </w:tcPr>
          <w:p w14:paraId="646AE649" w14:textId="3AE6D602" w:rsidR="005A0B14" w:rsidRPr="00DA5DA5" w:rsidRDefault="005A0B14" w:rsidP="005A0B14">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74116F35" w14:textId="77777777" w:rsidR="005A0B14" w:rsidRPr="00DA5DA5" w:rsidRDefault="005A0B14" w:rsidP="005A0B14">
            <w:pPr>
              <w:jc w:val="center"/>
              <w:rPr>
                <w:rFonts w:ascii="Times New Roman" w:eastAsia="Calibri" w:hAnsi="Times New Roman" w:cs="Times New Roman"/>
              </w:rPr>
            </w:pPr>
            <w:r w:rsidRPr="003632C7">
              <w:rPr>
                <w:rFonts w:ascii="Times New Roman" w:eastAsia="Calibri" w:hAnsi="Times New Roman" w:cs="Times New Roman"/>
              </w:rPr>
              <w:fldChar w:fldCharType="begin"/>
            </w:r>
            <w:r w:rsidRPr="003632C7">
              <w:rPr>
                <w:rFonts w:ascii="Times New Roman" w:eastAsia="Calibri" w:hAnsi="Times New Roman" w:cs="Times New Roman"/>
              </w:rPr>
              <w:instrText xml:space="preserve"> ADDIN ZOTERO_ITEM CSL_CITATION {"citationID":"p2tQs0K1","properties":{"formattedCitation":"(Hern\\uc0\\u225{}ndez et al. 2024)","plainCitation":"(Hernández et al. 2024)","noteIndex":0},"citationItems":[{"id":"wUvctP4V/q1VMxp5A","uris":["http://zotero.org/users/local/JQZJaa7A/items/LCYZ6DMM"],"itemData":{"id":122,"type":"article-journal","abstract":"The mosquito\n              Aedes spp\n              . holds important relevance for human and animal health, as it serves as a vector for transmitting multiple diseases, including dengue and Zika virus. The microbiome’s impact on its host’s health and fitness is well known. However, most studies on mosquito microbiomes have been conducted in laboratory settings. We explored the mixed microbial communities within\n              Aedes spp\n              ., utilizing the 16S rRNA gene for diversity analysis and shotgun metagenomics for functional genomics. Our samples, which included\n              Ae\n              .\n              aegypti\n              and\n              Ae\n              .\n              albopictus\n              , spanned various developmental stages—eggs, larvae, and adults—gathered from five semiurban areas in Mexico. Our findings revealed a substantial diversity of 8,346 operational taxonomic units (OTUs), representing 967 bacterial genera and 126,366 annotated proteins. The host developmental stage was identified as the primary factor associated with variations in the microbiome composition. Subsequently, we searched for genes and species involved in mosquito biocontrol.\n              Wolbachia\n              accounted for 9.6% of the 16S gene sequences. We observed a high diversity (203 OTUs) of\n              Wolbachia\n              strains commonly associated with mosquitoes, such as\n              wAlb\n              , with a noticeable increase in abundance during the adult stages. Notably, we detected the presence of the\n              cifA\n              and\n              cifB\n              genes, which are associated with\n              Wolbachia\n              ’s cytoplasmic incompatibility, a biocontrol mechanism. Additionally, we identified 221 OTUs related to\n              Bacillus\n              , including strains linked to\n              B\n              .\n              thuringiensis\n              . Furthermore, we discovered multiple genes encoding insecticidal toxins, such as Cry, Mcf, Vip, and Vpp. Overall, our study contributes to the understanding of mosquito microbiome biodiversity and metabolic capabilities, which are essential for developing effective biocontrol strategies against this disease vector.","container-title":"PLOS ONE","DOI":"10.1371/journal.pone.0302328","ISSN":"1932-6203","issue":"4","journalAbbreviation":"PLoS ONE","language":"en","page":"e0302328","source":"DOI.org (Crossref)","title":"Revealing the microbiome diversity and biocontrol potential of field Aedes ssp.: Implications for disease vector management","title-short":"Revealing the microbiome diversity and biocontrol potential of field Aedes ssp.","volume":"19","author":[{"family":"Hernández","given":"Apolinar M."},{"family":"Alcaraz","given":"Luis D."},{"family":"Hernández-Álvarez","given":"Cristóbal"},{"family":"Romero","given":"Miguel F."},{"family":"Jara-Servín","given":"Angélica"},{"family":"Barajas","given":"Hugo"},{"family":". Ramírez","given":"Carlos M."},{"family":"Peimbert","given":"Mariana"}],"editor":[{"family":"Terenius","given":"Olle"}],"issued":{"date-parts":[["2024",4,29]]}}}],"schema":"https://github.com/citation-style-language/schema/raw/master/csl-citation.json"} </w:instrText>
            </w:r>
            <w:r w:rsidRPr="003632C7">
              <w:rPr>
                <w:rFonts w:ascii="Times New Roman" w:eastAsia="Calibri" w:hAnsi="Times New Roman" w:cs="Times New Roman"/>
              </w:rPr>
              <w:fldChar w:fldCharType="separate"/>
            </w:r>
            <w:r w:rsidRPr="003632C7">
              <w:rPr>
                <w:rFonts w:ascii="Times New Roman" w:eastAsia="Calibri" w:hAnsi="Times New Roman" w:cs="Times New Roman"/>
              </w:rPr>
              <w:t xml:space="preserve">(Hernández </w:t>
            </w:r>
            <w:r w:rsidRPr="003632C7">
              <w:rPr>
                <w:rFonts w:ascii="Times New Roman" w:eastAsia="Calibri" w:hAnsi="Times New Roman" w:cs="Times New Roman"/>
                <w:i/>
              </w:rPr>
              <w:t>et al.</w:t>
            </w:r>
            <w:r w:rsidRPr="003632C7">
              <w:rPr>
                <w:rFonts w:ascii="Times New Roman" w:eastAsia="Calibri" w:hAnsi="Times New Roman" w:cs="Times New Roman"/>
              </w:rPr>
              <w:t xml:space="preserve"> 2024)</w:t>
            </w:r>
            <w:r w:rsidRPr="003632C7">
              <w:rPr>
                <w:rFonts w:ascii="Times New Roman" w:eastAsia="Calibri" w:hAnsi="Times New Roman" w:cs="Times New Roman"/>
              </w:rPr>
              <w:fldChar w:fldCharType="end"/>
            </w:r>
          </w:p>
        </w:tc>
      </w:tr>
      <w:tr w:rsidR="0006261B" w:rsidRPr="00DA5DA5" w14:paraId="107BCEC6" w14:textId="77777777" w:rsidTr="008C7A74">
        <w:trPr>
          <w:trHeight w:val="405"/>
        </w:trPr>
        <w:tc>
          <w:tcPr>
            <w:tcW w:w="1397" w:type="dxa"/>
            <w:vAlign w:val="center"/>
          </w:tcPr>
          <w:p w14:paraId="603701D5" w14:textId="77777777" w:rsidR="0076517C" w:rsidRPr="00DA5DA5" w:rsidRDefault="0076517C" w:rsidP="0076517C">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394E431D" w14:textId="77777777" w:rsidR="0076517C" w:rsidRPr="00DA5DA5" w:rsidRDefault="0076517C" w:rsidP="0076517C">
            <w:pPr>
              <w:spacing w:line="360" w:lineRule="auto"/>
              <w:jc w:val="center"/>
              <w:rPr>
                <w:rFonts w:ascii="Times New Roman" w:eastAsia="Calibri" w:hAnsi="Times New Roman" w:cs="Times New Roman"/>
                <w:iCs/>
              </w:rPr>
            </w:pPr>
          </w:p>
        </w:tc>
        <w:tc>
          <w:tcPr>
            <w:tcW w:w="1822" w:type="dxa"/>
            <w:vAlign w:val="center"/>
          </w:tcPr>
          <w:p w14:paraId="0A71773F" w14:textId="77777777" w:rsidR="0076517C" w:rsidRPr="00DA5DA5" w:rsidRDefault="0076517C" w:rsidP="0076517C">
            <w:pPr>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3DF858D8" w14:textId="118E8031" w:rsidR="0076517C" w:rsidRPr="00DA5DA5" w:rsidRDefault="0076517C" w:rsidP="0076517C">
            <w:pPr>
              <w:jc w:val="center"/>
              <w:rPr>
                <w:rFonts w:ascii="Times New Roman" w:eastAsia="Calibri" w:hAnsi="Times New Roman" w:cs="Times New Roman"/>
              </w:rPr>
            </w:pPr>
            <w:r w:rsidRPr="00DA5DA5">
              <w:rPr>
                <w:rFonts w:ascii="Times New Roman" w:eastAsia="Calibri" w:hAnsi="Times New Roman" w:cs="Times New Roman"/>
              </w:rPr>
              <w:t xml:space="preserve">Proteobacteria </w:t>
            </w:r>
            <w:r w:rsidR="00FD7019" w:rsidRPr="00DA5DA5">
              <w:rPr>
                <w:rFonts w:ascii="Times New Roman" w:eastAsia="Calibri" w:hAnsi="Times New Roman" w:cs="Times New Roman"/>
              </w:rPr>
              <w:t>Bacteroidetes</w:t>
            </w:r>
          </w:p>
          <w:p w14:paraId="0F686E47" w14:textId="77777777" w:rsidR="00F2418F" w:rsidRDefault="0076517C" w:rsidP="0076517C">
            <w:pPr>
              <w:jc w:val="center"/>
              <w:rPr>
                <w:rFonts w:ascii="Times New Roman" w:eastAsia="Calibri" w:hAnsi="Times New Roman" w:cs="Times New Roman"/>
              </w:rPr>
            </w:pPr>
            <w:r w:rsidRPr="00DA5DA5">
              <w:rPr>
                <w:rFonts w:ascii="Times New Roman" w:eastAsia="Calibri" w:hAnsi="Times New Roman" w:cs="Times New Roman"/>
              </w:rPr>
              <w:t xml:space="preserve">Firmicutes </w:t>
            </w:r>
          </w:p>
          <w:p w14:paraId="7B752FB4" w14:textId="26791D5E" w:rsidR="0076517C" w:rsidRPr="00DA5DA5" w:rsidRDefault="00F2418F" w:rsidP="0076517C">
            <w:pPr>
              <w:jc w:val="center"/>
              <w:rPr>
                <w:rFonts w:ascii="Times New Roman" w:eastAsia="Calibri" w:hAnsi="Times New Roman" w:cs="Times New Roman"/>
              </w:rPr>
            </w:pPr>
            <w:proofErr w:type="spellStart"/>
            <w:r w:rsidRPr="00DA5DA5">
              <w:rPr>
                <w:rFonts w:ascii="Times New Roman" w:eastAsia="Calibri" w:hAnsi="Times New Roman" w:cs="Times New Roman"/>
              </w:rPr>
              <w:t>Actinobacter</w:t>
            </w:r>
            <w:proofErr w:type="spellEnd"/>
          </w:p>
          <w:p w14:paraId="59B41968" w14:textId="77777777" w:rsidR="0076517C" w:rsidRPr="00DA5DA5" w:rsidRDefault="0076517C" w:rsidP="0076517C">
            <w:pPr>
              <w:jc w:val="center"/>
              <w:rPr>
                <w:rFonts w:ascii="Times New Roman" w:eastAsia="Calibri" w:hAnsi="Times New Roman" w:cs="Times New Roman"/>
              </w:rPr>
            </w:pPr>
            <w:proofErr w:type="spellStart"/>
            <w:r w:rsidRPr="00DA5DA5">
              <w:rPr>
                <w:rFonts w:ascii="Times New Roman" w:eastAsia="Calibri" w:hAnsi="Times New Roman" w:cs="Times New Roman"/>
              </w:rPr>
              <w:t>Aquifcota</w:t>
            </w:r>
            <w:proofErr w:type="spellEnd"/>
          </w:p>
          <w:p w14:paraId="6D3F7EEC" w14:textId="77777777" w:rsidR="0076517C" w:rsidRPr="00DA5DA5" w:rsidRDefault="0076517C" w:rsidP="0076517C">
            <w:pPr>
              <w:jc w:val="center"/>
              <w:rPr>
                <w:rFonts w:ascii="Times New Roman" w:eastAsia="Calibri" w:hAnsi="Times New Roman" w:cs="Times New Roman"/>
              </w:rPr>
            </w:pPr>
            <w:proofErr w:type="spellStart"/>
            <w:r w:rsidRPr="00DA5DA5">
              <w:rPr>
                <w:rFonts w:ascii="Times New Roman" w:eastAsia="Calibri" w:hAnsi="Times New Roman" w:cs="Times New Roman"/>
              </w:rPr>
              <w:t>Chlorofexi</w:t>
            </w:r>
            <w:proofErr w:type="spellEnd"/>
            <w:r w:rsidRPr="00DA5DA5">
              <w:rPr>
                <w:rFonts w:ascii="Times New Roman" w:eastAsia="Calibri" w:hAnsi="Times New Roman" w:cs="Times New Roman"/>
              </w:rPr>
              <w:t xml:space="preserve"> Cyanobacteria </w:t>
            </w:r>
            <w:proofErr w:type="spellStart"/>
            <w:r w:rsidRPr="00DA5DA5">
              <w:rPr>
                <w:rFonts w:ascii="Times New Roman" w:eastAsia="Calibri" w:hAnsi="Times New Roman" w:cs="Times New Roman"/>
              </w:rPr>
              <w:t>Deinococcota</w:t>
            </w:r>
            <w:proofErr w:type="spellEnd"/>
            <w:r w:rsidRPr="00DA5DA5">
              <w:rPr>
                <w:rFonts w:ascii="Times New Roman" w:eastAsia="Calibri" w:hAnsi="Times New Roman" w:cs="Times New Roman"/>
              </w:rPr>
              <w:t xml:space="preserve"> </w:t>
            </w:r>
            <w:proofErr w:type="spellStart"/>
            <w:r w:rsidRPr="00DA5DA5">
              <w:rPr>
                <w:rFonts w:ascii="Times New Roman" w:eastAsia="Calibri" w:hAnsi="Times New Roman" w:cs="Times New Roman"/>
              </w:rPr>
              <w:t>Desulfobacterota</w:t>
            </w:r>
            <w:proofErr w:type="spellEnd"/>
            <w:r w:rsidRPr="00DA5DA5">
              <w:rPr>
                <w:rFonts w:ascii="Times New Roman" w:eastAsia="Calibri" w:hAnsi="Times New Roman" w:cs="Times New Roman"/>
              </w:rPr>
              <w:t xml:space="preserve"> </w:t>
            </w:r>
            <w:proofErr w:type="spellStart"/>
            <w:r w:rsidRPr="00DA5DA5">
              <w:rPr>
                <w:rFonts w:ascii="Times New Roman" w:eastAsia="Calibri" w:hAnsi="Times New Roman" w:cs="Times New Roman"/>
              </w:rPr>
              <w:t>Myxococcota</w:t>
            </w:r>
            <w:proofErr w:type="spellEnd"/>
          </w:p>
          <w:p w14:paraId="37F52343" w14:textId="77777777" w:rsidR="0076517C" w:rsidRPr="00DA5DA5" w:rsidRDefault="0076517C" w:rsidP="0076517C">
            <w:pPr>
              <w:jc w:val="center"/>
              <w:rPr>
                <w:rFonts w:ascii="Times New Roman" w:eastAsia="Calibri" w:hAnsi="Times New Roman" w:cs="Times New Roman"/>
              </w:rPr>
            </w:pPr>
            <w:proofErr w:type="spellStart"/>
            <w:r w:rsidRPr="00DA5DA5">
              <w:rPr>
                <w:rFonts w:ascii="Times New Roman" w:eastAsia="Calibri" w:hAnsi="Times New Roman" w:cs="Times New Roman"/>
              </w:rPr>
              <w:t>Verrucomicrobiota</w:t>
            </w:r>
            <w:proofErr w:type="spellEnd"/>
          </w:p>
        </w:tc>
        <w:tc>
          <w:tcPr>
            <w:tcW w:w="3083" w:type="dxa"/>
            <w:vAlign w:val="center"/>
          </w:tcPr>
          <w:p w14:paraId="5256A12C" w14:textId="77777777" w:rsidR="0076517C" w:rsidRPr="00DA5DA5" w:rsidRDefault="0076517C" w:rsidP="0076517C">
            <w:pPr>
              <w:jc w:val="center"/>
              <w:rPr>
                <w:rFonts w:ascii="Times New Roman" w:eastAsia="Calibri" w:hAnsi="Times New Roman" w:cs="Times New Roman"/>
                <w:i/>
              </w:rPr>
            </w:pPr>
            <w:r w:rsidRPr="00DA5DA5">
              <w:rPr>
                <w:rFonts w:ascii="Times New Roman" w:eastAsia="Calibri" w:hAnsi="Times New Roman" w:cs="Times New Roman"/>
                <w:i/>
              </w:rPr>
              <w:t xml:space="preserve">Enterobacter, Pseudomonas, Enterobacteriaceae, </w:t>
            </w:r>
            <w:proofErr w:type="spellStart"/>
            <w:r w:rsidRPr="00DA5DA5">
              <w:rPr>
                <w:rFonts w:ascii="Times New Roman" w:eastAsia="Calibri" w:hAnsi="Times New Roman" w:cs="Times New Roman"/>
                <w:i/>
              </w:rPr>
              <w:t>Raoultell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Gluconobacter</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Chryseobacterium</w:t>
            </w:r>
            <w:proofErr w:type="spellEnd"/>
            <w:r w:rsidRPr="00DA5DA5">
              <w:rPr>
                <w:rFonts w:ascii="Times New Roman" w:eastAsia="Calibri" w:hAnsi="Times New Roman" w:cs="Times New Roman"/>
                <w:i/>
              </w:rPr>
              <w:t xml:space="preserve">, Shewanella, </w:t>
            </w:r>
            <w:r w:rsidRPr="00DA5DA5">
              <w:rPr>
                <w:rFonts w:ascii="Times New Roman" w:eastAsia="Calibri" w:hAnsi="Times New Roman" w:cs="Times New Roman"/>
              </w:rPr>
              <w:t xml:space="preserve">and </w:t>
            </w:r>
            <w:r w:rsidRPr="00DA5DA5">
              <w:rPr>
                <w:rFonts w:ascii="Times New Roman" w:eastAsia="Calibri" w:hAnsi="Times New Roman" w:cs="Times New Roman"/>
                <w:i/>
              </w:rPr>
              <w:t>Acinetobacter</w:t>
            </w:r>
          </w:p>
        </w:tc>
        <w:tc>
          <w:tcPr>
            <w:tcW w:w="1456" w:type="dxa"/>
            <w:vAlign w:val="center"/>
          </w:tcPr>
          <w:p w14:paraId="6071FB09" w14:textId="77777777" w:rsidR="0076517C" w:rsidRPr="00DA5DA5" w:rsidRDefault="0076517C" w:rsidP="0076517C">
            <w:pPr>
              <w:jc w:val="center"/>
              <w:rPr>
                <w:rFonts w:ascii="Times New Roman" w:eastAsia="Calibri" w:hAnsi="Times New Roman" w:cs="Times New Roman"/>
              </w:rPr>
            </w:pPr>
            <w:r w:rsidRPr="00DA5DA5">
              <w:rPr>
                <w:rFonts w:ascii="Times New Roman" w:eastAsia="Calibri" w:hAnsi="Times New Roman" w:cs="Times New Roman"/>
              </w:rPr>
              <w:t>Thailand</w:t>
            </w:r>
          </w:p>
        </w:tc>
        <w:tc>
          <w:tcPr>
            <w:tcW w:w="1576" w:type="dxa"/>
            <w:vAlign w:val="center"/>
          </w:tcPr>
          <w:p w14:paraId="0FB8713F" w14:textId="5FDB589E" w:rsidR="0076517C" w:rsidRPr="00DA5DA5" w:rsidRDefault="0076517C" w:rsidP="0076517C">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31DD43B9" w14:textId="77777777" w:rsidR="0076517C" w:rsidRPr="00DA5DA5" w:rsidRDefault="0076517C" w:rsidP="0076517C">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oePe0cPv","properties":{"formattedCitation":"(Siriyasatien et al. 2024)","plainCitation":"(Siriyasatien et al. 2024)","noteIndex":0},"citationItems":[{"id":"wUvctP4V/AKYpO7z8","uris":["http://zotero.org/users/local/JQZJaa7A/items/4IWGYFVZ"],"itemData":{"id":124,"type":"article-journal","abstract":"Abstract\n            \n              Chikungunya virus (CHIKV) poses a significant global health threat, re-emerging as a mosquito-transmitted pathogen that caused high fever, rash, and severe arthralgia. In Thailand, a notable CHIKV outbreak in 2019–2020 affected approximately 20,000 cases across 60 provinces, underscoring the need for effective mosquito control protocols. Previous studies have highlighted the role of midgut bacteria in the interaction between mosquito vectors and pathogen infections, demonstrating their ability to protect the insect from invading pathogens. However, research on the midgut bacteria of\n              Aedes\n              (\n              Ae.\n              )\n              aegypti\n              , the primary vector for CHIKV in Thailand remains limited. This study aims to characterize the bacterial communities in laboratory strains of\n              Ae. aegypti,\n              both infected and non-infected with CHIKV. Female mosquitoes from a laboratory strain of\n              Ae. aegypti\n              were exposed to a CHIKV-infected blood meal through membrane feeding, while the control group received a non-infected blood meal. At 7 days post-infection (dpi), mosquito midguts were dissected for 16S rRNA gene sequencing to identify midgut bacteria, and CHIKV presence was confirmed by\n              E1\n              -nested RT-PCR using mosquito carcasses. The study aimed to compare the bacterial communities between CHIKV-infected and non-infected groups. The analysis included 12 midgut bacterial samples, divided into three groups: CHIKV-infected (exposed and infected), non-infected (exposed but not infected), and non-exposed (negative control). Alpha diversity indices and Bray–Curtis dissimilarity matrix revealed significant differences in bacterial profiles among the three groups. The infected group exhibited an increased abundance of bacteria genus\n              Gluconobacter\n              , while\n              Asaia\n              was prevalent in both non-infected and negative control groups.\n              Chryseobacterium\n              was prominent in the negative control group. These findings highlight potential alterations in the distribution and abundance of gut microbiomes in response to CHIKV infection status. This study provides valuable insights into the dynamic relationship between midgut bacteria and CHIKV, underscoring the potential for alterations in bacterial composition depending on infection status. Understanding the relationships between mosquitoes and their microbiota holds promise for developing new methods and tools to enhance existing strategies for disease prevention and control. This research advances our understanding of the circulating bacterial composition, opening possibilities for new approaches in combating mosquito-borne diseases.","container-title":"Scientific Reports","DOI":"10.1038/s41598-024-61027-0","ISSN":"2045-2322","issue":"1","journalAbbreviation":"Sci Rep","language":"en","page":"10814","source":"DOI.org (Crossref)","title":"Comparative analysis of midgut bacterial communities in Chikungunya virus-infected and non-infected Aedes aegypti Thai laboratory strain mosquitoes","volume":"14","author":[{"family":"Siriyasatien","given":"Padet"},{"family":"Intayot","given":"Proawpilart"},{"family":"Chitcharoen","given":"Suwalak"},{"family":"Sutthanont","given":"Nataya"},{"family":"Boonserm","given":"Rungfar"},{"family":"Ampol","given":"Rinnara"},{"family":"Schmidt-Chanasit","given":"Jonas"},{"family":"Phumee","given":"Atchara"}],"issued":{"date-parts":[["2024",5,1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Siriyasatien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24)</w:t>
            </w:r>
            <w:r w:rsidRPr="00DA5DA5">
              <w:rPr>
                <w:rFonts w:ascii="Times New Roman" w:eastAsia="Calibri" w:hAnsi="Times New Roman" w:cs="Times New Roman"/>
              </w:rPr>
              <w:fldChar w:fldCharType="end"/>
            </w:r>
          </w:p>
        </w:tc>
      </w:tr>
      <w:tr w:rsidR="0006261B" w:rsidRPr="00DA5DA5" w14:paraId="38D903D6" w14:textId="77777777" w:rsidTr="008C7A74">
        <w:trPr>
          <w:trHeight w:val="405"/>
        </w:trPr>
        <w:tc>
          <w:tcPr>
            <w:tcW w:w="1397" w:type="dxa"/>
            <w:vAlign w:val="center"/>
          </w:tcPr>
          <w:p w14:paraId="78B84F1A" w14:textId="77777777" w:rsidR="00AB5523" w:rsidRPr="00DA5DA5" w:rsidRDefault="00AB5523" w:rsidP="00AB5523">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lbopictus</w:t>
            </w:r>
          </w:p>
          <w:p w14:paraId="51BF9C18" w14:textId="77777777" w:rsidR="00AB5523" w:rsidRPr="00DA5DA5" w:rsidRDefault="00AB5523" w:rsidP="00AB5523">
            <w:pPr>
              <w:spacing w:line="360" w:lineRule="auto"/>
              <w:jc w:val="center"/>
              <w:rPr>
                <w:rFonts w:ascii="Times New Roman" w:eastAsia="Calibri" w:hAnsi="Times New Roman" w:cs="Times New Roman"/>
                <w:iCs/>
              </w:rPr>
            </w:pPr>
          </w:p>
        </w:tc>
        <w:tc>
          <w:tcPr>
            <w:tcW w:w="1822" w:type="dxa"/>
            <w:vAlign w:val="center"/>
          </w:tcPr>
          <w:p w14:paraId="3ED4241A"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6B79DC0C"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rPr>
              <w:t>Proteobacteria</w:t>
            </w:r>
          </w:p>
          <w:p w14:paraId="3CFBBA10"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rPr>
              <w:t>Firmicutes</w:t>
            </w:r>
          </w:p>
        </w:tc>
        <w:tc>
          <w:tcPr>
            <w:tcW w:w="3083" w:type="dxa"/>
            <w:vAlign w:val="center"/>
          </w:tcPr>
          <w:p w14:paraId="201DBB7A" w14:textId="77777777" w:rsidR="00AB5523" w:rsidRPr="00DA5DA5" w:rsidRDefault="00AB5523" w:rsidP="00AB5523">
            <w:pPr>
              <w:jc w:val="center"/>
              <w:rPr>
                <w:rFonts w:ascii="Times New Roman" w:eastAsia="Calibri" w:hAnsi="Times New Roman" w:cs="Times New Roman"/>
                <w:i/>
              </w:rPr>
            </w:pPr>
            <w:proofErr w:type="spellStart"/>
            <w:r w:rsidRPr="00DA5DA5">
              <w:rPr>
                <w:rFonts w:ascii="Times New Roman" w:eastAsia="Calibri" w:hAnsi="Times New Roman" w:cs="Times New Roman"/>
                <w:i/>
              </w:rPr>
              <w:t>Geobacillus</w:t>
            </w:r>
            <w:proofErr w:type="spellEnd"/>
            <w:r w:rsidRPr="00DA5DA5">
              <w:rPr>
                <w:rFonts w:ascii="Times New Roman" w:eastAsia="Calibri" w:hAnsi="Times New Roman" w:cs="Times New Roman"/>
                <w:i/>
              </w:rPr>
              <w:t xml:space="preserve">, Wolbachia, </w:t>
            </w:r>
            <w:proofErr w:type="spellStart"/>
            <w:r w:rsidRPr="00DA5DA5">
              <w:rPr>
                <w:rFonts w:ascii="Times New Roman" w:eastAsia="Calibri" w:hAnsi="Times New Roman" w:cs="Times New Roman"/>
                <w:i/>
              </w:rPr>
              <w:t>Tanticharoenia</w:t>
            </w:r>
            <w:proofErr w:type="spellEnd"/>
            <w:r w:rsidRPr="00DA5DA5">
              <w:rPr>
                <w:rFonts w:ascii="Times New Roman" w:eastAsia="Calibri" w:hAnsi="Times New Roman" w:cs="Times New Roman"/>
                <w:i/>
              </w:rPr>
              <w:t xml:space="preserve">, Enterobacter, Klebsiella, </w:t>
            </w:r>
            <w:r w:rsidRPr="00DA5DA5">
              <w:rPr>
                <w:rFonts w:ascii="Times New Roman" w:eastAsia="Calibri" w:hAnsi="Times New Roman" w:cs="Times New Roman"/>
              </w:rPr>
              <w:t xml:space="preserve">and </w:t>
            </w:r>
            <w:r w:rsidRPr="00DA5DA5">
              <w:rPr>
                <w:rFonts w:ascii="Times New Roman" w:eastAsia="Calibri" w:hAnsi="Times New Roman" w:cs="Times New Roman"/>
                <w:i/>
              </w:rPr>
              <w:t>Escherichia coli</w:t>
            </w:r>
          </w:p>
        </w:tc>
        <w:tc>
          <w:tcPr>
            <w:tcW w:w="1456" w:type="dxa"/>
            <w:vAlign w:val="center"/>
          </w:tcPr>
          <w:p w14:paraId="2FADEB9F"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rPr>
              <w:t>China</w:t>
            </w:r>
          </w:p>
          <w:p w14:paraId="3E35045C"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rPr>
              <w:t>Mexico</w:t>
            </w:r>
          </w:p>
          <w:p w14:paraId="12F50FD9" w14:textId="77777777" w:rsidR="00AB5523" w:rsidRPr="00DA5DA5" w:rsidRDefault="00AB5523" w:rsidP="00AB5523">
            <w:pPr>
              <w:jc w:val="center"/>
              <w:rPr>
                <w:rFonts w:ascii="Times New Roman" w:eastAsia="Calibri" w:hAnsi="Times New Roman" w:cs="Times New Roman"/>
              </w:rPr>
            </w:pPr>
            <w:r w:rsidRPr="00DA5DA5">
              <w:rPr>
                <w:rFonts w:ascii="Times New Roman" w:eastAsia="Calibri" w:hAnsi="Times New Roman" w:cs="Times New Roman"/>
              </w:rPr>
              <w:t>Italy</w:t>
            </w:r>
          </w:p>
        </w:tc>
        <w:tc>
          <w:tcPr>
            <w:tcW w:w="1576" w:type="dxa"/>
            <w:vAlign w:val="center"/>
          </w:tcPr>
          <w:p w14:paraId="5E6DA3D0" w14:textId="43E9B1C8" w:rsidR="00AB5523" w:rsidRPr="00DA5DA5" w:rsidRDefault="00AB5523" w:rsidP="00AB5523">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3-V4 region of the 16S rRNA gene</w:t>
            </w:r>
            <w:r>
              <w:rPr>
                <w:rFonts w:ascii="Times New Roman" w:eastAsia="Calibri" w:hAnsi="Times New Roman" w:cs="Times New Roman"/>
                <w:lang w:val="en-GB"/>
              </w:rPr>
              <w:t xml:space="preserve"> </w:t>
            </w:r>
          </w:p>
        </w:tc>
        <w:tc>
          <w:tcPr>
            <w:tcW w:w="1484" w:type="dxa"/>
            <w:vAlign w:val="center"/>
          </w:tcPr>
          <w:p w14:paraId="2F32544E" w14:textId="77777777" w:rsidR="00AB5523" w:rsidRPr="00DA5DA5" w:rsidRDefault="00AB5523" w:rsidP="00AB5523">
            <w:pPr>
              <w:jc w:val="center"/>
              <w:rPr>
                <w:rFonts w:ascii="Times New Roman" w:eastAsia="Calibri" w:hAnsi="Times New Roman" w:cs="Times New Roman"/>
              </w:rPr>
            </w:pPr>
            <w:r w:rsidRPr="0076517C">
              <w:rPr>
                <w:rFonts w:ascii="Times New Roman" w:eastAsia="Calibri" w:hAnsi="Times New Roman" w:cs="Times New Roman"/>
              </w:rPr>
              <w:fldChar w:fldCharType="begin"/>
            </w:r>
            <w:r w:rsidRPr="0076517C">
              <w:rPr>
                <w:rFonts w:ascii="Times New Roman" w:eastAsia="Calibri" w:hAnsi="Times New Roman" w:cs="Times New Roman"/>
              </w:rPr>
              <w:instrText xml:space="preserve"> ADDIN ZOTERO_ITEM CSL_CITATION {"citationID":"N08z9BQr","properties":{"formattedCitation":"(Bahrami et al. 2024)","plainCitation":"(Bahrami et al. 2024)","noteIndex":0},"citationItems":[{"id":"wUvctP4V/s6z9esSR","uris":["http://zotero.org/users/local/JQZJaa7A/items/ICPTNXHN"],"itemData":{"id":135,"type":"article-journal","abstract":"Abstract\n            \n              Background\n              \n                The biological larvicide\n                Bacillus thuringiensis\n                subsp.\n                israelensis\n                (Bti) represents a safe and effective alternative to chemical insecticides for mosquito control. Efficient control of mosquitoes implicates continuous and extensive application of Bti. This massive use of Bti imposes strong selective pressure, but the complex mode of action of the numerous synergistic Bti endotoxins lower the risk of the emergence of resistance. Although resistance to Bti has not been identified at the population level in nature, some larvae can survive Bti exposure, suggesting tolerance mechanisms. Here we investigated whether Bti-tolerant\n                Aedes albopictus\n                larvae experience any fitness costs. We also studied how this tolerance affects different aspects of the phenotype of the emerging adults that could be relevant for arboviral transmission.\n              \n            \n            \n              Methods\n              \n                We exposed\n                Ae. albopictus\n                larvae to lethal concentration of Bti and studied the fitness and gut microbiota of tolerant larvae and their adult counterparts. We further compared the transcript abundance of nine key immunity genes in the gut of Bti-tolerant larvae and their emerging adults versus those not exposed to Bti.\n              \n            \n            \n              Results\n              \n                Our results showed that Bti exposure has multifaceted impacts on\n                Ae. albopictus\n                mosquitoes during both larval and adult stages. The carry-over effect of Bti exposure on tolerant larvae manifested in reduced adult emergence rate, shorter lifespan, and decreased fecundity. Bti also alters the gut microbiota of both larvae and adults. We observed higher microbial diversity in Bti-tolerant larvae and changes in the richness of core microbiota. Bti infection and the altered microbiota triggered immune responses in the larval and adult guts.\n              \n            \n            \n              Conclusions\n              The observed reduction in mosquito fitness and changes in the composition of the microbiota of adults emerging from tolerant larvae could negatively influence mosquito vectorial capacity. Understanding these impacts is crucial for evaluating the broader implications of Bti-based insecticides in mosquito control programs.\n            \n            \n              Graphical Abstract","container-title":"Parasites &amp; Vectors","DOI":"10.1186/s13071-024-06556-3","ISSN":"1756-3305","issue":"1","journalAbbreviation":"Parasites Vectors","language":"en","page":"456","source":"DOI.org (Crossref)","title":"Carry-over effects of Bacillus thuringiensis on tolerant Aedes albopictus mosquitoes","volume":"17","author":[{"family":"Bahrami","given":"Romina"},{"family":"Quaranta","given":"Stefano"},{"family":"Perdomo","given":"Hugo D."},{"family":"Bonizzoni","given":"Mariangela"},{"family":"Khorramnejad","given":"Ayda"}],"issued":{"date-parts":[["2024",11,7]]}}}],"schema":"https://github.com/citation-style-language/schema/raw/master/csl-citation.json"} </w:instrText>
            </w:r>
            <w:r w:rsidRPr="0076517C">
              <w:rPr>
                <w:rFonts w:ascii="Times New Roman" w:eastAsia="Calibri" w:hAnsi="Times New Roman" w:cs="Times New Roman"/>
              </w:rPr>
              <w:fldChar w:fldCharType="separate"/>
            </w:r>
            <w:r w:rsidRPr="0076517C">
              <w:rPr>
                <w:rFonts w:ascii="Times New Roman" w:eastAsia="Calibri" w:hAnsi="Times New Roman" w:cs="Times New Roman"/>
              </w:rPr>
              <w:t xml:space="preserve">(Bahrami </w:t>
            </w:r>
            <w:r w:rsidRPr="0076517C">
              <w:rPr>
                <w:rFonts w:ascii="Times New Roman" w:eastAsia="Calibri" w:hAnsi="Times New Roman" w:cs="Times New Roman"/>
                <w:i/>
              </w:rPr>
              <w:t>et</w:t>
            </w:r>
            <w:r w:rsidRPr="0076517C">
              <w:rPr>
                <w:rFonts w:ascii="Times New Roman" w:eastAsia="Calibri" w:hAnsi="Times New Roman" w:cs="Times New Roman"/>
              </w:rPr>
              <w:t xml:space="preserve"> </w:t>
            </w:r>
            <w:r w:rsidRPr="0076517C">
              <w:rPr>
                <w:rFonts w:ascii="Times New Roman" w:eastAsia="Calibri" w:hAnsi="Times New Roman" w:cs="Times New Roman"/>
                <w:i/>
              </w:rPr>
              <w:t>al.</w:t>
            </w:r>
            <w:r w:rsidRPr="0076517C">
              <w:rPr>
                <w:rFonts w:ascii="Times New Roman" w:eastAsia="Calibri" w:hAnsi="Times New Roman" w:cs="Times New Roman"/>
              </w:rPr>
              <w:t xml:space="preserve"> 2024)</w:t>
            </w:r>
            <w:r w:rsidRPr="0076517C">
              <w:rPr>
                <w:rFonts w:ascii="Times New Roman" w:eastAsia="Calibri" w:hAnsi="Times New Roman" w:cs="Times New Roman"/>
              </w:rPr>
              <w:fldChar w:fldCharType="end"/>
            </w:r>
          </w:p>
        </w:tc>
      </w:tr>
      <w:tr w:rsidR="0006261B" w:rsidRPr="00DA5DA5" w14:paraId="17874713" w14:textId="77777777" w:rsidTr="008C7A74">
        <w:trPr>
          <w:trHeight w:val="405"/>
        </w:trPr>
        <w:tc>
          <w:tcPr>
            <w:tcW w:w="1397" w:type="dxa"/>
            <w:vAlign w:val="center"/>
          </w:tcPr>
          <w:p w14:paraId="7874F7DD" w14:textId="77777777" w:rsidR="00582042" w:rsidRPr="00DA5DA5" w:rsidRDefault="00582042" w:rsidP="00582042">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lbopictus</w:t>
            </w:r>
            <w:r w:rsidRPr="00DA5DA5">
              <w:rPr>
                <w:rFonts w:ascii="Times New Roman" w:eastAsia="Calibri" w:hAnsi="Times New Roman" w:cs="Times New Roman"/>
                <w:iCs/>
              </w:rPr>
              <w:t xml:space="preserve"> </w:t>
            </w:r>
          </w:p>
          <w:p w14:paraId="3A55D24C" w14:textId="77777777" w:rsidR="00582042" w:rsidRPr="00DA5DA5" w:rsidRDefault="00582042" w:rsidP="00582042">
            <w:pPr>
              <w:spacing w:line="360" w:lineRule="auto"/>
              <w:jc w:val="center"/>
              <w:rPr>
                <w:rFonts w:ascii="Times New Roman" w:eastAsia="Calibri" w:hAnsi="Times New Roman" w:cs="Times New Roman"/>
                <w:iCs/>
              </w:rPr>
            </w:pPr>
          </w:p>
        </w:tc>
        <w:tc>
          <w:tcPr>
            <w:tcW w:w="1822" w:type="dxa"/>
            <w:vAlign w:val="center"/>
          </w:tcPr>
          <w:p w14:paraId="09716E93" w14:textId="77777777" w:rsidR="00582042" w:rsidRPr="00DA5DA5" w:rsidRDefault="00582042" w:rsidP="00582042">
            <w:pPr>
              <w:jc w:val="center"/>
              <w:rPr>
                <w:rFonts w:ascii="Times New Roman" w:eastAsia="Calibri" w:hAnsi="Times New Roman" w:cs="Times New Roman"/>
              </w:rPr>
            </w:pPr>
            <w:r w:rsidRPr="00DA5DA5">
              <w:rPr>
                <w:rFonts w:ascii="Times New Roman" w:eastAsia="Calibri" w:hAnsi="Times New Roman" w:cs="Times New Roman"/>
                <w:iCs/>
              </w:rPr>
              <w:lastRenderedPageBreak/>
              <w:t>Field collected</w:t>
            </w:r>
          </w:p>
        </w:tc>
        <w:tc>
          <w:tcPr>
            <w:tcW w:w="2358" w:type="dxa"/>
            <w:vAlign w:val="center"/>
          </w:tcPr>
          <w:p w14:paraId="5FABC362" w14:textId="77777777" w:rsidR="00582042" w:rsidRPr="00DA5DA5" w:rsidRDefault="00582042" w:rsidP="00582042">
            <w:pPr>
              <w:jc w:val="center"/>
              <w:rPr>
                <w:rFonts w:ascii="Times New Roman" w:eastAsia="Calibri" w:hAnsi="Times New Roman" w:cs="Times New Roman"/>
              </w:rPr>
            </w:pPr>
            <w:r w:rsidRPr="00DA5DA5">
              <w:rPr>
                <w:rFonts w:ascii="Times New Roman" w:eastAsia="Calibri" w:hAnsi="Times New Roman" w:cs="Times New Roman"/>
              </w:rPr>
              <w:t>Proteobacteria</w:t>
            </w:r>
          </w:p>
          <w:p w14:paraId="5B737977" w14:textId="6B52E7E6" w:rsidR="00582042" w:rsidRPr="00DA5DA5" w:rsidRDefault="00FD7019" w:rsidP="00582042">
            <w:pPr>
              <w:jc w:val="center"/>
              <w:rPr>
                <w:rFonts w:ascii="Times New Roman" w:eastAsia="Calibri" w:hAnsi="Times New Roman" w:cs="Times New Roman"/>
              </w:rPr>
            </w:pPr>
            <w:r w:rsidRPr="00DA5DA5">
              <w:rPr>
                <w:rFonts w:ascii="Times New Roman" w:eastAsia="Calibri" w:hAnsi="Times New Roman" w:cs="Times New Roman"/>
              </w:rPr>
              <w:t>Bacteroidetes</w:t>
            </w:r>
          </w:p>
          <w:p w14:paraId="7807B586" w14:textId="1CF41B00" w:rsidR="00582042" w:rsidRPr="00DA5DA5" w:rsidRDefault="00582042" w:rsidP="00582042">
            <w:pPr>
              <w:jc w:val="center"/>
              <w:rPr>
                <w:rFonts w:ascii="Times New Roman" w:eastAsia="Calibri" w:hAnsi="Times New Roman" w:cs="Times New Roman"/>
              </w:rPr>
            </w:pPr>
            <w:r w:rsidRPr="00DA5DA5">
              <w:rPr>
                <w:rFonts w:ascii="Times New Roman" w:eastAsia="Calibri" w:hAnsi="Times New Roman" w:cs="Times New Roman"/>
              </w:rPr>
              <w:t xml:space="preserve">Firmicutes </w:t>
            </w:r>
            <w:r w:rsidR="00FD7019" w:rsidRPr="00DA5DA5">
              <w:rPr>
                <w:rFonts w:ascii="Times New Roman" w:eastAsia="Calibri" w:hAnsi="Times New Roman" w:cs="Times New Roman"/>
              </w:rPr>
              <w:t>Acinetobacter</w:t>
            </w:r>
          </w:p>
        </w:tc>
        <w:tc>
          <w:tcPr>
            <w:tcW w:w="3083" w:type="dxa"/>
            <w:vAlign w:val="center"/>
          </w:tcPr>
          <w:p w14:paraId="5ACBDA14" w14:textId="77777777" w:rsidR="00582042" w:rsidRPr="00DA5DA5" w:rsidRDefault="00582042" w:rsidP="00582042">
            <w:pPr>
              <w:jc w:val="center"/>
              <w:rPr>
                <w:rFonts w:ascii="Times New Roman" w:eastAsia="Calibri" w:hAnsi="Times New Roman" w:cs="Times New Roman"/>
                <w:i/>
              </w:rPr>
            </w:pPr>
            <w:r w:rsidRPr="00DA5DA5">
              <w:rPr>
                <w:rFonts w:ascii="Times New Roman" w:eastAsia="Calibri" w:hAnsi="Times New Roman" w:cs="Times New Roman"/>
                <w:i/>
              </w:rPr>
              <w:t xml:space="preserve">Wolbachia, Acinetobacter, Providencia, </w:t>
            </w:r>
            <w:r w:rsidRPr="00DA5DA5">
              <w:rPr>
                <w:rFonts w:ascii="Times New Roman" w:eastAsia="Calibri" w:hAnsi="Times New Roman" w:cs="Times New Roman"/>
              </w:rPr>
              <w:t>and</w:t>
            </w:r>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organella</w:t>
            </w:r>
            <w:proofErr w:type="spellEnd"/>
          </w:p>
        </w:tc>
        <w:tc>
          <w:tcPr>
            <w:tcW w:w="1456" w:type="dxa"/>
            <w:vAlign w:val="center"/>
          </w:tcPr>
          <w:p w14:paraId="597A099B" w14:textId="77777777" w:rsidR="00582042" w:rsidRPr="00DA5DA5" w:rsidRDefault="00582042" w:rsidP="00582042">
            <w:pPr>
              <w:jc w:val="center"/>
              <w:rPr>
                <w:rFonts w:ascii="Times New Roman" w:eastAsia="Calibri" w:hAnsi="Times New Roman" w:cs="Times New Roman"/>
              </w:rPr>
            </w:pPr>
            <w:r w:rsidRPr="00DA5DA5">
              <w:rPr>
                <w:rFonts w:ascii="Times New Roman" w:eastAsia="Calibri" w:hAnsi="Times New Roman" w:cs="Times New Roman"/>
              </w:rPr>
              <w:t>South Korea</w:t>
            </w:r>
          </w:p>
        </w:tc>
        <w:tc>
          <w:tcPr>
            <w:tcW w:w="1576" w:type="dxa"/>
            <w:vAlign w:val="center"/>
          </w:tcPr>
          <w:p w14:paraId="39CF5F11" w14:textId="5862B588" w:rsidR="00582042" w:rsidRPr="00DA5DA5" w:rsidRDefault="00582042" w:rsidP="00582042">
            <w:pPr>
              <w:jc w:val="center"/>
              <w:rPr>
                <w:rFonts w:ascii="Times New Roman" w:eastAsia="Calibri" w:hAnsi="Times New Roman" w:cs="Times New Roman"/>
              </w:rPr>
            </w:pPr>
            <w:r w:rsidRPr="00EC7404">
              <w:rPr>
                <w:rFonts w:ascii="Times New Roman" w:eastAsia="Calibri" w:hAnsi="Times New Roman" w:cs="Times New Roman"/>
                <w:lang w:val="en-GB"/>
              </w:rPr>
              <w:t xml:space="preserve">Amplification of the V4 region of the </w:t>
            </w:r>
            <w:r w:rsidRPr="00EC7404">
              <w:rPr>
                <w:rFonts w:ascii="Times New Roman" w:eastAsia="Calibri" w:hAnsi="Times New Roman" w:cs="Times New Roman"/>
                <w:lang w:val="en-GB"/>
              </w:rPr>
              <w:lastRenderedPageBreak/>
              <w:t>16S rRNA gene</w:t>
            </w:r>
            <w:r>
              <w:rPr>
                <w:rFonts w:ascii="Times New Roman" w:eastAsia="Calibri" w:hAnsi="Times New Roman" w:cs="Times New Roman"/>
                <w:lang w:val="en-GB"/>
              </w:rPr>
              <w:t xml:space="preserve"> </w:t>
            </w:r>
          </w:p>
        </w:tc>
        <w:tc>
          <w:tcPr>
            <w:tcW w:w="1484" w:type="dxa"/>
            <w:vAlign w:val="center"/>
          </w:tcPr>
          <w:p w14:paraId="637EEE42" w14:textId="77777777" w:rsidR="00582042" w:rsidRPr="00955BE4" w:rsidRDefault="00582042" w:rsidP="00582042">
            <w:pPr>
              <w:jc w:val="center"/>
              <w:rPr>
                <w:rFonts w:ascii="Times New Roman" w:eastAsia="Calibri" w:hAnsi="Times New Roman" w:cs="Times New Roman"/>
              </w:rPr>
            </w:pPr>
            <w:r w:rsidRPr="00955BE4">
              <w:rPr>
                <w:rFonts w:ascii="Times New Roman" w:eastAsia="Calibri" w:hAnsi="Times New Roman" w:cs="Times New Roman"/>
              </w:rPr>
              <w:lastRenderedPageBreak/>
              <w:fldChar w:fldCharType="begin"/>
            </w:r>
            <w:r w:rsidRPr="00955BE4">
              <w:rPr>
                <w:rFonts w:ascii="Times New Roman" w:eastAsia="Calibri" w:hAnsi="Times New Roman" w:cs="Times New Roman"/>
              </w:rPr>
              <w:instrText xml:space="preserve"> ADDIN ZOTERO_ITEM CSL_CITATION {"citationID":"u0AzL09w","properties":{"formattedCitation":"(Akintola and Hwang 2024)","plainCitation":"(Akintola and Hwang 2024)","noteIndex":0},"citationItems":[{"id":"wUvctP4V/YeO4cL0h","uris":["http://zotero.org/users/local/JQZJaa7A/items/PYZHNHRA"],"itemData":{"id":139,"type":"article-journal","container-title":"Acta Tropica","DOI":"10.1016/j.actatropica.2024.107213","ISSN":"0001706X","journalAbbreviation":"Acta Tropica","language":"en","page":"107213","source":"DOI.org (Crossref)","title":"Microbiome profile of South Korean vector mosquitoes","volume":"255","author":[{"family":"Akintola","given":"Ashraf Akintayo"},{"family":"Hwang","given":"Ui Wook"}],"issued":{"date-parts":[["2024",7]]}}}],"schema":"https://github.com/citation-style-language/schema/raw/master/csl-citation.json"} </w:instrText>
            </w:r>
            <w:r w:rsidRPr="00955BE4">
              <w:rPr>
                <w:rFonts w:ascii="Times New Roman" w:eastAsia="Calibri" w:hAnsi="Times New Roman" w:cs="Times New Roman"/>
              </w:rPr>
              <w:fldChar w:fldCharType="separate"/>
            </w:r>
            <w:r w:rsidRPr="00955BE4">
              <w:rPr>
                <w:rFonts w:ascii="Times New Roman" w:eastAsia="Calibri" w:hAnsi="Times New Roman" w:cs="Times New Roman"/>
              </w:rPr>
              <w:t>(Akintola and Hwang 2024)</w:t>
            </w:r>
            <w:r w:rsidRPr="00955BE4">
              <w:rPr>
                <w:rFonts w:ascii="Times New Roman" w:eastAsia="Calibri" w:hAnsi="Times New Roman" w:cs="Times New Roman"/>
              </w:rPr>
              <w:fldChar w:fldCharType="end"/>
            </w:r>
          </w:p>
        </w:tc>
      </w:tr>
      <w:tr w:rsidR="0006261B" w:rsidRPr="00DA5DA5" w14:paraId="5EEB4923" w14:textId="77777777" w:rsidTr="008C7A74">
        <w:trPr>
          <w:trHeight w:val="405"/>
        </w:trPr>
        <w:tc>
          <w:tcPr>
            <w:tcW w:w="1397" w:type="dxa"/>
            <w:vAlign w:val="center"/>
          </w:tcPr>
          <w:p w14:paraId="3BBE695D" w14:textId="77777777" w:rsidR="000958BF" w:rsidRPr="00DA5DA5" w:rsidRDefault="000958BF" w:rsidP="000958BF">
            <w:pPr>
              <w:spacing w:line="360" w:lineRule="auto"/>
              <w:jc w:val="center"/>
              <w:rPr>
                <w:rFonts w:ascii="Times New Roman" w:eastAsia="Calibri" w:hAnsi="Times New Roman" w:cs="Times New Roman"/>
                <w:i/>
              </w:rPr>
            </w:pPr>
            <w:r w:rsidRPr="00FD7019">
              <w:rPr>
                <w:rFonts w:ascii="Times New Roman" w:eastAsia="Calibri" w:hAnsi="Times New Roman" w:cs="Times New Roman"/>
                <w:i/>
              </w:rPr>
              <w:t>Ae. albopictus</w:t>
            </w:r>
          </w:p>
          <w:p w14:paraId="12DCD6E0" w14:textId="77777777" w:rsidR="000958BF" w:rsidRPr="00DA5DA5" w:rsidRDefault="000958BF" w:rsidP="000958BF">
            <w:pPr>
              <w:spacing w:line="360" w:lineRule="auto"/>
              <w:jc w:val="center"/>
              <w:rPr>
                <w:rFonts w:ascii="Times New Roman" w:eastAsia="Calibri" w:hAnsi="Times New Roman" w:cs="Times New Roman"/>
                <w:i/>
              </w:rPr>
            </w:pPr>
          </w:p>
        </w:tc>
        <w:tc>
          <w:tcPr>
            <w:tcW w:w="1822" w:type="dxa"/>
            <w:vAlign w:val="center"/>
          </w:tcPr>
          <w:p w14:paraId="3D2C0ACB"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5DA6E928"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 Firmicutes Actinobacteria Bacteroidetes</w:t>
            </w:r>
          </w:p>
        </w:tc>
        <w:tc>
          <w:tcPr>
            <w:tcW w:w="3083" w:type="dxa"/>
            <w:vAlign w:val="center"/>
          </w:tcPr>
          <w:p w14:paraId="674B9472" w14:textId="77777777" w:rsidR="000958BF" w:rsidRPr="00DA5DA5" w:rsidRDefault="000958BF" w:rsidP="000958BF">
            <w:pPr>
              <w:jc w:val="center"/>
              <w:rPr>
                <w:rFonts w:ascii="Times New Roman" w:eastAsia="Calibri" w:hAnsi="Times New Roman" w:cs="Times New Roman"/>
                <w:i/>
              </w:rPr>
            </w:pPr>
            <w:r w:rsidRPr="00DA5DA5">
              <w:rPr>
                <w:rFonts w:ascii="Times New Roman" w:eastAsia="Calibri" w:hAnsi="Times New Roman" w:cs="Times New Roman"/>
                <w:i/>
              </w:rPr>
              <w:t xml:space="preserve">Acinetobacter, </w:t>
            </w:r>
            <w:proofErr w:type="spellStart"/>
            <w:r w:rsidRPr="00DA5DA5">
              <w:rPr>
                <w:rFonts w:ascii="Times New Roman" w:eastAsia="Calibri" w:hAnsi="Times New Roman" w:cs="Times New Roman"/>
                <w:i/>
              </w:rPr>
              <w:t>Microbacterium</w:t>
            </w:r>
            <w:proofErr w:type="spellEnd"/>
            <w:r w:rsidRPr="00DA5DA5">
              <w:rPr>
                <w:rFonts w:ascii="Times New Roman" w:eastAsia="Calibri" w:hAnsi="Times New Roman" w:cs="Times New Roman"/>
                <w:i/>
              </w:rPr>
              <w:t>,</w:t>
            </w:r>
          </w:p>
          <w:p w14:paraId="598ACF5A"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
              </w:rPr>
              <w:t xml:space="preserve">Micrococcus, Stenotrophomonas, Klebsiella, Pseudomonas, Enterobacter, Aeromonas, Clostridium </w:t>
            </w:r>
            <w:r w:rsidRPr="00DA5DA5">
              <w:rPr>
                <w:rFonts w:ascii="Times New Roman" w:eastAsia="Calibri" w:hAnsi="Times New Roman" w:cs="Times New Roman"/>
              </w:rPr>
              <w:t>and</w:t>
            </w:r>
            <w:r w:rsidRPr="00DA5DA5">
              <w:rPr>
                <w:rFonts w:ascii="Times New Roman" w:eastAsia="Calibri" w:hAnsi="Times New Roman" w:cs="Times New Roman"/>
                <w:i/>
              </w:rPr>
              <w:t xml:space="preserve"> Bacillus</w:t>
            </w:r>
          </w:p>
        </w:tc>
        <w:tc>
          <w:tcPr>
            <w:tcW w:w="1456" w:type="dxa"/>
            <w:vAlign w:val="center"/>
          </w:tcPr>
          <w:p w14:paraId="3D4185CA"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Northeastern India.</w:t>
            </w:r>
          </w:p>
        </w:tc>
        <w:tc>
          <w:tcPr>
            <w:tcW w:w="1576" w:type="dxa"/>
            <w:vAlign w:val="center"/>
          </w:tcPr>
          <w:p w14:paraId="15B664E9" w14:textId="64988257" w:rsidR="000958BF" w:rsidRPr="00DA5DA5" w:rsidRDefault="000958BF" w:rsidP="000958BF">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w:t>
            </w:r>
            <w:r>
              <w:rPr>
                <w:rFonts w:ascii="Times New Roman" w:eastAsia="Calibri" w:hAnsi="Times New Roman" w:cs="Times New Roman"/>
                <w:lang w:val="en-GB"/>
              </w:rPr>
              <w:t>1</w:t>
            </w:r>
            <w:r w:rsidRPr="00EC7404">
              <w:rPr>
                <w:rFonts w:ascii="Times New Roman" w:eastAsia="Calibri" w:hAnsi="Times New Roman" w:cs="Times New Roman"/>
                <w:lang w:val="en-GB"/>
              </w:rPr>
              <w:t>-V</w:t>
            </w:r>
            <w:r>
              <w:rPr>
                <w:rFonts w:ascii="Times New Roman" w:eastAsia="Calibri" w:hAnsi="Times New Roman" w:cs="Times New Roman"/>
                <w:lang w:val="en-GB"/>
              </w:rPr>
              <w:t>9</w:t>
            </w:r>
            <w:r w:rsidRPr="00EC7404">
              <w:rPr>
                <w:rFonts w:ascii="Times New Roman" w:eastAsia="Calibri" w:hAnsi="Times New Roman" w:cs="Times New Roman"/>
                <w:lang w:val="en-GB"/>
              </w:rPr>
              <w:t xml:space="preserve"> region of the 16S rRNA gene</w:t>
            </w:r>
            <w:r>
              <w:rPr>
                <w:rFonts w:ascii="Times New Roman" w:eastAsia="Calibri" w:hAnsi="Times New Roman" w:cs="Times New Roman"/>
                <w:lang w:val="en-GB"/>
              </w:rPr>
              <w:t xml:space="preserve"> </w:t>
            </w:r>
          </w:p>
        </w:tc>
        <w:tc>
          <w:tcPr>
            <w:tcW w:w="1484" w:type="dxa"/>
            <w:vAlign w:val="center"/>
          </w:tcPr>
          <w:p w14:paraId="1149FFE9"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dfpGwrFn","properties":{"formattedCitation":"(Yadav et al. 2016)","plainCitation":"(Yadav et al. 2016)","noteIndex":0},"citationItems":[{"id":"wUvctP4V/vyo7hl9f","uris":["http://zotero.org/users/local/JQZJaa7A/items/F3P378TQ"],"itemData":{"id":89,"type":"article-journal","container-title":"PLOS ONE","DOI":"10.1371/journal.pone.0167409","ISSN":"1932-6203","issue":"12","journalAbbreviation":"PLoS ONE","language":"en","page":"e0167409","source":"DOI.org (Crossref)","title":"Diversity of Cultivable Midgut Microbiota at Different Stages of the Asian Tiger Mosquito, Aedes albopictus from Tezpur, India","volume":"11","author":[{"family":"Yadav","given":"Kamlesh K."},{"family":"Datta","given":"Sibnarayan"},{"family":"Naglot","given":"Ashok"},{"family":"Bora","given":"Ajitabh"},{"family":"Hmuaka","given":"Vanlal"},{"family":"Bhagyawant","given":"Sameer"},{"family":"Gogoi","given":"Hemanta K."},{"family":"Veer","given":"Vijay"},{"family":"Raju","given":"P. Srinivas"}],"editor":[{"family":"Oliveira","given":"Pedro L."}],"issued":{"date-parts":[["2016",12,12]]}}}],"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Yadav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16)</w:t>
            </w:r>
            <w:r w:rsidRPr="00DA5DA5">
              <w:rPr>
                <w:rFonts w:ascii="Times New Roman" w:eastAsia="Calibri" w:hAnsi="Times New Roman" w:cs="Times New Roman"/>
              </w:rPr>
              <w:fldChar w:fldCharType="end"/>
            </w:r>
          </w:p>
        </w:tc>
      </w:tr>
      <w:tr w:rsidR="0006261B" w:rsidRPr="00DA5DA5" w14:paraId="741062A5" w14:textId="77777777" w:rsidTr="008C7A74">
        <w:trPr>
          <w:trHeight w:val="405"/>
        </w:trPr>
        <w:tc>
          <w:tcPr>
            <w:tcW w:w="1397" w:type="dxa"/>
            <w:vAlign w:val="center"/>
          </w:tcPr>
          <w:p w14:paraId="0361A61A" w14:textId="77777777" w:rsidR="000958BF" w:rsidRPr="00DA5DA5" w:rsidRDefault="000958BF" w:rsidP="000958BF">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542DD384" w14:textId="77777777" w:rsidR="000958BF" w:rsidRPr="00DA5DA5" w:rsidRDefault="000958BF" w:rsidP="000958BF">
            <w:pPr>
              <w:spacing w:line="360" w:lineRule="auto"/>
              <w:jc w:val="center"/>
              <w:rPr>
                <w:rFonts w:ascii="Times New Roman" w:eastAsia="Calibri" w:hAnsi="Times New Roman" w:cs="Times New Roman"/>
                <w:iCs/>
              </w:rPr>
            </w:pPr>
          </w:p>
        </w:tc>
        <w:tc>
          <w:tcPr>
            <w:tcW w:w="1822" w:type="dxa"/>
            <w:vAlign w:val="center"/>
          </w:tcPr>
          <w:p w14:paraId="7D183EE6"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2631F67E"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w:t>
            </w:r>
          </w:p>
          <w:p w14:paraId="65C9F9D7"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Firmicutes</w:t>
            </w:r>
          </w:p>
          <w:p w14:paraId="1082A48B"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Bacteroidetes</w:t>
            </w:r>
          </w:p>
          <w:p w14:paraId="7EEF3080"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Actinobacteria</w:t>
            </w:r>
          </w:p>
        </w:tc>
        <w:tc>
          <w:tcPr>
            <w:tcW w:w="3083" w:type="dxa"/>
            <w:vAlign w:val="center"/>
          </w:tcPr>
          <w:p w14:paraId="39248DB2" w14:textId="77777777" w:rsidR="000958BF" w:rsidRPr="00DA5DA5" w:rsidRDefault="000958BF" w:rsidP="000958BF">
            <w:pPr>
              <w:jc w:val="center"/>
              <w:rPr>
                <w:rFonts w:ascii="Times New Roman" w:eastAsia="Calibri" w:hAnsi="Times New Roman" w:cs="Times New Roman"/>
                <w:i/>
              </w:rPr>
            </w:pPr>
            <w:r w:rsidRPr="00DA5DA5">
              <w:rPr>
                <w:rFonts w:ascii="Times New Roman" w:eastAsia="Calibri" w:hAnsi="Times New Roman" w:cs="Times New Roman"/>
                <w:i/>
              </w:rPr>
              <w:t xml:space="preserve">Staphylococcus, Serratia, </w:t>
            </w:r>
            <w:proofErr w:type="spellStart"/>
            <w:r w:rsidRPr="00DA5DA5">
              <w:rPr>
                <w:rFonts w:ascii="Times New Roman" w:eastAsia="Calibri" w:hAnsi="Times New Roman" w:cs="Times New Roman"/>
                <w:i/>
              </w:rPr>
              <w:t>Rhodobacter</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Raoultella</w:t>
            </w:r>
            <w:proofErr w:type="spellEnd"/>
            <w:r w:rsidRPr="00DA5DA5">
              <w:rPr>
                <w:rFonts w:ascii="Times New Roman" w:eastAsia="Calibri" w:hAnsi="Times New Roman" w:cs="Times New Roman"/>
                <w:i/>
              </w:rPr>
              <w:t xml:space="preserve"> Pseudomonas, </w:t>
            </w:r>
            <w:proofErr w:type="spellStart"/>
            <w:r w:rsidRPr="00DA5DA5">
              <w:rPr>
                <w:rFonts w:ascii="Times New Roman" w:eastAsia="Calibri" w:hAnsi="Times New Roman" w:cs="Times New Roman"/>
                <w:i/>
              </w:rPr>
              <w:t>Limnobacter</w:t>
            </w:r>
            <w:proofErr w:type="spellEnd"/>
          </w:p>
          <w:p w14:paraId="4A5CAE6B" w14:textId="77777777" w:rsidR="000958BF" w:rsidRPr="00DA5DA5" w:rsidRDefault="000958BF" w:rsidP="000958BF">
            <w:pPr>
              <w:jc w:val="center"/>
              <w:rPr>
                <w:rFonts w:ascii="Times New Roman" w:eastAsia="Calibri" w:hAnsi="Times New Roman" w:cs="Times New Roman"/>
                <w:i/>
              </w:rPr>
            </w:pPr>
            <w:proofErr w:type="spellStart"/>
            <w:r w:rsidRPr="00DA5DA5">
              <w:rPr>
                <w:rFonts w:ascii="Times New Roman" w:eastAsia="Calibri" w:hAnsi="Times New Roman" w:cs="Times New Roman"/>
                <w:i/>
              </w:rPr>
              <w:t>Leclerc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Elizabethkingia</w:t>
            </w:r>
            <w:proofErr w:type="spellEnd"/>
          </w:p>
          <w:p w14:paraId="609C2705" w14:textId="77777777" w:rsidR="000958BF" w:rsidRPr="00DA5DA5" w:rsidRDefault="000958BF" w:rsidP="000958BF">
            <w:pPr>
              <w:jc w:val="center"/>
              <w:rPr>
                <w:rFonts w:ascii="Times New Roman" w:eastAsia="Calibri" w:hAnsi="Times New Roman" w:cs="Times New Roman"/>
                <w:i/>
              </w:rPr>
            </w:pPr>
            <w:proofErr w:type="spellStart"/>
            <w:r w:rsidRPr="00DA5DA5">
              <w:rPr>
                <w:rFonts w:ascii="Times New Roman" w:eastAsia="Calibri" w:hAnsi="Times New Roman" w:cs="Times New Roman"/>
                <w:i/>
              </w:rPr>
              <w:t>Dietz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Curvibacter</w:t>
            </w:r>
            <w:proofErr w:type="spellEnd"/>
          </w:p>
          <w:p w14:paraId="6191D716" w14:textId="77777777" w:rsidR="000958BF" w:rsidRPr="00DA5DA5" w:rsidRDefault="000958BF" w:rsidP="000958BF">
            <w:pPr>
              <w:jc w:val="center"/>
              <w:rPr>
                <w:rFonts w:ascii="Times New Roman" w:eastAsia="Calibri" w:hAnsi="Times New Roman" w:cs="Times New Roman"/>
                <w:i/>
              </w:rPr>
            </w:pPr>
            <w:r w:rsidRPr="00DA5DA5">
              <w:rPr>
                <w:rFonts w:ascii="Times New Roman" w:eastAsia="Calibri" w:hAnsi="Times New Roman" w:cs="Times New Roman"/>
                <w:i/>
              </w:rPr>
              <w:t>Corynebacterium, Caulobacter</w:t>
            </w:r>
          </w:p>
          <w:p w14:paraId="32F552E4" w14:textId="77777777" w:rsidR="000958BF" w:rsidRPr="00DA5DA5" w:rsidRDefault="000958BF" w:rsidP="000958BF">
            <w:pPr>
              <w:jc w:val="center"/>
              <w:rPr>
                <w:rFonts w:ascii="Times New Roman" w:eastAsia="Calibri" w:hAnsi="Times New Roman" w:cs="Times New Roman"/>
              </w:rPr>
            </w:pPr>
            <w:proofErr w:type="spellStart"/>
            <w:r w:rsidRPr="00DA5DA5">
              <w:rPr>
                <w:rFonts w:ascii="Times New Roman" w:eastAsia="Calibri" w:hAnsi="Times New Roman" w:cs="Times New Roman"/>
                <w:i/>
              </w:rPr>
              <w:t>Brevundimonas</w:t>
            </w:r>
            <w:proofErr w:type="spellEnd"/>
            <w:r w:rsidRPr="00DA5DA5">
              <w:rPr>
                <w:rFonts w:ascii="Times New Roman" w:eastAsia="Calibri" w:hAnsi="Times New Roman" w:cs="Times New Roman"/>
                <w:i/>
              </w:rPr>
              <w:t>, Bacillus</w:t>
            </w:r>
            <w:r w:rsidRPr="00DA5DA5">
              <w:rPr>
                <w:rFonts w:ascii="Times New Roman" w:eastAsia="Calibri" w:hAnsi="Times New Roman" w:cs="Times New Roman"/>
              </w:rPr>
              <w:t xml:space="preserve"> and</w:t>
            </w:r>
          </w:p>
          <w:p w14:paraId="0879BDE3"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
              </w:rPr>
              <w:t>Acinetobacter</w:t>
            </w:r>
          </w:p>
        </w:tc>
        <w:tc>
          <w:tcPr>
            <w:tcW w:w="1456" w:type="dxa"/>
            <w:vAlign w:val="center"/>
          </w:tcPr>
          <w:p w14:paraId="417664C3"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India</w:t>
            </w:r>
          </w:p>
        </w:tc>
        <w:tc>
          <w:tcPr>
            <w:tcW w:w="1576" w:type="dxa"/>
            <w:vAlign w:val="center"/>
          </w:tcPr>
          <w:p w14:paraId="760468A0" w14:textId="3BE790D5" w:rsidR="000958BF" w:rsidRPr="00DA5DA5" w:rsidRDefault="00CE4630" w:rsidP="000958BF">
            <w:pPr>
              <w:jc w:val="center"/>
              <w:rPr>
                <w:rFonts w:ascii="Times New Roman" w:eastAsia="Calibri" w:hAnsi="Times New Roman" w:cs="Times New Roman"/>
              </w:rPr>
            </w:pPr>
            <w:r>
              <w:rPr>
                <w:rFonts w:ascii="Times New Roman" w:eastAsia="Calibri" w:hAnsi="Times New Roman" w:cs="Times New Roman"/>
                <w:lang w:val="en-GB"/>
              </w:rPr>
              <w:t xml:space="preserve">Amplification </w:t>
            </w:r>
            <w:r w:rsidR="0017590B" w:rsidRPr="00EC7404">
              <w:rPr>
                <w:rFonts w:ascii="Times New Roman" w:eastAsia="Calibri" w:hAnsi="Times New Roman" w:cs="Times New Roman"/>
                <w:lang w:val="en-GB"/>
              </w:rPr>
              <w:t>of the V</w:t>
            </w:r>
            <w:r w:rsidR="007D05EF">
              <w:rPr>
                <w:rFonts w:ascii="Times New Roman" w:eastAsia="Calibri" w:hAnsi="Times New Roman" w:cs="Times New Roman"/>
                <w:lang w:val="en-GB"/>
              </w:rPr>
              <w:t xml:space="preserve">2, </w:t>
            </w:r>
            <w:r w:rsidR="007D05EF">
              <w:rPr>
                <w:rFonts w:ascii="Times New Roman" w:eastAsia="Calibri" w:hAnsi="Times New Roman" w:cs="Times New Roman"/>
              </w:rPr>
              <w:t>V</w:t>
            </w:r>
            <w:proofErr w:type="gramStart"/>
            <w:r w:rsidR="0017590B">
              <w:rPr>
                <w:rFonts w:ascii="Times New Roman" w:eastAsia="Calibri" w:hAnsi="Times New Roman" w:cs="Times New Roman"/>
                <w:lang w:val="en-GB"/>
              </w:rPr>
              <w:t>3,</w:t>
            </w:r>
            <w:r>
              <w:rPr>
                <w:rFonts w:ascii="Times New Roman" w:eastAsia="Calibri" w:hAnsi="Times New Roman" w:cs="Times New Roman"/>
                <w:lang w:val="en-GB"/>
              </w:rPr>
              <w:t>V4,V</w:t>
            </w:r>
            <w:proofErr w:type="gramEnd"/>
            <w:r>
              <w:rPr>
                <w:rFonts w:ascii="Times New Roman" w:eastAsia="Calibri" w:hAnsi="Times New Roman" w:cs="Times New Roman"/>
                <w:lang w:val="en-GB"/>
              </w:rPr>
              <w:t>6</w:t>
            </w:r>
            <w:r w:rsidR="0017590B" w:rsidRPr="00EC7404">
              <w:rPr>
                <w:rFonts w:ascii="Times New Roman" w:eastAsia="Calibri" w:hAnsi="Times New Roman" w:cs="Times New Roman"/>
                <w:lang w:val="en-GB"/>
              </w:rPr>
              <w:t>-V</w:t>
            </w:r>
            <w:r w:rsidR="0017590B">
              <w:rPr>
                <w:rFonts w:ascii="Times New Roman" w:eastAsia="Calibri" w:hAnsi="Times New Roman" w:cs="Times New Roman"/>
                <w:lang w:val="en-GB"/>
              </w:rPr>
              <w:t>9</w:t>
            </w:r>
            <w:r w:rsidR="0017590B" w:rsidRPr="00EC7404">
              <w:rPr>
                <w:rFonts w:ascii="Times New Roman" w:eastAsia="Calibri" w:hAnsi="Times New Roman" w:cs="Times New Roman"/>
                <w:lang w:val="en-GB"/>
              </w:rPr>
              <w:t xml:space="preserve"> region of the 16S rRNA gene</w:t>
            </w:r>
          </w:p>
        </w:tc>
        <w:tc>
          <w:tcPr>
            <w:tcW w:w="1484" w:type="dxa"/>
            <w:vAlign w:val="center"/>
          </w:tcPr>
          <w:p w14:paraId="222EAF86"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4adKPolC","properties":{"formattedCitation":"(Sarma et al. 2022)","plainCitation":"(Sarma et al. 2022)","noteIndex":0},"citationItems":[{"id":"wUvctP4V/bnsNA5Er","uris":["http://zotero.org/users/local/JQZJaa7A/items/CRPCHHDS"],"itemData":{"id":142,"type":"article-journal","abstract":"Blood feeding is an important behavior of Aedes aegypti, a dominant arboviral disease vector, as it can establish and transmit viruses to humans. Bacteria associated with the mosquito gut can modulate the biological characteristics and behavior of disease vectors. In this study, we characterized the gut microbiota composition of human-blood-fed (HF), non-human-blood-fed (NHF) and non-fed (NF) field-collected Ae. aegypti mosquitoes, using a 16S metagenomic approach, to assess any association of bacterial taxa with the blood-feeding behavior of Ae. aegypti. A significant difference in the microbiota composition between the HF and NF mosquito group was observed. A significant association was observed in the relative abundance of families Rhodobacteraceae, Neisseriaceae and Dermacoccaceae in the HF group in contrast to NF and NHF Ae. aegypti mosquitoes, respectively. At the class level, two classes (Rhodobacterales and Neisseriales) were found to be in higher abundance in the HF mosquitoes compared to a single class of bacteria (Caulobacterales) in the NF mosquitoes. These results show that human-blood feeding may change the gut microbiota in wild Ae. aegypti populations. More research is needed to determine how changes in the midgut bacterial communities in response to human-blood-feeding affect the vectorial capacity of Ae. aegypti.","container-title":"Microorganisms","DOI":"10.3390/microorganisms10020332","ISSN":"2076-2607","issue":"2","journalAbbreviation":"Microorganisms","language":"en","license":"https://creativecommons.org/licenses/by/4.0/","page":"332","source":"DOI.org (Crossref)","title":"Influence of Host Blood Meal Source on Gut Microbiota of Wild Caught Aedes aegypti, a Dominant Arboviral Disease Vector","volume":"10","author":[{"family":"Sarma","given":"Devojit Kumar"},{"family":"Kumar","given":"Manoj"},{"family":"Dhurve","given":"Jigyasa"},{"family":"Pal","given":"Namrata"},{"family":"Sharma","given":"Poonam"},{"family":"James","given":"Meenu Mariya"},{"family":"Das","given":"Deepanker"},{"family":"Mishra","given":"Sweta"},{"family":"Shubham","given":"Swasti"},{"family":"Kumawat","given":"Manoj"},{"family":"Verma","given":"Vinod"},{"family":"Tiwari","given":"Rajnarayan R."},{"family":"Nagpal","given":"Ravinder"},{"family":"Marotta","given":"Francesco"}],"issued":{"date-parts":[["2022",2,1]]}}}],"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Sarma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22)</w:t>
            </w:r>
            <w:r w:rsidRPr="00DA5DA5">
              <w:rPr>
                <w:rFonts w:ascii="Times New Roman" w:eastAsia="Calibri" w:hAnsi="Times New Roman" w:cs="Times New Roman"/>
              </w:rPr>
              <w:fldChar w:fldCharType="end"/>
            </w:r>
          </w:p>
        </w:tc>
      </w:tr>
      <w:tr w:rsidR="0006261B" w:rsidRPr="00DA5DA5" w14:paraId="62D9ECC7" w14:textId="77777777" w:rsidTr="008C7A74">
        <w:trPr>
          <w:trHeight w:val="405"/>
        </w:trPr>
        <w:tc>
          <w:tcPr>
            <w:tcW w:w="1397" w:type="dxa"/>
            <w:vAlign w:val="center"/>
          </w:tcPr>
          <w:p w14:paraId="33A55246" w14:textId="77777777" w:rsidR="000958BF" w:rsidRPr="00DA5DA5" w:rsidRDefault="000958BF" w:rsidP="000958BF">
            <w:pPr>
              <w:spacing w:line="360" w:lineRule="auto"/>
              <w:jc w:val="center"/>
              <w:rPr>
                <w:rFonts w:ascii="Times New Roman" w:eastAsia="Calibri" w:hAnsi="Times New Roman" w:cs="Times New Roman"/>
                <w:i/>
              </w:rPr>
            </w:pPr>
            <w:r w:rsidRPr="00A802E0">
              <w:rPr>
                <w:rFonts w:ascii="Times New Roman" w:eastAsia="Calibri" w:hAnsi="Times New Roman" w:cs="Times New Roman"/>
                <w:i/>
              </w:rPr>
              <w:t>Ae, albopictus</w:t>
            </w:r>
          </w:p>
          <w:p w14:paraId="6852047E" w14:textId="77777777" w:rsidR="000958BF" w:rsidRPr="00DA5DA5" w:rsidRDefault="000958BF" w:rsidP="000958BF">
            <w:pPr>
              <w:spacing w:line="360" w:lineRule="auto"/>
              <w:jc w:val="center"/>
              <w:rPr>
                <w:rFonts w:ascii="Times New Roman" w:eastAsia="Calibri" w:hAnsi="Times New Roman" w:cs="Times New Roman"/>
                <w:iCs/>
              </w:rPr>
            </w:pPr>
          </w:p>
        </w:tc>
        <w:tc>
          <w:tcPr>
            <w:tcW w:w="1822" w:type="dxa"/>
            <w:vAlign w:val="center"/>
          </w:tcPr>
          <w:p w14:paraId="2D835767"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t>Field collected</w:t>
            </w:r>
          </w:p>
        </w:tc>
        <w:tc>
          <w:tcPr>
            <w:tcW w:w="2358" w:type="dxa"/>
            <w:vAlign w:val="center"/>
          </w:tcPr>
          <w:p w14:paraId="22BCC709"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w:t>
            </w:r>
          </w:p>
          <w:p w14:paraId="3F2C7C16"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Firmicutes</w:t>
            </w:r>
          </w:p>
          <w:p w14:paraId="28A12D56"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Actinobacteria</w:t>
            </w:r>
          </w:p>
          <w:p w14:paraId="4A5511CF" w14:textId="77777777" w:rsidR="000958BF" w:rsidRPr="00DA5DA5" w:rsidRDefault="000958BF" w:rsidP="000958BF">
            <w:pPr>
              <w:jc w:val="center"/>
              <w:rPr>
                <w:rFonts w:ascii="Times New Roman" w:eastAsia="Calibri" w:hAnsi="Times New Roman" w:cs="Times New Roman"/>
              </w:rPr>
            </w:pPr>
            <w:proofErr w:type="spellStart"/>
            <w:r w:rsidRPr="00DA5DA5">
              <w:rPr>
                <w:rFonts w:ascii="Times New Roman" w:eastAsia="Calibri" w:hAnsi="Times New Roman" w:cs="Times New Roman"/>
              </w:rPr>
              <w:t>Deinococcus</w:t>
            </w:r>
            <w:proofErr w:type="spellEnd"/>
            <w:r w:rsidRPr="00DA5DA5">
              <w:rPr>
                <w:rFonts w:ascii="Times New Roman" w:eastAsia="Calibri" w:hAnsi="Times New Roman" w:cs="Times New Roman"/>
              </w:rPr>
              <w:t xml:space="preserve"> Thermus</w:t>
            </w:r>
          </w:p>
        </w:tc>
        <w:tc>
          <w:tcPr>
            <w:tcW w:w="3083" w:type="dxa"/>
            <w:vAlign w:val="center"/>
          </w:tcPr>
          <w:p w14:paraId="3C991CAC" w14:textId="77777777" w:rsidR="000958BF" w:rsidRPr="00DA5DA5" w:rsidRDefault="000958BF" w:rsidP="000958BF">
            <w:pPr>
              <w:jc w:val="center"/>
              <w:rPr>
                <w:rFonts w:ascii="Times New Roman" w:eastAsia="Calibri" w:hAnsi="Times New Roman" w:cs="Times New Roman"/>
                <w:i/>
              </w:rPr>
            </w:pPr>
            <w:proofErr w:type="spellStart"/>
            <w:r w:rsidRPr="00DA5DA5">
              <w:rPr>
                <w:rFonts w:ascii="Times New Roman" w:eastAsia="Calibri" w:hAnsi="Times New Roman" w:cs="Times New Roman"/>
                <w:i/>
              </w:rPr>
              <w:t>Curtobacter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flaccumfacien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icrobacterium</w:t>
            </w:r>
            <w:proofErr w:type="spellEnd"/>
            <w:r w:rsidRPr="00DA5DA5">
              <w:rPr>
                <w:rFonts w:ascii="Times New Roman" w:eastAsia="Calibri" w:hAnsi="Times New Roman" w:cs="Times New Roman"/>
                <w:i/>
              </w:rPr>
              <w:t xml:space="preserve">, Arthrobacter, </w:t>
            </w:r>
            <w:proofErr w:type="spellStart"/>
            <w:r w:rsidRPr="00DA5DA5">
              <w:rPr>
                <w:rFonts w:ascii="Times New Roman" w:eastAsia="Calibri" w:hAnsi="Times New Roman" w:cs="Times New Roman"/>
                <w:i/>
              </w:rPr>
              <w:t>Kocuria</w:t>
            </w:r>
            <w:proofErr w:type="spellEnd"/>
            <w:r w:rsidRPr="00DA5DA5">
              <w:rPr>
                <w:rFonts w:ascii="Times New Roman" w:eastAsia="Calibri" w:hAnsi="Times New Roman" w:cs="Times New Roman"/>
                <w:i/>
              </w:rPr>
              <w:t xml:space="preserve">, Streptomyces, Bacillus, Staphylococcus, </w:t>
            </w:r>
            <w:proofErr w:type="spellStart"/>
            <w:r w:rsidRPr="00DA5DA5">
              <w:rPr>
                <w:rFonts w:ascii="Times New Roman" w:eastAsia="Calibri" w:hAnsi="Times New Roman" w:cs="Times New Roman"/>
                <w:i/>
              </w:rPr>
              <w:t>Haematobacter</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massiliensis</w:t>
            </w:r>
            <w:proofErr w:type="spellEnd"/>
            <w:r w:rsidRPr="00DA5DA5">
              <w:rPr>
                <w:rFonts w:ascii="Times New Roman" w:eastAsia="Calibri" w:hAnsi="Times New Roman" w:cs="Times New Roman"/>
                <w:i/>
              </w:rPr>
              <w:t xml:space="preserve">, Enterobacter, Klebsiella </w:t>
            </w:r>
            <w:proofErr w:type="spellStart"/>
            <w:r w:rsidRPr="00DA5DA5">
              <w:rPr>
                <w:rFonts w:ascii="Times New Roman" w:eastAsia="Calibri" w:hAnsi="Times New Roman" w:cs="Times New Roman"/>
                <w:i/>
              </w:rPr>
              <w:t>oxytoca</w:t>
            </w:r>
            <w:proofErr w:type="spellEnd"/>
            <w:r w:rsidRPr="00DA5DA5">
              <w:rPr>
                <w:rFonts w:ascii="Times New Roman" w:eastAsia="Calibri" w:hAnsi="Times New Roman" w:cs="Times New Roman"/>
                <w:i/>
              </w:rPr>
              <w:t xml:space="preserve">, Acinetobacter and </w:t>
            </w:r>
            <w:proofErr w:type="spellStart"/>
            <w:r w:rsidRPr="00DA5DA5">
              <w:rPr>
                <w:rFonts w:ascii="Times New Roman" w:eastAsia="Calibri" w:hAnsi="Times New Roman" w:cs="Times New Roman"/>
                <w:i/>
              </w:rPr>
              <w:t>Pantoe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Citrobacter </w:t>
            </w:r>
            <w:proofErr w:type="spellStart"/>
            <w:r w:rsidRPr="00DA5DA5">
              <w:rPr>
                <w:rFonts w:ascii="Times New Roman" w:eastAsia="Calibri" w:hAnsi="Times New Roman" w:cs="Times New Roman"/>
                <w:i/>
              </w:rPr>
              <w:t>freundii</w:t>
            </w:r>
            <w:proofErr w:type="spellEnd"/>
            <w:r w:rsidRPr="00DA5DA5">
              <w:rPr>
                <w:rFonts w:ascii="Times New Roman" w:eastAsia="Calibri" w:hAnsi="Times New Roman" w:cs="Times New Roman"/>
                <w:i/>
              </w:rPr>
              <w:t xml:space="preserve"> and </w:t>
            </w:r>
            <w:proofErr w:type="spellStart"/>
            <w:r w:rsidRPr="00DA5DA5">
              <w:rPr>
                <w:rFonts w:ascii="Times New Roman" w:eastAsia="Calibri" w:hAnsi="Times New Roman" w:cs="Times New Roman"/>
                <w:i/>
              </w:rPr>
              <w:t>Sphingomona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rseniococc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bolidensi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Cellulosimicrobium</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Deinococcus</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Leucobacter</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Planococcus</w:t>
            </w:r>
            <w:proofErr w:type="spellEnd"/>
            <w:r w:rsidRPr="00DA5DA5">
              <w:rPr>
                <w:rFonts w:ascii="Times New Roman" w:eastAsia="Calibri" w:hAnsi="Times New Roman" w:cs="Times New Roman"/>
                <w:i/>
              </w:rPr>
              <w:t xml:space="preserve">, Pseudomonas, </w:t>
            </w:r>
            <w:proofErr w:type="spellStart"/>
            <w:r w:rsidRPr="00DA5DA5">
              <w:rPr>
                <w:rFonts w:ascii="Times New Roman" w:eastAsia="Calibri" w:hAnsi="Times New Roman" w:cs="Times New Roman"/>
                <w:i/>
              </w:rPr>
              <w:t>Skermanell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erolata</w:t>
            </w:r>
            <w:proofErr w:type="spellEnd"/>
            <w:r w:rsidRPr="00DA5DA5">
              <w:rPr>
                <w:rFonts w:ascii="Times New Roman" w:eastAsia="Calibri" w:hAnsi="Times New Roman" w:cs="Times New Roman"/>
                <w:i/>
              </w:rPr>
              <w:t xml:space="preserve">, </w:t>
            </w:r>
            <w:r w:rsidRPr="00DA5DA5">
              <w:rPr>
                <w:rFonts w:ascii="Times New Roman" w:eastAsia="Calibri" w:hAnsi="Times New Roman" w:cs="Times New Roman"/>
              </w:rPr>
              <w:t xml:space="preserve">and </w:t>
            </w:r>
            <w:r w:rsidRPr="00DA5DA5">
              <w:rPr>
                <w:rFonts w:ascii="Times New Roman" w:eastAsia="Calibri" w:hAnsi="Times New Roman" w:cs="Times New Roman"/>
                <w:i/>
              </w:rPr>
              <w:t>Xanthomonas</w:t>
            </w:r>
          </w:p>
        </w:tc>
        <w:tc>
          <w:tcPr>
            <w:tcW w:w="1456" w:type="dxa"/>
            <w:vAlign w:val="center"/>
          </w:tcPr>
          <w:p w14:paraId="58EDD098"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Madagascar</w:t>
            </w:r>
          </w:p>
        </w:tc>
        <w:tc>
          <w:tcPr>
            <w:tcW w:w="1576" w:type="dxa"/>
            <w:vAlign w:val="center"/>
          </w:tcPr>
          <w:p w14:paraId="36683674" w14:textId="563F4C5A"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Culture dependent</w:t>
            </w:r>
            <w:r w:rsidR="00A802E0">
              <w:rPr>
                <w:rFonts w:ascii="Times New Roman" w:eastAsia="Calibri" w:hAnsi="Times New Roman" w:cs="Times New Roman"/>
              </w:rPr>
              <w:t xml:space="preserve"> and </w:t>
            </w:r>
            <w:r w:rsidR="00A802E0" w:rsidRPr="00EC7404">
              <w:rPr>
                <w:rFonts w:ascii="Times New Roman" w:eastAsia="Calibri" w:hAnsi="Times New Roman" w:cs="Times New Roman"/>
                <w:lang w:val="en-GB"/>
              </w:rPr>
              <w:t>Amplification of the V</w:t>
            </w:r>
            <w:r w:rsidR="00A802E0">
              <w:rPr>
                <w:rFonts w:ascii="Times New Roman" w:eastAsia="Calibri" w:hAnsi="Times New Roman" w:cs="Times New Roman"/>
                <w:lang w:val="en-GB"/>
              </w:rPr>
              <w:t>1</w:t>
            </w:r>
            <w:r w:rsidR="00A802E0" w:rsidRPr="00EC7404">
              <w:rPr>
                <w:rFonts w:ascii="Times New Roman" w:eastAsia="Calibri" w:hAnsi="Times New Roman" w:cs="Times New Roman"/>
                <w:lang w:val="en-GB"/>
              </w:rPr>
              <w:t>-V</w:t>
            </w:r>
            <w:r w:rsidR="00A802E0">
              <w:rPr>
                <w:rFonts w:ascii="Times New Roman" w:eastAsia="Calibri" w:hAnsi="Times New Roman" w:cs="Times New Roman"/>
                <w:lang w:val="en-GB"/>
              </w:rPr>
              <w:t>9</w:t>
            </w:r>
            <w:r w:rsidR="00A802E0" w:rsidRPr="00EC7404">
              <w:rPr>
                <w:rFonts w:ascii="Times New Roman" w:eastAsia="Calibri" w:hAnsi="Times New Roman" w:cs="Times New Roman"/>
                <w:lang w:val="en-GB"/>
              </w:rPr>
              <w:t xml:space="preserve"> region of the 16S rRNA gene</w:t>
            </w:r>
            <w:r w:rsidR="00A802E0">
              <w:rPr>
                <w:rFonts w:ascii="Times New Roman" w:eastAsia="Calibri" w:hAnsi="Times New Roman" w:cs="Times New Roman"/>
              </w:rPr>
              <w:t xml:space="preserve"> </w:t>
            </w:r>
          </w:p>
        </w:tc>
        <w:tc>
          <w:tcPr>
            <w:tcW w:w="1484" w:type="dxa"/>
            <w:vAlign w:val="center"/>
          </w:tcPr>
          <w:p w14:paraId="56FDD4CF"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EMJRMtrO","properties":{"formattedCitation":"(Valiente Moro et al. 2013)","plainCitation":"(Valiente Moro et al. 2013)","noteIndex":0},"citationItems":[{"id":"wUvctP4V/yYTFFKIM","uris":["http://zotero.org/users/local/JQZJaa7A/items/8S4W5N8I"],"itemData":{"id":414,"type":"article-journal","container-title":"BMC Microbiology","DOI":"10.1186/1471-2180-13-70","ISSN":"1471-2180","issue":"1","journalAbbreviation":"BMC Microbiol","language":"en","page":"70","source":"DOI.org (Crossref)","title":"Diversity of culturable bacteria including Pantoea in wild mosquito Aedes albopictus","volume":"13","author":[{"family":"Valiente Moro","given":"Claire"},{"family":"Tran","given":"Florence Hélène"},{"family":"Nantenaina Raharimalala","given":"Fara"},{"family":"Ravelonandro","given":"Pierre"},{"family":"Mavingui","given":"Patrick"}],"issued":{"date-parts":[["2013"]]}}}],"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Valiente Moro</w:t>
            </w:r>
            <w:r w:rsidRPr="00DA5DA5">
              <w:rPr>
                <w:rFonts w:ascii="Times New Roman" w:eastAsia="Calibri" w:hAnsi="Times New Roman" w:cs="Times New Roman"/>
                <w:i/>
              </w:rPr>
              <w:t xml:space="preserve"> et al.</w:t>
            </w:r>
            <w:r w:rsidRPr="00DA5DA5">
              <w:rPr>
                <w:rFonts w:ascii="Times New Roman" w:eastAsia="Calibri" w:hAnsi="Times New Roman" w:cs="Times New Roman"/>
              </w:rPr>
              <w:t xml:space="preserve"> 2013)</w:t>
            </w:r>
            <w:r w:rsidRPr="00DA5DA5">
              <w:rPr>
                <w:rFonts w:ascii="Times New Roman" w:eastAsia="Calibri" w:hAnsi="Times New Roman" w:cs="Times New Roman"/>
              </w:rPr>
              <w:fldChar w:fldCharType="end"/>
            </w:r>
          </w:p>
        </w:tc>
      </w:tr>
      <w:tr w:rsidR="0006261B" w:rsidRPr="00DA5DA5" w14:paraId="4D4E6EA9" w14:textId="77777777" w:rsidTr="008C7A74">
        <w:trPr>
          <w:trHeight w:val="405"/>
        </w:trPr>
        <w:tc>
          <w:tcPr>
            <w:tcW w:w="1397" w:type="dxa"/>
            <w:vAlign w:val="center"/>
          </w:tcPr>
          <w:p w14:paraId="5D5D777E" w14:textId="77777777" w:rsidR="000958BF" w:rsidRPr="00DA5DA5" w:rsidRDefault="000958BF" w:rsidP="000958BF">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 xml:space="preserve">Aedes </w:t>
            </w:r>
            <w:r w:rsidRPr="00DA5DA5">
              <w:rPr>
                <w:rFonts w:ascii="Times New Roman" w:eastAsia="Calibri" w:hAnsi="Times New Roman" w:cs="Times New Roman"/>
              </w:rPr>
              <w:t>and</w:t>
            </w:r>
            <w:r w:rsidRPr="00DA5DA5">
              <w:rPr>
                <w:rFonts w:ascii="Times New Roman" w:eastAsia="Calibri" w:hAnsi="Times New Roman" w:cs="Times New Roman"/>
                <w:i/>
              </w:rPr>
              <w:t xml:space="preserve"> culex </w:t>
            </w:r>
            <w:proofErr w:type="spellStart"/>
            <w:r w:rsidRPr="00DA5DA5">
              <w:rPr>
                <w:rFonts w:ascii="Times New Roman" w:eastAsia="Calibri" w:hAnsi="Times New Roman" w:cs="Times New Roman"/>
                <w:i/>
              </w:rPr>
              <w:t>spp</w:t>
            </w:r>
            <w:proofErr w:type="spellEnd"/>
          </w:p>
          <w:p w14:paraId="65BDF782" w14:textId="77777777" w:rsidR="000958BF" w:rsidRPr="00DA5DA5" w:rsidRDefault="000958BF" w:rsidP="000958BF">
            <w:pPr>
              <w:spacing w:line="360" w:lineRule="auto"/>
              <w:jc w:val="center"/>
              <w:rPr>
                <w:rFonts w:ascii="Times New Roman" w:eastAsia="Calibri" w:hAnsi="Times New Roman" w:cs="Times New Roman"/>
                <w:iCs/>
              </w:rPr>
            </w:pPr>
          </w:p>
        </w:tc>
        <w:tc>
          <w:tcPr>
            <w:tcW w:w="1822" w:type="dxa"/>
            <w:vAlign w:val="center"/>
          </w:tcPr>
          <w:p w14:paraId="43CD3528"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lastRenderedPageBreak/>
              <w:t>Field collected</w:t>
            </w:r>
          </w:p>
        </w:tc>
        <w:tc>
          <w:tcPr>
            <w:tcW w:w="2358" w:type="dxa"/>
            <w:vAlign w:val="center"/>
          </w:tcPr>
          <w:p w14:paraId="327D0DD5"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w:t>
            </w:r>
          </w:p>
        </w:tc>
        <w:tc>
          <w:tcPr>
            <w:tcW w:w="3083" w:type="dxa"/>
            <w:vAlign w:val="center"/>
          </w:tcPr>
          <w:p w14:paraId="0288771B" w14:textId="77777777" w:rsidR="000958BF" w:rsidRPr="00DA5DA5" w:rsidRDefault="000958BF" w:rsidP="000958BF">
            <w:pPr>
              <w:jc w:val="center"/>
              <w:rPr>
                <w:rFonts w:ascii="Times New Roman" w:eastAsia="Calibri" w:hAnsi="Times New Roman" w:cs="Times New Roman"/>
                <w:lang w:val="it-IT"/>
              </w:rPr>
            </w:pPr>
            <w:r w:rsidRPr="00DA5DA5">
              <w:rPr>
                <w:rFonts w:ascii="Times New Roman" w:eastAsia="Calibri" w:hAnsi="Times New Roman" w:cs="Times New Roman"/>
                <w:i/>
                <w:lang w:val="it-IT"/>
              </w:rPr>
              <w:t xml:space="preserve">Asaia, Pseudomonas, Delfita, Wolbachia, Serratia, Pantoea Enterobacter, </w:t>
            </w:r>
            <w:r w:rsidRPr="00DA5DA5">
              <w:rPr>
                <w:rFonts w:ascii="Times New Roman" w:eastAsia="Calibri" w:hAnsi="Times New Roman" w:cs="Times New Roman"/>
                <w:lang w:val="it-IT"/>
              </w:rPr>
              <w:t xml:space="preserve">and </w:t>
            </w:r>
            <w:r w:rsidRPr="00DA5DA5">
              <w:rPr>
                <w:rFonts w:ascii="Times New Roman" w:eastAsia="Calibri" w:hAnsi="Times New Roman" w:cs="Times New Roman"/>
                <w:i/>
                <w:lang w:val="it-IT"/>
              </w:rPr>
              <w:t>Rahodobacter</w:t>
            </w:r>
            <w:r w:rsidRPr="00DA5DA5">
              <w:rPr>
                <w:rFonts w:ascii="Times New Roman" w:eastAsia="Calibri" w:hAnsi="Times New Roman" w:cs="Times New Roman"/>
                <w:lang w:val="it-IT"/>
              </w:rPr>
              <w:t>,</w:t>
            </w:r>
          </w:p>
        </w:tc>
        <w:tc>
          <w:tcPr>
            <w:tcW w:w="1456" w:type="dxa"/>
            <w:vAlign w:val="center"/>
          </w:tcPr>
          <w:p w14:paraId="484DE84D"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Italy, Cameron</w:t>
            </w:r>
          </w:p>
        </w:tc>
        <w:tc>
          <w:tcPr>
            <w:tcW w:w="1576" w:type="dxa"/>
            <w:vAlign w:val="center"/>
          </w:tcPr>
          <w:p w14:paraId="6FD5B33B" w14:textId="6CC0A8E7" w:rsidR="000958BF" w:rsidRPr="00DA5DA5" w:rsidRDefault="000A5B20" w:rsidP="000958BF">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w:t>
            </w:r>
            <w:r>
              <w:rPr>
                <w:rFonts w:ascii="Times New Roman" w:eastAsia="Calibri" w:hAnsi="Times New Roman" w:cs="Times New Roman"/>
                <w:lang w:val="en-GB"/>
              </w:rPr>
              <w:t>3</w:t>
            </w:r>
            <w:r w:rsidRPr="00EC7404">
              <w:rPr>
                <w:rFonts w:ascii="Times New Roman" w:eastAsia="Calibri" w:hAnsi="Times New Roman" w:cs="Times New Roman"/>
                <w:lang w:val="en-GB"/>
              </w:rPr>
              <w:t>-V</w:t>
            </w:r>
            <w:r>
              <w:rPr>
                <w:rFonts w:ascii="Times New Roman" w:eastAsia="Calibri" w:hAnsi="Times New Roman" w:cs="Times New Roman"/>
                <w:lang w:val="en-GB"/>
              </w:rPr>
              <w:t xml:space="preserve">4 </w:t>
            </w:r>
            <w:r w:rsidRPr="00EC7404">
              <w:rPr>
                <w:rFonts w:ascii="Times New Roman" w:eastAsia="Calibri" w:hAnsi="Times New Roman" w:cs="Times New Roman"/>
                <w:lang w:val="en-GB"/>
              </w:rPr>
              <w:t xml:space="preserve">region of the </w:t>
            </w:r>
            <w:r w:rsidRPr="00EC7404">
              <w:rPr>
                <w:rFonts w:ascii="Times New Roman" w:eastAsia="Calibri" w:hAnsi="Times New Roman" w:cs="Times New Roman"/>
                <w:lang w:val="en-GB"/>
              </w:rPr>
              <w:lastRenderedPageBreak/>
              <w:t>16S rRNA gene</w:t>
            </w:r>
          </w:p>
        </w:tc>
        <w:tc>
          <w:tcPr>
            <w:tcW w:w="1484" w:type="dxa"/>
            <w:vAlign w:val="center"/>
          </w:tcPr>
          <w:p w14:paraId="7449C66E" w14:textId="77777777" w:rsidR="000958BF" w:rsidRPr="00DA5DA5" w:rsidRDefault="000958BF" w:rsidP="000958BF">
            <w:pPr>
              <w:jc w:val="center"/>
              <w:rPr>
                <w:rFonts w:ascii="Times New Roman" w:eastAsia="Calibri" w:hAnsi="Times New Roman" w:cs="Times New Roman"/>
              </w:rPr>
            </w:pPr>
            <w:r w:rsidRPr="00932A13">
              <w:rPr>
                <w:rFonts w:ascii="Times New Roman" w:eastAsia="Calibri" w:hAnsi="Times New Roman" w:cs="Times New Roman"/>
              </w:rPr>
              <w:lastRenderedPageBreak/>
              <w:fldChar w:fldCharType="begin"/>
            </w:r>
            <w:r w:rsidRPr="00932A13">
              <w:rPr>
                <w:rFonts w:ascii="Times New Roman" w:eastAsia="Calibri" w:hAnsi="Times New Roman" w:cs="Times New Roman"/>
              </w:rPr>
              <w:instrText xml:space="preserve"> ADDIN ZOTERO_ITEM CSL_CITATION {"citationID":"cMeDPsLu","properties":{"formattedCitation":"(Ilbeigi Khamseh Nejad et al. 2024)","plainCitation":"(Ilbeigi Khamseh Nejad et al. 2024)","noteIndex":0},"citationItems":[{"id":"wUvctP4V/YgtQ4rDO","uris":["http://zotero.org/users/local/JQZJaa7A/items/PDRAE6C7"],"itemData":{"id":133,"type":"article-journal","abstract":"Microbial communities play an important role in the fitness of mosquito hosts. However, the factors shaping microbial communities in wild populations, with regard to interactions among microbial species, are still largely unknown. Previous research has demonstrated that two of the most studied mosquito symbionts, the bacteria Wolbachia and Asaia, seem to compete or not compete, depending on the genetic background of the reference mosquito host. The large diversity of Wolbachia–Asaia strain combinations that infect natural populations of mosquitoes may offer a relevant opportunity to select suitable phenotypes for the suppression of pathogen transmission and for the manipulation of host reproduction. We surveyed Wolbachia and Asaia in 44 mosquito populations belonging to 11 different species of the genera Anopheles, Aedes, and Culex using qualitative PCR. Through quantitative PCR, the amounts of both bacteria were assessed in different mosquito organs, and through metagenomics, we determined the microbiota compositions in some selected mosquito populations. We show that variation in microbial community structure is likely associated with the species/strain of mosquito, its geographical position, and tissue localization. Together, our results shed light on the interactions among different bacterial species in the microbial communities of mosquito vectors, and this can aid the development and/or improvement of methods for symbiotic control of insect vectors.","container-title":"Microorganisms","DOI":"10.3390/microorganisms12030545","ISSN":"2076-2607","issue":"3","journalAbbreviation":"Microorganisms","language":"en","license":"https://creativecommons.org/licenses/by/4.0/","page":"545","source":"DOI.org (Crossref)","title":"Wolbachia and Asaia Distribution among Different Mosquito Vectors Is Affected by Tissue Localization and Host Species","volume":"12","author":[{"family":"Ilbeigi Khamseh Nejad","given":"Mahdokht"},{"family":"Cappelli","given":"Alessia"},{"family":"Damiani","given":"Claudia"},{"family":"Falcinelli","given":"Monica"},{"family":"Catapano","given":"Paolo Luigi"},{"family":"Nanfack-Minkeu","given":"Ferdinand"},{"family":"Mayi","given":"Marie Paul Audrey"},{"family":"Currà","given":"Chiara"},{"family":"Ricci","given":"Irene"},{"family":"Favia","given":"Guido"}],"issued":{"date-parts":[["2024",3,8]]}}}],"schema":"https://github.com/citation-style-language/schema/raw/master/csl-citation.json"} </w:instrText>
            </w:r>
            <w:r w:rsidRPr="00932A13">
              <w:rPr>
                <w:rFonts w:ascii="Times New Roman" w:eastAsia="Calibri" w:hAnsi="Times New Roman" w:cs="Times New Roman"/>
              </w:rPr>
              <w:fldChar w:fldCharType="separate"/>
            </w:r>
            <w:r w:rsidRPr="00932A13">
              <w:rPr>
                <w:rFonts w:ascii="Times New Roman" w:eastAsia="Calibri" w:hAnsi="Times New Roman" w:cs="Times New Roman"/>
              </w:rPr>
              <w:t xml:space="preserve">(Ilbeigi Khamseh Nejad </w:t>
            </w:r>
            <w:r w:rsidRPr="00932A13">
              <w:rPr>
                <w:rFonts w:ascii="Times New Roman" w:eastAsia="Calibri" w:hAnsi="Times New Roman" w:cs="Times New Roman"/>
                <w:i/>
              </w:rPr>
              <w:t>et al.</w:t>
            </w:r>
            <w:r w:rsidRPr="00932A13">
              <w:rPr>
                <w:rFonts w:ascii="Times New Roman" w:eastAsia="Calibri" w:hAnsi="Times New Roman" w:cs="Times New Roman"/>
              </w:rPr>
              <w:t xml:space="preserve"> 2024)</w:t>
            </w:r>
            <w:r w:rsidRPr="00932A13">
              <w:rPr>
                <w:rFonts w:ascii="Times New Roman" w:eastAsia="Calibri" w:hAnsi="Times New Roman" w:cs="Times New Roman"/>
              </w:rPr>
              <w:fldChar w:fldCharType="end"/>
            </w:r>
          </w:p>
        </w:tc>
      </w:tr>
      <w:tr w:rsidR="0006261B" w:rsidRPr="00DA5DA5" w14:paraId="0CFECC43" w14:textId="77777777" w:rsidTr="008C7A74">
        <w:trPr>
          <w:trHeight w:val="405"/>
        </w:trPr>
        <w:tc>
          <w:tcPr>
            <w:tcW w:w="1397" w:type="dxa"/>
            <w:vAlign w:val="center"/>
          </w:tcPr>
          <w:p w14:paraId="54F8173E" w14:textId="77777777" w:rsidR="000958BF" w:rsidRPr="00DA5DA5" w:rsidRDefault="000958BF" w:rsidP="000958BF">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w:t>
            </w:r>
            <w:proofErr w:type="spellStart"/>
            <w:r w:rsidRPr="00DA5DA5">
              <w:rPr>
                <w:rFonts w:ascii="Times New Roman" w:eastAsia="Calibri" w:hAnsi="Times New Roman" w:cs="Times New Roman"/>
                <w:i/>
              </w:rPr>
              <w:t>lbpictus</w:t>
            </w:r>
            <w:proofErr w:type="spellEnd"/>
            <w:r w:rsidRPr="00DA5DA5">
              <w:rPr>
                <w:rFonts w:ascii="Times New Roman" w:eastAsia="Calibri" w:hAnsi="Times New Roman" w:cs="Times New Roman"/>
                <w:i/>
              </w:rPr>
              <w:t xml:space="preserve"> &amp; Ae. </w:t>
            </w:r>
            <w:proofErr w:type="spellStart"/>
            <w:r w:rsidRPr="00DA5DA5">
              <w:rPr>
                <w:rFonts w:ascii="Times New Roman" w:eastAsia="Calibri" w:hAnsi="Times New Roman" w:cs="Times New Roman"/>
                <w:i/>
              </w:rPr>
              <w:t>aegepti</w:t>
            </w:r>
            <w:proofErr w:type="spellEnd"/>
          </w:p>
          <w:p w14:paraId="4CA09B29" w14:textId="77777777" w:rsidR="000958BF" w:rsidRPr="00DA5DA5" w:rsidRDefault="000958BF" w:rsidP="000958BF">
            <w:pPr>
              <w:spacing w:line="360" w:lineRule="auto"/>
              <w:jc w:val="center"/>
              <w:rPr>
                <w:rFonts w:ascii="Times New Roman" w:eastAsia="Calibri" w:hAnsi="Times New Roman" w:cs="Times New Roman"/>
                <w:iCs/>
              </w:rPr>
            </w:pPr>
          </w:p>
        </w:tc>
        <w:tc>
          <w:tcPr>
            <w:tcW w:w="1822" w:type="dxa"/>
            <w:vAlign w:val="center"/>
          </w:tcPr>
          <w:p w14:paraId="486D547A"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254EAB55"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 Bacteroidetes</w:t>
            </w:r>
          </w:p>
          <w:p w14:paraId="560F9BA4"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 xml:space="preserve">Firmicutes </w:t>
            </w:r>
            <w:proofErr w:type="spellStart"/>
            <w:r w:rsidRPr="00DA5DA5">
              <w:rPr>
                <w:rFonts w:ascii="Times New Roman" w:eastAsia="Calibri" w:hAnsi="Times New Roman" w:cs="Times New Roman"/>
              </w:rPr>
              <w:t>Acitenobacteria</w:t>
            </w:r>
            <w:proofErr w:type="spellEnd"/>
          </w:p>
          <w:p w14:paraId="2FD2D286"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Cyanobacteria</w:t>
            </w:r>
          </w:p>
        </w:tc>
        <w:tc>
          <w:tcPr>
            <w:tcW w:w="3083" w:type="dxa"/>
            <w:vAlign w:val="center"/>
          </w:tcPr>
          <w:p w14:paraId="45E32064" w14:textId="77777777" w:rsidR="000958BF" w:rsidRPr="00DA5DA5" w:rsidRDefault="000958BF" w:rsidP="000958BF">
            <w:pPr>
              <w:jc w:val="center"/>
              <w:rPr>
                <w:rFonts w:ascii="Times New Roman" w:eastAsia="Calibri" w:hAnsi="Times New Roman" w:cs="Times New Roman"/>
                <w:i/>
              </w:rPr>
            </w:pPr>
            <w:proofErr w:type="spellStart"/>
            <w:r w:rsidRPr="00DA5DA5">
              <w:rPr>
                <w:rFonts w:ascii="Times New Roman" w:eastAsia="Calibri" w:hAnsi="Times New Roman" w:cs="Times New Roman"/>
                <w:i/>
              </w:rPr>
              <w:t>Methylotener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Enterobacter, Wolbachia, Bacillus, </w:t>
            </w:r>
            <w:proofErr w:type="spellStart"/>
            <w:r w:rsidRPr="00DA5DA5">
              <w:rPr>
                <w:rFonts w:ascii="Times New Roman" w:eastAsia="Calibri" w:hAnsi="Times New Roman" w:cs="Times New Roman"/>
                <w:i/>
              </w:rPr>
              <w:t>Rastonia</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Sphigomonas</w:t>
            </w:r>
            <w:proofErr w:type="spellEnd"/>
            <w:r w:rsidRPr="00DA5DA5">
              <w:rPr>
                <w:rFonts w:ascii="Times New Roman" w:eastAsia="Calibri" w:hAnsi="Times New Roman" w:cs="Times New Roman"/>
                <w:i/>
              </w:rPr>
              <w:t xml:space="preserve">, </w:t>
            </w:r>
            <w:proofErr w:type="gramStart"/>
            <w:r w:rsidRPr="00DA5DA5">
              <w:rPr>
                <w:rFonts w:ascii="Times New Roman" w:eastAsia="Calibri" w:hAnsi="Times New Roman" w:cs="Times New Roman"/>
              </w:rPr>
              <w:t xml:space="preserve">and </w:t>
            </w:r>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Leptothnx</w:t>
            </w:r>
            <w:proofErr w:type="spellEnd"/>
            <w:proofErr w:type="gramEnd"/>
          </w:p>
        </w:tc>
        <w:tc>
          <w:tcPr>
            <w:tcW w:w="1456" w:type="dxa"/>
            <w:vAlign w:val="center"/>
          </w:tcPr>
          <w:p w14:paraId="355E81A2" w14:textId="4929922A"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 xml:space="preserve">Southern </w:t>
            </w:r>
            <w:r w:rsidR="00932A13" w:rsidRPr="00DA5DA5">
              <w:rPr>
                <w:rFonts w:ascii="Times New Roman" w:eastAsia="Calibri" w:hAnsi="Times New Roman" w:cs="Times New Roman"/>
              </w:rPr>
              <w:t>China</w:t>
            </w:r>
          </w:p>
          <w:p w14:paraId="059FED83" w14:textId="77777777" w:rsidR="000958BF" w:rsidRPr="00DA5DA5" w:rsidRDefault="000958BF" w:rsidP="000958BF">
            <w:pPr>
              <w:jc w:val="center"/>
              <w:rPr>
                <w:rFonts w:ascii="Times New Roman" w:eastAsia="Calibri" w:hAnsi="Times New Roman" w:cs="Times New Roman"/>
              </w:rPr>
            </w:pPr>
          </w:p>
        </w:tc>
        <w:tc>
          <w:tcPr>
            <w:tcW w:w="1576" w:type="dxa"/>
            <w:vAlign w:val="center"/>
          </w:tcPr>
          <w:p w14:paraId="63675CE8" w14:textId="5143E1F2" w:rsidR="000958BF" w:rsidRPr="00DA5DA5" w:rsidRDefault="00133C8A" w:rsidP="000958BF">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w:t>
            </w:r>
            <w:r>
              <w:rPr>
                <w:rFonts w:ascii="Times New Roman" w:eastAsia="Calibri" w:hAnsi="Times New Roman" w:cs="Times New Roman"/>
                <w:lang w:val="en-GB"/>
              </w:rPr>
              <w:t>3</w:t>
            </w:r>
            <w:r w:rsidRPr="00EC7404">
              <w:rPr>
                <w:rFonts w:ascii="Times New Roman" w:eastAsia="Calibri" w:hAnsi="Times New Roman" w:cs="Times New Roman"/>
                <w:lang w:val="en-GB"/>
              </w:rPr>
              <w:t>-V</w:t>
            </w:r>
            <w:r>
              <w:rPr>
                <w:rFonts w:ascii="Times New Roman" w:eastAsia="Calibri" w:hAnsi="Times New Roman" w:cs="Times New Roman"/>
                <w:lang w:val="en-GB"/>
              </w:rPr>
              <w:t>4</w:t>
            </w:r>
            <w:r w:rsidRPr="00EC7404">
              <w:rPr>
                <w:rFonts w:ascii="Times New Roman" w:eastAsia="Calibri" w:hAnsi="Times New Roman" w:cs="Times New Roman"/>
                <w:lang w:val="en-GB"/>
              </w:rPr>
              <w:t xml:space="preserve"> region of the 16S rRNA gene</w:t>
            </w:r>
          </w:p>
        </w:tc>
        <w:tc>
          <w:tcPr>
            <w:tcW w:w="1484" w:type="dxa"/>
            <w:vAlign w:val="center"/>
          </w:tcPr>
          <w:p w14:paraId="0F641177" w14:textId="77777777" w:rsidR="000958BF" w:rsidRPr="00DA5DA5" w:rsidRDefault="000958BF" w:rsidP="000958BF">
            <w:pPr>
              <w:jc w:val="center"/>
              <w:rPr>
                <w:rFonts w:ascii="Times New Roman" w:eastAsia="Calibri" w:hAnsi="Times New Roman" w:cs="Times New Roman"/>
              </w:rPr>
            </w:pPr>
            <w:r w:rsidRPr="003C3788">
              <w:rPr>
                <w:rFonts w:ascii="Times New Roman" w:eastAsia="Calibri" w:hAnsi="Times New Roman" w:cs="Times New Roman"/>
              </w:rPr>
              <w:fldChar w:fldCharType="begin"/>
            </w:r>
            <w:r w:rsidRPr="003C3788">
              <w:rPr>
                <w:rFonts w:ascii="Times New Roman" w:eastAsia="Calibri" w:hAnsi="Times New Roman" w:cs="Times New Roman"/>
              </w:rPr>
              <w:instrText xml:space="preserve"> ADDIN ZOTERO_ITEM CSL_CITATION {"citationID":"l1u97wnj","properties":{"formattedCitation":"(Lin et al. 2021)","plainCitation":"(Lin et al. 2021)","noteIndex":0},"citationItems":[{"id":"wUvctP4V/I0pIAlgS","uris":["http://zotero.org/users/local/JQZJaa7A/items/G54ERFQY"],"itemData":{"id":137,"type":"article-journal","abstract":"Abstract\n            \n              Background\n              \n                Aedes aegypti\n                and\n                Aedes albopictus\n                are invasive mosquito species and significantly impact human health in southern China. Microbiota are confirmed to affect the development and immunity of mosquitoes. However, scientists have focused more on midgut microbiota of female mosquitoes and bacterial differences between female and male\n                Aedes\n                mosquitoes. The relationship between the midgut and entire body microbiota of\n                Aedes\n                is unclear. In this study, we collected mosquito samples reared under the same laboratory conditions and compared the microbial composition of midgut and entire bodies of\n                Aedes aegypti\n                and\n                Aedes albopictus\n                using 16S rRNA gene sequencing.\n              \n            \n            \n              Methods\n              In this study, we collected mosquito samples reared under the same laboratory conditions and compared the microbial composition of midgut and entire bodies of Aedes aegypti and Aedes albopictus using 16S rRNA gene sequencing.\n            \n            \n              Results\n              \n                A total of 341 OTUs were identified, showing that\n                Proteobacteria\n                was the dominant phylum and\n                Methylobacterium\n                the dominant genus in both\n                Aedes aegypti\n                and\n                Aedes albopictus\n                . The bacterial diversity and community structures of the entire bodies were similar between males and females in both\n                Aedes aegypti\n                and\n                Aedes albopictus\n                . Conversely, the bacterial compositions of male and female\n                Aedes aegypti\n                and\n                Aedes albopictus\n                were significantly different. NMDS analysis, UPGMA analysis, diversity indices and OTU distribution demonstrated that compositions and structures in midgut microbiota were similar but significantly different in the entire bodies of\n                Aedes aegypti\n                and\n                Aedes albopictus\n                . Functional prediction analysis showed that metabolism and environmental information processing were the dominant KEGG pathways at level 1. Our study showed that there were significantly different level 2 and 3 KEGG pathways in the midgut microbiota (16 level 2 and 24 level 3) and the entire bodies (33 level 2 and 248 level 3) between female\n                Aedes albopictus\n                and\n                Aedes Aegypti\n                .\n              \n            \n            \n              Conclusions\n              \n                Our findings that\n                Aedes aegypti\n                and\n                Aedes albopictus\n                reared in the same laboratory harbor a similar gut bacterial microbiome but different entire body microbiota imply that the gut microbiota of adult mosquitoes is environmentally determined regardless of the host genotype, but the entire body microbiota is more genetically determined. Our findings improved the understanding of the microbiota in the entire and partial tissues of\n                Aedes\n                mosquitoes.\n              \n            \n            \n              Graphical abstract","container-title":"Parasites &amp; Vectors","DOI":"10.1186/s13071-021-05050-4","ISSN":"1756-3305","issue":"1","journalAbbreviation":"Parasites Vectors","language":"en","page":"586","source":"DOI.org (Crossref)","title":"Bacterial composition of midgut and entire body of laboratory colonies of Aedes aegypti and Aedes albopictus from Southern China","volume":"14","author":[{"family":"Lin","given":"Datao"},{"family":"Zheng","given":"Xiaoying"},{"family":"Sanogo","given":"Benjamin"},{"family":"Ding","given":"Tao"},{"family":"Sun","given":"Xi"},{"family":"Wu","given":"Zhongdao"}],"issued":{"date-parts":[["2021",11,27]]}}}],"schema":"https://github.com/citation-style-language/schema/raw/master/csl-citation.json"} </w:instrText>
            </w:r>
            <w:r w:rsidRPr="003C3788">
              <w:rPr>
                <w:rFonts w:ascii="Times New Roman" w:eastAsia="Calibri" w:hAnsi="Times New Roman" w:cs="Times New Roman"/>
              </w:rPr>
              <w:fldChar w:fldCharType="separate"/>
            </w:r>
            <w:r w:rsidRPr="003C3788">
              <w:rPr>
                <w:rFonts w:ascii="Times New Roman" w:eastAsia="Calibri" w:hAnsi="Times New Roman" w:cs="Times New Roman"/>
              </w:rPr>
              <w:t xml:space="preserve">(Lin </w:t>
            </w:r>
            <w:r w:rsidRPr="003C3788">
              <w:rPr>
                <w:rFonts w:ascii="Times New Roman" w:eastAsia="Calibri" w:hAnsi="Times New Roman" w:cs="Times New Roman"/>
                <w:i/>
              </w:rPr>
              <w:t>et al.</w:t>
            </w:r>
            <w:r w:rsidRPr="003C3788">
              <w:rPr>
                <w:rFonts w:ascii="Times New Roman" w:eastAsia="Calibri" w:hAnsi="Times New Roman" w:cs="Times New Roman"/>
              </w:rPr>
              <w:t xml:space="preserve"> 2021)</w:t>
            </w:r>
            <w:r w:rsidRPr="003C3788">
              <w:rPr>
                <w:rFonts w:ascii="Times New Roman" w:eastAsia="Calibri" w:hAnsi="Times New Roman" w:cs="Times New Roman"/>
              </w:rPr>
              <w:fldChar w:fldCharType="end"/>
            </w:r>
          </w:p>
        </w:tc>
      </w:tr>
      <w:tr w:rsidR="0006261B" w:rsidRPr="00DA5DA5" w14:paraId="31AD4EC6" w14:textId="77777777" w:rsidTr="008C7A74">
        <w:trPr>
          <w:trHeight w:val="405"/>
        </w:trPr>
        <w:tc>
          <w:tcPr>
            <w:tcW w:w="1397" w:type="dxa"/>
            <w:vAlign w:val="center"/>
          </w:tcPr>
          <w:p w14:paraId="25EEEB80" w14:textId="77777777" w:rsidR="000958BF" w:rsidRPr="00DA5DA5" w:rsidRDefault="000958BF" w:rsidP="000958BF">
            <w:pPr>
              <w:spacing w:line="360" w:lineRule="auto"/>
              <w:jc w:val="center"/>
              <w:rPr>
                <w:rFonts w:ascii="Times New Roman" w:eastAsia="Calibri" w:hAnsi="Times New Roman" w:cs="Times New Roman"/>
                <w:i/>
              </w:rPr>
            </w:pPr>
            <w:r w:rsidRPr="003C3788">
              <w:rPr>
                <w:rFonts w:ascii="Times New Roman" w:eastAsia="Calibri" w:hAnsi="Times New Roman" w:cs="Times New Roman"/>
                <w:i/>
              </w:rPr>
              <w:t>Ae. a</w:t>
            </w:r>
            <w:proofErr w:type="spellStart"/>
            <w:r w:rsidRPr="003C3788">
              <w:rPr>
                <w:rFonts w:ascii="Times New Roman" w:eastAsia="Calibri" w:hAnsi="Times New Roman" w:cs="Times New Roman"/>
                <w:i/>
              </w:rPr>
              <w:t>lbpictus</w:t>
            </w:r>
            <w:proofErr w:type="spellEnd"/>
          </w:p>
          <w:p w14:paraId="59CD5A13" w14:textId="77777777" w:rsidR="000958BF" w:rsidRPr="00DA5DA5" w:rsidRDefault="000958BF" w:rsidP="000958BF">
            <w:pPr>
              <w:spacing w:line="360" w:lineRule="auto"/>
              <w:jc w:val="center"/>
              <w:rPr>
                <w:rFonts w:ascii="Times New Roman" w:eastAsia="Calibri" w:hAnsi="Times New Roman" w:cs="Times New Roman"/>
                <w:iCs/>
              </w:rPr>
            </w:pPr>
          </w:p>
        </w:tc>
        <w:tc>
          <w:tcPr>
            <w:tcW w:w="1822" w:type="dxa"/>
            <w:vAlign w:val="center"/>
          </w:tcPr>
          <w:p w14:paraId="36057D2B"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iCs/>
              </w:rPr>
              <w:t>Field collected and laboratory colonies</w:t>
            </w:r>
          </w:p>
        </w:tc>
        <w:tc>
          <w:tcPr>
            <w:tcW w:w="2358" w:type="dxa"/>
            <w:vAlign w:val="center"/>
          </w:tcPr>
          <w:p w14:paraId="0B9FB48A"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Proteobacteria</w:t>
            </w:r>
          </w:p>
          <w:p w14:paraId="08DDC46A" w14:textId="7BF269E9"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 xml:space="preserve">Firmicutes </w:t>
            </w:r>
            <w:proofErr w:type="spellStart"/>
            <w:r w:rsidR="003C3788" w:rsidRPr="00DA5DA5">
              <w:rPr>
                <w:rFonts w:ascii="Times New Roman" w:eastAsia="Calibri" w:hAnsi="Times New Roman" w:cs="Times New Roman"/>
              </w:rPr>
              <w:t>Actinobacter</w:t>
            </w:r>
            <w:proofErr w:type="spellEnd"/>
          </w:p>
        </w:tc>
        <w:tc>
          <w:tcPr>
            <w:tcW w:w="3083" w:type="dxa"/>
            <w:vAlign w:val="center"/>
          </w:tcPr>
          <w:p w14:paraId="3EC4C56A" w14:textId="77777777" w:rsidR="000958BF" w:rsidRPr="00DA5DA5" w:rsidRDefault="000958BF" w:rsidP="000958BF">
            <w:pPr>
              <w:jc w:val="center"/>
              <w:rPr>
                <w:rFonts w:ascii="Times New Roman" w:eastAsia="Calibri" w:hAnsi="Times New Roman" w:cs="Times New Roman"/>
                <w:i/>
              </w:rPr>
            </w:pPr>
            <w:r w:rsidRPr="00DA5DA5">
              <w:rPr>
                <w:rFonts w:ascii="Times New Roman" w:eastAsia="Calibri" w:hAnsi="Times New Roman" w:cs="Times New Roman"/>
                <w:i/>
              </w:rPr>
              <w:t>Bacillus subtilis,</w:t>
            </w:r>
          </w:p>
          <w:p w14:paraId="1DD6421C" w14:textId="77777777" w:rsidR="000958BF" w:rsidRPr="00DA5DA5" w:rsidRDefault="000958BF" w:rsidP="000958BF">
            <w:pPr>
              <w:jc w:val="center"/>
              <w:rPr>
                <w:rFonts w:ascii="Times New Roman" w:eastAsia="Calibri" w:hAnsi="Times New Roman" w:cs="Times New Roman"/>
                <w:i/>
              </w:rPr>
            </w:pPr>
            <w:r w:rsidRPr="00DA5DA5">
              <w:rPr>
                <w:rFonts w:ascii="Times New Roman" w:eastAsia="Calibri" w:hAnsi="Times New Roman" w:cs="Times New Roman"/>
                <w:i/>
              </w:rPr>
              <w:t>Staphylococcus</w:t>
            </w:r>
          </w:p>
          <w:p w14:paraId="3FB2F467" w14:textId="77777777" w:rsidR="000958BF" w:rsidRPr="00DA5DA5" w:rsidRDefault="000958BF" w:rsidP="000958BF">
            <w:pPr>
              <w:jc w:val="center"/>
              <w:rPr>
                <w:rFonts w:ascii="Times New Roman" w:eastAsia="Calibri" w:hAnsi="Times New Roman" w:cs="Times New Roman"/>
                <w:i/>
              </w:rPr>
            </w:pPr>
            <w:proofErr w:type="spellStart"/>
            <w:r w:rsidRPr="00DA5DA5">
              <w:rPr>
                <w:rFonts w:ascii="Times New Roman" w:eastAsia="Calibri" w:hAnsi="Times New Roman" w:cs="Times New Roman"/>
                <w:i/>
              </w:rPr>
              <w:t>Haemolyticus</w:t>
            </w:r>
            <w:proofErr w:type="spellEnd"/>
            <w:r w:rsidRPr="00DA5DA5">
              <w:rPr>
                <w:rFonts w:ascii="Times New Roman" w:eastAsia="Calibri" w:hAnsi="Times New Roman" w:cs="Times New Roman"/>
                <w:i/>
              </w:rPr>
              <w:t xml:space="preserve">, Staphylococcus hominis, Serratia marcescens, Enterobacter cloacae, Micrococcus luteus, </w:t>
            </w:r>
            <w:r w:rsidRPr="00DA5DA5">
              <w:rPr>
                <w:rFonts w:ascii="Times New Roman" w:eastAsia="Calibri" w:hAnsi="Times New Roman" w:cs="Times New Roman"/>
              </w:rPr>
              <w:t xml:space="preserve">and </w:t>
            </w:r>
            <w:r w:rsidRPr="00DA5DA5">
              <w:rPr>
                <w:rFonts w:ascii="Times New Roman" w:eastAsia="Calibri" w:hAnsi="Times New Roman" w:cs="Times New Roman"/>
                <w:i/>
              </w:rPr>
              <w:t xml:space="preserve">Providencia </w:t>
            </w:r>
            <w:proofErr w:type="spellStart"/>
            <w:r w:rsidRPr="00DA5DA5">
              <w:rPr>
                <w:rFonts w:ascii="Times New Roman" w:eastAsia="Calibri" w:hAnsi="Times New Roman" w:cs="Times New Roman"/>
                <w:i/>
              </w:rPr>
              <w:t>rettgeri</w:t>
            </w:r>
            <w:proofErr w:type="spellEnd"/>
            <w:r w:rsidRPr="00DA5DA5">
              <w:rPr>
                <w:rFonts w:ascii="Times New Roman" w:eastAsia="Calibri" w:hAnsi="Times New Roman" w:cs="Times New Roman"/>
                <w:i/>
              </w:rPr>
              <w:t>,</w:t>
            </w:r>
          </w:p>
          <w:p w14:paraId="4F56F127" w14:textId="77777777" w:rsidR="000958BF" w:rsidRPr="00DA5DA5" w:rsidRDefault="000958BF" w:rsidP="000958BF">
            <w:pPr>
              <w:jc w:val="center"/>
              <w:rPr>
                <w:rFonts w:ascii="Times New Roman" w:eastAsia="Calibri" w:hAnsi="Times New Roman" w:cs="Times New Roman"/>
              </w:rPr>
            </w:pPr>
          </w:p>
        </w:tc>
        <w:tc>
          <w:tcPr>
            <w:tcW w:w="1456" w:type="dxa"/>
            <w:vAlign w:val="center"/>
          </w:tcPr>
          <w:p w14:paraId="556E47EC"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t>Thailand</w:t>
            </w:r>
          </w:p>
        </w:tc>
        <w:tc>
          <w:tcPr>
            <w:tcW w:w="1576" w:type="dxa"/>
            <w:vAlign w:val="center"/>
          </w:tcPr>
          <w:p w14:paraId="02CA1203" w14:textId="0F40E35D" w:rsidR="000958BF" w:rsidRPr="00DA5DA5" w:rsidRDefault="009941DF" w:rsidP="000958BF">
            <w:pPr>
              <w:jc w:val="center"/>
              <w:rPr>
                <w:rFonts w:ascii="Times New Roman" w:eastAsia="Calibri" w:hAnsi="Times New Roman" w:cs="Times New Roman"/>
              </w:rPr>
            </w:pPr>
            <w:r w:rsidRPr="00EC7404">
              <w:rPr>
                <w:rFonts w:ascii="Times New Roman" w:eastAsia="Calibri" w:hAnsi="Times New Roman" w:cs="Times New Roman"/>
                <w:lang w:val="en-GB"/>
              </w:rPr>
              <w:t>Amplification of the V</w:t>
            </w:r>
            <w:r>
              <w:rPr>
                <w:rFonts w:ascii="Times New Roman" w:eastAsia="Calibri" w:hAnsi="Times New Roman" w:cs="Times New Roman"/>
                <w:lang w:val="en-GB"/>
              </w:rPr>
              <w:t>1</w:t>
            </w:r>
            <w:r w:rsidRPr="00EC7404">
              <w:rPr>
                <w:rFonts w:ascii="Times New Roman" w:eastAsia="Calibri" w:hAnsi="Times New Roman" w:cs="Times New Roman"/>
                <w:lang w:val="en-GB"/>
              </w:rPr>
              <w:t>-V</w:t>
            </w:r>
            <w:r>
              <w:rPr>
                <w:rFonts w:ascii="Times New Roman" w:eastAsia="Calibri" w:hAnsi="Times New Roman" w:cs="Times New Roman"/>
                <w:lang w:val="en-GB"/>
              </w:rPr>
              <w:t>9</w:t>
            </w:r>
            <w:r w:rsidRPr="00EC7404">
              <w:rPr>
                <w:rFonts w:ascii="Times New Roman" w:eastAsia="Calibri" w:hAnsi="Times New Roman" w:cs="Times New Roman"/>
                <w:lang w:val="en-GB"/>
              </w:rPr>
              <w:t xml:space="preserve"> region of the 16S rRNA gene</w:t>
            </w:r>
          </w:p>
        </w:tc>
        <w:tc>
          <w:tcPr>
            <w:tcW w:w="1484" w:type="dxa"/>
            <w:vAlign w:val="center"/>
          </w:tcPr>
          <w:p w14:paraId="1D21B86F" w14:textId="77777777" w:rsidR="000958BF" w:rsidRPr="00DA5DA5" w:rsidRDefault="000958BF" w:rsidP="000958BF">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QWcBCG5S","properties":{"formattedCitation":"(Tuanudom et al. 2021)","plainCitation":"(Tuanudom et al. 2021)","noteIndex":0},"citationItems":[{"id":"wUvctP4V/qQiEVZ9u","uris":["http://zotero.org/users/local/JQZJaa7A/items/KIZYUF8H"],"itemData":{"id":419,"type":"article-journal","container-title":"Heliyon","DOI":"10.1016/j.heliyon.2021.e08259","ISSN":"24058440","issue":"10","journalAbbreviation":"Heliyon","language":"en","page":"e08259","source":"DOI.org (Crossref)","title":"Diversity of midgut microbiota in laboratory-colonized and field-collected Aedes albopictus (Diptera: Culicidae): A preliminary study","title-short":"Diversity of midgut microbiota in laboratory-colonized and field-collected Aedes albopictus (Diptera","volume":"7","author":[{"family":"Tuanudom","given":"Ranida"},{"family":"Yurayart","given":"Nichapat"},{"family":"Rodkhum","given":"Channarong"},{"family":"Tiawsirisup","given":"Sonthaya"}],"issued":{"date-parts":[["2021",10]]}}}],"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Tuanudom </w:t>
            </w:r>
            <w:r w:rsidRPr="00DA5DA5">
              <w:rPr>
                <w:rFonts w:ascii="Times New Roman" w:eastAsia="Calibri" w:hAnsi="Times New Roman" w:cs="Times New Roman"/>
                <w:i/>
              </w:rPr>
              <w:t>et al.</w:t>
            </w:r>
            <w:r w:rsidRPr="00DA5DA5">
              <w:rPr>
                <w:rFonts w:ascii="Times New Roman" w:eastAsia="Calibri" w:hAnsi="Times New Roman" w:cs="Times New Roman"/>
              </w:rPr>
              <w:t xml:space="preserve"> 2021)</w:t>
            </w:r>
            <w:r w:rsidRPr="00DA5DA5">
              <w:rPr>
                <w:rFonts w:ascii="Times New Roman" w:eastAsia="Calibri" w:hAnsi="Times New Roman" w:cs="Times New Roman"/>
              </w:rPr>
              <w:fldChar w:fldCharType="end"/>
            </w:r>
          </w:p>
        </w:tc>
      </w:tr>
      <w:tr w:rsidR="0006261B" w:rsidRPr="00DA5DA5" w14:paraId="123621AD" w14:textId="77777777" w:rsidTr="008C7A74">
        <w:trPr>
          <w:trHeight w:val="405"/>
        </w:trPr>
        <w:tc>
          <w:tcPr>
            <w:tcW w:w="1397" w:type="dxa"/>
            <w:vAlign w:val="center"/>
          </w:tcPr>
          <w:p w14:paraId="60B3C13E" w14:textId="77777777" w:rsidR="00CF3328" w:rsidRPr="00DA5DA5" w:rsidRDefault="00CF3328" w:rsidP="00CF3328">
            <w:pPr>
              <w:spacing w:line="360" w:lineRule="auto"/>
              <w:jc w:val="center"/>
              <w:rPr>
                <w:rFonts w:ascii="Times New Roman" w:eastAsia="Calibri" w:hAnsi="Times New Roman" w:cs="Times New Roman"/>
                <w:i/>
              </w:rPr>
            </w:pPr>
            <w:r w:rsidRPr="009E1F1E">
              <w:rPr>
                <w:rFonts w:ascii="Times New Roman" w:eastAsia="Calibri" w:hAnsi="Times New Roman" w:cs="Times New Roman"/>
                <w:i/>
              </w:rPr>
              <w:t xml:space="preserve">Ae. albopictus </w:t>
            </w:r>
            <w:r w:rsidRPr="009E1F1E">
              <w:rPr>
                <w:rFonts w:ascii="Times New Roman" w:eastAsia="Calibri" w:hAnsi="Times New Roman" w:cs="Times New Roman"/>
                <w:iCs/>
              </w:rPr>
              <w:t xml:space="preserve">and </w:t>
            </w:r>
            <w:r w:rsidRPr="009E1F1E">
              <w:rPr>
                <w:rFonts w:ascii="Times New Roman" w:eastAsia="Calibri" w:hAnsi="Times New Roman" w:cs="Times New Roman"/>
                <w:i/>
              </w:rPr>
              <w:t>Ae. aegypti</w:t>
            </w:r>
          </w:p>
          <w:p w14:paraId="6B095404" w14:textId="77777777" w:rsidR="00CF3328" w:rsidRPr="00DA5DA5" w:rsidRDefault="00CF3328" w:rsidP="00CF3328">
            <w:pPr>
              <w:spacing w:line="360" w:lineRule="auto"/>
              <w:jc w:val="center"/>
              <w:rPr>
                <w:rFonts w:ascii="Times New Roman" w:eastAsia="Calibri" w:hAnsi="Times New Roman" w:cs="Times New Roman"/>
                <w:i/>
              </w:rPr>
            </w:pPr>
          </w:p>
        </w:tc>
        <w:tc>
          <w:tcPr>
            <w:tcW w:w="1822" w:type="dxa"/>
            <w:vAlign w:val="center"/>
          </w:tcPr>
          <w:p w14:paraId="5FE91E41" w14:textId="77777777" w:rsidR="00CF3328" w:rsidRPr="00DA5DA5" w:rsidRDefault="00CF3328" w:rsidP="00CF3328">
            <w:pPr>
              <w:spacing w:line="360" w:lineRule="auto"/>
              <w:jc w:val="center"/>
              <w:rPr>
                <w:rFonts w:ascii="Times New Roman" w:eastAsia="Calibri" w:hAnsi="Times New Roman" w:cs="Times New Roman"/>
                <w:iCs/>
              </w:rPr>
            </w:pPr>
            <w:r w:rsidRPr="00DA5DA5">
              <w:rPr>
                <w:rFonts w:ascii="Times New Roman" w:eastAsia="Calibri" w:hAnsi="Times New Roman" w:cs="Times New Roman"/>
                <w:iCs/>
              </w:rPr>
              <w:t>Field collected</w:t>
            </w:r>
          </w:p>
          <w:p w14:paraId="0D3A86BF" w14:textId="77777777" w:rsidR="00CF3328" w:rsidRPr="00DA5DA5" w:rsidRDefault="00CF3328" w:rsidP="00CF3328">
            <w:pPr>
              <w:jc w:val="center"/>
              <w:rPr>
                <w:rFonts w:ascii="Times New Roman" w:eastAsia="Calibri" w:hAnsi="Times New Roman" w:cs="Times New Roman"/>
              </w:rPr>
            </w:pPr>
          </w:p>
        </w:tc>
        <w:tc>
          <w:tcPr>
            <w:tcW w:w="2358" w:type="dxa"/>
            <w:vAlign w:val="center"/>
          </w:tcPr>
          <w:p w14:paraId="19500CC7"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Proteobacteria</w:t>
            </w:r>
          </w:p>
          <w:p w14:paraId="2F06FB65"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Bacteroidetes</w:t>
            </w:r>
          </w:p>
          <w:p w14:paraId="39E72802"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Firmicutes</w:t>
            </w:r>
          </w:p>
          <w:p w14:paraId="73F6B827" w14:textId="77777777" w:rsidR="00CF3328" w:rsidRPr="00DA5DA5" w:rsidRDefault="00CF3328" w:rsidP="00CF3328">
            <w:pPr>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tc>
        <w:tc>
          <w:tcPr>
            <w:tcW w:w="3083" w:type="dxa"/>
            <w:vAlign w:val="center"/>
          </w:tcPr>
          <w:p w14:paraId="5B03B1CB" w14:textId="77777777" w:rsidR="00CF3328" w:rsidRPr="00DA5DA5" w:rsidRDefault="00CF3328" w:rsidP="00CF3328">
            <w:pPr>
              <w:jc w:val="center"/>
              <w:rPr>
                <w:rFonts w:ascii="Times New Roman" w:eastAsia="Calibri" w:hAnsi="Times New Roman" w:cs="Times New Roman"/>
                <w:i/>
              </w:rPr>
            </w:pPr>
            <w:r w:rsidRPr="00DA5DA5">
              <w:rPr>
                <w:rFonts w:ascii="Times New Roman" w:eastAsia="Calibri" w:hAnsi="Times New Roman" w:cs="Times New Roman"/>
                <w:i/>
              </w:rPr>
              <w:t xml:space="preserve">Enterobacter cloacae, Klebsiella </w:t>
            </w:r>
            <w:proofErr w:type="spellStart"/>
            <w:r w:rsidRPr="00DA5DA5">
              <w:rPr>
                <w:rFonts w:ascii="Times New Roman" w:eastAsia="Calibri" w:hAnsi="Times New Roman" w:cs="Times New Roman"/>
                <w:i/>
              </w:rPr>
              <w:t>michiganensis</w:t>
            </w:r>
            <w:proofErr w:type="spellEnd"/>
            <w:r w:rsidRPr="00DA5DA5">
              <w:rPr>
                <w:rFonts w:ascii="Times New Roman" w:eastAsia="Calibri" w:hAnsi="Times New Roman" w:cs="Times New Roman"/>
                <w:i/>
              </w:rPr>
              <w:t xml:space="preserve">, Pseudomonas </w:t>
            </w:r>
            <w:proofErr w:type="spellStart"/>
            <w:r w:rsidRPr="00DA5DA5">
              <w:rPr>
                <w:rFonts w:ascii="Times New Roman" w:eastAsia="Calibri" w:hAnsi="Times New Roman" w:cs="Times New Roman"/>
                <w:i/>
              </w:rPr>
              <w:t>monteilii</w:t>
            </w:r>
            <w:proofErr w:type="spellEnd"/>
            <w:r w:rsidRPr="00DA5DA5">
              <w:rPr>
                <w:rFonts w:ascii="Times New Roman" w:eastAsia="Calibri" w:hAnsi="Times New Roman" w:cs="Times New Roman"/>
                <w:i/>
              </w:rPr>
              <w:t xml:space="preserve">, Bacillus </w:t>
            </w:r>
            <w:proofErr w:type="spellStart"/>
            <w:r w:rsidRPr="00DA5DA5">
              <w:rPr>
                <w:rFonts w:ascii="Times New Roman" w:eastAsia="Calibri" w:hAnsi="Times New Roman" w:cs="Times New Roman"/>
                <w:i/>
              </w:rPr>
              <w:t>aryabhattai</w:t>
            </w:r>
            <w:proofErr w:type="spellEnd"/>
            <w:r w:rsidRPr="00DA5DA5">
              <w:rPr>
                <w:rFonts w:ascii="Times New Roman" w:eastAsia="Calibri" w:hAnsi="Times New Roman" w:cs="Times New Roman"/>
                <w:i/>
              </w:rPr>
              <w:t xml:space="preserve">, </w:t>
            </w:r>
            <w:proofErr w:type="spellStart"/>
            <w:r w:rsidRPr="00DA5DA5">
              <w:rPr>
                <w:rFonts w:ascii="Times New Roman" w:eastAsia="Calibri" w:hAnsi="Times New Roman" w:cs="Times New Roman"/>
                <w:i/>
              </w:rPr>
              <w:t>Lysinibacillus</w:t>
            </w:r>
            <w:proofErr w:type="spellEnd"/>
            <w:r w:rsidRPr="00DA5DA5">
              <w:rPr>
                <w:rFonts w:ascii="Times New Roman" w:eastAsia="Calibri" w:hAnsi="Times New Roman" w:cs="Times New Roman"/>
                <w:i/>
              </w:rPr>
              <w:t xml:space="preserve"> fusiformis, </w:t>
            </w:r>
            <w:r w:rsidRPr="00DA5DA5">
              <w:rPr>
                <w:rFonts w:ascii="Times New Roman" w:eastAsia="Calibri" w:hAnsi="Times New Roman" w:cs="Times New Roman"/>
              </w:rPr>
              <w:t xml:space="preserve">and </w:t>
            </w:r>
            <w:r w:rsidRPr="00DA5DA5">
              <w:rPr>
                <w:rFonts w:ascii="Times New Roman" w:eastAsia="Calibri" w:hAnsi="Times New Roman" w:cs="Times New Roman"/>
                <w:i/>
              </w:rPr>
              <w:t>Staphylococcus hominis</w:t>
            </w:r>
          </w:p>
        </w:tc>
        <w:tc>
          <w:tcPr>
            <w:tcW w:w="1456" w:type="dxa"/>
            <w:vAlign w:val="center"/>
          </w:tcPr>
          <w:p w14:paraId="37C89BE1"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India</w:t>
            </w:r>
          </w:p>
        </w:tc>
        <w:tc>
          <w:tcPr>
            <w:tcW w:w="1576" w:type="dxa"/>
            <w:vAlign w:val="center"/>
          </w:tcPr>
          <w:p w14:paraId="2610C621" w14:textId="13D75B80" w:rsidR="00CF3328" w:rsidRPr="00DA5DA5" w:rsidRDefault="0006261B" w:rsidP="00CF3328">
            <w:pPr>
              <w:jc w:val="center"/>
              <w:rPr>
                <w:rFonts w:ascii="Times New Roman" w:eastAsia="Calibri" w:hAnsi="Times New Roman" w:cs="Times New Roman"/>
              </w:rPr>
            </w:pPr>
            <w:r>
              <w:rPr>
                <w:rFonts w:ascii="Times New Roman" w:eastAsia="Calibri" w:hAnsi="Times New Roman" w:cs="Times New Roman"/>
                <w:lang w:val="en-GB"/>
              </w:rPr>
              <w:t xml:space="preserve">Culture dependent and </w:t>
            </w:r>
            <w:r w:rsidR="00CF3328" w:rsidRPr="00EC7404">
              <w:rPr>
                <w:rFonts w:ascii="Times New Roman" w:eastAsia="Calibri" w:hAnsi="Times New Roman" w:cs="Times New Roman"/>
                <w:lang w:val="en-GB"/>
              </w:rPr>
              <w:t>Amplification of the V</w:t>
            </w:r>
            <w:r w:rsidR="00CF3328">
              <w:rPr>
                <w:rFonts w:ascii="Times New Roman" w:eastAsia="Calibri" w:hAnsi="Times New Roman" w:cs="Times New Roman"/>
                <w:lang w:val="en-GB"/>
              </w:rPr>
              <w:t>3</w:t>
            </w:r>
            <w:r w:rsidR="00CF3328" w:rsidRPr="00EC7404">
              <w:rPr>
                <w:rFonts w:ascii="Times New Roman" w:eastAsia="Calibri" w:hAnsi="Times New Roman" w:cs="Times New Roman"/>
                <w:lang w:val="en-GB"/>
              </w:rPr>
              <w:t>-V</w:t>
            </w:r>
            <w:r w:rsidR="00CF3328">
              <w:rPr>
                <w:rFonts w:ascii="Times New Roman" w:eastAsia="Calibri" w:hAnsi="Times New Roman" w:cs="Times New Roman"/>
                <w:lang w:val="en-GB"/>
              </w:rPr>
              <w:t>4</w:t>
            </w:r>
            <w:r w:rsidR="00CF3328" w:rsidRPr="00EC7404">
              <w:rPr>
                <w:rFonts w:ascii="Times New Roman" w:eastAsia="Calibri" w:hAnsi="Times New Roman" w:cs="Times New Roman"/>
                <w:lang w:val="en-GB"/>
              </w:rPr>
              <w:t xml:space="preserve"> region of the 16S rRNA gene</w:t>
            </w:r>
          </w:p>
        </w:tc>
        <w:tc>
          <w:tcPr>
            <w:tcW w:w="1484" w:type="dxa"/>
            <w:vAlign w:val="center"/>
          </w:tcPr>
          <w:p w14:paraId="6C8DAD16"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h2mU7KbJ","properties":{"formattedCitation":"(Yadav et al. 2015)","plainCitation":"(Yadav et al. 2015)","noteIndex":0},"citationItems":[{"id":"wUvctP4V/72KiOySr","uris":["http://zotero.org/users/local/JQZJaa7A/items/3IY3343R"],"itemData":{"id":202,"type":"article-journal","container-title":"Parasites &amp; Vectors","DOI":"10.1186/s13071-015-1252-0","ISSN":"1756-3305","issue":"1","journalAbbreviation":"Parasites Vectors","language":"en","page":"641","source":"DOI.org (Crossref)","title":"Molecular characterization of midgut microbiota of Aedes albopictus and Aedes aegypti from Arunachal Pradesh, India","volume":"8","author":[{"family":"Yadav","given":"Kamlesh K."},{"family":"Bora","given":"Ajitabh"},{"family":"Datta","given":"Sibnarayan"},{"family":"Chandel","given":"Kshitij"},{"family":"Gogoi","given":"Hemant K."},{"family":"Prasad","given":"G. B. K. S."},{"family":"Veer","given":"Vijay"}],"issued":{"date-parts":[["2015",12]]}}}],"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Yadav </w:t>
            </w:r>
            <w:r w:rsidRPr="00DA5DA5">
              <w:rPr>
                <w:rFonts w:ascii="Times New Roman" w:eastAsia="Calibri" w:hAnsi="Times New Roman" w:cs="Times New Roman"/>
                <w:i/>
              </w:rPr>
              <w:t>et al</w:t>
            </w:r>
            <w:r w:rsidRPr="00DA5DA5">
              <w:rPr>
                <w:rFonts w:ascii="Times New Roman" w:eastAsia="Calibri" w:hAnsi="Times New Roman" w:cs="Times New Roman"/>
              </w:rPr>
              <w:t>. 2015)</w:t>
            </w:r>
            <w:r w:rsidRPr="00DA5DA5">
              <w:rPr>
                <w:rFonts w:ascii="Times New Roman" w:eastAsia="Calibri" w:hAnsi="Times New Roman" w:cs="Times New Roman"/>
              </w:rPr>
              <w:fldChar w:fldCharType="end"/>
            </w:r>
          </w:p>
        </w:tc>
      </w:tr>
      <w:tr w:rsidR="0006261B" w:rsidRPr="00DA5DA5" w14:paraId="483A7593" w14:textId="77777777" w:rsidTr="008C7A74">
        <w:trPr>
          <w:trHeight w:val="405"/>
        </w:trPr>
        <w:tc>
          <w:tcPr>
            <w:tcW w:w="1397" w:type="dxa"/>
            <w:vAlign w:val="center"/>
          </w:tcPr>
          <w:p w14:paraId="41B6A6EA" w14:textId="77777777" w:rsidR="00CF3328" w:rsidRPr="00DA5DA5" w:rsidRDefault="00CF3328" w:rsidP="00CF3328">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172E3A46" w14:textId="77777777" w:rsidR="00CF3328" w:rsidRPr="00DA5DA5" w:rsidRDefault="00CF3328" w:rsidP="00CF3328">
            <w:pPr>
              <w:spacing w:line="360" w:lineRule="auto"/>
              <w:jc w:val="center"/>
              <w:rPr>
                <w:rFonts w:ascii="Times New Roman" w:eastAsia="Calibri" w:hAnsi="Times New Roman" w:cs="Times New Roman"/>
                <w:iCs/>
              </w:rPr>
            </w:pPr>
          </w:p>
        </w:tc>
        <w:tc>
          <w:tcPr>
            <w:tcW w:w="1822" w:type="dxa"/>
            <w:vAlign w:val="center"/>
          </w:tcPr>
          <w:p w14:paraId="637E4C0B"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7F38402C"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Proteobacteria</w:t>
            </w:r>
          </w:p>
          <w:p w14:paraId="2C02D3B1"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Firmicutes</w:t>
            </w:r>
          </w:p>
          <w:p w14:paraId="038002F3" w14:textId="77777777" w:rsidR="00CF3328" w:rsidRPr="00DA5DA5" w:rsidRDefault="00CF3328" w:rsidP="00CF3328">
            <w:pPr>
              <w:jc w:val="center"/>
              <w:rPr>
                <w:rFonts w:ascii="Times New Roman" w:eastAsia="Calibri" w:hAnsi="Times New Roman" w:cs="Times New Roman"/>
              </w:rPr>
            </w:pPr>
            <w:proofErr w:type="spellStart"/>
            <w:r w:rsidRPr="00DA5DA5">
              <w:rPr>
                <w:rFonts w:ascii="Times New Roman" w:eastAsia="Calibri" w:hAnsi="Times New Roman" w:cs="Times New Roman"/>
              </w:rPr>
              <w:t>Acitenobacteria</w:t>
            </w:r>
            <w:proofErr w:type="spellEnd"/>
          </w:p>
        </w:tc>
        <w:tc>
          <w:tcPr>
            <w:tcW w:w="3083" w:type="dxa"/>
            <w:vAlign w:val="center"/>
          </w:tcPr>
          <w:p w14:paraId="60FDC8FE" w14:textId="77777777" w:rsidR="00CF3328" w:rsidRPr="00DA5DA5" w:rsidRDefault="00CF3328" w:rsidP="00CF3328">
            <w:pPr>
              <w:jc w:val="center"/>
              <w:rPr>
                <w:rFonts w:ascii="Times New Roman" w:eastAsia="Calibri" w:hAnsi="Times New Roman" w:cs="Times New Roman"/>
                <w:i/>
              </w:rPr>
            </w:pPr>
            <w:proofErr w:type="spellStart"/>
            <w:r w:rsidRPr="00DA5DA5">
              <w:rPr>
                <w:rFonts w:ascii="Times New Roman" w:eastAsia="Calibri" w:hAnsi="Times New Roman" w:cs="Times New Roman"/>
                <w:i/>
              </w:rPr>
              <w:t>Asaia</w:t>
            </w:r>
            <w:proofErr w:type="spellEnd"/>
            <w:r w:rsidRPr="00DA5DA5">
              <w:rPr>
                <w:rFonts w:ascii="Times New Roman" w:eastAsia="Calibri" w:hAnsi="Times New Roman" w:cs="Times New Roman"/>
                <w:i/>
              </w:rPr>
              <w:t xml:space="preserve">, Bacillus, Enterobacter, Enterococcus, Klebsiella </w:t>
            </w:r>
            <w:r w:rsidRPr="00DA5DA5">
              <w:rPr>
                <w:rFonts w:ascii="Times New Roman" w:eastAsia="Calibri" w:hAnsi="Times New Roman" w:cs="Times New Roman"/>
              </w:rPr>
              <w:t xml:space="preserve">and </w:t>
            </w:r>
            <w:r w:rsidRPr="00DA5DA5">
              <w:rPr>
                <w:rFonts w:ascii="Times New Roman" w:eastAsia="Calibri" w:hAnsi="Times New Roman" w:cs="Times New Roman"/>
                <w:i/>
              </w:rPr>
              <w:t>Serratia</w:t>
            </w:r>
          </w:p>
        </w:tc>
        <w:tc>
          <w:tcPr>
            <w:tcW w:w="1456" w:type="dxa"/>
            <w:vAlign w:val="center"/>
          </w:tcPr>
          <w:p w14:paraId="03149244"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Brazil</w:t>
            </w:r>
          </w:p>
        </w:tc>
        <w:tc>
          <w:tcPr>
            <w:tcW w:w="1576" w:type="dxa"/>
            <w:vAlign w:val="center"/>
          </w:tcPr>
          <w:p w14:paraId="473BF3F3" w14:textId="631BA210"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 xml:space="preserve">Culture-dependent </w:t>
            </w:r>
            <w:r w:rsidR="00E63121" w:rsidRPr="00E63121">
              <w:rPr>
                <w:rFonts w:ascii="Times New Roman" w:eastAsia="Calibri" w:hAnsi="Times New Roman" w:cs="Times New Roman"/>
              </w:rPr>
              <w:t>Amplification of the V</w:t>
            </w:r>
            <w:r w:rsidR="00E63121">
              <w:rPr>
                <w:rFonts w:ascii="Times New Roman" w:eastAsia="Calibri" w:hAnsi="Times New Roman" w:cs="Times New Roman"/>
              </w:rPr>
              <w:t>1</w:t>
            </w:r>
            <w:r w:rsidR="00E63121" w:rsidRPr="00E63121">
              <w:rPr>
                <w:rFonts w:ascii="Times New Roman" w:eastAsia="Calibri" w:hAnsi="Times New Roman" w:cs="Times New Roman"/>
              </w:rPr>
              <w:t>-V</w:t>
            </w:r>
            <w:r w:rsidR="00E63121">
              <w:rPr>
                <w:rFonts w:ascii="Times New Roman" w:eastAsia="Calibri" w:hAnsi="Times New Roman" w:cs="Times New Roman"/>
              </w:rPr>
              <w:t>9</w:t>
            </w:r>
            <w:r w:rsidR="00E63121" w:rsidRPr="00E63121">
              <w:rPr>
                <w:rFonts w:ascii="Times New Roman" w:eastAsia="Calibri" w:hAnsi="Times New Roman" w:cs="Times New Roman"/>
              </w:rPr>
              <w:t xml:space="preserve"> region of the 16S rRNA gene</w:t>
            </w:r>
          </w:p>
        </w:tc>
        <w:tc>
          <w:tcPr>
            <w:tcW w:w="1484" w:type="dxa"/>
            <w:vAlign w:val="center"/>
          </w:tcPr>
          <w:p w14:paraId="620A826D" w14:textId="7CEDDBCC"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fldChar w:fldCharType="begin"/>
            </w:r>
            <w:r w:rsidRPr="00DA5DA5">
              <w:rPr>
                <w:rFonts w:ascii="Times New Roman" w:eastAsia="Calibri" w:hAnsi="Times New Roman" w:cs="Times New Roman"/>
              </w:rPr>
              <w:instrText xml:space="preserve"> ADDIN ZOTERO_ITEM CSL_CITATION {"citationID":"NjmRrhTT","properties":{"formattedCitation":"(Gusm\\uc0\\u227{}o et al. 2010)","plainCitation":"(Gusmão et al. 2010)","noteIndex":0},"citationItems":[{"id":"wUvctP4V/59cjrCFD","uris":["http://zotero.org/users/local/JQZJaa7A/items/ZBYBP6CI"],"itemData":{"id":416,"type":"article-journal","container-title":"Acta Tropica","DOI":"10.1016/j.actatropica.2010.04.011","ISSN":"0001706X","issue":"3","journalAbbreviation":"Acta Tropica","language":"en","license":"https://www.elsevier.com/tdm/userlicense/1.0/","page":"275-281","source":"DOI.org (Crossref)","title":"Culture-dependent and culture-independent characterization of microorganisms associated with Aedes aegypti (Diptera: Culicidae) (L.) and dynamics of bacterial colonization in the midgut","title-short":"Culture-dependent and culture-independent characterization of microorganisms associated with Aedes aegypti (Diptera","volume":"115","author":[{"family":"Gusmão","given":"Desiely S."},{"family":"Santos","given":"Adão V."},{"family":"Marini","given":"Danyelle C."},{"family":"Bacci","given":"Mauricio"},{"family":"Berbert-Molina","given":"Marília A."},{"family":"Lemos","given":"Francisco José A."}],"issued":{"date-parts":[["2010",9]]}}}],"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Gusmão</w:t>
            </w:r>
            <w:r w:rsidRPr="00DA5DA5">
              <w:rPr>
                <w:rFonts w:ascii="Times New Roman" w:eastAsia="Calibri" w:hAnsi="Times New Roman" w:cs="Times New Roman"/>
                <w:i/>
              </w:rPr>
              <w:t xml:space="preserve"> et al.</w:t>
            </w:r>
            <w:r w:rsidRPr="00DA5DA5">
              <w:rPr>
                <w:rFonts w:ascii="Times New Roman" w:eastAsia="Calibri" w:hAnsi="Times New Roman" w:cs="Times New Roman"/>
              </w:rPr>
              <w:t xml:space="preserve"> 2010)</w:t>
            </w:r>
            <w:r w:rsidRPr="00DA5DA5">
              <w:rPr>
                <w:rFonts w:ascii="Times New Roman" w:eastAsia="Calibri" w:hAnsi="Times New Roman" w:cs="Times New Roman"/>
              </w:rPr>
              <w:fldChar w:fldCharType="end"/>
            </w:r>
            <w:r>
              <w:rPr>
                <w:rFonts w:ascii="Times New Roman" w:eastAsia="Calibri" w:hAnsi="Times New Roman" w:cs="Times New Roman"/>
              </w:rPr>
              <w:t xml:space="preserve"> </w:t>
            </w:r>
          </w:p>
        </w:tc>
      </w:tr>
      <w:tr w:rsidR="0006261B" w:rsidRPr="00DA5DA5" w14:paraId="4184BFD4" w14:textId="77777777" w:rsidTr="008C7A74">
        <w:trPr>
          <w:trHeight w:val="405"/>
        </w:trPr>
        <w:tc>
          <w:tcPr>
            <w:tcW w:w="1397" w:type="dxa"/>
            <w:vAlign w:val="center"/>
          </w:tcPr>
          <w:p w14:paraId="05BD6A6A" w14:textId="77777777" w:rsidR="00CF3328" w:rsidRPr="00DA5DA5" w:rsidRDefault="00CF3328" w:rsidP="00CF3328">
            <w:pPr>
              <w:spacing w:line="360" w:lineRule="auto"/>
              <w:jc w:val="center"/>
              <w:rPr>
                <w:rFonts w:ascii="Times New Roman" w:eastAsia="Calibri" w:hAnsi="Times New Roman" w:cs="Times New Roman"/>
                <w:i/>
              </w:rPr>
            </w:pPr>
            <w:r w:rsidRPr="00DA5DA5">
              <w:rPr>
                <w:rFonts w:ascii="Times New Roman" w:eastAsia="Calibri" w:hAnsi="Times New Roman" w:cs="Times New Roman"/>
                <w:i/>
              </w:rPr>
              <w:t>Ae, aegypti</w:t>
            </w:r>
          </w:p>
          <w:p w14:paraId="4EA80819" w14:textId="77777777" w:rsidR="00CF3328" w:rsidRPr="00DA5DA5" w:rsidRDefault="00CF3328" w:rsidP="00CF3328">
            <w:pPr>
              <w:spacing w:line="360" w:lineRule="auto"/>
              <w:jc w:val="center"/>
              <w:rPr>
                <w:rFonts w:ascii="Times New Roman" w:eastAsia="Calibri" w:hAnsi="Times New Roman" w:cs="Times New Roman"/>
                <w:iCs/>
              </w:rPr>
            </w:pPr>
          </w:p>
        </w:tc>
        <w:tc>
          <w:tcPr>
            <w:tcW w:w="1822" w:type="dxa"/>
            <w:vAlign w:val="center"/>
          </w:tcPr>
          <w:p w14:paraId="1F4B8BA3"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iCs/>
              </w:rPr>
              <w:t>Laboratory colonies</w:t>
            </w:r>
          </w:p>
        </w:tc>
        <w:tc>
          <w:tcPr>
            <w:tcW w:w="2358" w:type="dxa"/>
            <w:vAlign w:val="center"/>
          </w:tcPr>
          <w:p w14:paraId="3038BCEA"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Proteobacteria</w:t>
            </w:r>
          </w:p>
          <w:p w14:paraId="0BB4288A"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Firmicutes</w:t>
            </w:r>
          </w:p>
          <w:p w14:paraId="1983ED35" w14:textId="77777777" w:rsidR="00CF3328" w:rsidRPr="00DA5DA5" w:rsidRDefault="00CF3328" w:rsidP="00CF3328">
            <w:pPr>
              <w:jc w:val="center"/>
              <w:rPr>
                <w:rFonts w:ascii="Times New Roman" w:eastAsia="Calibri" w:hAnsi="Times New Roman" w:cs="Times New Roman"/>
              </w:rPr>
            </w:pPr>
          </w:p>
        </w:tc>
        <w:tc>
          <w:tcPr>
            <w:tcW w:w="3083" w:type="dxa"/>
            <w:vAlign w:val="center"/>
          </w:tcPr>
          <w:p w14:paraId="752FD122" w14:textId="77777777" w:rsidR="00CF3328" w:rsidRPr="00DA5DA5" w:rsidRDefault="00CF3328" w:rsidP="00CF3328">
            <w:pPr>
              <w:jc w:val="center"/>
              <w:rPr>
                <w:rFonts w:ascii="Times New Roman" w:eastAsia="Calibri" w:hAnsi="Times New Roman" w:cs="Times New Roman"/>
                <w:i/>
                <w:lang w:val="it-IT"/>
              </w:rPr>
            </w:pPr>
            <w:r w:rsidRPr="00DA5DA5">
              <w:rPr>
                <w:rFonts w:ascii="Times New Roman" w:eastAsia="Calibri" w:hAnsi="Times New Roman" w:cs="Times New Roman"/>
                <w:i/>
                <w:lang w:val="it-IT"/>
              </w:rPr>
              <w:t xml:space="preserve">Bacillus, Elizabethkingia, Enterococcus, Klebsiella, Pantoea, Serratia, </w:t>
            </w:r>
            <w:r w:rsidRPr="00DA5DA5">
              <w:rPr>
                <w:rFonts w:ascii="Times New Roman" w:eastAsia="Calibri" w:hAnsi="Times New Roman" w:cs="Times New Roman"/>
                <w:lang w:val="it-IT"/>
              </w:rPr>
              <w:t>and</w:t>
            </w:r>
            <w:r w:rsidRPr="00DA5DA5">
              <w:rPr>
                <w:rFonts w:ascii="Times New Roman" w:eastAsia="Calibri" w:hAnsi="Times New Roman" w:cs="Times New Roman"/>
                <w:i/>
                <w:lang w:val="it-IT"/>
              </w:rPr>
              <w:t xml:space="preserve"> Sphingomonas</w:t>
            </w:r>
          </w:p>
        </w:tc>
        <w:tc>
          <w:tcPr>
            <w:tcW w:w="1456" w:type="dxa"/>
            <w:vAlign w:val="center"/>
          </w:tcPr>
          <w:p w14:paraId="4676FF1C"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Sweden</w:t>
            </w:r>
          </w:p>
        </w:tc>
        <w:tc>
          <w:tcPr>
            <w:tcW w:w="1576" w:type="dxa"/>
            <w:vAlign w:val="center"/>
          </w:tcPr>
          <w:p w14:paraId="5E25B574" w14:textId="5E498F9B"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t>Culture dependent</w:t>
            </w:r>
            <w:r w:rsidR="007D1F51">
              <w:rPr>
                <w:rFonts w:ascii="Times New Roman" w:eastAsia="Calibri" w:hAnsi="Times New Roman" w:cs="Times New Roman"/>
              </w:rPr>
              <w:t xml:space="preserve"> and </w:t>
            </w:r>
            <w:r w:rsidR="007D1F51" w:rsidRPr="00E63121">
              <w:rPr>
                <w:rFonts w:ascii="Times New Roman" w:eastAsia="Calibri" w:hAnsi="Times New Roman" w:cs="Times New Roman"/>
              </w:rPr>
              <w:t>Amplification of the V</w:t>
            </w:r>
            <w:r w:rsidR="007D1F51">
              <w:rPr>
                <w:rFonts w:ascii="Times New Roman" w:eastAsia="Calibri" w:hAnsi="Times New Roman" w:cs="Times New Roman"/>
              </w:rPr>
              <w:t>6</w:t>
            </w:r>
            <w:r w:rsidR="007D1F51" w:rsidRPr="00E63121">
              <w:rPr>
                <w:rFonts w:ascii="Times New Roman" w:eastAsia="Calibri" w:hAnsi="Times New Roman" w:cs="Times New Roman"/>
              </w:rPr>
              <w:t>-V</w:t>
            </w:r>
            <w:r w:rsidR="000117BB">
              <w:rPr>
                <w:rFonts w:ascii="Times New Roman" w:eastAsia="Calibri" w:hAnsi="Times New Roman" w:cs="Times New Roman"/>
              </w:rPr>
              <w:t>8</w:t>
            </w:r>
            <w:r w:rsidR="007D1F51" w:rsidRPr="00E63121">
              <w:rPr>
                <w:rFonts w:ascii="Times New Roman" w:eastAsia="Calibri" w:hAnsi="Times New Roman" w:cs="Times New Roman"/>
              </w:rPr>
              <w:t xml:space="preserve"> </w:t>
            </w:r>
            <w:r w:rsidR="007D1F51" w:rsidRPr="00E63121">
              <w:rPr>
                <w:rFonts w:ascii="Times New Roman" w:eastAsia="Calibri" w:hAnsi="Times New Roman" w:cs="Times New Roman"/>
              </w:rPr>
              <w:lastRenderedPageBreak/>
              <w:t>region of the 16S rRNA gene</w:t>
            </w:r>
          </w:p>
        </w:tc>
        <w:tc>
          <w:tcPr>
            <w:tcW w:w="1484" w:type="dxa"/>
            <w:vAlign w:val="center"/>
          </w:tcPr>
          <w:p w14:paraId="67AF0CA3" w14:textId="77777777" w:rsidR="00CF3328" w:rsidRPr="00DA5DA5" w:rsidRDefault="00CF3328" w:rsidP="00CF3328">
            <w:pPr>
              <w:jc w:val="center"/>
              <w:rPr>
                <w:rFonts w:ascii="Times New Roman" w:eastAsia="Calibri" w:hAnsi="Times New Roman" w:cs="Times New Roman"/>
              </w:rPr>
            </w:pPr>
            <w:r w:rsidRPr="00DA5DA5">
              <w:rPr>
                <w:rFonts w:ascii="Times New Roman" w:eastAsia="Calibri" w:hAnsi="Times New Roman" w:cs="Times New Roman"/>
              </w:rPr>
              <w:lastRenderedPageBreak/>
              <w:fldChar w:fldCharType="begin"/>
            </w:r>
            <w:r w:rsidRPr="00DA5DA5">
              <w:rPr>
                <w:rFonts w:ascii="Times New Roman" w:eastAsia="Calibri" w:hAnsi="Times New Roman" w:cs="Times New Roman"/>
              </w:rPr>
              <w:instrText xml:space="preserve"> ADDIN ZOTERO_ITEM CSL_CITATION {"citationID":"k9hA9tYD","properties":{"formattedCitation":"(Terenius et al. 2012)","plainCitation":"(Terenius et al. 2012)","noteIndex":0},"citationItems":[{"id":"wUvctP4V/IevX5dax","uris":["http://zotero.org/users/local/JQZJaa7A/items/NFH2UYEB"],"itemData":{"id":417,"type":"article-journal","container-title":"FEMS Microbiology Ecology","DOI":"10.1111/j.1574-6941.2012.01317.x","ISSN":"01686496","issue":"3","journalAbbreviation":"FEMS Microbiol Ecol","language":"en","page":"556-565","source":"DOI.org (Crossref)","title":"Midgut bacterial dynamics in Aedes aegypti","volume":"80","author":[{"family":"Terenius","given":"Olle"},{"family":"Lindh","given":"Jenny M."},{"family":"Eriksson-Gonzales","given":"Karolina"},{"family":"Bussière","given":"Luc"},{"family":"Laugen","given":"Ane T."},{"family":"Bergquist","given":"Helen"},{"family":"Titanji","given":"Kehmia"},{"family":"Faye","given":"Ingrid"}],"issued":{"date-parts":[["2012",6]]}}}],"schema":"https://github.com/citation-style-language/schema/raw/master/csl-citation.json"} </w:instrText>
            </w:r>
            <w:r w:rsidRPr="00DA5DA5">
              <w:rPr>
                <w:rFonts w:ascii="Times New Roman" w:eastAsia="Calibri" w:hAnsi="Times New Roman" w:cs="Times New Roman"/>
              </w:rPr>
              <w:fldChar w:fldCharType="separate"/>
            </w:r>
            <w:r w:rsidRPr="00DA5DA5">
              <w:rPr>
                <w:rFonts w:ascii="Times New Roman" w:eastAsia="Calibri" w:hAnsi="Times New Roman" w:cs="Times New Roman"/>
              </w:rPr>
              <w:t xml:space="preserve">(Terenius </w:t>
            </w:r>
            <w:r w:rsidRPr="00DA5DA5">
              <w:rPr>
                <w:rFonts w:ascii="Times New Roman" w:eastAsia="Calibri" w:hAnsi="Times New Roman" w:cs="Times New Roman"/>
                <w:i/>
              </w:rPr>
              <w:t>et al</w:t>
            </w:r>
            <w:r w:rsidRPr="00DA5DA5">
              <w:rPr>
                <w:rFonts w:ascii="Times New Roman" w:eastAsia="Calibri" w:hAnsi="Times New Roman" w:cs="Times New Roman"/>
              </w:rPr>
              <w:t>. 2012)</w:t>
            </w:r>
            <w:r w:rsidRPr="00DA5DA5">
              <w:rPr>
                <w:rFonts w:ascii="Times New Roman" w:eastAsia="Calibri" w:hAnsi="Times New Roman" w:cs="Times New Roman"/>
              </w:rPr>
              <w:fldChar w:fldCharType="end"/>
            </w:r>
          </w:p>
        </w:tc>
      </w:tr>
    </w:tbl>
    <w:p w14:paraId="7B5D054F" w14:textId="77777777" w:rsidR="00A05B01" w:rsidRDefault="00A05B01" w:rsidP="00A05B01"/>
    <w:p w14:paraId="5EE0439D" w14:textId="0E6CF271" w:rsidR="000F0AAF" w:rsidRDefault="00A05B01" w:rsidP="00A05B01">
      <w:pPr>
        <w:rPr>
          <w:rFonts w:ascii="Times New Roman" w:hAnsi="Times New Roman" w:cs="Times New Roman"/>
        </w:rPr>
      </w:pPr>
      <w:r w:rsidRPr="00DA5DA5">
        <w:rPr>
          <w:rFonts w:ascii="Calibri" w:eastAsia="Calibri" w:hAnsi="Calibri" w:cs="Times New Roman"/>
          <w:i/>
          <w:iCs/>
          <w:color w:val="1F497D"/>
          <w:kern w:val="0"/>
          <w:lang w:val="en-US"/>
          <w14:ligatures w14:val="none"/>
        </w:rPr>
        <w:t xml:space="preserve">Table </w:t>
      </w:r>
      <w:r w:rsidR="009D6535">
        <w:rPr>
          <w:rFonts w:ascii="Calibri" w:eastAsia="Calibri" w:hAnsi="Calibri" w:cs="Times New Roman"/>
          <w:i/>
          <w:iCs/>
          <w:color w:val="1F497D"/>
          <w:kern w:val="0"/>
          <w:lang w:val="en-US"/>
          <w14:ligatures w14:val="none"/>
        </w:rPr>
        <w:t>2</w:t>
      </w:r>
      <w:r w:rsidRPr="00DA5DA5">
        <w:rPr>
          <w:rFonts w:ascii="Calibri" w:eastAsia="Calibri" w:hAnsi="Calibri" w:cs="Times New Roman"/>
          <w:i/>
          <w:iCs/>
          <w:color w:val="1F497D"/>
          <w:kern w:val="0"/>
          <w:lang w:val="en-US"/>
          <w14:ligatures w14:val="none"/>
        </w:rPr>
        <w:t>: Summary of composition of Aedes mosquito gut microbiota in phylum and genera level Affiliation</w:t>
      </w:r>
    </w:p>
    <w:p w14:paraId="75882806" w14:textId="77777777" w:rsidR="00E563D3" w:rsidRDefault="00E563D3" w:rsidP="006D18B3">
      <w:pPr>
        <w:rPr>
          <w:rFonts w:ascii="Times New Roman" w:hAnsi="Times New Roman" w:cs="Times New Roman"/>
        </w:rPr>
      </w:pPr>
    </w:p>
    <w:tbl>
      <w:tblPr>
        <w:tblStyle w:val="TableGrid"/>
        <w:tblW w:w="13045" w:type="dxa"/>
        <w:tblLook w:val="04A0" w:firstRow="1" w:lastRow="0" w:firstColumn="1" w:lastColumn="0" w:noHBand="0" w:noVBand="1"/>
      </w:tblPr>
      <w:tblGrid>
        <w:gridCol w:w="1666"/>
        <w:gridCol w:w="2578"/>
        <w:gridCol w:w="2692"/>
        <w:gridCol w:w="2692"/>
        <w:gridCol w:w="3417"/>
      </w:tblGrid>
      <w:tr w:rsidR="003E207E" w:rsidRPr="003E207E" w14:paraId="387AE2E6" w14:textId="77777777" w:rsidTr="008C7A74">
        <w:tc>
          <w:tcPr>
            <w:tcW w:w="1666" w:type="dxa"/>
            <w:vAlign w:val="bottom"/>
          </w:tcPr>
          <w:p w14:paraId="2351D7BE" w14:textId="77777777" w:rsidR="003E207E" w:rsidRPr="003E207E" w:rsidRDefault="003E207E" w:rsidP="003E207E">
            <w:pPr>
              <w:spacing w:after="160" w:line="278" w:lineRule="auto"/>
              <w:rPr>
                <w:rFonts w:ascii="Times New Roman" w:hAnsi="Times New Roman" w:cs="Times New Roman"/>
                <w:b/>
                <w:bCs/>
              </w:rPr>
            </w:pPr>
            <w:r w:rsidRPr="003E207E">
              <w:rPr>
                <w:rFonts w:ascii="Times New Roman" w:hAnsi="Times New Roman" w:cs="Times New Roman"/>
                <w:b/>
                <w:bCs/>
              </w:rPr>
              <w:t>Reference</w:t>
            </w:r>
          </w:p>
        </w:tc>
        <w:tc>
          <w:tcPr>
            <w:tcW w:w="2578" w:type="dxa"/>
            <w:vAlign w:val="bottom"/>
            <w:hideMark/>
          </w:tcPr>
          <w:p w14:paraId="15CE6BFE" w14:textId="77777777" w:rsidR="003E207E" w:rsidRPr="003E207E" w:rsidRDefault="003E207E" w:rsidP="003E207E">
            <w:pPr>
              <w:spacing w:after="160" w:line="278" w:lineRule="auto"/>
              <w:rPr>
                <w:rFonts w:ascii="Times New Roman" w:hAnsi="Times New Roman" w:cs="Times New Roman"/>
                <w:b/>
                <w:bCs/>
              </w:rPr>
            </w:pPr>
            <w:r w:rsidRPr="003E207E">
              <w:rPr>
                <w:rFonts w:ascii="Times New Roman" w:hAnsi="Times New Roman" w:cs="Times New Roman"/>
                <w:b/>
                <w:bCs/>
              </w:rPr>
              <w:t>Mosquito Stage /Sample type</w:t>
            </w:r>
          </w:p>
        </w:tc>
        <w:tc>
          <w:tcPr>
            <w:tcW w:w="2692" w:type="dxa"/>
            <w:vAlign w:val="bottom"/>
            <w:hideMark/>
          </w:tcPr>
          <w:p w14:paraId="2B11AC31" w14:textId="77777777" w:rsidR="003E207E" w:rsidRPr="003E207E" w:rsidRDefault="003E207E" w:rsidP="003E207E">
            <w:pPr>
              <w:spacing w:after="160" w:line="278" w:lineRule="auto"/>
              <w:rPr>
                <w:rFonts w:ascii="Times New Roman" w:hAnsi="Times New Roman" w:cs="Times New Roman"/>
                <w:b/>
                <w:bCs/>
              </w:rPr>
            </w:pPr>
            <w:r w:rsidRPr="003E207E">
              <w:rPr>
                <w:rFonts w:ascii="Times New Roman" w:hAnsi="Times New Roman" w:cs="Times New Roman"/>
                <w:b/>
                <w:bCs/>
              </w:rPr>
              <w:t>Laboratory Procedure</w:t>
            </w:r>
          </w:p>
        </w:tc>
        <w:tc>
          <w:tcPr>
            <w:tcW w:w="2692" w:type="dxa"/>
            <w:vAlign w:val="bottom"/>
          </w:tcPr>
          <w:p w14:paraId="6007A120" w14:textId="77777777" w:rsidR="003E207E" w:rsidRPr="003E207E" w:rsidRDefault="003E207E" w:rsidP="003E207E">
            <w:pPr>
              <w:spacing w:after="160" w:line="278" w:lineRule="auto"/>
              <w:rPr>
                <w:rFonts w:ascii="Times New Roman" w:hAnsi="Times New Roman" w:cs="Times New Roman"/>
                <w:b/>
                <w:bCs/>
              </w:rPr>
            </w:pPr>
            <w:r w:rsidRPr="003E207E">
              <w:rPr>
                <w:rFonts w:ascii="Times New Roman" w:hAnsi="Times New Roman" w:cs="Times New Roman"/>
                <w:b/>
                <w:bCs/>
              </w:rPr>
              <w:t>Method Used</w:t>
            </w:r>
          </w:p>
        </w:tc>
        <w:tc>
          <w:tcPr>
            <w:tcW w:w="3417" w:type="dxa"/>
            <w:vAlign w:val="bottom"/>
          </w:tcPr>
          <w:p w14:paraId="1FBD33DA" w14:textId="77777777" w:rsidR="003E207E" w:rsidRPr="003E207E" w:rsidRDefault="003E207E" w:rsidP="003E207E">
            <w:pPr>
              <w:spacing w:after="160" w:line="278" w:lineRule="auto"/>
              <w:rPr>
                <w:rFonts w:ascii="Times New Roman" w:hAnsi="Times New Roman" w:cs="Times New Roman"/>
                <w:b/>
                <w:bCs/>
              </w:rPr>
            </w:pPr>
            <w:r w:rsidRPr="003E207E">
              <w:rPr>
                <w:rFonts w:ascii="Times New Roman" w:hAnsi="Times New Roman" w:cs="Times New Roman"/>
                <w:b/>
                <w:bCs/>
              </w:rPr>
              <w:t>Major Finding</w:t>
            </w:r>
          </w:p>
        </w:tc>
      </w:tr>
      <w:tr w:rsidR="003E207E" w:rsidRPr="003E207E" w14:paraId="22CB7054" w14:textId="77777777" w:rsidTr="008C7A74">
        <w:tc>
          <w:tcPr>
            <w:tcW w:w="1666" w:type="dxa"/>
            <w:vAlign w:val="bottom"/>
          </w:tcPr>
          <w:p w14:paraId="5D5F6DF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T70H4vT2","properties":{"formattedCitation":"(MacLeod, Dimopoulos, e Short 2021)","plainCitation":"(MacLeod, Dimopoulos, e Short 2021)","noteIndex":0},"citationItems":[{"id":148,"uris":["http://zotero.org/users/local/wKfr6vKO/items/M3DII2I7"],"itemData":{"id":148,"type":"article-journal","abstract":"The midgut microbiota of the yellow fever mosquito\n              Aedes aegypti\n              impacts pathogen susceptibility and transmission by this important vector species. However, factors influencing the composition and size of the microbiome in mosquitoes are poorly understood. We investigated the impact of larval diet abundance during development on the composition and size of the larval and adult microbiota by rearing\n              Aedes aegypti\n              under four larval food regimens, ranging from nutrient deprivation to nutrient excess. We assessed the persistent impacts of larval diet availability on the microbiota of the larval breeding water, larval mosquitoes, and adult mosquitoes under sugar and blood fed conditions using qPCR and high-throughput 16S amplicon sequencing to determine bacterial load and microbiota composition. Bacterial loads in breeding water increased with increasing larval diet. Larvae reared with the lowest diet abundance had significantly fewer bacteria than larvae from two higher diet treatments, but not from the highest diet abundance. Adults from the lowest diet abundance treatment had significantly fewer bacteria in their midguts compared to all higher diet abundance treatments. Larval diet amount also had a significant impact on microbiota composition, primarily within larval breeding water and larvae. Increasing diet correlated with increased relative levels of\n              Enterobacteriaceae\n              and\n              Flavobacteriaceae\n              and decreased relative levels of\n              Sphingomonadaceae\n              . Multiple individual OTUs were significantly impacted by diet including one mapping to the genus\n              Cedecea\n              , which increased with higher diet amounts. This was consistent across all sample types, including sugar fed and blood fed adults. Taken together, these data suggest that availability of diet during development can cause lasting shifts in the size and composition of the microbiota in the disease vector\n              Aedes aegypti\n              .","container-title":"Frontiers in Microbiology","DOI":"10.3389/fmicb.2021.645362","ISSN":"1664-302X","journalAbbreviation":"Front. Microbiol.","page":"645362","source":"DOI.org (Crossref)","title":"Larval Diet Abundance Influences Size and Composition of the Midgut Microbiota of Aedes aegypti Mosquitoes","volume":"12","author":[{"family":"MacLeod","given":"Hannah J."},{"family":"Dimopoulos","given":"George"},{"family":"Short","given":"Sarah M."}],"issued":{"date-parts":[["2021",6,18]]}}}],"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MacLeod, </w:t>
            </w:r>
            <w:r w:rsidRPr="003E207E">
              <w:rPr>
                <w:rFonts w:ascii="Times New Roman" w:hAnsi="Times New Roman" w:cs="Times New Roman"/>
                <w:i/>
                <w:iCs/>
              </w:rPr>
              <w:t>et</w:t>
            </w:r>
            <w:r w:rsidRPr="003E207E">
              <w:rPr>
                <w:rFonts w:ascii="Times New Roman" w:hAnsi="Times New Roman" w:cs="Times New Roman"/>
              </w:rPr>
              <w:t xml:space="preserve"> </w:t>
            </w:r>
            <w:r w:rsidRPr="003E207E">
              <w:rPr>
                <w:rFonts w:ascii="Times New Roman" w:hAnsi="Times New Roman" w:cs="Times New Roman"/>
                <w:i/>
                <w:iCs/>
              </w:rPr>
              <w:t>al.</w:t>
            </w:r>
            <w:r w:rsidRPr="003E207E">
              <w:rPr>
                <w:rFonts w:ascii="Times New Roman" w:hAnsi="Times New Roman" w:cs="Times New Roman"/>
              </w:rPr>
              <w:t xml:space="preserve">  2021)</w:t>
            </w:r>
            <w:r w:rsidRPr="003E207E">
              <w:rPr>
                <w:rFonts w:ascii="Times New Roman" w:hAnsi="Times New Roman" w:cs="Times New Roman"/>
              </w:rPr>
              <w:fldChar w:fldCharType="end"/>
            </w:r>
          </w:p>
        </w:tc>
        <w:tc>
          <w:tcPr>
            <w:tcW w:w="2578" w:type="dxa"/>
            <w:vAlign w:val="bottom"/>
            <w:hideMark/>
          </w:tcPr>
          <w:p w14:paraId="45025BF0" w14:textId="77777777" w:rsid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p w14:paraId="31098EF8" w14:textId="77777777" w:rsidR="005E5E45" w:rsidRPr="003E207E" w:rsidRDefault="005E5E45" w:rsidP="003E207E">
            <w:pPr>
              <w:spacing w:after="160" w:line="278" w:lineRule="auto"/>
              <w:rPr>
                <w:rFonts w:ascii="Times New Roman" w:hAnsi="Times New Roman" w:cs="Times New Roman"/>
              </w:rPr>
            </w:pPr>
          </w:p>
        </w:tc>
        <w:tc>
          <w:tcPr>
            <w:tcW w:w="2692" w:type="dxa"/>
            <w:vAlign w:val="bottom"/>
            <w:hideMark/>
          </w:tcPr>
          <w:p w14:paraId="56BE807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Rearing with different diets, 16S rRNA sequencing</w:t>
            </w:r>
          </w:p>
        </w:tc>
        <w:tc>
          <w:tcPr>
            <w:tcW w:w="2692" w:type="dxa"/>
            <w:vAlign w:val="bottom"/>
          </w:tcPr>
          <w:p w14:paraId="6552E377"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omparative microbiota profiling</w:t>
            </w:r>
          </w:p>
        </w:tc>
        <w:tc>
          <w:tcPr>
            <w:tcW w:w="3417" w:type="dxa"/>
            <w:vAlign w:val="bottom"/>
          </w:tcPr>
          <w:p w14:paraId="37ED39B4"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l diet abundance Influences size and composition of the midgut microbiota of </w:t>
            </w:r>
            <w:r w:rsidRPr="003E207E">
              <w:rPr>
                <w:rFonts w:ascii="Times New Roman" w:hAnsi="Times New Roman" w:cs="Times New Roman"/>
                <w:i/>
                <w:iCs/>
              </w:rPr>
              <w:t>Aedes aegypti</w:t>
            </w:r>
            <w:r w:rsidRPr="003E207E">
              <w:rPr>
                <w:rFonts w:ascii="Times New Roman" w:hAnsi="Times New Roman" w:cs="Times New Roman"/>
              </w:rPr>
              <w:t> mosquitoes</w:t>
            </w:r>
          </w:p>
        </w:tc>
      </w:tr>
      <w:tr w:rsidR="003E207E" w:rsidRPr="003E207E" w14:paraId="62CD34E1" w14:textId="77777777" w:rsidTr="008C7A74">
        <w:tc>
          <w:tcPr>
            <w:tcW w:w="1666" w:type="dxa"/>
            <w:vAlign w:val="bottom"/>
          </w:tcPr>
          <w:p w14:paraId="71A11A5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p1ikNI3W","properties":{"formattedCitation":"(Linenberg, Christophides, e Gendrin 2016)","plainCitation":"(Linenberg, Christophides, e Gendrin 2016)","noteIndex":0},"citationItems":[{"id":445,"uris":["http://zotero.org/users/local/wKfr6vKO/items/KUEV4K9Y"],"itemData":{"id":445,"type":"article-journal","abstract":"Abstract\n            \n              The larval stages of malaria vector mosquitoes develop in water pools, feeding mostly on microorganisms and environmental detritus. Richness in the nutrient supply to larvae influences the development and metabolism of larvae and adults. Here, we investigated the effects of larval diet on the development, microbiota content and permissiveness to\n              Plasmodium\n              of\n              Anopheles coluzzii\n              . We tested three fish diets often used to rear mosquitoes in the laboratory, including two pelleted diets,\n              Dr. Clarke’s Pool Pellets\n              and\n              Nishikoi Fish Pellets\n              , and one flaked diet,\n              Tetramin Fish-Flakes.\n              Larvae grow and develop faster and produce bigger adults when feeding on both types of pellets compared with flakes. This correlates with a higher microbiota load in pellet-fed larvae, in agreement with the known positive effect of the microbiota on mosquito development. Larval diet also significantly influences the prevalence and intensity of\n              Plasmodium berghei\n              infection in adults, whereby\n              Nishikoi Fish Pellets\n              -fed larvae develop into adults that are highly permissive to parasites and survive longer after infection. This correlates with a lower amount of\n              Enterobacteriaceae\n              in the midgut microbiota. Together, our results shed light on the influence of larval feeding on mosquito development, microbiota and vector competence; they also provide useful data for mosquito rearing.","container-title":"Scientific Reports","DOI":"10.1038/srep38230","ISSN":"2045-2322","issue":"1","journalAbbreviation":"Sci Rep","language":"en","note":"number: 1","page":"38230","source":"DOI.org (Crossref)","title":"Larval diet affects mosquito development and permissiveness to Plasmodium infection","volume":"6","author":[{"family":"Linenberg","given":"Inbar"},{"family":"Christophides","given":"George K."},{"family":"Gendrin","given":"Mathilde"}],"issued":{"date-parts":[["2016",12,2]]}}}],"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Linenberg, </w:t>
            </w:r>
            <w:r w:rsidRPr="003E207E">
              <w:rPr>
                <w:rFonts w:ascii="Times New Roman" w:hAnsi="Times New Roman" w:cs="Times New Roman"/>
                <w:i/>
                <w:iCs/>
              </w:rPr>
              <w:t>et al.</w:t>
            </w:r>
            <w:r w:rsidRPr="003E207E">
              <w:rPr>
                <w:rFonts w:ascii="Times New Roman" w:hAnsi="Times New Roman" w:cs="Times New Roman"/>
              </w:rPr>
              <w:t>,2016)</w:t>
            </w:r>
            <w:r w:rsidRPr="003E207E">
              <w:rPr>
                <w:rFonts w:ascii="Times New Roman" w:hAnsi="Times New Roman" w:cs="Times New Roman"/>
              </w:rPr>
              <w:fldChar w:fldCharType="end"/>
            </w:r>
          </w:p>
        </w:tc>
        <w:tc>
          <w:tcPr>
            <w:tcW w:w="2578" w:type="dxa"/>
            <w:vAlign w:val="bottom"/>
            <w:hideMark/>
          </w:tcPr>
          <w:p w14:paraId="4C7D1F1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w:t>
            </w:r>
          </w:p>
        </w:tc>
        <w:tc>
          <w:tcPr>
            <w:tcW w:w="2692" w:type="dxa"/>
            <w:vAlign w:val="bottom"/>
            <w:hideMark/>
          </w:tcPr>
          <w:p w14:paraId="771E0C3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iet control, 16S rRNA sequencing</w:t>
            </w:r>
          </w:p>
        </w:tc>
        <w:tc>
          <w:tcPr>
            <w:tcW w:w="2692" w:type="dxa"/>
            <w:vAlign w:val="bottom"/>
          </w:tcPr>
          <w:p w14:paraId="56C7A4E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Microbiota comparison under diet</w:t>
            </w:r>
          </w:p>
        </w:tc>
        <w:tc>
          <w:tcPr>
            <w:tcW w:w="3417" w:type="dxa"/>
            <w:vAlign w:val="bottom"/>
          </w:tcPr>
          <w:p w14:paraId="440DDC67"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l diet affects mosquito development and significant increase a certain bacterium</w:t>
            </w:r>
          </w:p>
        </w:tc>
      </w:tr>
      <w:tr w:rsidR="003E207E" w:rsidRPr="003E207E" w14:paraId="690531EB" w14:textId="77777777" w:rsidTr="008C7A74">
        <w:tc>
          <w:tcPr>
            <w:tcW w:w="1666" w:type="dxa"/>
            <w:vAlign w:val="bottom"/>
          </w:tcPr>
          <w:p w14:paraId="7572974B"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bddM8JIG","properties":{"formattedCitation":"(Martinson e Strand 2021)","plainCitation":"(Martinson e Strand 2021)","noteIndex":0},"citationItems":[{"id":619,"uris":["http://zotero.org/users/local/wKfr6vKO/items/49R8S9Q4"],"itemData":{"id":619,"type":"article-journal","abstract":"Gut microbes and diet can both strongly affect the biology of multicellular animals, but it is often difficult to disentangle microbiota–diet interactions due to the complex microbial communities many animals harbor and the nutritionally variable diets they consume. While theoretical and empirical studies indicate that greater microbiota diversity is beneficial for many animal hosts, there have been few tests performed in aquatic invertebrates. Most mosquito species are aquatic detritivores during their juvenile stages that harbor variable microbiotas and consume diets that range from nutrient rich to nutrient poor. In this study, we produced a gnotobiotic model that allowed us to examine how interactions between specific gut microbes and diets affect the fitness of\n              Aedes aegypti\n              , the yellow fever mosquito. Using a simplified seven-member community of bacteria (ALL7) and various laboratory and natural mosquito diets, we allowed larval mosquitoes to develop under different microbial and dietary conditions and measured the resulting time to adulthood and adult size. Larvae inoculated with the ALL7 or a more complex community developed similarly when fed nutrient-rich rat chow or fish food laboratory diets, whereas larvae inoculated with individual bacterial members of the ALL7 community exhibited few differences in development when fed a rat chow diet but exhibited large differences in performance when fed a fish food diet. In contrast, the ALL7 community largely failed to support the growth of larvae fed field-collected detritus diets unless supplemented with additional protein or yeast. Collectively, our results indicate that mosquito development and fitness are strongly contingent on both diet and microbial community composition.","container-title":"Frontiers in Microbiology","DOI":"10.3389/fmicb.2021.650743","ISSN":"1664-302X","journalAbbreviation":"Front. Microbiol.","page":"650743","source":"DOI.org (Crossref)","title":"Diet–Microbiota Interactions Alter Mosquito Development","volume":"12","author":[{"family":"Martinson","given":"Vincent G."},{"family":"Strand","given":"Michael R."}],"issued":{"date-parts":[["2021",6,8]]}}}],"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Martinson and Strand 2021)</w:t>
            </w:r>
            <w:r w:rsidRPr="003E207E">
              <w:rPr>
                <w:rFonts w:ascii="Times New Roman" w:hAnsi="Times New Roman" w:cs="Times New Roman"/>
              </w:rPr>
              <w:fldChar w:fldCharType="end"/>
            </w:r>
          </w:p>
        </w:tc>
        <w:tc>
          <w:tcPr>
            <w:tcW w:w="2578" w:type="dxa"/>
            <w:vAlign w:val="bottom"/>
            <w:hideMark/>
          </w:tcPr>
          <w:p w14:paraId="4823063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w:t>
            </w:r>
          </w:p>
        </w:tc>
        <w:tc>
          <w:tcPr>
            <w:tcW w:w="2692" w:type="dxa"/>
            <w:vAlign w:val="bottom"/>
            <w:hideMark/>
          </w:tcPr>
          <w:p w14:paraId="02B344E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acterial inoculation, nutrient manipulation</w:t>
            </w:r>
          </w:p>
        </w:tc>
        <w:tc>
          <w:tcPr>
            <w:tcW w:w="2692" w:type="dxa"/>
            <w:vAlign w:val="bottom"/>
          </w:tcPr>
          <w:p w14:paraId="326622B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Nutritional-microbial co-treatment</w:t>
            </w:r>
          </w:p>
        </w:tc>
        <w:tc>
          <w:tcPr>
            <w:tcW w:w="3417" w:type="dxa"/>
            <w:vAlign w:val="bottom"/>
          </w:tcPr>
          <w:p w14:paraId="134F6C94"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l diet and bacterial supplementation shaped microbiota</w:t>
            </w:r>
          </w:p>
        </w:tc>
      </w:tr>
      <w:tr w:rsidR="003E207E" w:rsidRPr="003E207E" w14:paraId="60AD4DCD" w14:textId="77777777" w:rsidTr="008C7A74">
        <w:tc>
          <w:tcPr>
            <w:tcW w:w="1666" w:type="dxa"/>
            <w:vAlign w:val="bottom"/>
          </w:tcPr>
          <w:p w14:paraId="0759018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fMgU33a0","properties":{"formattedCitation":"(Yadav et al. 2016)","plainCitation":"(Yadav et al. 2016)","noteIndex":0},"citationItems":[{"id":95,"uris":["http://zotero.org/users/local/wKfr6vKO/items/5ETBK5K5"],"itemData":{"id":95,"type":"article-journal","container-title":"PLOS ONE","DOI":"10.1371/journal.pone.0167409","ISSN":"1932-6203","issue":"12","journalAbbreviation":"PLoS ONE","language":"en","note":"number: 12","page":"e0167409","source":"DOI.org (Crossref)","title":"Diversity of Cultivable Midgut Microbiota at Different Stages of the Asian Tiger Mosquito, Aedes albopictus from Tezpur, India","volume":"11","author":[{"family":"Yadav","given":"Kamlesh K."},{"family":"Datta","given":"Sibnarayan"},{"family":"Naglot","given":"Ashok"},{"family":"Bora","given":"Ajitabh"},{"family":"Hmuaka","given":"Vanlal"},{"family":"Bhagyawant","given":"Sameer"},{"family":"Gogoi","given":"Hemanta K."},{"family":"Veer","given":"Vijay"},{"family":"Raju","given":"P. Srinivas"}],"editor":[{"family":"Oliveira","given":"Pedro L."}],"issued":{"date-parts":[["2016",12,12]]}}}],"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Yadav </w:t>
            </w:r>
            <w:r w:rsidRPr="003E207E">
              <w:rPr>
                <w:rFonts w:ascii="Times New Roman" w:hAnsi="Times New Roman" w:cs="Times New Roman"/>
                <w:i/>
                <w:iCs/>
              </w:rPr>
              <w:t>et al.</w:t>
            </w:r>
            <w:r w:rsidRPr="003E207E">
              <w:rPr>
                <w:rFonts w:ascii="Times New Roman" w:hAnsi="Times New Roman" w:cs="Times New Roman"/>
              </w:rPr>
              <w:t xml:space="preserve"> 2016)</w:t>
            </w:r>
            <w:r w:rsidRPr="003E207E">
              <w:rPr>
                <w:rFonts w:ascii="Times New Roman" w:hAnsi="Times New Roman" w:cs="Times New Roman"/>
              </w:rPr>
              <w:fldChar w:fldCharType="end"/>
            </w:r>
          </w:p>
        </w:tc>
        <w:tc>
          <w:tcPr>
            <w:tcW w:w="2578" w:type="dxa"/>
            <w:vAlign w:val="bottom"/>
            <w:hideMark/>
          </w:tcPr>
          <w:p w14:paraId="7C9B726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sugar-fed &amp; blood-fed adults</w:t>
            </w:r>
          </w:p>
        </w:tc>
        <w:tc>
          <w:tcPr>
            <w:tcW w:w="2692" w:type="dxa"/>
            <w:vAlign w:val="bottom"/>
            <w:hideMark/>
          </w:tcPr>
          <w:p w14:paraId="727FB5C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16S sequencing, species isolation</w:t>
            </w:r>
          </w:p>
        </w:tc>
        <w:tc>
          <w:tcPr>
            <w:tcW w:w="2692" w:type="dxa"/>
            <w:vAlign w:val="bottom"/>
          </w:tcPr>
          <w:p w14:paraId="286D5229"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ommunity profiling across variables</w:t>
            </w:r>
          </w:p>
        </w:tc>
        <w:tc>
          <w:tcPr>
            <w:tcW w:w="3417" w:type="dxa"/>
            <w:vAlign w:val="bottom"/>
          </w:tcPr>
          <w:p w14:paraId="04F5B1A9"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Microbial composition varied with stage, sex, and feeding</w:t>
            </w:r>
          </w:p>
        </w:tc>
      </w:tr>
      <w:tr w:rsidR="003E207E" w:rsidRPr="003E207E" w14:paraId="462F9C83" w14:textId="77777777" w:rsidTr="008C7A74">
        <w:tc>
          <w:tcPr>
            <w:tcW w:w="1666" w:type="dxa"/>
            <w:vAlign w:val="bottom"/>
          </w:tcPr>
          <w:p w14:paraId="738E8E2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f16MhklF","properties":{"formattedCitation":"(Scolari et al. 2021)","plainCitation":"(Scolari et al. 2021)","noteIndex":0},"citationItems":[{"id":85,"uris":["http://zotero.org/users/local/wKfr6vKO/items/JEYV2UYQ"],"itemData":{"id":85,"type":"article-journal","abstract":"The mosquito body hosts highly diverse microbes, which influence different physiological traits of both larvae and adults. The composition of adult mosquito microbiota is tightly linked to that of larvae, which are aquatic and feed on organic detritus, algae and prokaryotic microorganisms present in their breeding sites. Unraveling the ecological features of larval habitats that shape the structure of bacterial communities and their interactions with the mosquito host is still a poorly investigated topic in the Asian tiger mosquito\n              Aedes albopictus\n              , a highly invasive species that is vector of numerous arboviruses, including Dengue, Chikungunya, and Zika viruses. In this study, we investigated the composition of the bacterial community present in the water from a natural larval breeding site in which we separately reared wild-collected larvae and hatched eggs of the Foshan reference laboratory strain. Using sequence analysis of bacterial 16S rRNA gene amplicons, we comparatively analyzed the microbiota of the larvae and that of adult mosquitoes, deriving information about the relative impact of the breeding site water on shaping mosquito microbiota. We observed a higher bacterial diversity in breeding site water than in larvae or adults, irrespective of the origin of the sample. Moreover, larvae displayed a significantly different and most diversified microbial community than newly emerged adults, which appeared to be dominated by Proteobacteria. The microbiota of breeding site water significantly increased its diversity over time, suggesting the presence of a dynamic interaction among bacterial communities, breeding sites and mosquito hosts. The analysis of\n              Wolbachia\n              prevalence in adults from Foshan and five additional strains with different geographic origins confirmed the described pattern of dual\n              w\n              AlbA and\n              w\n              AlbB strain infection. However, differences in\n              Wolbachia\n              prevalence were detected, with one strain from La Reunion Island showing up to 18% uninfected individuals. These findings contribute in further understanding the dynamic interactions between the ecology of larval habitats and the structure of host microbiota, as well as providing additional information relative to the patterns of\n              Wolbachia\n              infection.","container-title":"Frontiers in Microbiology","DOI":"10.3389/fmicb.2021.624170","ISSN":"1664-302X","journalAbbreviation":"Front. Microbiol.","page":"624170","source":"DOI.org (Crossref)","title":"Exploring Changes in the Microbiota of Aedes albopictus: Comparison Among Breeding Site Water, Larvae, and Adults","title-short":"Exploring Changes in the Microbiota of Aedes albopictus","volume":"12","author":[{"family":"Scolari","given":"Francesca"},{"family":"Sandionigi","given":"Anna"},{"family":"Carlassara","given":"Martina"},{"family":"Bruno","given":"Antonia"},{"family":"Casiraghi","given":"Maurizio"},{"family":"Bonizzoni","given":"Mariangela"}],"issued":{"date-parts":[["2021",1,28]]}}}],"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Scolari </w:t>
            </w:r>
            <w:r w:rsidRPr="003E207E">
              <w:rPr>
                <w:rFonts w:ascii="Times New Roman" w:hAnsi="Times New Roman" w:cs="Times New Roman"/>
                <w:i/>
                <w:iCs/>
              </w:rPr>
              <w:t>et al</w:t>
            </w:r>
            <w:r w:rsidRPr="003E207E">
              <w:rPr>
                <w:rFonts w:ascii="Times New Roman" w:hAnsi="Times New Roman" w:cs="Times New Roman"/>
              </w:rPr>
              <w:t>. 2021)</w:t>
            </w:r>
            <w:r w:rsidRPr="003E207E">
              <w:rPr>
                <w:rFonts w:ascii="Times New Roman" w:hAnsi="Times New Roman" w:cs="Times New Roman"/>
              </w:rPr>
              <w:fldChar w:fldCharType="end"/>
            </w:r>
          </w:p>
        </w:tc>
        <w:tc>
          <w:tcPr>
            <w:tcW w:w="2578" w:type="dxa"/>
            <w:vAlign w:val="bottom"/>
            <w:hideMark/>
          </w:tcPr>
          <w:p w14:paraId="3EF088D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reeding water, larvae, adults</w:t>
            </w:r>
          </w:p>
        </w:tc>
        <w:tc>
          <w:tcPr>
            <w:tcW w:w="2692" w:type="dxa"/>
            <w:vAlign w:val="bottom"/>
            <w:hideMark/>
          </w:tcPr>
          <w:p w14:paraId="2CBDB68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Water sampling, microbiota sequencing</w:t>
            </w:r>
          </w:p>
        </w:tc>
        <w:tc>
          <w:tcPr>
            <w:tcW w:w="2692" w:type="dxa"/>
            <w:vAlign w:val="bottom"/>
          </w:tcPr>
          <w:p w14:paraId="05105BD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nvironmental-mosquito microbial overlap</w:t>
            </w:r>
          </w:p>
        </w:tc>
        <w:tc>
          <w:tcPr>
            <w:tcW w:w="3417" w:type="dxa"/>
            <w:vAlign w:val="bottom"/>
          </w:tcPr>
          <w:p w14:paraId="5FA1330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nvironmental water shared bacterial taxa with larvae and adults</w:t>
            </w:r>
          </w:p>
        </w:tc>
      </w:tr>
      <w:tr w:rsidR="003E207E" w:rsidRPr="003E207E" w14:paraId="5380E1DC" w14:textId="77777777" w:rsidTr="008C7A74">
        <w:tc>
          <w:tcPr>
            <w:tcW w:w="1666" w:type="dxa"/>
            <w:vAlign w:val="bottom"/>
          </w:tcPr>
          <w:p w14:paraId="2B9428E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lastRenderedPageBreak/>
              <w:fldChar w:fldCharType="begin"/>
            </w:r>
            <w:r w:rsidRPr="003E207E">
              <w:rPr>
                <w:rFonts w:ascii="Times New Roman" w:hAnsi="Times New Roman" w:cs="Times New Roman"/>
              </w:rPr>
              <w:instrText xml:space="preserve"> ADDIN ZOTERO_ITEM CSL_CITATION {"citationID":"TvNBLvFq","properties":{"formattedCitation":"(Juma et al. 2021)","plainCitation":"(Juma et al. 2021)","noteIndex":0},"citationItems":[{"id":498,"uris":["http://zotero.org/users/local/wKfr6vKO/items/2PTUD6HS"],"itemData":{"id":498,"type":"article-journal","abstract":"Abstract\n            \n              Mosquito bacterial communities are essential in mosquito biology, and knowing the factors shaping these bacterial communities is critical to their application in mosquito-borne disease control. This study investigated how the larval environment influences the bacterial communities of larval stages of two container-dwelling mosquito species,\n              Aedes triseriatus,\n              and\n              Aedes japonicus.\n              Larval and water samples were collected from tree holes and used tires at two study sites, and their bacteria characterized through MiSeq sequencing of the 16S rRNA gene. Bacterial richness was highest in\n              Ae. japonicus\n              , intermediate in\n              Ae. triseriatus\n              , and lowest in water samples.\n              Dysgonomonas\n              was the dominant bacterial taxa in\n              Ae. triseriatus\n              larvae; the unclassified Comamonadaceae was dominant in water samples from waste tires, while\n              Mycobacterium\n              and\n              Carnobacterium\n              , dominated\n              Ae. japonicus\n              . The two mosquito species harbored distinct bacterial communities that were different from those of the water samples. The bacterial communities also clustered by habitat type (used tires vs. tree holes) and study site. These findings demonstrate that host species, and the larval sampling environment are important determinants of a significant component of bacterial community composition and diversity in mosquito larvae and that the mosquito body may select for microbes that are generally rare in the larval environment.","container-title":"Scientific Reports","DOI":"10.1038/s41598-021-87017-0","ISSN":"2045-2322","issue":"1","journalAbbreviation":"Sci Rep","language":"en","note":"number: 1","page":"7910","source":"DOI.org (Crossref)","title":"The larval environment strongly influences the bacterial communities of Aedes triseriatus and Aedes japonicus (Diptera: Culicidae)","title-short":"The larval environment strongly influences the bacterial communities of Aedes triseriatus and Aedes japonicus (Diptera","volume":"11","author":[{"family":"Juma","given":"Elijah O."},{"family":"Allan","given":"Brian F."},{"family":"Kim","given":"Chang-Hyun"},{"family":"Stone","given":"Christopher"},{"family":"Dunlap","given":"Christopher"},{"family":"Muturi","given":"Ephantus J."}],"issued":{"date-parts":[["2021",4,12]]}}}],"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Juma </w:t>
            </w:r>
            <w:r w:rsidRPr="003E207E">
              <w:rPr>
                <w:rFonts w:ascii="Times New Roman" w:hAnsi="Times New Roman" w:cs="Times New Roman"/>
                <w:i/>
                <w:iCs/>
              </w:rPr>
              <w:t xml:space="preserve">et al. </w:t>
            </w:r>
            <w:r w:rsidRPr="003E207E">
              <w:rPr>
                <w:rFonts w:ascii="Times New Roman" w:hAnsi="Times New Roman" w:cs="Times New Roman"/>
              </w:rPr>
              <w:t>2021)</w:t>
            </w:r>
            <w:r w:rsidRPr="003E207E">
              <w:rPr>
                <w:rFonts w:ascii="Times New Roman" w:hAnsi="Times New Roman" w:cs="Times New Roman"/>
              </w:rPr>
              <w:fldChar w:fldCharType="end"/>
            </w:r>
          </w:p>
        </w:tc>
        <w:tc>
          <w:tcPr>
            <w:tcW w:w="2578" w:type="dxa"/>
            <w:vAlign w:val="bottom"/>
            <w:hideMark/>
          </w:tcPr>
          <w:p w14:paraId="6DF2F60B"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water samples</w:t>
            </w:r>
          </w:p>
        </w:tc>
        <w:tc>
          <w:tcPr>
            <w:tcW w:w="2692" w:type="dxa"/>
            <w:vAlign w:val="bottom"/>
            <w:hideMark/>
          </w:tcPr>
          <w:p w14:paraId="1CD5FE0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Site comparison, microbial DNA sequencing</w:t>
            </w:r>
          </w:p>
        </w:tc>
        <w:tc>
          <w:tcPr>
            <w:tcW w:w="2692" w:type="dxa"/>
            <w:vAlign w:val="bottom"/>
          </w:tcPr>
          <w:p w14:paraId="588034E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Geographically stratified sampling</w:t>
            </w:r>
          </w:p>
        </w:tc>
        <w:tc>
          <w:tcPr>
            <w:tcW w:w="3417" w:type="dxa"/>
            <w:vAlign w:val="bottom"/>
          </w:tcPr>
          <w:p w14:paraId="497974C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l environment strongly influences the bacterial communities</w:t>
            </w:r>
          </w:p>
        </w:tc>
      </w:tr>
      <w:tr w:rsidR="003E207E" w:rsidRPr="003E207E" w14:paraId="2083108B" w14:textId="77777777" w:rsidTr="008C7A74">
        <w:tc>
          <w:tcPr>
            <w:tcW w:w="1666" w:type="dxa"/>
            <w:vAlign w:val="bottom"/>
          </w:tcPr>
          <w:p w14:paraId="1265954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rAgqU3ek","properties":{"formattedCitation":"(Rodpai et al. 2023)","plainCitation":"(Rodpai et al. 2023)","noteIndex":0},"citationItems":[{"id":118,"uris":["http://zotero.org/users/local/wKfr6vKO/items/NMR2UI8U"],"itemData":{"id":118,"type":"article-journal","abstract":"Bacterial content in mosquito larvae and adults is altered by dynamic interactions during life and varies substantially in variety and composition depending on mosquito biology and ecology. This study aimed to identify the microbiota in Aedes aegypti and Aedes albopictus and in water from their breeding sites in northeastern Thailand, a dengue-endemic area. Bacterial diversity in field-collected aquatic larvae and subsequently emerged adults of both species from several locations were examined. The microbiota was characterized based on analysis of DNA sequences from the V3-V4 region of the 16S rRNA gene and exhibited changes during development, from the mosquito larval stage to the adult stage. Aedes aegypti contained a significantly higher number of bacterial genera than did Ae. albopictus, except for the genus Wolbachia, which was present at significantly higher frequencies in male Ae. albopictus (p &lt; 0.05). Our findings also indicate likely transstadial transmission from larva to adult and give better understanding of the microbial diversity in these mosquitoes, informing future control programs against mosquito-borne diseases.","container-title":"Insects","DOI":"10.3390/insects14020184","ISSN":"2075-4450","issue":"2","journalAbbreviation":"Insects","language":"en","license":"https://creativecommons.org/licenses/by/4.0/","note":"number: 2","page":"184","source":"DOI.org (Crossref)","title":"Microbiome Composition and Microbial Community Structure in Mosquito Vectors Aedes aegypti and Aedes albopictus in Northeastern Thailand, a Dengue-Endemic Area","volume":"14","author":[{"family":"Rodpai","given":"Rutchanee"},{"family":"Boonroumkaew","given":"Patcharaporn"},{"family":"Sadaow","given":"Lakkhana"},{"family":"Sanpool","given":"Oranuch"},{"family":"Janwan","given":"Penchom"},{"family":"Thanchomnang","given":"Tongjit"},{"family":"Intapan","given":"Pewpan M."},{"family":"Maleewong","given":"Wanchai"}],"issued":{"date-parts":[["2023",2,13]]}}}],"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Rodpai </w:t>
            </w:r>
            <w:r w:rsidRPr="003E207E">
              <w:rPr>
                <w:rFonts w:ascii="Times New Roman" w:hAnsi="Times New Roman" w:cs="Times New Roman"/>
                <w:i/>
                <w:iCs/>
              </w:rPr>
              <w:t>et al. 2023)</w:t>
            </w:r>
            <w:r w:rsidRPr="003E207E">
              <w:rPr>
                <w:rFonts w:ascii="Times New Roman" w:hAnsi="Times New Roman" w:cs="Times New Roman"/>
              </w:rPr>
              <w:fldChar w:fldCharType="end"/>
            </w:r>
          </w:p>
        </w:tc>
        <w:tc>
          <w:tcPr>
            <w:tcW w:w="2578" w:type="dxa"/>
            <w:vAlign w:val="bottom"/>
            <w:hideMark/>
          </w:tcPr>
          <w:p w14:paraId="5E1CB54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vAlign w:val="bottom"/>
            <w:hideMark/>
          </w:tcPr>
          <w:p w14:paraId="0E62977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Whole-body microbiota sequencing</w:t>
            </w:r>
          </w:p>
        </w:tc>
        <w:tc>
          <w:tcPr>
            <w:tcW w:w="2692" w:type="dxa"/>
            <w:vAlign w:val="bottom"/>
          </w:tcPr>
          <w:p w14:paraId="77599F0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evelopmental stage comparison</w:t>
            </w:r>
          </w:p>
        </w:tc>
        <w:tc>
          <w:tcPr>
            <w:tcW w:w="3417" w:type="dxa"/>
            <w:vAlign w:val="bottom"/>
          </w:tcPr>
          <w:p w14:paraId="4437820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Transstadial transmission observed; reduced load in adults</w:t>
            </w:r>
          </w:p>
        </w:tc>
      </w:tr>
      <w:tr w:rsidR="003E207E" w:rsidRPr="003E207E" w14:paraId="53E0A172" w14:textId="77777777" w:rsidTr="008C7A74">
        <w:tc>
          <w:tcPr>
            <w:tcW w:w="1666" w:type="dxa"/>
            <w:vAlign w:val="bottom"/>
          </w:tcPr>
          <w:p w14:paraId="5F1E7677"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kUQagfc3","properties":{"formattedCitation":"(Sarma et al. 2022)","plainCitation":"(Sarma et al. 2022)","noteIndex":0},"citationItems":[{"id":140,"uris":["http://zotero.org/users/local/wKfr6vKO/items/NQCEP8KL"],"itemData":{"id":140,"type":"article-journal","abstract":"Blood feeding is an important behavior of Aedes aegypti, a dominant arboviral disease vector, as it can establish and transmit viruses to humans. Bacteria associated with the mosquito gut can modulate the biological characteristics and behavior of disease vectors. In this study, we characterized the gut microbiota composition of human-blood-fed (HF), non-human-blood-fed (NHF) and non-fed (NF) field-collected Ae. aegypti mosquitoes, using a 16S metagenomic approach, to assess any association of bacterial taxa with the blood-feeding behavior of Ae. aegypti. A significant difference in the microbiota composition between the HF and NF mosquito group was observed. A significant association was observed in the relative abundance of families Rhodobacteraceae, Neisseriaceae and Dermacoccaceae in the HF group in contrast to NF and NHF Ae. aegypti mosquitoes, respectively. At the class level, two classes (Rhodobacterales and Neisseriales) were found to be in higher abundance in the HF mosquitoes compared to a single class of bacteria (Caulobacterales) in the NF mosquitoes. These results show that human-blood feeding may change the gut microbiota in wild Ae. aegypti populations. More research is needed to determine how changes in the midgut bacterial communities in response to human-blood-feeding affect the vectorial capacity of Ae. aegypti.","container-title":"Microorganisms","DOI":"10.3390/microorganisms10020332","ISSN":"2076-2607","issue":"2","journalAbbreviation":"Microorganisms","language":"en","license":"https://creativecommons.org/licenses/by/4.0/","note":"number: 2","page":"332","source":"DOI.org (Crossref)","title":"Influence of Host Blood Meal Source on Gut Microbiota of Wild Caught Aedes aegypti, a Dominant Arboviral Disease Vector","volume":"10","author":[{"family":"Sarma","given":"Devojit Kumar"},{"family":"Kumar","given":"Manoj"},{"family":"Dhurve","given":"Jigyasa"},{"family":"Pal","given":"Namrata"},{"family":"Sharma","given":"Poonam"},{"family":"James","given":"Meenu Mariya"},{"family":"Das","given":"Deepanker"},{"family":"Mishra","given":"Sweta"},{"family":"Shubham","given":"Swasti"},{"family":"Kumawat","given":"Manoj"},{"family":"Verma","given":"Vinod"},{"family":"Tiwari","given":"Rajnarayan R."},{"family":"Nagpal","given":"Ravinder"},{"family":"Marotta","given":"Francesco"}],"issued":{"date-parts":[["2022",2,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Sarma </w:t>
            </w:r>
            <w:r w:rsidRPr="003E207E">
              <w:rPr>
                <w:rFonts w:ascii="Times New Roman" w:hAnsi="Times New Roman" w:cs="Times New Roman"/>
                <w:i/>
                <w:iCs/>
              </w:rPr>
              <w:t xml:space="preserve">et al. </w:t>
            </w:r>
            <w:r w:rsidRPr="003E207E">
              <w:rPr>
                <w:rFonts w:ascii="Times New Roman" w:hAnsi="Times New Roman" w:cs="Times New Roman"/>
              </w:rPr>
              <w:t>2022)</w:t>
            </w:r>
            <w:r w:rsidRPr="003E207E">
              <w:rPr>
                <w:rFonts w:ascii="Times New Roman" w:hAnsi="Times New Roman" w:cs="Times New Roman"/>
              </w:rPr>
              <w:fldChar w:fldCharType="end"/>
            </w:r>
          </w:p>
        </w:tc>
        <w:tc>
          <w:tcPr>
            <w:tcW w:w="2578" w:type="dxa"/>
            <w:vAlign w:val="bottom"/>
            <w:hideMark/>
          </w:tcPr>
          <w:p w14:paraId="2EB3A87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 females (fed/unfed)</w:t>
            </w:r>
          </w:p>
        </w:tc>
        <w:tc>
          <w:tcPr>
            <w:tcW w:w="2692" w:type="dxa"/>
            <w:vAlign w:val="bottom"/>
            <w:hideMark/>
          </w:tcPr>
          <w:p w14:paraId="3D53CDE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Feeding experiments, gut dissection, 16S profiling</w:t>
            </w:r>
          </w:p>
        </w:tc>
        <w:tc>
          <w:tcPr>
            <w:tcW w:w="2692" w:type="dxa"/>
            <w:vAlign w:val="bottom"/>
          </w:tcPr>
          <w:p w14:paraId="530DFDF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lood-fed vs unfed comparison</w:t>
            </w:r>
          </w:p>
        </w:tc>
        <w:tc>
          <w:tcPr>
            <w:tcW w:w="3417" w:type="dxa"/>
            <w:vAlign w:val="bottom"/>
          </w:tcPr>
          <w:p w14:paraId="5AD5B72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lood feeding shifts gut microbiota composition</w:t>
            </w:r>
          </w:p>
        </w:tc>
      </w:tr>
      <w:tr w:rsidR="003E207E" w:rsidRPr="003E207E" w14:paraId="2295CDAC" w14:textId="77777777" w:rsidTr="008C7A74">
        <w:tc>
          <w:tcPr>
            <w:tcW w:w="1666" w:type="dxa"/>
            <w:vAlign w:val="bottom"/>
          </w:tcPr>
          <w:p w14:paraId="6B9E6E6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1x6YGldy","properties":{"formattedCitation":"(Muturi et al. 2018)","plainCitation":"(Muturi et al. 2018)","noteIndex":0},"citationItems":[{"id":621,"uris":["http://zotero.org/users/local/wKfr6vKO/items/LQWN7EGC"],"itemData":{"id":621,"type":"article-journal","container-title":"FEMS Microbiology Ecology","DOI":"10.1093/femsec/fiy213","ISSN":"1574-6941","language":"en","source":"DOI.org (Crossref)","title":"Host blood meal source has a strong impact on gut microbiota of Aedes aegypti","URL":"https://academic.oup.com/femsec/advance-article/doi/10.1093/femsec/fiy213/5144212","author":[{"family":"Muturi","given":"Ephantus J"},{"family":"Dunlap","given":"Christopher"},{"family":"Ramirez","given":"Jose L"},{"family":"Rooney","given":"Alejandro P"},{"family":"Kim","given":"Chang-Hyun"}],"accessed":{"date-parts":[["2025",6,24]]},"issued":{"date-parts":[["2018",10,24]]}}}],"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Muturi </w:t>
            </w:r>
            <w:r w:rsidRPr="003E207E">
              <w:rPr>
                <w:rFonts w:ascii="Times New Roman" w:hAnsi="Times New Roman" w:cs="Times New Roman"/>
                <w:i/>
                <w:iCs/>
              </w:rPr>
              <w:t>et al.</w:t>
            </w:r>
            <w:r w:rsidRPr="003E207E">
              <w:rPr>
                <w:rFonts w:ascii="Times New Roman" w:hAnsi="Times New Roman" w:cs="Times New Roman"/>
              </w:rPr>
              <w:t xml:space="preserve"> 2018)</w:t>
            </w:r>
            <w:r w:rsidRPr="003E207E">
              <w:rPr>
                <w:rFonts w:ascii="Times New Roman" w:hAnsi="Times New Roman" w:cs="Times New Roman"/>
              </w:rPr>
              <w:fldChar w:fldCharType="end"/>
            </w:r>
          </w:p>
        </w:tc>
        <w:tc>
          <w:tcPr>
            <w:tcW w:w="2578" w:type="dxa"/>
            <w:vAlign w:val="bottom"/>
            <w:hideMark/>
          </w:tcPr>
          <w:p w14:paraId="37FF2789"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 females (fed with different hosts)</w:t>
            </w:r>
          </w:p>
        </w:tc>
        <w:tc>
          <w:tcPr>
            <w:tcW w:w="2692" w:type="dxa"/>
            <w:vAlign w:val="bottom"/>
            <w:hideMark/>
          </w:tcPr>
          <w:p w14:paraId="529C87D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ontrolled feeding, midgut analysis</w:t>
            </w:r>
          </w:p>
        </w:tc>
        <w:tc>
          <w:tcPr>
            <w:tcW w:w="2692" w:type="dxa"/>
            <w:vAlign w:val="bottom"/>
          </w:tcPr>
          <w:p w14:paraId="5A13169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Host-blood source effect</w:t>
            </w:r>
          </w:p>
        </w:tc>
        <w:tc>
          <w:tcPr>
            <w:tcW w:w="3417" w:type="dxa"/>
            <w:vAlign w:val="bottom"/>
          </w:tcPr>
          <w:p w14:paraId="2957A65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lood source affects microbial profiles</w:t>
            </w:r>
          </w:p>
        </w:tc>
      </w:tr>
      <w:tr w:rsidR="003E207E" w:rsidRPr="003E207E" w14:paraId="3CCC7E7F" w14:textId="77777777" w:rsidTr="008C7A74">
        <w:tc>
          <w:tcPr>
            <w:tcW w:w="1666" w:type="dxa"/>
            <w:vAlign w:val="bottom"/>
          </w:tcPr>
          <w:p w14:paraId="6800067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1A5lzcdi","properties":{"formattedCitation":"(Salgado et al. 2024)","plainCitation":"(Salgado et al. 2024)","noteIndex":0},"citationItems":[{"id":159,"uris":["http://zotero.org/users/local/wKfr6vKO/items/D3HSJJIU"],"itemData":{"id":159,"type":"article-journal","abstract":"Abstract\n            Blood-feeding is crucial for the reproductive cycle of the mosquito Aedes aegypti, as well as for the transmission of arboviruses to hosts. It is postulated that blood meals may influence the mosquito microbiome but shifts in microbial diversity and function during digestion remain elusive. We used whole-genome shotgun metagenomics to monitor the midgut microbiome in 60 individual females of A. aegypti throughout digestion, after 12, 24, and 48 h following blood or sugar meals. Additionally, ten individual larvae were sequenced, showing microbiomes dominated by Microbacterium sp. The high metagenomic coverage allowed for microbial assignments at the species taxonomic level, also providing functional profiling. Females in the post-digestive period and larvae displayed low microbiome diversities. A striking proliferation of Enterobacterales was observed during digestion in blood-fed mosquitoes. The compositional shift was concomitant with enrichment in genes associated with carbohydrate and protein metabolism, as well as virulence factors for antimicrobial resistance and scavenging. The bacterium Elizabethkingia anophelis (Flavobacteriales), a known human pathogen, was the dominant species at the end of blood digestion. Phylogenomics suggests that its association with hematophagous mosquitoes occurred several times. We consider evidence of mutually beneficial host-microbe interactions raised from this association, potentially pivotal for the mosquito's resistance to arbovirus infection. After digestion, the observed shifts in blood-fed females’ midguts shifted to a sugar-fed-like microbial profile. This study provides insights into how the microbiome of A. aegypti is modulated to fulfil digestive roles following blood meals, emphasizing proliferation of potential symbionts in response to the dynamic midgut environment.","container-title":"PNAS Nexus","DOI":"10.1093/pnasnexus/pgae317","ISSN":"2752-6542","issue":"8","language":"en","license":"https://creativecommons.org/licenses/by-nc-nd/4.0/","note":"number: 8","page":"pgae317","source":"DOI.org (Crossref)","title":"The dynamics of the midgut microbiome in &lt;i&gt;Aedes aegypti&lt;/i&gt; during digestion reveal putative symbionts","volume":"3","author":[{"family":"Salgado","given":"João Felipe M"},{"family":"Premkrishnan","given":"Balakrishnan N V"},{"family":"Oliveira","given":"Elaine L"},{"family":"Vettath","given":"Vineeth Kodengil"},{"family":"Goh","given":"Feng Guang"},{"family":"Hou","given":"Xinjun"},{"family":"Drautz-Moses","given":"Daniela I"},{"family":"Cai","given":"Yu"},{"family":"Schuster","given":"Stephan C"},{"family":"Junqueira","given":"Ana Carolina M"}],"editor":[{"family":"Dupont","given":"Christopher"}],"issued":{"date-parts":[["2024",8,5]]}}}],"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Salgado </w:t>
            </w:r>
            <w:r w:rsidRPr="003E207E">
              <w:rPr>
                <w:rFonts w:ascii="Times New Roman" w:hAnsi="Times New Roman" w:cs="Times New Roman"/>
                <w:i/>
                <w:iCs/>
              </w:rPr>
              <w:t>et al.</w:t>
            </w:r>
            <w:r w:rsidRPr="003E207E">
              <w:rPr>
                <w:rFonts w:ascii="Times New Roman" w:hAnsi="Times New Roman" w:cs="Times New Roman"/>
              </w:rPr>
              <w:t xml:space="preserve"> 2024)</w:t>
            </w:r>
            <w:r w:rsidRPr="003E207E">
              <w:rPr>
                <w:rFonts w:ascii="Times New Roman" w:hAnsi="Times New Roman" w:cs="Times New Roman"/>
              </w:rPr>
              <w:fldChar w:fldCharType="end"/>
            </w:r>
          </w:p>
        </w:tc>
        <w:tc>
          <w:tcPr>
            <w:tcW w:w="2578" w:type="dxa"/>
            <w:vAlign w:val="bottom"/>
            <w:hideMark/>
          </w:tcPr>
          <w:p w14:paraId="6403F76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Blood-fed adult females</w:t>
            </w:r>
          </w:p>
        </w:tc>
        <w:tc>
          <w:tcPr>
            <w:tcW w:w="2692" w:type="dxa"/>
            <w:vAlign w:val="bottom"/>
            <w:hideMark/>
          </w:tcPr>
          <w:p w14:paraId="07377999"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16S sequencing after digestion</w:t>
            </w:r>
          </w:p>
        </w:tc>
        <w:tc>
          <w:tcPr>
            <w:tcW w:w="2692" w:type="dxa"/>
            <w:vAlign w:val="bottom"/>
          </w:tcPr>
          <w:p w14:paraId="76409F1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Temporal microbiota shifts after feeding</w:t>
            </w:r>
          </w:p>
        </w:tc>
        <w:tc>
          <w:tcPr>
            <w:tcW w:w="3417" w:type="dxa"/>
            <w:vAlign w:val="bottom"/>
          </w:tcPr>
          <w:p w14:paraId="28255F79"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 xml:space="preserve">Microbial diversity reduced post blood-feeding; dominated by </w:t>
            </w:r>
            <w:proofErr w:type="spellStart"/>
            <w:r w:rsidRPr="003E207E">
              <w:rPr>
                <w:rFonts w:ascii="Times New Roman" w:hAnsi="Times New Roman" w:cs="Times New Roman"/>
                <w:i/>
                <w:iCs/>
              </w:rPr>
              <w:t>Enterobacterales</w:t>
            </w:r>
            <w:proofErr w:type="spellEnd"/>
          </w:p>
        </w:tc>
      </w:tr>
      <w:tr w:rsidR="003E207E" w:rsidRPr="003E207E" w14:paraId="467A298D" w14:textId="77777777" w:rsidTr="008C7A74">
        <w:tc>
          <w:tcPr>
            <w:tcW w:w="1666" w:type="dxa"/>
            <w:vAlign w:val="bottom"/>
          </w:tcPr>
          <w:p w14:paraId="0C1DAA4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ADtQaop7","properties":{"formattedCitation":"(LaReau et al. 2023)","plainCitation":"(LaReau et al. 2023)","noteIndex":0},"citationItems":[{"id":161,"uris":["http://zotero.org/users/local/wKfr6vKO/items/DLXXIFLW"],"itemData":{"id":161,"type":"article-journal","abstract":"ABSTRACT\n            \n              Axenic\n              Aedes aegypti\n              mosquitoes were colonized with bacteria from an environmental water source to compare the midgut microbiota acquired from the wild to the microbiome of insectary-reared mosquitoes, specifically over the course of blood meal digestion. 16S rRNA gene sequencing revealed that diversity, composition, and community turnover of the midgut microbiomes were distinct between the insectary and environmental groups, with the environmental microbiomes having a greater diversity and larger temporal shifts over the course of the blood meal. Metagenomic prediction from the 16S rRNA gene sequence data pointed to metabolic processes such as vitamin biosynthesis, fatty acid recycling, and fermentation pathways differentiating the functional potential of the two different microbiomes. To further test if we could identify functional traits that distinguished the two microbiomes, we performed a culture-based assay. Culturable bacteria were more abundant in the insectary microbiomes and there was very little overlap in the taxonomy of bacteria recovered from the insectary or environmental groups. The ability of the isolates to lyse blood cells was determined on blood agar plates, and only isolates from the environmental microbiome harbored the ability to perform hemolysis in culture. These data support that the differences in taxonomy observed between the two different microbiomes also result in differences in the functional potential of the community. Thus, this study demonstrates the power of the axenic mosquito model to shed light on the community ecology of the mosquito microbiome, and the potential to better represent the microbiomes of wild mosquitoes in a laboratory setting.\n            \n            \n              IMPORTANCE\n              The blood meal of the female mosquito serves as a nutrition source to support egg development, so is an important aspect of its biology. Yet, the roles the microbiome may play in blood digestion are poorly characterized. We employed axenic mosquitoes to investigate how the microbiome differs between mosquitoes reared in the insectary versus mosquitoes that acquire their microbiome from the environment. Environmental microbiomes were more diverse and showed larger temporal shifts over the course of blood digestion. Importantly, only bacteria from the environmental microbiome performed hemolysis in culture, pointing to functional differences between bacterial populations. These data highlight that taxonomic differences between the microbiomes of insectary-reared and wild mosquitoes are potentially also related to their functional ecology. Thus, axenic mosquitoes colonized with environmental bacteria offer a way to investigate the role of bacteria from the wild in mosquito processes such as blood digestion, under controlled laboratory conditions.\n            \n          , \n            The blood meal of the female mosquito serves as a nutrition source to support egg development, so is an important aspect of its biology. Yet, the roles the microbiome may play in blood digestion are poorly characterized. We employed axenic mosquitoes to investigate how the microbiome differs between mosquitoes reared in the insectary versus mosquitoes that acquire their microbiome from the environment. Environmental microbiomes were more diverse and showed larger temporal shifts over the course of blood digestion. Importantly, only bacteria from the environmental microbiome performed hemolysis in culture, pointing to functional differences between bacterial populations. These data highlight that taxonomic differences between the microbiomes of insectary-reared and wild mosquitoes are potentially also related to their functional ecology. Thus, axenic mosquitoes colonized with environmental bacteria offer a way to investigate the role of bacteria from the wild in mosquito processes such as blood digestion, under controlled laboratory conditions.","container-title":"Applied and Environmental Microbiology","DOI":"10.1128/aem.00959-23","ISSN":"0099-2240, 1098-5336","issue":"12","journalAbbreviation":"Appl Environ Microbiol","language":"en","note":"number: 12","page":"e00959-23","source":"DOI.org (Crossref)","title":"Introducing an environmental microbiome to axenic &lt;i&gt;Aedes aegypti&lt;/i&gt; mosquitoes documents bacterial responses to a blood meal","volume":"89","author":[{"family":"LaReau","given":"Jacquelyn C."},{"family":"Hyde","given":"Josephine"},{"family":"Brackney","given":"Doug E."},{"family":"Steven","given":"Blaire"}],"editor":[{"family":"Tortosa","given":"Pablo"}],"issued":{"date-parts":[["2023",12,2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LaReau </w:t>
            </w:r>
            <w:r w:rsidRPr="003E207E">
              <w:rPr>
                <w:rFonts w:ascii="Times New Roman" w:hAnsi="Times New Roman" w:cs="Times New Roman"/>
                <w:i/>
                <w:iCs/>
              </w:rPr>
              <w:t xml:space="preserve">et al. </w:t>
            </w:r>
            <w:r w:rsidRPr="003E207E">
              <w:rPr>
                <w:rFonts w:ascii="Times New Roman" w:hAnsi="Times New Roman" w:cs="Times New Roman"/>
              </w:rPr>
              <w:t>2023)</w:t>
            </w:r>
            <w:r w:rsidRPr="003E207E">
              <w:rPr>
                <w:rFonts w:ascii="Times New Roman" w:hAnsi="Times New Roman" w:cs="Times New Roman"/>
              </w:rPr>
              <w:fldChar w:fldCharType="end"/>
            </w:r>
          </w:p>
        </w:tc>
        <w:tc>
          <w:tcPr>
            <w:tcW w:w="2578" w:type="dxa"/>
            <w:vAlign w:val="bottom"/>
            <w:hideMark/>
          </w:tcPr>
          <w:p w14:paraId="691B0F7B"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vAlign w:val="bottom"/>
            <w:hideMark/>
          </w:tcPr>
          <w:p w14:paraId="4E2DD4C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Germ-free rearing, environmental bacterial inoculation</w:t>
            </w:r>
          </w:p>
        </w:tc>
        <w:tc>
          <w:tcPr>
            <w:tcW w:w="2692" w:type="dxa"/>
            <w:vAlign w:val="bottom"/>
          </w:tcPr>
          <w:p w14:paraId="4F4889C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xenic rearing with inoculation</w:t>
            </w:r>
          </w:p>
        </w:tc>
        <w:tc>
          <w:tcPr>
            <w:tcW w:w="3417" w:type="dxa"/>
            <w:vAlign w:val="bottom"/>
          </w:tcPr>
          <w:p w14:paraId="2CDA1C3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xenic vs environment-colonized mosquitoes show different gut profiles</w:t>
            </w:r>
          </w:p>
        </w:tc>
      </w:tr>
      <w:tr w:rsidR="003E207E" w:rsidRPr="003E207E" w14:paraId="3F64A152" w14:textId="77777777" w:rsidTr="008C7A74">
        <w:tc>
          <w:tcPr>
            <w:tcW w:w="1666" w:type="dxa"/>
          </w:tcPr>
          <w:p w14:paraId="5798D47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7gIRmPR0","properties":{"formattedCitation":"(Frankel-Bricker et al. 2020)","plainCitation":"(Frankel-Bricker et al. 2020)","noteIndex":0},"citationItems":[{"id":146,"uris":["http://zotero.org/users/local/wKfr6vKO/items/XT6S44H7"],"itemData":{"id":146,"type":"article-journal","abstract":"Mosquitoes are widespread vectors of numerous human pathogens and harbor microbiota known to affect host phenotypic traits. However, little research has directly investigated how bacterial communities associated with larvae and adults are connected. We characterized whole-body bacterial communities in mosquito larvae preceding pupation and in newly emerged adults, and investigated whether a significant biotic factor, fungal colonization of the larval hindgut, impacted these microbiomes. Results showed that fungal colonization reduced microbial community variation across individuals and differentially impacted the outcomes of transstadial transmission for certain bacterial genera, revealing downstream effects of the fungus on initial adult microbiomes. The importance of our research is in providing a thorough comparative analysis of whole-body microbiota harbored in larvae and adults of the yellow fever mosquito (\n              Aedes aegypti\n              ) and in demonstrating the important role a widespread gut fungus played in a host-associated microbiome.\n            \n          , \n            ABSTRACT\n            \n              Adult mosquitoes inherit a bacterial community from larvae via transstadial transmission, an understudied process that may influence host-microbe interactions. Microbes contribute to important host life history traits, and analyzing transmitted microbial communities, the interrelationship between larval and adult-associated microbiota, and factors influencing host-microbe relationships provides targets for research. During its larval stage, the yellow fever mosquito (\n              Aedes aegypti\n              ) hosts the trichomycete gut fungus\n              Zancudomyces culisetae\n              , and fungal colonization coincides with environmental perturbations in the digestive tract microecosystem. Natural populations are differentially exposed to fungi, thereby potentially harboring distinct microbiota and experiencing disparate host-microbe interactions. This study’s objectives were to characterize larval and initial adult microbiomes, investigate variation in diversity and distribution of microbial communities across individuals, and assess whether larval fungal colonization impacted microbiomes at these developmental stages. Laboratory-based fungal infestation assays, sequencing of 16S rRNA gene amplicons, and bacterial load quantification protocols revealed that initial adult microbiomes varied in diversity and distribution. Larval fungal colonization had downstream effects on initial adult microbiomes, significantly reducing microbial community variation, shifting relative abundances of certain bacterial families, and influencing transstadial transmission outcomes of particular genera. Further, abundances of several families consistently decreased in adults relative to levels in larvae, possibly reflecting impacts of host development on specific bacterial taxa. These findings demonstrated that a prolific gut fungus impacted mosquito-associated microbiota at two developmental stages in an insect connected with global human health.\n            \n            \n              IMPORTANCE\n              Mosquitoes are widespread vectors of numerous human pathogens and harbor microbiota known to affect host phenotypic traits. However, little research has directly investigated how bacterial communities associated with larvae and adults are connected. We characterized whole-body bacterial communities in mosquito larvae preceding pupation and in newly emerged adults, and investigated whether a significant biotic factor, fungal colonization of the larval hindgut, impacted these microbiomes. Results showed that fungal colonization reduced microbial community variation across individuals and differentially impacted the outcomes of transstadial transmission for certain bacterial genera, revealing downstream effects of the fungus on initial adult microbiomes. The importance of our research is in providing a thorough comparative analysis of whole-body microbiota harbored in larvae and adults of the yellow fever mosquito (\n              Aedes aegypti\n              ) and in demonstrating the important role a widespread gut fungus played in a host-associated microbiome.","container-title":"Applied and Environmental Microbiology","DOI":"10.1128/AEM.02334-19","ISSN":"0099-2240, 1098-5336","issue":"3","journalAbbreviation":"Appl Environ Microbiol","language":"en","note":"number: 3","page":"e02334-19","source":"DOI.org (Crossref)","title":"Influences of a Prolific Gut Fungus ( &lt;i&gt;Zancudomyces culisetae&lt;/i&gt; ) on Larval and Adult Mosquito (Aedes aegypti)-Associated Microbiota","volume":"86","author":[{"family":"Frankel-Bricker","given":"Jonas"},{"family":"Buerki","given":"Sven"},{"family":"Feris","given":"Kevin P."},{"family":"White","given":"Merlin M."}],"editor":[{"family":"McBain","given":"Andrew J."}],"issued":{"date-parts":[["2020",1,2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Frankel-Bricker </w:t>
            </w:r>
            <w:r w:rsidRPr="003E207E">
              <w:rPr>
                <w:rFonts w:ascii="Times New Roman" w:hAnsi="Times New Roman" w:cs="Times New Roman"/>
                <w:i/>
                <w:iCs/>
              </w:rPr>
              <w:t>et al.</w:t>
            </w:r>
            <w:r w:rsidRPr="003E207E">
              <w:rPr>
                <w:rFonts w:ascii="Times New Roman" w:hAnsi="Times New Roman" w:cs="Times New Roman"/>
              </w:rPr>
              <w:t xml:space="preserve"> 2020)</w:t>
            </w:r>
            <w:r w:rsidRPr="003E207E">
              <w:rPr>
                <w:rFonts w:ascii="Times New Roman" w:hAnsi="Times New Roman" w:cs="Times New Roman"/>
              </w:rPr>
              <w:fldChar w:fldCharType="end"/>
            </w:r>
          </w:p>
        </w:tc>
        <w:tc>
          <w:tcPr>
            <w:tcW w:w="2578" w:type="dxa"/>
            <w:hideMark/>
          </w:tcPr>
          <w:p w14:paraId="1D1B0B8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hideMark/>
          </w:tcPr>
          <w:p w14:paraId="31962C6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Fungal exposure, sequencing</w:t>
            </w:r>
          </w:p>
        </w:tc>
        <w:tc>
          <w:tcPr>
            <w:tcW w:w="2692" w:type="dxa"/>
          </w:tcPr>
          <w:p w14:paraId="69318C7B"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ross-stage microbiota tracking</w:t>
            </w:r>
          </w:p>
        </w:tc>
        <w:tc>
          <w:tcPr>
            <w:tcW w:w="3417" w:type="dxa"/>
          </w:tcPr>
          <w:p w14:paraId="2CE7459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Fungal colonization in larvae affects adult gut diversity</w:t>
            </w:r>
          </w:p>
        </w:tc>
      </w:tr>
      <w:tr w:rsidR="003E207E" w:rsidRPr="003E207E" w14:paraId="642C697C" w14:textId="77777777" w:rsidTr="008C7A74">
        <w:tc>
          <w:tcPr>
            <w:tcW w:w="1666" w:type="dxa"/>
          </w:tcPr>
          <w:p w14:paraId="128D91D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TBTSNlA2","properties":{"formattedCitation":"(Yin et al. 2025)","plainCitation":"(Yin et al. 2025)","noteIndex":0},"citationItems":[{"id":187,"uris":["http://zotero.org/users/local/wKfr6vKO/items/TT3JNA7X"],"itemData":{"id":187,"type":"article-journal","abstract":"The midgut microbiota of Aedes aegypti is crucial for the mosquito’s development, nutrition, and immunity. However, its communities are also distinctively influenced by the colonization of different microorganisms, influencing its susceptibility to pathogens and transmission capacity. In this study, we investigated the effects of infections with Escherichia coli, Staphylococcus aureus, and Beauveria bassiana on the midgut microbial composition of Ae. aegypti. These microorganisms were inoculated into the midguts of third-instar larvae using a soaking method. Midgut samples were then analyzed through high-throughput 16S rDNA sequencing to assess bacterial load and microbiota composition of fourth-instar larvae and female adult mosquitoes. The results reveal that E. coli-colonized fourth-instar larvae (CO_4W) exhibited 20 unique genera, whereas the S. aureus-colonized group (S_4W) had operational taxonomic units assigned to 194 bacterial taxa, including a notable decrease in Elizabethkingia. In addition, B. bassiana infection led to a significant reduction of Elizabethkingia meningoseptica in larvae, decreasing from 42.9% in the control group (CK_4W) to 0.9% in the B. bassiana-infected group (B_4W). Distinct microbial profiles were also compared between adult mosquitoes and fourth-instar larvae. Significant abundance changes were found in Firmicutes, Bacteroidota, and Proteobacteria among different groups. Metabolic pathway predictions using PICRUSt suggested that microorganism invasion enriched the pathways involved in carbohydrate metabolism and amino acid metabolism. This enrichment suggests that the microbiota may undergo specific adaptive responses to pathogen presence. Overall, our results provide new insights into the relationship between the invasion of microorganisms and midgut bacterial communities in mosquitoes.","container-title":"Microorganisms","DOI":"10.3390/microorganisms13020248","ISSN":"2076-2607","issue":"2","journalAbbreviation":"Microorganisms","language":"en","license":"https://creativecommons.org/licenses/by/4.0/","note":"number: 2","page":"248","source":"DOI.org (Crossref)","title":"Analysis of Midgut Bacterial Communities in Larvae and Adult Mosquitoes of Aedes aegypti Invaded by Three Different Microorganisms","volume":"13","author":[{"family":"Yin","given":"Yanan"},{"family":"Liu","given":"Yanhui"},{"family":"Fan","given":"Jieli"},{"family":"Yu","given":"Lingling"},{"family":"Nie","given":"Meng"},{"family":"Zhang","given":"Zhiqi"},{"family":"Han","given":"Qian"},{"family":"Liao","given":"Chenghong"}],"issued":{"date-parts":[["2025",1,23]]}}}],"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Yin </w:t>
            </w:r>
            <w:r w:rsidRPr="003E207E">
              <w:rPr>
                <w:rFonts w:ascii="Times New Roman" w:hAnsi="Times New Roman" w:cs="Times New Roman"/>
                <w:i/>
                <w:iCs/>
              </w:rPr>
              <w:t xml:space="preserve">et al. </w:t>
            </w:r>
            <w:r w:rsidRPr="003E207E">
              <w:rPr>
                <w:rFonts w:ascii="Times New Roman" w:hAnsi="Times New Roman" w:cs="Times New Roman"/>
              </w:rPr>
              <w:t>2025)</w:t>
            </w:r>
            <w:r w:rsidRPr="003E207E">
              <w:rPr>
                <w:rFonts w:ascii="Times New Roman" w:hAnsi="Times New Roman" w:cs="Times New Roman"/>
              </w:rPr>
              <w:fldChar w:fldCharType="end"/>
            </w:r>
          </w:p>
        </w:tc>
        <w:tc>
          <w:tcPr>
            <w:tcW w:w="2578" w:type="dxa"/>
            <w:hideMark/>
          </w:tcPr>
          <w:p w14:paraId="5C21CBA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pupae, adults</w:t>
            </w:r>
          </w:p>
        </w:tc>
        <w:tc>
          <w:tcPr>
            <w:tcW w:w="2692" w:type="dxa"/>
            <w:hideMark/>
          </w:tcPr>
          <w:p w14:paraId="178E0BD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xperimental inoculation</w:t>
            </w:r>
          </w:p>
        </w:tc>
        <w:tc>
          <w:tcPr>
            <w:tcW w:w="2692" w:type="dxa"/>
          </w:tcPr>
          <w:p w14:paraId="3F686EC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Microbial manipulation</w:t>
            </w:r>
          </w:p>
        </w:tc>
        <w:tc>
          <w:tcPr>
            <w:tcW w:w="3417" w:type="dxa"/>
          </w:tcPr>
          <w:p w14:paraId="246F7D7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 xml:space="preserve">Inoculation with </w:t>
            </w:r>
            <w:r w:rsidRPr="003E207E">
              <w:rPr>
                <w:rFonts w:ascii="Times New Roman" w:hAnsi="Times New Roman" w:cs="Times New Roman"/>
                <w:i/>
                <w:iCs/>
              </w:rPr>
              <w:t>E. coli</w:t>
            </w:r>
            <w:r w:rsidRPr="003E207E">
              <w:rPr>
                <w:rFonts w:ascii="Times New Roman" w:hAnsi="Times New Roman" w:cs="Times New Roman"/>
              </w:rPr>
              <w:t xml:space="preserve">, </w:t>
            </w:r>
            <w:r w:rsidRPr="003E207E">
              <w:rPr>
                <w:rFonts w:ascii="Times New Roman" w:hAnsi="Times New Roman" w:cs="Times New Roman"/>
                <w:i/>
                <w:iCs/>
              </w:rPr>
              <w:t>S. aureus</w:t>
            </w:r>
            <w:r w:rsidRPr="003E207E">
              <w:rPr>
                <w:rFonts w:ascii="Times New Roman" w:hAnsi="Times New Roman" w:cs="Times New Roman"/>
              </w:rPr>
              <w:t xml:space="preserve">, </w:t>
            </w:r>
            <w:r w:rsidRPr="003E207E">
              <w:rPr>
                <w:rFonts w:ascii="Times New Roman" w:hAnsi="Times New Roman" w:cs="Times New Roman"/>
                <w:i/>
                <w:iCs/>
              </w:rPr>
              <w:t>B. bassiana</w:t>
            </w:r>
            <w:r w:rsidRPr="003E207E">
              <w:rPr>
                <w:rFonts w:ascii="Times New Roman" w:hAnsi="Times New Roman" w:cs="Times New Roman"/>
              </w:rPr>
              <w:t xml:space="preserve"> alters microbiota composition </w:t>
            </w:r>
          </w:p>
        </w:tc>
      </w:tr>
      <w:tr w:rsidR="003E207E" w:rsidRPr="003E207E" w14:paraId="36461A1F" w14:textId="77777777" w:rsidTr="008C7A74">
        <w:tc>
          <w:tcPr>
            <w:tcW w:w="1666" w:type="dxa"/>
          </w:tcPr>
          <w:p w14:paraId="16D7A98B"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i/>
                <w:iCs/>
              </w:rPr>
              <w:fldChar w:fldCharType="begin"/>
            </w:r>
            <w:r w:rsidRPr="003E207E">
              <w:rPr>
                <w:rFonts w:ascii="Times New Roman" w:hAnsi="Times New Roman" w:cs="Times New Roman"/>
                <w:i/>
                <w:iCs/>
              </w:rPr>
              <w:instrText xml:space="preserve"> ADDIN ZOTERO_ITEM CSL_CITATION {"citationID":"9trM5Fu8","properties":{"formattedCitation":"(G. Wei et al. 2017)","plainCitation":"(G. Wei et al. 2017)","noteIndex":0},"citationItems":[{"id":423,"uris":["http://zotero.org/users/local/wKfr6vKO/items/8LR3LQ62"],"itemData":{"id":423,"type":"article-journal","abstract":"Significance\n            \n              As insecticide resistance is rapidly spreading, alternative tools for mosquito control are urgently needed.\n              Beauveria bassiana\n              is equally effective at killing insecticide-resistant and insecticide-susceptible mosquitoes. Better understanding of fungus–mosquito interactions is critical for improvement of its efficacy. Here we discover a contributory role for the gut microbiota in promoting fungal killing of mosquitoes via down-regulation of antimicrobial peptides and dual oxidase in the midgut. Fungal infection results in dysbiosis of mosquito gut microbiota by significantly increasing gut bacterial loads and decreasing bacterial diversity. In particular, fungal infection causes overgrowth and translocation of the opportunistic pathogen\n              Serratia marcescens\n              from the gut to the hemocoel, thus promoting mosquito death. Our study may lead to new strategies for biological control of mosquitoes.\n            \n          , \n            \n              The insect gut microbiota plays crucial roles in modulating the interactions between the host and intestinal pathogens. Unlike viruses, bacteria, and parasites, which need to be ingested to cause disease, entomopathogenic fungi infect insects through the cuticle and proliferate in the hemolymph. However, interactions between the gut microbiota and entomopathogenic fungi are unknown. Here we show that the pathogenic fungus\n              Beauveria bassiana\n              interacts with the gut microbiota to accelerate mosquito death. After topical fungal infection, mosquitoes with gut microbiota die significantly faster than mosquitoes without microbiota. Furthermore, fungal infection causes dysbiosis of mosquito gut microbiota with a significant increase in gut bacterial load and a significant decrease in bacterial diversity. In particular, the opportunistic pathogenic bacterium\n              Serratia marcescens\n              overgrows in the midgut and translocates to the hemocoel, which promotes fungal killing of mosquitoes. We further reveal that fungal infection down-regulates antimicrobial peptide and dual oxidase expression in the midgut. Duox down-regulation in the midgut is mediated by secretion of the toxin oosporein from\n              B. bassiana\n              . Our findings reveal the important contribution of the gut microbiota in\n              B. bassiana\n              -killing activity, providing new insights into the mechanisms of fungal pathogenesis in insects.","container-title":"Proceedings of the National Academy of Sciences","DOI":"10.1073/pnas.1703546114","ISSN":"0027-8424, 1091-6490","issue":"23","journalAbbreviation":"Proc. Natl. Acad. Sci. U.S.A.","language":"en","note":"number: 23","page":"5994-5999","source":"DOI.org (Crossref)","title":"Insect pathogenic fungus interacts with the gut microbiota to accelerate mosquito mortality","volume":"114","author":[{"family":"Wei","given":"Ge"},{"family":"Lai","given":"Yiling"},{"family":"Wang","given":"Guandong"},{"family":"Chen","given":"Huan"},{"family":"Li","given":"Fang"},{"family":"Wang","given":"Sibao"}],"issued":{"date-parts":[["2017",6,6]]}}}],"schema":"https://github.com/citation-style-language/schema/raw/master/csl-citation.json"} </w:instrText>
            </w:r>
            <w:r w:rsidRPr="003E207E">
              <w:rPr>
                <w:rFonts w:ascii="Times New Roman" w:hAnsi="Times New Roman" w:cs="Times New Roman"/>
                <w:i/>
                <w:iCs/>
              </w:rPr>
              <w:fldChar w:fldCharType="separate"/>
            </w:r>
            <w:r w:rsidRPr="003E207E">
              <w:rPr>
                <w:rFonts w:ascii="Times New Roman" w:hAnsi="Times New Roman" w:cs="Times New Roman"/>
              </w:rPr>
              <w:t>(G. Wei et al. 2017)</w:t>
            </w:r>
            <w:r w:rsidRPr="003E207E">
              <w:rPr>
                <w:rFonts w:ascii="Times New Roman" w:hAnsi="Times New Roman" w:cs="Times New Roman"/>
              </w:rPr>
              <w:fldChar w:fldCharType="end"/>
            </w:r>
          </w:p>
        </w:tc>
        <w:tc>
          <w:tcPr>
            <w:tcW w:w="2578" w:type="dxa"/>
            <w:hideMark/>
          </w:tcPr>
          <w:p w14:paraId="6A8FF7C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3020CB8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Infection with spores, sequencing</w:t>
            </w:r>
          </w:p>
        </w:tc>
        <w:tc>
          <w:tcPr>
            <w:tcW w:w="2692" w:type="dxa"/>
          </w:tcPr>
          <w:p w14:paraId="752C01A1"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rPr>
              <w:t>Fungal infection study</w:t>
            </w:r>
          </w:p>
        </w:tc>
        <w:tc>
          <w:tcPr>
            <w:tcW w:w="3417" w:type="dxa"/>
          </w:tcPr>
          <w:p w14:paraId="344781A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i/>
                <w:iCs/>
              </w:rPr>
              <w:t>B. bassiana</w:t>
            </w:r>
            <w:r w:rsidRPr="003E207E">
              <w:rPr>
                <w:rFonts w:ascii="Times New Roman" w:hAnsi="Times New Roman" w:cs="Times New Roman"/>
              </w:rPr>
              <w:t xml:space="preserve"> infection causes gut dysbiosis and mortality</w:t>
            </w:r>
          </w:p>
        </w:tc>
      </w:tr>
      <w:tr w:rsidR="003E207E" w:rsidRPr="003E207E" w14:paraId="6F55E8D9" w14:textId="77777777" w:rsidTr="008C7A74">
        <w:tc>
          <w:tcPr>
            <w:tcW w:w="1666" w:type="dxa"/>
          </w:tcPr>
          <w:p w14:paraId="3A64D60D"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i/>
                <w:iCs/>
              </w:rPr>
              <w:lastRenderedPageBreak/>
              <w:fldChar w:fldCharType="begin"/>
            </w:r>
            <w:r w:rsidRPr="003E207E">
              <w:rPr>
                <w:rFonts w:ascii="Times New Roman" w:hAnsi="Times New Roman" w:cs="Times New Roman"/>
                <w:i/>
                <w:iCs/>
              </w:rPr>
              <w:instrText xml:space="preserve"> ADDIN ZOTERO_ITEM CSL_CITATION {"citationID":"81XGvXM0","properties":{"formattedCitation":"(Balaji, Deepthi, e Prabagaran 2021)","plainCitation":"(Balaji, Deepthi, e Prabagaran 2021)","noteIndex":0},"citationItems":[{"id":473,"uris":["http://zotero.org/users/local/wKfr6vKO/items/C2RAZE8A"],"itemData":{"id":473,"type":"article-journal","container-title":"Archives of Microbiology","DOI":"10.1007/s00203-021-02506-0","ISSN":"0302-8933, 1432-072X","issue":"8","journalAbbreviation":"Arch Microbiol","language":"en","note":"number: 8","page":"5225-5240","source":"DOI.org (Crossref)","title":"Native Wolbachia influence bacterial composition in the major vector mosquito Aedes aegypti","volume":"203","author":[{"family":"Balaji","given":"Sivaraman"},{"family":"Deepthi","given":"Krishnan Nair Geetha"},{"family":"Prabagaran","given":"Solai Ramatchandirane"}],"issued":{"date-parts":[["2021",10]]}}}],"schema":"https://github.com/citation-style-language/schema/raw/master/csl-citation.json"} </w:instrText>
            </w:r>
            <w:r w:rsidRPr="003E207E">
              <w:rPr>
                <w:rFonts w:ascii="Times New Roman" w:hAnsi="Times New Roman" w:cs="Times New Roman"/>
                <w:i/>
                <w:iCs/>
              </w:rPr>
              <w:fldChar w:fldCharType="separate"/>
            </w:r>
            <w:r w:rsidRPr="003E207E">
              <w:rPr>
                <w:rFonts w:ascii="Times New Roman" w:hAnsi="Times New Roman" w:cs="Times New Roman"/>
              </w:rPr>
              <w:t>(Balaji,</w:t>
            </w:r>
            <w:r w:rsidRPr="003E207E">
              <w:rPr>
                <w:rFonts w:ascii="Times New Roman" w:hAnsi="Times New Roman" w:cs="Times New Roman"/>
                <w:i/>
                <w:iCs/>
              </w:rPr>
              <w:t xml:space="preserve"> et al.</w:t>
            </w:r>
            <w:r w:rsidRPr="003E207E">
              <w:rPr>
                <w:rFonts w:ascii="Times New Roman" w:hAnsi="Times New Roman" w:cs="Times New Roman"/>
              </w:rPr>
              <w:t>, 2021)</w:t>
            </w:r>
            <w:r w:rsidRPr="003E207E">
              <w:rPr>
                <w:rFonts w:ascii="Times New Roman" w:hAnsi="Times New Roman" w:cs="Times New Roman"/>
              </w:rPr>
              <w:fldChar w:fldCharType="end"/>
            </w:r>
          </w:p>
        </w:tc>
        <w:tc>
          <w:tcPr>
            <w:tcW w:w="2578" w:type="dxa"/>
            <w:hideMark/>
          </w:tcPr>
          <w:p w14:paraId="497492C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1830B9C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Infection and gut profiling</w:t>
            </w:r>
          </w:p>
        </w:tc>
        <w:tc>
          <w:tcPr>
            <w:tcW w:w="2692" w:type="dxa"/>
          </w:tcPr>
          <w:p w14:paraId="205327E9"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i/>
                <w:iCs/>
              </w:rPr>
              <w:t>Wolbachia</w:t>
            </w:r>
            <w:r w:rsidRPr="003E207E">
              <w:rPr>
                <w:rFonts w:ascii="Times New Roman" w:hAnsi="Times New Roman" w:cs="Times New Roman"/>
              </w:rPr>
              <w:t>-infection impact study</w:t>
            </w:r>
          </w:p>
        </w:tc>
        <w:tc>
          <w:tcPr>
            <w:tcW w:w="3417" w:type="dxa"/>
          </w:tcPr>
          <w:p w14:paraId="312EE6B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i/>
                <w:iCs/>
              </w:rPr>
              <w:t>Wolbachia</w:t>
            </w:r>
            <w:r w:rsidRPr="003E207E">
              <w:rPr>
                <w:rFonts w:ascii="Times New Roman" w:hAnsi="Times New Roman" w:cs="Times New Roman"/>
              </w:rPr>
              <w:t xml:space="preserve"> alters microbiota whereas </w:t>
            </w:r>
            <w:r w:rsidRPr="003E207E">
              <w:rPr>
                <w:rFonts w:ascii="Times New Roman" w:hAnsi="Times New Roman" w:cs="Times New Roman"/>
                <w:i/>
                <w:iCs/>
              </w:rPr>
              <w:t xml:space="preserve">Serratia </w:t>
            </w:r>
            <w:r w:rsidRPr="003E207E">
              <w:rPr>
                <w:rFonts w:ascii="Times New Roman" w:hAnsi="Times New Roman" w:cs="Times New Roman"/>
              </w:rPr>
              <w:t>enriched</w:t>
            </w:r>
          </w:p>
        </w:tc>
      </w:tr>
      <w:tr w:rsidR="003E207E" w:rsidRPr="003E207E" w14:paraId="2A89EE72" w14:textId="77777777" w:rsidTr="008C7A74">
        <w:tc>
          <w:tcPr>
            <w:tcW w:w="1666" w:type="dxa"/>
          </w:tcPr>
          <w:p w14:paraId="4DD2BC0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lang w:val="it-IT"/>
              </w:rPr>
              <w:fldChar w:fldCharType="begin"/>
            </w:r>
            <w:r w:rsidRPr="003E207E">
              <w:rPr>
                <w:rFonts w:ascii="Times New Roman" w:hAnsi="Times New Roman" w:cs="Times New Roman"/>
              </w:rPr>
              <w:instrText xml:space="preserve"> ADDIN ZOTERO_ITEM CSL_CITATION {"citationID":"EyWyHGMi","properties":{"formattedCitation":"(Zhao et al. 2022)","plainCitation":"(Zhao et al. 2022)","noteIndex":0},"citationItems":[{"id":454,"uris":["http://zotero.o</w:instrText>
            </w:r>
            <w:r w:rsidRPr="003E207E">
              <w:rPr>
                <w:rFonts w:ascii="Times New Roman" w:hAnsi="Times New Roman" w:cs="Times New Roman"/>
                <w:lang w:val="it-IT"/>
              </w:rPr>
              <w:instrText>rg/users/local/wKfr6vKO/items/62X4QVCW"],"itemData":{"id":454,"type":"article-journal","abstract":"Dengue fever virus (DENV) is a mosquito-borne flavivirus that poses a serious risk to human health.\n              Aedes albopictus\n              is a widely distributed vector of dengue fever in China. Based on the impact of physiological activity, the microbiome in\n              A. albopictus\n              will provide a novel environment-friendly approach to control DENV transmission. We performed metagenomic sequencing on\n              A. albopictus\n              before and after exposure to DENV blood meal to detect microbiome variation of\n              A. albopictus\n              with different susceptibilities to DENV. The dominant phyla in\n              A. albopictus\n              microbiome were\n              Proteobacteria\n              and\n              Ascomycota\n              , and the dominant genera were\n              Aspergillus\n              and\n              Metarhizium\n              .\n              Gammaproteobacteria bacterium\n              ,\n              Lactobacillus harbinensis\n              , and\n              Neurospora crassa\n              differed significantly after DENV infection. There were 15 different microorganisms found to be invol</w:instrText>
            </w:r>
            <w:r w:rsidRPr="003E207E">
              <w:rPr>
                <w:rFonts w:ascii="Times New Roman" w:hAnsi="Times New Roman" w:cs="Times New Roman"/>
              </w:rPr>
              <w:instrText xml:space="preserve">ved in mosquito immunity and metabolism, such as\n              Alphaproteobacteria bacterium\n              ,\n              Methyloglobulus morosus\n              , and\n              Shigella sonnei\n              , which might have an impact on the DENV susceptibility of\n              A. albopictus\n              . It was hypothesized that the lack of specific bacteria may lead to increased susceptibility of\n              A. albopictus\n              to DENV. Interventions in the microbiome composition or specific bacteria of\n              A. albopictus\n              may affect the susceptibility to DENV and control the mosquito-borne diseases efficiently.","container-title":"Frontiers in Microbiology","DOI":"10.3389/fmicb.2022.891151","ISSN":"1664-302X","journalAbbreviation":"Front. Microbiol.","page":"891151","source":"DOI.org (Crossref)","title":"Metagenome Sequencing Reveals the Microbiome of Aedes albopictus and Its Possible Relationship With Dengue Virus Susceptibility","volume":"13","author":[{"family":"Zhao","given":"Teng"},{"family":"Li","given":"Bo-qi"},{"family":"Gao","given":"He-ting"},{"family":"Xing","given":"Dan"},{"family":"Li","given":"Man-jin"},{"family":"Dang","given":"Yun-qi"},{"family":"Zhang","given":"Heng-duan"},{"family":"Zhao","given":"Yue-e"},{"family":"Liu","given":"Zhu"},{"family":"Li","given":"Chun-xiao"}],"issued":{"date-parts":[["2022",5,11]]}}}],"schema":"https://github.com/citation-style-language/schema/raw/master/csl-citation.json"} </w:instrText>
            </w:r>
            <w:r w:rsidRPr="003E207E">
              <w:rPr>
                <w:rFonts w:ascii="Times New Roman" w:hAnsi="Times New Roman" w:cs="Times New Roman"/>
                <w:lang w:val="it-IT"/>
              </w:rPr>
              <w:fldChar w:fldCharType="separate"/>
            </w:r>
            <w:r w:rsidRPr="003E207E">
              <w:rPr>
                <w:rFonts w:ascii="Times New Roman" w:hAnsi="Times New Roman" w:cs="Times New Roman"/>
              </w:rPr>
              <w:t>(Zhao</w:t>
            </w:r>
            <w:r w:rsidRPr="003E207E">
              <w:rPr>
                <w:rFonts w:ascii="Times New Roman" w:hAnsi="Times New Roman" w:cs="Times New Roman"/>
                <w:i/>
                <w:iCs/>
              </w:rPr>
              <w:t xml:space="preserve"> et al</w:t>
            </w:r>
            <w:r w:rsidRPr="003E207E">
              <w:rPr>
                <w:rFonts w:ascii="Times New Roman" w:hAnsi="Times New Roman" w:cs="Times New Roman"/>
              </w:rPr>
              <w:t>., 2022)</w:t>
            </w:r>
            <w:r w:rsidRPr="003E207E">
              <w:rPr>
                <w:rFonts w:ascii="Times New Roman" w:hAnsi="Times New Roman" w:cs="Times New Roman"/>
              </w:rPr>
              <w:fldChar w:fldCharType="end"/>
            </w:r>
          </w:p>
        </w:tc>
        <w:tc>
          <w:tcPr>
            <w:tcW w:w="2578" w:type="dxa"/>
            <w:hideMark/>
          </w:tcPr>
          <w:p w14:paraId="2884214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 (infected)</w:t>
            </w:r>
          </w:p>
        </w:tc>
        <w:tc>
          <w:tcPr>
            <w:tcW w:w="2692" w:type="dxa"/>
            <w:hideMark/>
          </w:tcPr>
          <w:p w14:paraId="6FFE48C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Viral challenge, qPCR and sequencing</w:t>
            </w:r>
          </w:p>
        </w:tc>
        <w:tc>
          <w:tcPr>
            <w:tcW w:w="2692" w:type="dxa"/>
          </w:tcPr>
          <w:p w14:paraId="093A26C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Virus-microbiota interaction</w:t>
            </w:r>
          </w:p>
        </w:tc>
        <w:tc>
          <w:tcPr>
            <w:tcW w:w="3417" w:type="dxa"/>
          </w:tcPr>
          <w:p w14:paraId="16ED595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ENV infection shifts microbiota and reduces load</w:t>
            </w:r>
          </w:p>
        </w:tc>
      </w:tr>
      <w:tr w:rsidR="003E207E" w:rsidRPr="003E207E" w14:paraId="503362A1" w14:textId="77777777" w:rsidTr="008C7A74">
        <w:tc>
          <w:tcPr>
            <w:tcW w:w="1666" w:type="dxa"/>
          </w:tcPr>
          <w:p w14:paraId="088D64F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RUV3oHvN","properties":{"formattedCitation":"(Ar\\uc0\\u233{}valo-Cort\\uc0\\u233{}s et al. 2022)","plainCitation":"(Arévalo-Cortés et al. 2022)","noteIndex":0},"citationItems":[{"id":189,"uris":["http://zotero.org/users/local/wKfr6vKO/items/B4TS5ABK"],"itemData":{"id":189,"type":"article-journal","abstract":"Introduction: Aedes aegypti is the vector of several arboviruses such as dengue, Zika, and chikungunya. In 2015–16, Zika virus (ZIKV) had an outbreak in South America associated with prenatal microcephaly and Guillain-Barré syndrome. This mosquito’s viral transmission is influenced by microbiota abundance and diversity and its interactions with the vector. The conditions of cocirculation of these three arboviruses, failure in vector control due to insecticide resistance, limitations in dengue management during the COVID-19 pandemic, and lack of effective treatment or vaccines make it necessary to identify changes in mosquito midgut bacterial composition and predict its functions through the infection. Its study is fundamental because it generates knowledge for surveillance of transmission and the risk of outbreaks of these diseases at the local level. Methods: Midgut bacterial compositions of females of Colombian Ae. aegypti populations were analyzed using DADA2 Pipeline, and their functions were predicted with PICRUSt2 analysis. These analyses were done under the condition of natural ZIKV infection and resistance to lambda–cyhalothrin, alone and in combination. One-step RT-PCR determined the percentage of ZIKV-infected females. We also measured the susceptibility to the pyrethroid lambda–cyhalothrin and evaluated the presence of the V1016I mutation in the sodium channel gene. Results: We found high ZIKV infection rates in Ae. aegypti females from Colombian rural municipalities with deficient water supply, such as Honda with 63.6%. In the face of natural infection with an arbovirus such as Zika, the diversity between an infective and non-infective form was significantly different. Bacteria associated with a state of infection with ZIKV and lambda–cyhalothrin resistance were detected, such as the genus Bacteroides, which was related to functions of pathogenicity, antimicrobial resistance, and bioremediation of insecticides. We hypothesize that it is a vehicle for virus entry, as it is in human intestinal infections. On the other hand, Bello, the only mosquito population classified as susceptible to lambda–cyhalothrin, was associated with bacteria related to mucin degradation functions in the intestine, belonging to the Lachnospiraceae family, with the genus Dorea being increased in ZIKV-infected females. The Serratia genus presented significantly decreased functions related to phenazine production, potentially associated with infection control, and control mechanism functions for host defense and quorum sensing. Additionally, Pseudomonas was the genus principally associated with functions of the degradation of insecticides related to tryptophan metabolism, ABC transporters with a two-component system, efflux pumps, and alginate synthesis. Conclusions: Microbiota composition may be modulated by ZIKV infection and insecticide resistance in Ae. aegypti Colombian populations. The condition of resistance to lambda–cyhalothrin could be inducing a phenome of dysbiosis in field Ae. aegypti affecting the transmission of arboviruses.","container-title":"Viruses","DOI":"10.3390/v14102197","ISSN":"1999-4915","issue":"10","journalAbbreviation":"Viruses","language":"en","license":"https://creativecommons.org/licenses/by/4.0/","note":"number: 10","page":"2197","source":"DOI.org (Crossref)","title":"Association of Midgut Bacteria and Their Metabolic Pathways with Zika Infection and Insecticide Resistance in Colombian Aedes aegypti Populations","volume":"14","author":[{"family":"Arévalo-Cortés","given":"Andrea"},{"family":"Damania","given":"Ashish"},{"family":"Granada","given":"Yurany"},{"family":"Zuluaga","given":"Sara"},{"family":"Mejia","given":"Rojelio"},{"family":"Triana-Chavez","given":"Omar"}],"issued":{"date-parts":[["2022",10,6]]}}}],"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Arévalo-Cortés</w:t>
            </w:r>
            <w:r w:rsidRPr="003E207E">
              <w:rPr>
                <w:rFonts w:ascii="Times New Roman" w:hAnsi="Times New Roman" w:cs="Times New Roman"/>
                <w:i/>
                <w:iCs/>
              </w:rPr>
              <w:t xml:space="preserve"> et al., </w:t>
            </w:r>
            <w:r w:rsidRPr="003E207E">
              <w:rPr>
                <w:rFonts w:ascii="Times New Roman" w:hAnsi="Times New Roman" w:cs="Times New Roman"/>
              </w:rPr>
              <w:t>2022)</w:t>
            </w:r>
            <w:r w:rsidRPr="003E207E">
              <w:rPr>
                <w:rFonts w:ascii="Times New Roman" w:hAnsi="Times New Roman" w:cs="Times New Roman"/>
              </w:rPr>
              <w:fldChar w:fldCharType="end"/>
            </w:r>
          </w:p>
        </w:tc>
        <w:tc>
          <w:tcPr>
            <w:tcW w:w="2578" w:type="dxa"/>
            <w:hideMark/>
          </w:tcPr>
          <w:p w14:paraId="3366C0C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 (resistant/infected)</w:t>
            </w:r>
          </w:p>
        </w:tc>
        <w:tc>
          <w:tcPr>
            <w:tcW w:w="2692" w:type="dxa"/>
            <w:hideMark/>
          </w:tcPr>
          <w:p w14:paraId="07FF625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xposure assay, microbiota profiling</w:t>
            </w:r>
          </w:p>
        </w:tc>
        <w:tc>
          <w:tcPr>
            <w:tcW w:w="2692" w:type="dxa"/>
          </w:tcPr>
          <w:p w14:paraId="6B6CBD0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ual stressor study</w:t>
            </w:r>
          </w:p>
        </w:tc>
        <w:tc>
          <w:tcPr>
            <w:tcW w:w="3417" w:type="dxa"/>
          </w:tcPr>
          <w:p w14:paraId="459DC24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Insecticide-resistant and ZIKV-infected mosquitoes show altered gut profiles</w:t>
            </w:r>
          </w:p>
        </w:tc>
      </w:tr>
      <w:tr w:rsidR="003E207E" w:rsidRPr="003E207E" w14:paraId="38EAB3A2" w14:textId="77777777" w:rsidTr="008C7A74">
        <w:tc>
          <w:tcPr>
            <w:tcW w:w="1666" w:type="dxa"/>
          </w:tcPr>
          <w:p w14:paraId="5E5B9AD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b8KzcLWd","properties":{"formattedCitation":"(X. Wei et al. 2023)","plainCitation":"(X. Wei et al. 2023)","noteIndex":0},"citationItems":[{"id":168,"uris":["http://zotero.org/users/local/wKfr6vKO/items/5AI6R9UK"],"itemData":{"id":168,"type":"article-journal","container-title":"Ecotoxicology and Environmental Safety","DOI":"10.1016/j.ecoenv.2023.114579","ISSN":"01476513","journalAbbreviation":"Ecotoxicology and Environmental Safety","language":"en","page":"114579","source":"DOI.org (Crossref)","title":"Pyrethroids exposure alters the community and function of the internal microbiota in Aedes albopictus","volume":"252","author":[{"family":"Wei","given":"Xiao"},{"family":"Peng","given":"Hong"},{"family":"Li","given":"Yan"},{"family":"Meng","given":"Biao"},{"family":"Wang","given":"Shichao"},{"family":"Bi","given":"Shanzheng"},{"family":"Zhao","given":"Xiangna"}],"issued":{"date-parts":[["2023",3]]}}}],"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X. Wei </w:t>
            </w:r>
            <w:r w:rsidRPr="003E207E">
              <w:rPr>
                <w:rFonts w:ascii="Times New Roman" w:hAnsi="Times New Roman" w:cs="Times New Roman"/>
                <w:i/>
                <w:iCs/>
              </w:rPr>
              <w:t>et al.</w:t>
            </w:r>
            <w:r w:rsidRPr="003E207E">
              <w:rPr>
                <w:rFonts w:ascii="Times New Roman" w:hAnsi="Times New Roman" w:cs="Times New Roman"/>
              </w:rPr>
              <w:t>, 2023)</w:t>
            </w:r>
            <w:r w:rsidRPr="003E207E">
              <w:rPr>
                <w:rFonts w:ascii="Times New Roman" w:hAnsi="Times New Roman" w:cs="Times New Roman"/>
              </w:rPr>
              <w:fldChar w:fldCharType="end"/>
            </w:r>
          </w:p>
        </w:tc>
        <w:tc>
          <w:tcPr>
            <w:tcW w:w="2578" w:type="dxa"/>
            <w:hideMark/>
          </w:tcPr>
          <w:p w14:paraId="7B5040EF"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50D8035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xposure to insecticides, microbiota analysis</w:t>
            </w:r>
          </w:p>
        </w:tc>
        <w:tc>
          <w:tcPr>
            <w:tcW w:w="2692" w:type="dxa"/>
          </w:tcPr>
          <w:p w14:paraId="0A0402E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Insecticide exposure</w:t>
            </w:r>
          </w:p>
        </w:tc>
        <w:tc>
          <w:tcPr>
            <w:tcW w:w="3417" w:type="dxa"/>
          </w:tcPr>
          <w:p w14:paraId="56EF646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Pyrethroid exposure alters bacterial diversity</w:t>
            </w:r>
          </w:p>
        </w:tc>
      </w:tr>
      <w:tr w:rsidR="003E207E" w:rsidRPr="00B37043" w14:paraId="3BB575E0" w14:textId="77777777" w:rsidTr="008C7A74">
        <w:tc>
          <w:tcPr>
            <w:tcW w:w="1666" w:type="dxa"/>
          </w:tcPr>
          <w:p w14:paraId="1EFA11E4"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onv15ZxP","properties":{"formattedCitation":"(Muturi et al. 2</w:instrText>
            </w:r>
            <w:r w:rsidRPr="003E207E">
              <w:rPr>
                <w:rFonts w:ascii="Times New Roman" w:hAnsi="Times New Roman" w:cs="Times New Roman"/>
                <w:lang w:val="it-IT"/>
              </w:rPr>
              <w:instrText xml:space="preserve">021; Viafara-Campo et al. 2025; Zhao et al. 2022)","plainCitation":"(Muturi et al. 2021; Viafara-Campo et al. 2025; Zhao et al. 2022)","noteIndex":0},"citationItems":[{"id":108,"uris":["http://zotero.org/users/local/wKfr6vKO/items/G79VTL9N"],"itemData":{"id":108,"type":"article-journal","abstract":"Abstract\n            \n              Background\n              The guts of blood-sucking insects host a community of bacteria that can shift dramatically in response to biotic and abiotic factors. Identifying the key factors structuring these microbial communities has important ecological and epidemiological implications.\n            \n            \n              Methods\n              \n                We used the yellow fever mosquito,\n                Aedes aegypti\n                , to investigate the impact of mixed blood meals on gut microbiota of vector mosquitoes. Adult females were experimentally fed on sugar or blood from chicken, rabbit or a mixture of chicken and rabbit blood, and their gut microbiota were characterized using 16S rRNA gene amplification and MiSeq sequencing.\n              \n            \n            \n              Results\n              \n                The gut bacterial communities of mosquitoes fed on the three blood meal treatments clustered separately, suggesting that host species identity and mixed blood-feeding are key determinants of gut bacterial community composition in mosquitoes. Mixed blood meal had a synergistic effect on both operational taxonomic unit (OTU) richness and the Shannon diversity index, suggesting that mixed blood-feeding can offset the nutritional deficit of blood meals from certain host species. The microbial communities observed in this study were distinct from those identified from similarly fed\n                Ae. aegypti\n                from our previous study.\n              \n            \n            \n              Conclusions\n              These findings demonstrate that vector host-feeding preferences can influence gut microbial composition and diversity, which could potentially impact pathogen acquisition and transmission by the vector. The results also demonstrate that different microenvironmental conditions within the laboratory may play an important role in structuring the microbial communities of independently reared mosquito colonies.\n            \n            \n              Graphical Abstract","container-title":"Parasites &amp; Vectors","DOI":"10.1186/s13071-021-04579-8","ISSN":"1756-3305","issue":"1","journalAbbreviation":"Parasites Vectors","language":"en","note":"number: 1","page":"83","source":"DOI.org (Crossref)","title":"Blood meal source and mixed blood-feeding influence gut bacterial community composition in Aedes aegypti","volume":"14","author":[{"family":"Muturi","given":"Ephantus J."},{"family":"Njoroge","given":"Teresia M."},{"family":"Dunlap","given":"Christopher"},{"family":"Cáceres","given":"Carla E."}],"issued":{"date-parts":[["2021",12]]}}},{"id":626,"uris":["http://zotero.org/users/local/wKfr6vKO/items/CF4TSSHW"],"itemData":{"id":626,"type":"article-journal","abstract":"The Aedes aegypti mosquito serves as a vector for several diseases, including dengue, Zika, chikungunya, and yellow fever. This species is well adapted to urban environments and poses a significant threat to public health. Some studies suggest that the gut bacteria of insect vectors may play a crucial role in developing resistance to insecticides. This study assessed the resistance of Ae. aegypti from Florencia, Caquetá, to temephos and deltamethrin and analyzed the diversity of gut bacteria in resistant larvae and adult females. Larvae exhibited resistance to temephos at a lethal concentration 50 (LC50) of 0.034 µg/mL, while females showed resistance to deltamethrin at a discriminant concentration of 10 µg/mL. The bacterial load in the guts of deltamethrin-treated females (3.42 × 106 CFU/mL) was significantly higher compared to temephos-treated larvae (9.4 × 105 CFU/mL) and untreated females (8 × 104 CFU/mL). A total of sixty-eight bacterial strains were isolated from the guts of both larval and resistant females Ae. aegypti, with 31 strains identified through 16S rRNA gene analysis and 11 confirmed by gyrB gene sequencing. In untreated females, Bacillus comprised 12.55% of the gut bacteria and was identified as an exclusive genus. In resistant larvae, Serratia was the most abundant and exclusive genus, accounting for 35.29%, while in resistant females, Cedecea was the predominant genus, representing 66.67%. These findings suggest that gut bacteria may influence the resistance of Ae. aegypti to temephos and deltamethrin. Furthermore, this research provides valuable information that can be considered for the design of local vector control strategies. The results highlight new research focused on the study of insecticide tolerance and degradation within the gut microbiota of insect vectors of arboviruses.","container-title":"Insects","DOI":"10.3390/insects16020181","ISSN":"2075-4450","issue":"2","journalAbbreviation":"Insects","language":"en","license":"https://creativecommons.org/licenses/by/4.0/","page":"181","source":"DOI.org (Crossref)","title":"Diversity of Gut Bacteria of Field-Collected Aedes aegypti Larvae and Females, Resistant to Temephos and Deltamethrin","volume":"16","author":[{"family":"Viafara-Campo","given":"Jennifer D."},{"family":"Vivero-Gómez","given":"Rafael José"},{"family":"Fernando-Largo","given":"Daniel"},{"family":"Manjarrés","given":"Lina Marcela"},{"family":"Moreno-Herrera","given":"Claudia Ximena"},{"family":"Cadavid-Restrepo","given":"Gloria"}],"issued":{"date-parts":[["2025",2,8]]}}},{"id":454,"uris":["http://zotero.org/users/local/wKfr6vKO/items/62X4QVCW"],"itemData":{"id":454,"type":"article-journal","abstract":"Dengue fever virus (DENV) is a mosquito-borne flavivirus that poses a serious risk to human health.\n              Aedes albopictus\n              is a widely distributed vector of dengue fever in China. Based on the impact of physiological activity, the microbiome in\n              A. albopictus\n              will provide a novel environment-friendly approach to control DENV transmission. We performed metagenomic sequencing on\n              A. albopictus\n              before and after exposure to DENV blood meal to detect microbiome variation of\n              A. albopictus\n              with different susceptibilities to DENV. The dominant phyla in\n              A. albopictus\n              microbiome were\n              Proteobacteria\n              and\n              Ascomycota\n              , and the dominant genera were\n              Aspergillus\n              and\n              Metarhizium\n              .\n              Gammaproteobacteria bacterium\n              ,\n              Lactobacillus harbinensis\n              , and\n              Neurospora crassa\n              differed significantly after DENV infection. There were 15 different microorganisms found to be involved in mosquito immunity and metabolism, such as\n              Alphaproteobacteria bacterium\n              ,\n              Methyloglobulus morosus\n              , and\n              Shigella sonnei\n              , which might have an impact on the DENV susceptibility of\n              A. albopictus\n              . It was hypothesized that the lack of specific bacteria may lead to increased susceptibility of\n              A. albopictus\n              to DENV. Interventions in the microbiome composition or specific bacteria of\n              A. albopictus\n              may affect the susceptibility to DENV and control the mosquito-borne diseases efficiently.","container-title":"Frontiers in Microbiology","DOI":"10.3389/fmicb.2022.891151","ISSN":"1664-302X","journalAbbreviation":"Front. Microbiol.","page":"891151","source":"DOI.org (Crossref)","title":"Metagenome Sequencing Reveals the Microbiome of Aedes albopictus and Its Possible Relationship With Dengue Virus Susceptibility","volume":"13","author":[{"family":"Zhao","given":"Teng"},{"family":"Li","given":"Bo-qi"},{"family":"Gao","given":"He-ting"},{"family":"Xing","given":"Dan"},{"family":"Li","given":"Man-jin"},{"family":"Dang","given":"Yun-qi"},{"family":"Zhang","given":"Heng-duan"},{"family":"Zhao","given":"Yue-e"},{"family":"Liu","given":"Zhu"},{"family":"Li","given":"Chun-xiao"}],"issued":{"date-parts":[["2022",5,1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lang w:val="it-IT"/>
              </w:rPr>
              <w:t xml:space="preserve">(Muturi </w:t>
            </w:r>
            <w:r w:rsidRPr="003E207E">
              <w:rPr>
                <w:rFonts w:ascii="Times New Roman" w:hAnsi="Times New Roman" w:cs="Times New Roman"/>
                <w:i/>
                <w:iCs/>
                <w:lang w:val="it-IT"/>
              </w:rPr>
              <w:t xml:space="preserve">et al. </w:t>
            </w:r>
            <w:r w:rsidRPr="003E207E">
              <w:rPr>
                <w:rFonts w:ascii="Times New Roman" w:hAnsi="Times New Roman" w:cs="Times New Roman"/>
                <w:lang w:val="it-IT"/>
              </w:rPr>
              <w:t xml:space="preserve">2021; Viafara-Campo </w:t>
            </w:r>
            <w:r w:rsidRPr="003E207E">
              <w:rPr>
                <w:rFonts w:ascii="Times New Roman" w:hAnsi="Times New Roman" w:cs="Times New Roman"/>
                <w:i/>
                <w:iCs/>
                <w:lang w:val="it-IT"/>
              </w:rPr>
              <w:t>et al.</w:t>
            </w:r>
            <w:r w:rsidRPr="003E207E">
              <w:rPr>
                <w:rFonts w:ascii="Times New Roman" w:hAnsi="Times New Roman" w:cs="Times New Roman"/>
                <w:lang w:val="it-IT"/>
              </w:rPr>
              <w:t xml:space="preserve"> 2025)</w:t>
            </w:r>
            <w:r w:rsidRPr="003E207E">
              <w:rPr>
                <w:rFonts w:ascii="Times New Roman" w:hAnsi="Times New Roman" w:cs="Times New Roman"/>
              </w:rPr>
              <w:fldChar w:fldCharType="end"/>
            </w:r>
            <w:r w:rsidRPr="003E207E">
              <w:rPr>
                <w:rFonts w:ascii="Times New Roman" w:hAnsi="Times New Roman" w:cs="Times New Roman"/>
                <w:lang w:val="it-IT"/>
              </w:rPr>
              <w:t xml:space="preserve"> </w:t>
            </w:r>
          </w:p>
        </w:tc>
        <w:tc>
          <w:tcPr>
            <w:tcW w:w="2578" w:type="dxa"/>
            <w:hideMark/>
          </w:tcPr>
          <w:p w14:paraId="7A8D089A"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lang w:val="it-IT"/>
              </w:rPr>
              <w:t>Larvae, adults</w:t>
            </w:r>
          </w:p>
        </w:tc>
        <w:tc>
          <w:tcPr>
            <w:tcW w:w="2692" w:type="dxa"/>
            <w:hideMark/>
          </w:tcPr>
          <w:p w14:paraId="0F9005AB"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lang w:val="it-IT"/>
              </w:rPr>
              <w:t>Resistance assay, gut profiling</w:t>
            </w:r>
          </w:p>
        </w:tc>
        <w:tc>
          <w:tcPr>
            <w:tcW w:w="2692" w:type="dxa"/>
          </w:tcPr>
          <w:p w14:paraId="23361F34"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lang w:val="it-IT"/>
              </w:rPr>
              <w:t>Resistance phenotype comparison</w:t>
            </w:r>
          </w:p>
        </w:tc>
        <w:tc>
          <w:tcPr>
            <w:tcW w:w="3417" w:type="dxa"/>
          </w:tcPr>
          <w:p w14:paraId="6E57DC90"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lang w:val="it-IT"/>
              </w:rPr>
              <w:t>Resistant vs susceptible mosquitoes have different microbiota</w:t>
            </w:r>
          </w:p>
        </w:tc>
      </w:tr>
      <w:tr w:rsidR="003E207E" w:rsidRPr="003E207E" w14:paraId="73E19E8B" w14:textId="77777777" w:rsidTr="008C7A74">
        <w:tc>
          <w:tcPr>
            <w:tcW w:w="1666" w:type="dxa"/>
          </w:tcPr>
          <w:p w14:paraId="3B77EC1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lang w:val="it-IT"/>
              </w:rPr>
              <w:instrText xml:space="preserve"> ADDIN ZOTERO_ITEM CSL_CITATION {"citationID":"h5SO6HME","properties":{"formattedCitation":"(Qing et al. 2020)","plainCitation":"(Qing et al. 2020)","noteIndex":0},"citationItems":[{"id":128,"uris":["http://zotero.org/users/local/wKfr6vKO/items/PMATCWAK"],"itemData":{"id":128,"type":"article-journal","abstract":"Abstract\n            \n              The microbiota plays an important role in the growth of mosquitoes and the transmission of mosquito‐borne pathogens. The effects of changes in aquatic habitats in which mosquitoes live, as one of the major factors closely associated with the microbial communities of mosquitoes, on the microbiota of different developmental stages remain to be elucidated. Here, we compared the microbiota of larvae and pupae of\n              Aedes albopictus\n              exposed to different ampicillin concentrations and investigated the bacterial composition of adult females. The results demonstrate that the microbial community differed substantially between developmental stages and that samples of the same stages shared similarities, whereas differences were observed between adult females. Based on all observations, we hypothesize that the use of ampicillin caused dysbiosis rather than excluding bacteria from mosquitoes and that the disturbing effect of am</w:instrText>
            </w:r>
            <w:r w:rsidRPr="003E207E">
              <w:rPr>
                <w:rFonts w:ascii="Times New Roman" w:hAnsi="Times New Roman" w:cs="Times New Roman"/>
              </w:rPr>
              <w:instrText xml:space="preserve">picillin was obvious in adults. Kyoto Encyclopedia of Genes and Genomes (KEGG) analyses revealed that most of the bacteria identified in this study were significantly associated with metabolism. Taken together, our results indicate that ampicillin can change the abundance of bacteria, while microbial communities of\n              Ae\n              . \n              albopictus\n              showed obvious stage‐specific characteristics. Further investigations are needed to characterize specific bacterial components that are affected by ampicillin exposure and to quantify their functions, thereby providing a better understanding of the influence of antibiotics on microbial communities at different life stages.","container-title":"MicrobiologyOpen","DOI":"10.1002/mbo3.1026","ISSN":"2045-8827, 2045-8827","issue":"6","journalAbbreviation":"MicrobiologyOpen","language":"en","note":"number: 6","page":"1162-1174","source":"DOI.org (Crossref)","title":"Variation in the microbiota across different developmental stages of &lt;i&gt;Aedes albopictus&lt;/i&gt; is affected by ampicillin exposure","volume":"9","author":[{"family":"Qing","given":"Wan"},{"family":"Zhijing","given":"Xue"},{"family":"Guangfu","given":"Yu"},{"family":"Fengxia","given":"Meng"},{"family":"Qiyong","given":"Liu"},{"family":"Zhong","given":"Zhang"},{"family":"Ruiling","given":"Zhang"}],"issued":{"date-parts":[["2020",6]]}}}],"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Qing </w:t>
            </w:r>
            <w:r w:rsidRPr="003E207E">
              <w:rPr>
                <w:rFonts w:ascii="Times New Roman" w:hAnsi="Times New Roman" w:cs="Times New Roman"/>
                <w:i/>
                <w:iCs/>
              </w:rPr>
              <w:t>et al.</w:t>
            </w:r>
            <w:r w:rsidRPr="003E207E">
              <w:rPr>
                <w:rFonts w:ascii="Times New Roman" w:hAnsi="Times New Roman" w:cs="Times New Roman"/>
              </w:rPr>
              <w:t xml:space="preserve"> 2020)</w:t>
            </w:r>
            <w:r w:rsidRPr="003E207E">
              <w:rPr>
                <w:rFonts w:ascii="Times New Roman" w:hAnsi="Times New Roman" w:cs="Times New Roman"/>
              </w:rPr>
              <w:fldChar w:fldCharType="end"/>
            </w:r>
          </w:p>
        </w:tc>
        <w:tc>
          <w:tcPr>
            <w:tcW w:w="2578" w:type="dxa"/>
            <w:hideMark/>
          </w:tcPr>
          <w:p w14:paraId="02A80BE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hideMark/>
          </w:tcPr>
          <w:p w14:paraId="03DDCB4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xposure to antibiotics, sequencing</w:t>
            </w:r>
          </w:p>
        </w:tc>
        <w:tc>
          <w:tcPr>
            <w:tcW w:w="2692" w:type="dxa"/>
          </w:tcPr>
          <w:p w14:paraId="6ECC304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ntibiotic treatment</w:t>
            </w:r>
          </w:p>
        </w:tc>
        <w:tc>
          <w:tcPr>
            <w:tcW w:w="3417" w:type="dxa"/>
          </w:tcPr>
          <w:p w14:paraId="2A64B0D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mpicillin causes dysbiosis, esp. in adult females</w:t>
            </w:r>
          </w:p>
        </w:tc>
      </w:tr>
      <w:tr w:rsidR="003E207E" w:rsidRPr="003E207E" w14:paraId="00839BB3" w14:textId="77777777" w:rsidTr="008C7A74">
        <w:tc>
          <w:tcPr>
            <w:tcW w:w="1666" w:type="dxa"/>
          </w:tcPr>
          <w:p w14:paraId="318C244C" w14:textId="77777777" w:rsidR="003E207E" w:rsidRPr="003E207E" w:rsidRDefault="003E207E" w:rsidP="003E207E">
            <w:pPr>
              <w:spacing w:after="160" w:line="278" w:lineRule="auto"/>
              <w:rPr>
                <w:rFonts w:ascii="Times New Roman" w:hAnsi="Times New Roman" w:cs="Times New Roman"/>
                <w:lang w:val="it-IT"/>
              </w:rPr>
            </w:pPr>
            <w:r w:rsidRPr="003E207E">
              <w:rPr>
                <w:rFonts w:ascii="Times New Roman" w:hAnsi="Times New Roman" w:cs="Times New Roman"/>
                <w:lang w:val="it-IT"/>
              </w:rPr>
              <w:fldChar w:fldCharType="begin"/>
            </w:r>
            <w:r w:rsidRPr="003E207E">
              <w:rPr>
                <w:rFonts w:ascii="Times New Roman" w:hAnsi="Times New Roman" w:cs="Times New Roman"/>
                <w:lang w:val="it-IT"/>
              </w:rPr>
              <w:instrText xml:space="preserve"> ADDIN ZOTERO_ITEM CSL_CITATION {"citationID":"AtdoDDQd","properties":{"formattedCitation":"(Garcia--Van Sm\\uc0\\u233{}voorde et al. 2024)","plainCitation":"(Garcia--Van Smévoorde et al. 2024)","noteIndex":0},"citationItems":[{"id":162,"uris":["http://zotero.org/users/local/wKfr6vKO/items/4EYPWL4Z"],"itemData":{"id":162,"type":"article-journal","abstract":"Abstract\n            \n              Dengue virus (DENV), mainly transmitted by\n              Aedes aegypti\n              mosquitoes, is the most prevalent arbovirus worldwide, representing a public health problem in tropical and subtropical countries. In these areas, antibiotic consumption rises which may impact both mosquito microbiota and dengue transmission. Here, we assessed how the ingestion by\n              Ae. aegypti\n              of therapeutic concentrations of amoxicillin–clavulanic Acid association (Amox/Clav), a broad-spectrum antibiotic used to treat febrile symptoms worldwide, impacted its microbiota. We also evaluated whether simultaneous ingestion of antibiotic and DENV impacted\n              Ae. aegypti\n              ability to transmit this virus. We found that Amox/Clav ingestion impacted microbiota composition in\n              Ae. aegypti\n              and we confirmed such impact in field-collected mosquitoes. Furthermore, we observed that Amox/Clav ingestion enhanced DENV dissemination and transmission by this mosquito at 21 days post-DENV exposure. These findings increase our understanding of factors linked to human hosts that may influence dengue transmission dynamics in regions with mass-drug administration programs.","container-title":"Scientific Reports","DOI":"10.1038/s41598-024-64221-2","ISSN":"2045-2322","issue":"1","journalAbbreviation":"Sci Rep","language":"en","note":"number: 1","page":"13701","source":"DOI.org (Crossref)","title":"Ingestion of amoxicillin–clavulanic acid at therapeutic concentration during blood meal impacts Aedes aegypti microbiota and dengue virus transmission","volume":"14","author":[{"family":"Garcia--Van Smévoorde","given":"Margot"},{"family":"Calvez","given":"Elodie"},{"family":"Quétel","given":"Isaure"},{"family":"Dollin","given":"Christelle"},{"family":"Breurec","given":"Sébastien"},{"family":"Vega-Rúa","given":"Anubis"}],"issued":{"date-parts":[["2024",6,13]]}}}],"schema":"https://github.com/citation-style-language/schema/raw/master/csl-citation.json"} </w:instrText>
            </w:r>
            <w:r w:rsidRPr="003E207E">
              <w:rPr>
                <w:rFonts w:ascii="Times New Roman" w:hAnsi="Times New Roman" w:cs="Times New Roman"/>
                <w:lang w:val="it-IT"/>
              </w:rPr>
              <w:fldChar w:fldCharType="separate"/>
            </w:r>
            <w:r w:rsidRPr="003E207E">
              <w:rPr>
                <w:rFonts w:ascii="Times New Roman" w:hAnsi="Times New Roman" w:cs="Times New Roman"/>
                <w:lang w:val="it-IT"/>
              </w:rPr>
              <w:t>(Garcia--Van Smévoorde</w:t>
            </w:r>
            <w:r w:rsidRPr="003E207E">
              <w:rPr>
                <w:rFonts w:ascii="Times New Roman" w:hAnsi="Times New Roman" w:cs="Times New Roman"/>
                <w:i/>
                <w:iCs/>
                <w:lang w:val="it-IT"/>
              </w:rPr>
              <w:t xml:space="preserve"> et al.</w:t>
            </w:r>
            <w:r w:rsidRPr="003E207E">
              <w:rPr>
                <w:rFonts w:ascii="Times New Roman" w:hAnsi="Times New Roman" w:cs="Times New Roman"/>
                <w:lang w:val="it-IT"/>
              </w:rPr>
              <w:t>, 2024)</w:t>
            </w:r>
            <w:r w:rsidRPr="003E207E">
              <w:rPr>
                <w:rFonts w:ascii="Times New Roman" w:hAnsi="Times New Roman" w:cs="Times New Roman"/>
              </w:rPr>
              <w:fldChar w:fldCharType="end"/>
            </w:r>
          </w:p>
        </w:tc>
        <w:tc>
          <w:tcPr>
            <w:tcW w:w="2578" w:type="dxa"/>
            <w:hideMark/>
          </w:tcPr>
          <w:p w14:paraId="68593D5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42941D1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ntibiotic feeding, DENV challenge</w:t>
            </w:r>
          </w:p>
        </w:tc>
        <w:tc>
          <w:tcPr>
            <w:tcW w:w="2692" w:type="dxa"/>
          </w:tcPr>
          <w:p w14:paraId="472D8C7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ombined stressor study</w:t>
            </w:r>
          </w:p>
        </w:tc>
        <w:tc>
          <w:tcPr>
            <w:tcW w:w="3417" w:type="dxa"/>
          </w:tcPr>
          <w:p w14:paraId="3972B48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ntibiotics + DENV alter gut microbiota composition</w:t>
            </w:r>
          </w:p>
        </w:tc>
      </w:tr>
      <w:tr w:rsidR="003E207E" w:rsidRPr="003E207E" w14:paraId="71B89D61" w14:textId="77777777" w:rsidTr="008C7A74">
        <w:tc>
          <w:tcPr>
            <w:tcW w:w="1666" w:type="dxa"/>
          </w:tcPr>
          <w:p w14:paraId="53F8C58B"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F9iKebiD","properties":{"formattedCitation":"(Gu\\uc0\\u233{}gan et al. 2018)","plainCitation":"(Guégan et al. 2018)","noteIndex":0},"citationItems":[{"id":447,"uris":["http://zotero.org/users/local/wKfr6vKO/items/DTCS2MJ4"],"itemData":{"id":447,"type":"article-journal","container-title":"FEMS Microbiology Ecology","DOI":"10.1093/femsec/fiy188","ISSN":"1574-6941","issue":"12","language":"en","license":"https://academic.oup.com/journals/pages/open_access/funder_policies/chorus/standard_publication_model","note":"number: 12","source":"DOI.org (Crossref)","title":"Short-term impacts of anthropogenic stressors on Aedes albopictus mosquito vector microbiota","URL":"https://academic.oup.com/femsec/article/doi/10.1093/femsec/fiy188/5101426","volume":"94","author":[{"family":"Guégan","given":"Morgane"},{"family":"Minard","given":"Guillaume"},{"family":"Tran","given":"Florence-Hélène"},{"family":"Tran Van","given":"Van"},{"family":"Dubost","given":"Audrey"},{"family":"Valiente Moro","given":"Claire"}],"accessed":{"date-parts":[["2025",3,31]]},"issued":{"date-parts":[["2018",12,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Guégan</w:t>
            </w:r>
            <w:r w:rsidRPr="003E207E">
              <w:rPr>
                <w:rFonts w:ascii="Times New Roman" w:hAnsi="Times New Roman" w:cs="Times New Roman"/>
                <w:i/>
                <w:iCs/>
              </w:rPr>
              <w:t xml:space="preserve"> et al.</w:t>
            </w:r>
            <w:r w:rsidRPr="003E207E">
              <w:rPr>
                <w:rFonts w:ascii="Times New Roman" w:hAnsi="Times New Roman" w:cs="Times New Roman"/>
              </w:rPr>
              <w:t>, 2018)</w:t>
            </w:r>
            <w:r w:rsidRPr="003E207E">
              <w:rPr>
                <w:rFonts w:ascii="Times New Roman" w:hAnsi="Times New Roman" w:cs="Times New Roman"/>
              </w:rPr>
              <w:fldChar w:fldCharType="end"/>
            </w:r>
          </w:p>
        </w:tc>
        <w:tc>
          <w:tcPr>
            <w:tcW w:w="2578" w:type="dxa"/>
            <w:hideMark/>
          </w:tcPr>
          <w:p w14:paraId="09BF431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hideMark/>
          </w:tcPr>
          <w:p w14:paraId="097D5CE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ntibiotic rearing</w:t>
            </w:r>
          </w:p>
        </w:tc>
        <w:tc>
          <w:tcPr>
            <w:tcW w:w="2692" w:type="dxa"/>
          </w:tcPr>
          <w:p w14:paraId="2962402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l antibiotic exposure</w:t>
            </w:r>
          </w:p>
        </w:tc>
        <w:tc>
          <w:tcPr>
            <w:tcW w:w="3417" w:type="dxa"/>
          </w:tcPr>
          <w:p w14:paraId="39439BB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 xml:space="preserve">Antibiotics in larvae reduce </w:t>
            </w:r>
            <w:proofErr w:type="spellStart"/>
            <w:r w:rsidRPr="003E207E">
              <w:rPr>
                <w:rFonts w:ascii="Times New Roman" w:hAnsi="Times New Roman" w:cs="Times New Roman"/>
              </w:rPr>
              <w:t>Elizabethkingia</w:t>
            </w:r>
            <w:proofErr w:type="spellEnd"/>
            <w:r w:rsidRPr="003E207E">
              <w:rPr>
                <w:rFonts w:ascii="Times New Roman" w:hAnsi="Times New Roman" w:cs="Times New Roman"/>
              </w:rPr>
              <w:t xml:space="preserve"> and increase </w:t>
            </w:r>
            <w:r w:rsidRPr="003E207E">
              <w:rPr>
                <w:rFonts w:ascii="Times New Roman" w:hAnsi="Times New Roman" w:cs="Times New Roman"/>
                <w:i/>
                <w:iCs/>
              </w:rPr>
              <w:t>Wolbachia</w:t>
            </w:r>
          </w:p>
        </w:tc>
      </w:tr>
      <w:tr w:rsidR="003E207E" w:rsidRPr="003E207E" w14:paraId="17485587" w14:textId="77777777" w:rsidTr="008C7A74">
        <w:tc>
          <w:tcPr>
            <w:tcW w:w="1666" w:type="dxa"/>
          </w:tcPr>
          <w:p w14:paraId="527A886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lastRenderedPageBreak/>
              <w:fldChar w:fldCharType="begin"/>
            </w:r>
            <w:r w:rsidRPr="003E207E">
              <w:rPr>
                <w:rFonts w:ascii="Times New Roman" w:hAnsi="Times New Roman" w:cs="Times New Roman"/>
              </w:rPr>
              <w:instrText xml:space="preserve"> ADDIN ZOTERO_ITEM CSL_CITATION {"citationID":"0ECKAw4h","properties":{"formattedCitation":"(Antonelli et al. 2024)","plainCitation":"(Antonelli et al. 2024)","noteIndex":0},"citationItems":[{"id":164,"uris":["http://zotero.org/users/local/wKfr6vKO/items/U7QY5F5J"],"itemData":{"id":164,"type":"article-journal","container-title":"Ecotoxicology and Environmental Safety","DOI":"10.1016/j.ecoenv.2024.117214","ISSN":"01476513","journalAbbreviation":"Ecotoxicology and Environmental Safety","language":"en","page":"117214","source":"DOI.org (Crossref)","title":"Bioaccumulation of polycyclic aromatic hydrocarbons and microbiota dynamics across developmental stages of the Asian tiger mosquito, Aedes albopictus exposed to urban pollutants","volume":"286","author":[{"family":"Antonelli","given":"Pierre"},{"family":"Grizard","given":"Stéphanie"},{"family":"Tran","given":"Florence Hélène"},{"family":"Lejon","given":"David"},{"family":"Bellemain","given":"Aymeric"},{"literal":"Van"},{"family":"Mavingui","given":"Patrick"},{"family":"Roiz","given":"David"},{"family":"Simard","given":"Frédéric"},{"family":"Martin","given":"Edwige"},{"family":"Abrouk","given":"Danis"},{"family":"Vigneron","given":"Aurélien"},{"family":"Minard","given":"Guillaume"},{"family":"Valiente Moro","given":"Claire"}],"issued":{"date-parts":[["2024",1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Antonelli </w:t>
            </w:r>
            <w:r w:rsidRPr="003E207E">
              <w:rPr>
                <w:rFonts w:ascii="Times New Roman" w:hAnsi="Times New Roman" w:cs="Times New Roman"/>
                <w:i/>
                <w:iCs/>
              </w:rPr>
              <w:t>et al</w:t>
            </w:r>
            <w:r w:rsidRPr="003E207E">
              <w:rPr>
                <w:rFonts w:ascii="Times New Roman" w:hAnsi="Times New Roman" w:cs="Times New Roman"/>
              </w:rPr>
              <w:t>., 2024)</w:t>
            </w:r>
            <w:r w:rsidRPr="003E207E">
              <w:rPr>
                <w:rFonts w:ascii="Times New Roman" w:hAnsi="Times New Roman" w:cs="Times New Roman"/>
              </w:rPr>
              <w:fldChar w:fldCharType="end"/>
            </w:r>
          </w:p>
        </w:tc>
        <w:tc>
          <w:tcPr>
            <w:tcW w:w="2578" w:type="dxa"/>
            <w:hideMark/>
          </w:tcPr>
          <w:p w14:paraId="41CF9C2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hideMark/>
          </w:tcPr>
          <w:p w14:paraId="54A5671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PAH chronic exposure, sequencing</w:t>
            </w:r>
          </w:p>
        </w:tc>
        <w:tc>
          <w:tcPr>
            <w:tcW w:w="2692" w:type="dxa"/>
          </w:tcPr>
          <w:p w14:paraId="6871CE8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Pollutant exposure</w:t>
            </w:r>
          </w:p>
        </w:tc>
        <w:tc>
          <w:tcPr>
            <w:tcW w:w="3417" w:type="dxa"/>
          </w:tcPr>
          <w:p w14:paraId="710CE8B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PAH pollution shifts gut microbiota and enriches PAH degraders</w:t>
            </w:r>
          </w:p>
        </w:tc>
      </w:tr>
      <w:tr w:rsidR="003E207E" w:rsidRPr="003E207E" w14:paraId="756145F8" w14:textId="77777777" w:rsidTr="008C7A74">
        <w:trPr>
          <w:trHeight w:val="323"/>
        </w:trPr>
        <w:tc>
          <w:tcPr>
            <w:tcW w:w="1666" w:type="dxa"/>
          </w:tcPr>
          <w:p w14:paraId="4D05D390"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i/>
                <w:iCs/>
              </w:rPr>
              <w:fldChar w:fldCharType="begin"/>
            </w:r>
            <w:r w:rsidRPr="003E207E">
              <w:rPr>
                <w:rFonts w:ascii="Times New Roman" w:hAnsi="Times New Roman" w:cs="Times New Roman"/>
                <w:i/>
                <w:iCs/>
              </w:rPr>
              <w:instrText xml:space="preserve"> ADDIN ZOTERO_ITEM CSL_CITATION {"citationID":"9XYQJqfh","properties":{"formattedCitation":"(Hegde et al. 2019)","plainCitation":"(Hegde et al. 2019)","noteIndex":0},"citationItems":[{"id":625,"uris":["http://zotero.org/users/local/wKfr6vKO/items/P69Y7RTW"],"itemData":{"id":625,"type":"article","abstract":"Abstract\n          \n            Microbiota within mosquitoes influence nutrition, immunity, fecundity, and the capacity to transmit pathogens. Despite their importance, we have a limited understanding of host-microbiota interactions, especially at the cellular level. It is evident bacterial symbionts that are localized within the midgut also infect other organs within the mosquito; however, the route these symbionts take to colonize other tissues is unknown. Here, utilizing the gentamicin protection assay, we showed that the bacterial symbionts\n            Cedecea\n            and\n            Serratia\n            have the capacity to invade and reside intracellularly within mosquito cells. Symbiotic bacteria were found within a vacuole and bacterial replication was observed in mosquito cell by transmission electron microscopy, indicating bacteria were adapted to the intracellular milieu. Using gene silencing, we determined that bacteria exploited host factors, including actin and integrin receptors, to actively invade mosquito cells. As microbiota can affect pathogens within mosquitoes, we examined the influence of intracellular symbionts on Zika virus (ZIKV) infection. Mosquito cells harbouring intracellular bacteria had significantly less ZIKV compared to uninfected cells or cells exposed to non-invasive bacteria. Intracellular bacteria were observed to substantially upregulate the Toll and IMD innate immune pathways, providing a possible mechanism mediating these anti-viral effects. Examining mono-axenically infected mosquitoes using transmission electron and fluorescent microscopy revealed that bacteria occupied an intracellular niche\n            in vivo\n            . Our results provided evidence that bacteria that associate with the midgut of mosquitoes have intracellular lifestyles which likely have implications for mosquito biology and pathogen infection. This study expands our understanding of host-microbiota interactions in mosquitoes, which is important as symbiont microbes are being exploited for vector control strategies.","DOI":"10.1101/866897","language":"en","publisher":"Microbiology","source":"DOI.org (Crossref)","title":"Gut-associated bacteria invade the midgut epithelium of &lt;i&gt;Aedes aegypti&lt;/i&gt; and stimulate innate immunity and suppress Zika virus infection in cells","URL":"http://biorxiv.org/lookup/doi/10.1101/866897","author":[{"family":"Hegde","given":"Shivanand"},{"family":"Voronin","given":"Denis"},{"family":"Casas-Sanchez","given":"Aitor"},{"family":"Saldaña","given":"Miguel A."},{"family":"Heinz","given":"Eva"},{"family":"Acosta-Serrano","given":"Alvaro"},{"family":"Popov","given":"Vsevolod L."},{"family":"Chopra","given":"Ashok K."},{"family":"Hughes","given":"Grant L."}],"accessed":{"date-parts":[["2025",6,24]]},"issued":{"date-parts":[["2019",12,6]]}}}],"schema":"https://github.com/citation-style-language/schema/raw/master/csl-citation.json"} </w:instrText>
            </w:r>
            <w:r w:rsidRPr="003E207E">
              <w:rPr>
                <w:rFonts w:ascii="Times New Roman" w:hAnsi="Times New Roman" w:cs="Times New Roman"/>
                <w:i/>
                <w:iCs/>
              </w:rPr>
              <w:fldChar w:fldCharType="separate"/>
            </w:r>
            <w:r w:rsidRPr="003E207E">
              <w:rPr>
                <w:rFonts w:ascii="Times New Roman" w:hAnsi="Times New Roman" w:cs="Times New Roman"/>
              </w:rPr>
              <w:t xml:space="preserve">(Hegde </w:t>
            </w:r>
            <w:r w:rsidRPr="003E207E">
              <w:rPr>
                <w:rFonts w:ascii="Times New Roman" w:hAnsi="Times New Roman" w:cs="Times New Roman"/>
                <w:i/>
                <w:iCs/>
              </w:rPr>
              <w:t>et al.,</w:t>
            </w:r>
            <w:r w:rsidRPr="003E207E">
              <w:rPr>
                <w:rFonts w:ascii="Times New Roman" w:hAnsi="Times New Roman" w:cs="Times New Roman"/>
              </w:rPr>
              <w:t xml:space="preserve"> 2019)</w:t>
            </w:r>
            <w:r w:rsidRPr="003E207E">
              <w:rPr>
                <w:rFonts w:ascii="Times New Roman" w:hAnsi="Times New Roman" w:cs="Times New Roman"/>
              </w:rPr>
              <w:fldChar w:fldCharType="end"/>
            </w:r>
          </w:p>
        </w:tc>
        <w:tc>
          <w:tcPr>
            <w:tcW w:w="2578" w:type="dxa"/>
            <w:hideMark/>
          </w:tcPr>
          <w:p w14:paraId="73922C00"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rvae, adults</w:t>
            </w:r>
          </w:p>
        </w:tc>
        <w:tc>
          <w:tcPr>
            <w:tcW w:w="2692" w:type="dxa"/>
            <w:hideMark/>
          </w:tcPr>
          <w:p w14:paraId="49AF036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RISPR/Cas9 editing, colonization assays</w:t>
            </w:r>
          </w:p>
        </w:tc>
        <w:tc>
          <w:tcPr>
            <w:tcW w:w="2692" w:type="dxa"/>
          </w:tcPr>
          <w:p w14:paraId="5A221C39" w14:textId="77777777" w:rsidR="003E207E" w:rsidRPr="003E207E" w:rsidRDefault="003E207E" w:rsidP="003E207E">
            <w:pPr>
              <w:spacing w:after="160" w:line="278" w:lineRule="auto"/>
              <w:rPr>
                <w:rFonts w:ascii="Times New Roman" w:hAnsi="Times New Roman" w:cs="Times New Roman"/>
                <w:i/>
                <w:iCs/>
              </w:rPr>
            </w:pPr>
            <w:r w:rsidRPr="003E207E">
              <w:rPr>
                <w:rFonts w:ascii="Times New Roman" w:hAnsi="Times New Roman" w:cs="Times New Roman"/>
              </w:rPr>
              <w:t>CRISPR-mediated gene deletion</w:t>
            </w:r>
          </w:p>
        </w:tc>
        <w:tc>
          <w:tcPr>
            <w:tcW w:w="3417" w:type="dxa"/>
          </w:tcPr>
          <w:p w14:paraId="69A18B13" w14:textId="77777777" w:rsidR="003E207E" w:rsidRPr="003E207E" w:rsidRDefault="003E207E" w:rsidP="003E207E">
            <w:pPr>
              <w:spacing w:after="160" w:line="278" w:lineRule="auto"/>
              <w:rPr>
                <w:rFonts w:ascii="Times New Roman" w:hAnsi="Times New Roman" w:cs="Times New Roman"/>
              </w:rPr>
            </w:pPr>
            <w:proofErr w:type="spellStart"/>
            <w:r w:rsidRPr="003E207E">
              <w:rPr>
                <w:rFonts w:ascii="Times New Roman" w:hAnsi="Times New Roman" w:cs="Times New Roman"/>
                <w:i/>
                <w:iCs/>
              </w:rPr>
              <w:t>ompA</w:t>
            </w:r>
            <w:proofErr w:type="spellEnd"/>
            <w:r w:rsidRPr="003E207E">
              <w:rPr>
                <w:rFonts w:ascii="Times New Roman" w:hAnsi="Times New Roman" w:cs="Times New Roman"/>
              </w:rPr>
              <w:t xml:space="preserve"> gene knockout reduces colonization</w:t>
            </w:r>
          </w:p>
        </w:tc>
      </w:tr>
      <w:tr w:rsidR="003E207E" w:rsidRPr="003E207E" w14:paraId="2A56CD73" w14:textId="77777777" w:rsidTr="008C7A74">
        <w:tc>
          <w:tcPr>
            <w:tcW w:w="1666" w:type="dxa"/>
          </w:tcPr>
          <w:p w14:paraId="2FC634C7"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aJ1Pli5J","properties":{"formattedCitation":"(Minard et al. 2015)","plainCitation":"(Minard et al. 2015)","noteIndex":0},"citationItems":[{"id":110,"uris":["http://zotero.org/users/local/wKfr6vKO/items/T4IXMDUJ"],"itemData":{"id":110,"type":"article-journal","container-title":"Frontiers in Microbiology","DOI":"10.3389/fmicb.2015.00970","ISSN":"1664-302X","journalAbbreviation":"Front. Microbiol.","source":"DOI.org (Crossref)","title":"French invasive Asian tiger mosquito populations harbor reduced bacterial microbiota and genetic diversity compared to Vietnamese autochthonous relatives","URL":"http://journal.frontiersin.org/Article/10.3389/fmicb.2015.00970/abstract","volume":"6","author":[{"family":"Minard","given":"G."},{"family":"Tran","given":"F. H."},{"family":"Van","given":"Van Tran"},{"family":"Goubert","given":"C."},{"family":"Bellet","given":"C."},{"family":"Lambert","given":"G."},{"family":"Kim","given":"Khanh Ly Huynh"},{"family":"Thuy","given":"Trang Huynh Thi"},{"family":"Mavingui","given":"P."},{"family":"Valiente Moro","given":"C."}],"accessed":{"date-parts":[["2025",2,12]]},"issued":{"date-parts":[["2015",9,22]]}}}],"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Minard </w:t>
            </w:r>
            <w:r w:rsidRPr="003E207E">
              <w:rPr>
                <w:rFonts w:ascii="Times New Roman" w:hAnsi="Times New Roman" w:cs="Times New Roman"/>
                <w:i/>
                <w:iCs/>
              </w:rPr>
              <w:t>et al.</w:t>
            </w:r>
            <w:r w:rsidRPr="003E207E">
              <w:rPr>
                <w:rFonts w:ascii="Times New Roman" w:hAnsi="Times New Roman" w:cs="Times New Roman"/>
              </w:rPr>
              <w:t xml:space="preserve"> 2015)</w:t>
            </w:r>
            <w:r w:rsidRPr="003E207E">
              <w:rPr>
                <w:rFonts w:ascii="Times New Roman" w:hAnsi="Times New Roman" w:cs="Times New Roman"/>
              </w:rPr>
              <w:fldChar w:fldCharType="end"/>
            </w:r>
          </w:p>
        </w:tc>
        <w:tc>
          <w:tcPr>
            <w:tcW w:w="2578" w:type="dxa"/>
            <w:hideMark/>
          </w:tcPr>
          <w:p w14:paraId="61E38F8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72063B0E"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Field sampling, diversity analysis</w:t>
            </w:r>
          </w:p>
        </w:tc>
        <w:tc>
          <w:tcPr>
            <w:tcW w:w="2692" w:type="dxa"/>
          </w:tcPr>
          <w:p w14:paraId="74148271"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Geographic comparison</w:t>
            </w:r>
          </w:p>
        </w:tc>
        <w:tc>
          <w:tcPr>
            <w:tcW w:w="3417" w:type="dxa"/>
          </w:tcPr>
          <w:p w14:paraId="51DD1AB7"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Invasive mosquitoes show lower microbial diversity</w:t>
            </w:r>
          </w:p>
        </w:tc>
      </w:tr>
      <w:tr w:rsidR="003E207E" w:rsidRPr="003E207E" w14:paraId="738353CF" w14:textId="77777777" w:rsidTr="008C7A74">
        <w:tc>
          <w:tcPr>
            <w:tcW w:w="1666" w:type="dxa"/>
          </w:tcPr>
          <w:p w14:paraId="5F148EF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5KctoRBo","properties":{"formattedCitation":"(Brettell et al. 2025)","plainCitation":"(Brettell et al. 2025)","noteIndex":0},"citationItems":[{"id":114,"uris":["http://zotero.org/users/local/wKfr6vKO/items/ZEHZY7BE"],"itemData":{"id":114,"type":"article-journal","abstract":"ABSTRACT\n            \n              The microbiome influences critical aspects of mosquito biology and variations in microbial composition can impact the outcomes of laboratory studies. To investigate how biotic and abiotic conditions in an insectary affect the composition of the mosquito microbiome, a single cohort of\n              \n                Aedes aegypti\n              \n              eggs was divided into three batches and transferred to three different climate‐controlled insectaries within the Liverpool School of Tropical Medicine. The bacterial microbiome composition was compared as mosquitoes developed, the microbiome of the mosquitoes' food sources was characterised, environmental conditions over time in each insectary were measured, and mosquito development and survival were recorded. While developmental success was similar across all three insectaries, differences in microbiome composition were observed between mosquitoes from each insectary. Environmental conditions and bacterial input via food sources varied between insectaries, potentially contributing to the observed differences in microbiome composition. At both adult and larval stages, specific members of the mosquito microbiome were associated with particular insectaries; the insectary with less stable and cooler conditions resulted in a slower pupation rate and higher diversity of the larval microbiome. These findings underscore that even minor inconsistencies in rearing conditions can affect the composition of the mosquito microbiome, which may influence experimental outcomes.","container-title":"Environmental Microbiology","DOI":"10.1111/1462-2920.70027","ISSN":"1462-2912, 1462-2920","issue":"1","journalAbbreviation":"Environmental Microbiology","language":"en","note":"number: 1","page":"e70027","source":"DOI.org (Crossref)","title":"Mosquitoes Reared in Nearby Insectaries at the Same Institution Have Significantly Divergent Microbiomes","volume":"27","author":[{"family":"Brettell","given":"Laura E."},{"family":"Hoque","given":"Ananya F."},{"family":"Joseph","given":"Tara S."},{"family":"Dhokiya","given":"Vishaal"},{"family":"Hornett","given":"Emily A."},{"family":"Hughes","given":"Grant L."},{"family":"Heinz","given":"Eva"}],"issued":{"date-parts":[["2025",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Brettell</w:t>
            </w:r>
            <w:r w:rsidRPr="003E207E">
              <w:rPr>
                <w:rFonts w:ascii="Times New Roman" w:hAnsi="Times New Roman" w:cs="Times New Roman"/>
                <w:i/>
                <w:iCs/>
              </w:rPr>
              <w:t xml:space="preserve"> et al.</w:t>
            </w:r>
            <w:r w:rsidRPr="003E207E">
              <w:rPr>
                <w:rFonts w:ascii="Times New Roman" w:hAnsi="Times New Roman" w:cs="Times New Roman"/>
              </w:rPr>
              <w:t>, 2025)</w:t>
            </w:r>
            <w:r w:rsidRPr="003E207E">
              <w:rPr>
                <w:rFonts w:ascii="Times New Roman" w:hAnsi="Times New Roman" w:cs="Times New Roman"/>
              </w:rPr>
              <w:fldChar w:fldCharType="end"/>
            </w:r>
          </w:p>
        </w:tc>
        <w:tc>
          <w:tcPr>
            <w:tcW w:w="2578" w:type="dxa"/>
            <w:hideMark/>
          </w:tcPr>
          <w:p w14:paraId="32BE746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ggs, larvae, adults</w:t>
            </w:r>
          </w:p>
        </w:tc>
        <w:tc>
          <w:tcPr>
            <w:tcW w:w="2692" w:type="dxa"/>
            <w:hideMark/>
          </w:tcPr>
          <w:p w14:paraId="4F853E62"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ontrolled insectary conditions</w:t>
            </w:r>
          </w:p>
        </w:tc>
        <w:tc>
          <w:tcPr>
            <w:tcW w:w="2692" w:type="dxa"/>
          </w:tcPr>
          <w:p w14:paraId="45B705B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nvironmental rearing condition</w:t>
            </w:r>
          </w:p>
        </w:tc>
        <w:tc>
          <w:tcPr>
            <w:tcW w:w="3417" w:type="dxa"/>
          </w:tcPr>
          <w:p w14:paraId="1962848A"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ifferent insectaries yield different microbiota from same eggs</w:t>
            </w:r>
          </w:p>
        </w:tc>
      </w:tr>
      <w:tr w:rsidR="003E207E" w:rsidRPr="003E207E" w14:paraId="7690CF82" w14:textId="77777777" w:rsidTr="008C7A74">
        <w:tc>
          <w:tcPr>
            <w:tcW w:w="1666" w:type="dxa"/>
          </w:tcPr>
          <w:p w14:paraId="1033167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AXqoDqmf","properties":{"formattedCitation":"(Melo et al. 2024)","plainCitation":"(Melo et al. 2024)","noteIndex":0},"citationItems":[{"id":122,"uris":["http://zotero.org/users/local/wKfr6vKO/items/TWI5HZ4T"],"itemData":{"id":122,"type":"article-journal","container-title":"Scientific Reports","DOI":"10.1038/s41598-024-71507-y","ISSN":"2045-2322","issue":"1","journalAbbreviation":"Sci Rep","language":"en","note":"number: 1","page":"20545","source":"DOI.org (Crossref)","title":"Characterization of the microbiome of Aedes albopictus populations in different habitats from Spain and São Tomé","volume":"14","author":[{"family":"Melo","given":"Tiago"},{"family":"Sousa","given":"Carla Alexandra"},{"family":"Delacour-Estrella","given":"Sarah"},{"family":"Bravo-Barriga","given":"Daniel"},{"family":"Seixas","given":"Gonçalo"}],"issued":{"date-parts":[["2024",9,4]]}}}],"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Melo </w:t>
            </w:r>
            <w:r w:rsidRPr="003E207E">
              <w:rPr>
                <w:rFonts w:ascii="Times New Roman" w:hAnsi="Times New Roman" w:cs="Times New Roman"/>
                <w:i/>
                <w:iCs/>
              </w:rPr>
              <w:t xml:space="preserve">et al. </w:t>
            </w:r>
            <w:r w:rsidRPr="003E207E">
              <w:rPr>
                <w:rFonts w:ascii="Times New Roman" w:hAnsi="Times New Roman" w:cs="Times New Roman"/>
              </w:rPr>
              <w:t>2024)</w:t>
            </w:r>
            <w:r w:rsidRPr="003E207E">
              <w:rPr>
                <w:rFonts w:ascii="Times New Roman" w:hAnsi="Times New Roman" w:cs="Times New Roman"/>
              </w:rPr>
              <w:fldChar w:fldCharType="end"/>
            </w:r>
          </w:p>
        </w:tc>
        <w:tc>
          <w:tcPr>
            <w:tcW w:w="2578" w:type="dxa"/>
            <w:hideMark/>
          </w:tcPr>
          <w:p w14:paraId="12F10323"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4312028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DNA sequencing from different regions</w:t>
            </w:r>
          </w:p>
        </w:tc>
        <w:tc>
          <w:tcPr>
            <w:tcW w:w="2692" w:type="dxa"/>
          </w:tcPr>
          <w:p w14:paraId="24F799FC"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Cross-region microbiota comparison</w:t>
            </w:r>
          </w:p>
        </w:tc>
        <w:tc>
          <w:tcPr>
            <w:tcW w:w="3417" w:type="dxa"/>
          </w:tcPr>
          <w:p w14:paraId="49DB2114"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 xml:space="preserve">Geographic strains of </w:t>
            </w:r>
            <w:r w:rsidRPr="003E207E">
              <w:rPr>
                <w:rFonts w:ascii="Times New Roman" w:hAnsi="Times New Roman" w:cs="Times New Roman"/>
                <w:i/>
                <w:iCs/>
              </w:rPr>
              <w:t>Ae. albopictus</w:t>
            </w:r>
            <w:r w:rsidRPr="003E207E">
              <w:rPr>
                <w:rFonts w:ascii="Times New Roman" w:hAnsi="Times New Roman" w:cs="Times New Roman"/>
              </w:rPr>
              <w:t xml:space="preserve"> share core but differ in specific taxa</w:t>
            </w:r>
          </w:p>
        </w:tc>
      </w:tr>
      <w:tr w:rsidR="003E207E" w:rsidRPr="003E207E" w14:paraId="6C148207" w14:textId="77777777" w:rsidTr="008C7A74">
        <w:trPr>
          <w:trHeight w:val="665"/>
        </w:trPr>
        <w:tc>
          <w:tcPr>
            <w:tcW w:w="1666" w:type="dxa"/>
          </w:tcPr>
          <w:p w14:paraId="2C75A6D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fldChar w:fldCharType="begin"/>
            </w:r>
            <w:r w:rsidRPr="003E207E">
              <w:rPr>
                <w:rFonts w:ascii="Times New Roman" w:hAnsi="Times New Roman" w:cs="Times New Roman"/>
              </w:rPr>
              <w:instrText xml:space="preserve"> ADDIN ZOTERO_ITEM CSL_CITATION {"citationID":"3JIchu3q","properties":{"formattedCitation":"(Baltar et al. 2023)","plainCitation":"(Baltar et al. 2023)","noteIndex":0},"citationItems":[{"id":106,"uris":["http://zotero.org/users/local/wKfr6vKO/items/HCXHCNBV"],"itemData":{"id":106,"type":"article-journal","abstract":"Background: The mosquito microbiota impacts different parameters in host biology, such as development, metabolism, immune response and vector competence to pathogens. As the environment is an important source of acquisition of host associate microbes, we described the microbiota and the vector competence to Zika virus (ZIKV) of Aedes albopictus from three areas with distinct landscapes. Methods: Adult females were collected during two different seasons, while eggs were used to rear F1 colonies. Midgut bacterial communities were described in field and F1 mosquitoes as well as in insects from a laboratory colony (&gt;30 generations, LAB) using 16S rRNA gene sequencing. F1 mosquitoes were infected with ZIKV to determine virus infection rates (IRs) and dissemination rates (DRs). Collection season significantly affected the bacterial microbiota diversity and composition, e.g., diversity levels decreased from the wet to the dry season. Field-collected and LAB mosquitoes’ microbiota had similar diversity levels, which were higher compared to F1 mosquitoes. However, the gut microbiota composition of field mosquitoes was distinct from that of laboratory-reared mosquitoes (LAB and F1), regardless of the collection season and location. A possible negative correlation was detected between Acetobacteraceae and Wolbachia, with the former dominating the gut microbiota of F1 Ae. albopictus, while the latter was absent/undetectable. Furthermore, we detected significant differences in infection and dissemination rates (but not in the viral load) between the mosquito populations, but it does not seem to be related to gut microbiota composition, as it was similar between F1 mosquitoes regardless of their population. Conclusions: Our results indicate that the environment and the collection season play a significant role in shaping mosquitoes’ bacterial microbiota.","container-title":"Viruses","DOI":"10.3390/v15061309","ISSN":"1999-4915","issue":"6","journalAbbreviation":"Viruses","language":"en","license":"https://creativecommons.org/licenses/by/4.0/","note":"number: 6","page":"1309","source":"DOI.org (Crossref)","title":"Gut Bacterial Diversity of Field and Laboratory-Reared Aedes albopictus Populations of Rio de Janeiro, Brazil","volume":"15","author":[{"family":"Baltar","given":"João M. C."},{"family":"Pavan","given":"Márcio G."},{"family":"Corrêa-Antônio","given":"Jessica"},{"family":"Couto-Lima","given":"Dinair"},{"family":"Maciel-de-Freitas","given":"Rafael"},{"family":"David","given":"Mariana R."}],"issued":{"date-parts":[["2023",5,31]]}}}],"schema":"https://github.com/citation-style-language/schema/raw/master/csl-citation.json"} </w:instrText>
            </w:r>
            <w:r w:rsidRPr="003E207E">
              <w:rPr>
                <w:rFonts w:ascii="Times New Roman" w:hAnsi="Times New Roman" w:cs="Times New Roman"/>
              </w:rPr>
              <w:fldChar w:fldCharType="separate"/>
            </w:r>
            <w:r w:rsidRPr="003E207E">
              <w:rPr>
                <w:rFonts w:ascii="Times New Roman" w:hAnsi="Times New Roman" w:cs="Times New Roman"/>
              </w:rPr>
              <w:t xml:space="preserve">(Baltar </w:t>
            </w:r>
            <w:r w:rsidRPr="003E207E">
              <w:rPr>
                <w:rFonts w:ascii="Times New Roman" w:hAnsi="Times New Roman" w:cs="Times New Roman"/>
                <w:i/>
                <w:iCs/>
              </w:rPr>
              <w:t>et al.</w:t>
            </w:r>
            <w:r w:rsidRPr="003E207E">
              <w:rPr>
                <w:rFonts w:ascii="Times New Roman" w:hAnsi="Times New Roman" w:cs="Times New Roman"/>
              </w:rPr>
              <w:t xml:space="preserve"> 2023)</w:t>
            </w:r>
            <w:r w:rsidRPr="003E207E">
              <w:rPr>
                <w:rFonts w:ascii="Times New Roman" w:hAnsi="Times New Roman" w:cs="Times New Roman"/>
              </w:rPr>
              <w:fldChar w:fldCharType="end"/>
            </w:r>
          </w:p>
        </w:tc>
        <w:tc>
          <w:tcPr>
            <w:tcW w:w="2578" w:type="dxa"/>
            <w:hideMark/>
          </w:tcPr>
          <w:p w14:paraId="388F30D8"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Adults</w:t>
            </w:r>
          </w:p>
        </w:tc>
        <w:tc>
          <w:tcPr>
            <w:tcW w:w="2692" w:type="dxa"/>
            <w:hideMark/>
          </w:tcPr>
          <w:p w14:paraId="6851B006"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Field vs lab rearing, seasonal sampling</w:t>
            </w:r>
          </w:p>
        </w:tc>
        <w:tc>
          <w:tcPr>
            <w:tcW w:w="2692" w:type="dxa"/>
          </w:tcPr>
          <w:p w14:paraId="20DAC30D"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Environment and season comparison</w:t>
            </w:r>
          </w:p>
        </w:tc>
        <w:tc>
          <w:tcPr>
            <w:tcW w:w="3417" w:type="dxa"/>
          </w:tcPr>
          <w:p w14:paraId="0379A0A5" w14:textId="77777777" w:rsidR="003E207E" w:rsidRPr="003E207E" w:rsidRDefault="003E207E" w:rsidP="003E207E">
            <w:pPr>
              <w:spacing w:after="160" w:line="278" w:lineRule="auto"/>
              <w:rPr>
                <w:rFonts w:ascii="Times New Roman" w:hAnsi="Times New Roman" w:cs="Times New Roman"/>
              </w:rPr>
            </w:pPr>
            <w:r w:rsidRPr="003E207E">
              <w:rPr>
                <w:rFonts w:ascii="Times New Roman" w:hAnsi="Times New Roman" w:cs="Times New Roman"/>
              </w:rPr>
              <w:t>Lab vs field mosquitoes differ; seasonal variation observed</w:t>
            </w:r>
          </w:p>
        </w:tc>
      </w:tr>
    </w:tbl>
    <w:p w14:paraId="24195F9E" w14:textId="77777777" w:rsidR="00DA5DA5" w:rsidRPr="004F1038" w:rsidRDefault="00DA5DA5" w:rsidP="006D18B3">
      <w:pPr>
        <w:rPr>
          <w:rFonts w:ascii="Times New Roman" w:hAnsi="Times New Roman" w:cs="Times New Roman"/>
        </w:rPr>
      </w:pPr>
    </w:p>
    <w:sectPr w:rsidR="00DA5DA5" w:rsidRPr="004F1038" w:rsidSect="00995C1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C17"/>
    <w:rsid w:val="000073FF"/>
    <w:rsid w:val="000117BB"/>
    <w:rsid w:val="00014245"/>
    <w:rsid w:val="00052E0C"/>
    <w:rsid w:val="0006261B"/>
    <w:rsid w:val="00066C6D"/>
    <w:rsid w:val="00093A58"/>
    <w:rsid w:val="00094313"/>
    <w:rsid w:val="000958BF"/>
    <w:rsid w:val="000A5B20"/>
    <w:rsid w:val="000F0AAF"/>
    <w:rsid w:val="000F5522"/>
    <w:rsid w:val="000F5B09"/>
    <w:rsid w:val="0010082D"/>
    <w:rsid w:val="001015AB"/>
    <w:rsid w:val="00133C8A"/>
    <w:rsid w:val="00163886"/>
    <w:rsid w:val="00167B4F"/>
    <w:rsid w:val="0017590B"/>
    <w:rsid w:val="00193D13"/>
    <w:rsid w:val="001A4A40"/>
    <w:rsid w:val="001B5B01"/>
    <w:rsid w:val="001C04E9"/>
    <w:rsid w:val="001D4A00"/>
    <w:rsid w:val="002125F9"/>
    <w:rsid w:val="0023264B"/>
    <w:rsid w:val="00260C25"/>
    <w:rsid w:val="00273407"/>
    <w:rsid w:val="00277CD4"/>
    <w:rsid w:val="002A779A"/>
    <w:rsid w:val="00305894"/>
    <w:rsid w:val="0030765C"/>
    <w:rsid w:val="00336FAD"/>
    <w:rsid w:val="003632C7"/>
    <w:rsid w:val="00363C7B"/>
    <w:rsid w:val="00394D35"/>
    <w:rsid w:val="003B2138"/>
    <w:rsid w:val="003C3788"/>
    <w:rsid w:val="003C40A3"/>
    <w:rsid w:val="003D4C33"/>
    <w:rsid w:val="003E207E"/>
    <w:rsid w:val="004143F8"/>
    <w:rsid w:val="0041509D"/>
    <w:rsid w:val="0045441A"/>
    <w:rsid w:val="004902CD"/>
    <w:rsid w:val="004936A8"/>
    <w:rsid w:val="004A3F71"/>
    <w:rsid w:val="004B0CEA"/>
    <w:rsid w:val="004B3F10"/>
    <w:rsid w:val="004B45F6"/>
    <w:rsid w:val="004B5D71"/>
    <w:rsid w:val="004E4EA0"/>
    <w:rsid w:val="004F1038"/>
    <w:rsid w:val="00501544"/>
    <w:rsid w:val="005038E7"/>
    <w:rsid w:val="00524420"/>
    <w:rsid w:val="00524466"/>
    <w:rsid w:val="005247E9"/>
    <w:rsid w:val="00527879"/>
    <w:rsid w:val="00532573"/>
    <w:rsid w:val="0055471F"/>
    <w:rsid w:val="00582042"/>
    <w:rsid w:val="005A0B14"/>
    <w:rsid w:val="005B2C6B"/>
    <w:rsid w:val="005C14B1"/>
    <w:rsid w:val="005E5E45"/>
    <w:rsid w:val="00602297"/>
    <w:rsid w:val="00603161"/>
    <w:rsid w:val="00623309"/>
    <w:rsid w:val="00657ACC"/>
    <w:rsid w:val="006C5582"/>
    <w:rsid w:val="006C7A79"/>
    <w:rsid w:val="006D18B3"/>
    <w:rsid w:val="00702EF7"/>
    <w:rsid w:val="0071791E"/>
    <w:rsid w:val="00733AC3"/>
    <w:rsid w:val="00744E18"/>
    <w:rsid w:val="007577CA"/>
    <w:rsid w:val="007634BD"/>
    <w:rsid w:val="0076517C"/>
    <w:rsid w:val="007700D2"/>
    <w:rsid w:val="0077478A"/>
    <w:rsid w:val="007B2A2C"/>
    <w:rsid w:val="007C7269"/>
    <w:rsid w:val="007D0252"/>
    <w:rsid w:val="007D05EF"/>
    <w:rsid w:val="007D1F51"/>
    <w:rsid w:val="007D252A"/>
    <w:rsid w:val="00802CFF"/>
    <w:rsid w:val="00823D4A"/>
    <w:rsid w:val="0083355E"/>
    <w:rsid w:val="00840622"/>
    <w:rsid w:val="008A3FA7"/>
    <w:rsid w:val="008B19FF"/>
    <w:rsid w:val="008B3DA2"/>
    <w:rsid w:val="008B57F9"/>
    <w:rsid w:val="008D1970"/>
    <w:rsid w:val="008F2B64"/>
    <w:rsid w:val="0090490E"/>
    <w:rsid w:val="00915657"/>
    <w:rsid w:val="00932A13"/>
    <w:rsid w:val="00941F7A"/>
    <w:rsid w:val="00955BE4"/>
    <w:rsid w:val="00960AB2"/>
    <w:rsid w:val="00973CD5"/>
    <w:rsid w:val="00974B37"/>
    <w:rsid w:val="00984B47"/>
    <w:rsid w:val="009941DF"/>
    <w:rsid w:val="00995C17"/>
    <w:rsid w:val="00996286"/>
    <w:rsid w:val="009A020F"/>
    <w:rsid w:val="009A2BD9"/>
    <w:rsid w:val="009B78C0"/>
    <w:rsid w:val="009C3B45"/>
    <w:rsid w:val="009D1FE3"/>
    <w:rsid w:val="009D6535"/>
    <w:rsid w:val="009D6A7F"/>
    <w:rsid w:val="009E1F1E"/>
    <w:rsid w:val="009F3165"/>
    <w:rsid w:val="00A05B01"/>
    <w:rsid w:val="00A17809"/>
    <w:rsid w:val="00A229F3"/>
    <w:rsid w:val="00A55AD9"/>
    <w:rsid w:val="00A73E4D"/>
    <w:rsid w:val="00A7703A"/>
    <w:rsid w:val="00A802E0"/>
    <w:rsid w:val="00A94084"/>
    <w:rsid w:val="00AA6408"/>
    <w:rsid w:val="00AB34A9"/>
    <w:rsid w:val="00AB5523"/>
    <w:rsid w:val="00B0264F"/>
    <w:rsid w:val="00B1018C"/>
    <w:rsid w:val="00B37043"/>
    <w:rsid w:val="00B51FA8"/>
    <w:rsid w:val="00B81A76"/>
    <w:rsid w:val="00BA704C"/>
    <w:rsid w:val="00BB7D7B"/>
    <w:rsid w:val="00BF4F55"/>
    <w:rsid w:val="00C135EC"/>
    <w:rsid w:val="00C668BE"/>
    <w:rsid w:val="00CE4630"/>
    <w:rsid w:val="00CF3328"/>
    <w:rsid w:val="00D14C83"/>
    <w:rsid w:val="00D203D2"/>
    <w:rsid w:val="00D52279"/>
    <w:rsid w:val="00DA5DA5"/>
    <w:rsid w:val="00DC3595"/>
    <w:rsid w:val="00DC737E"/>
    <w:rsid w:val="00DC7918"/>
    <w:rsid w:val="00DE2AB6"/>
    <w:rsid w:val="00E03C9B"/>
    <w:rsid w:val="00E27DA4"/>
    <w:rsid w:val="00E43BD0"/>
    <w:rsid w:val="00E511F0"/>
    <w:rsid w:val="00E563D3"/>
    <w:rsid w:val="00E63121"/>
    <w:rsid w:val="00E70B4F"/>
    <w:rsid w:val="00EA622E"/>
    <w:rsid w:val="00EC7404"/>
    <w:rsid w:val="00EE4439"/>
    <w:rsid w:val="00EF4C9A"/>
    <w:rsid w:val="00F02B39"/>
    <w:rsid w:val="00F127DE"/>
    <w:rsid w:val="00F21355"/>
    <w:rsid w:val="00F2418F"/>
    <w:rsid w:val="00F26F92"/>
    <w:rsid w:val="00F44B77"/>
    <w:rsid w:val="00F67FFB"/>
    <w:rsid w:val="00FA1A1F"/>
    <w:rsid w:val="00FA5C4D"/>
    <w:rsid w:val="00FB3FDC"/>
    <w:rsid w:val="00FD5B22"/>
    <w:rsid w:val="00FD6993"/>
    <w:rsid w:val="00FD7019"/>
    <w:rsid w:val="00FE7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8DABA"/>
  <w15:chartTrackingRefBased/>
  <w15:docId w15:val="{1141D9B8-7CFC-4F50-99A1-CFCF388E6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5C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5C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5C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C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C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C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C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C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C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C17"/>
    <w:rPr>
      <w:rFonts w:eastAsiaTheme="majorEastAsia" w:cstheme="majorBidi"/>
      <w:color w:val="272727" w:themeColor="text1" w:themeTint="D8"/>
    </w:rPr>
  </w:style>
  <w:style w:type="paragraph" w:styleId="Title">
    <w:name w:val="Title"/>
    <w:basedOn w:val="Normal"/>
    <w:next w:val="Normal"/>
    <w:link w:val="TitleChar"/>
    <w:uiPriority w:val="10"/>
    <w:qFormat/>
    <w:rsid w:val="00995C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C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C17"/>
    <w:pPr>
      <w:spacing w:before="160"/>
      <w:jc w:val="center"/>
    </w:pPr>
    <w:rPr>
      <w:i/>
      <w:iCs/>
      <w:color w:val="404040" w:themeColor="text1" w:themeTint="BF"/>
    </w:rPr>
  </w:style>
  <w:style w:type="character" w:customStyle="1" w:styleId="QuoteChar">
    <w:name w:val="Quote Char"/>
    <w:basedOn w:val="DefaultParagraphFont"/>
    <w:link w:val="Quote"/>
    <w:uiPriority w:val="29"/>
    <w:rsid w:val="00995C17"/>
    <w:rPr>
      <w:i/>
      <w:iCs/>
      <w:color w:val="404040" w:themeColor="text1" w:themeTint="BF"/>
    </w:rPr>
  </w:style>
  <w:style w:type="paragraph" w:styleId="ListParagraph">
    <w:name w:val="List Paragraph"/>
    <w:basedOn w:val="Normal"/>
    <w:uiPriority w:val="34"/>
    <w:qFormat/>
    <w:rsid w:val="00995C17"/>
    <w:pPr>
      <w:ind w:left="720"/>
      <w:contextualSpacing/>
    </w:pPr>
  </w:style>
  <w:style w:type="character" w:styleId="IntenseEmphasis">
    <w:name w:val="Intense Emphasis"/>
    <w:basedOn w:val="DefaultParagraphFont"/>
    <w:uiPriority w:val="21"/>
    <w:qFormat/>
    <w:rsid w:val="00995C17"/>
    <w:rPr>
      <w:i/>
      <w:iCs/>
      <w:color w:val="0F4761" w:themeColor="accent1" w:themeShade="BF"/>
    </w:rPr>
  </w:style>
  <w:style w:type="paragraph" w:styleId="IntenseQuote">
    <w:name w:val="Intense Quote"/>
    <w:basedOn w:val="Normal"/>
    <w:next w:val="Normal"/>
    <w:link w:val="IntenseQuoteChar"/>
    <w:uiPriority w:val="30"/>
    <w:qFormat/>
    <w:rsid w:val="00995C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C17"/>
    <w:rPr>
      <w:i/>
      <w:iCs/>
      <w:color w:val="0F4761" w:themeColor="accent1" w:themeShade="BF"/>
    </w:rPr>
  </w:style>
  <w:style w:type="character" w:styleId="IntenseReference">
    <w:name w:val="Intense Reference"/>
    <w:basedOn w:val="DefaultParagraphFont"/>
    <w:uiPriority w:val="32"/>
    <w:qFormat/>
    <w:rsid w:val="00995C17"/>
    <w:rPr>
      <w:b/>
      <w:bCs/>
      <w:smallCaps/>
      <w:color w:val="0F4761" w:themeColor="accent1" w:themeShade="BF"/>
      <w:spacing w:val="5"/>
    </w:rPr>
  </w:style>
  <w:style w:type="table" w:styleId="TableGrid">
    <w:name w:val="Table Grid"/>
    <w:basedOn w:val="TableNormal"/>
    <w:uiPriority w:val="59"/>
    <w:rsid w:val="00995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95C17"/>
    <w:rPr>
      <w:b/>
      <w:bCs/>
    </w:rPr>
  </w:style>
  <w:style w:type="character" w:styleId="Emphasis">
    <w:name w:val="Emphasis"/>
    <w:basedOn w:val="DefaultParagraphFont"/>
    <w:uiPriority w:val="20"/>
    <w:qFormat/>
    <w:rsid w:val="00F67FFB"/>
    <w:rPr>
      <w:i/>
      <w:iCs/>
    </w:rPr>
  </w:style>
  <w:style w:type="table" w:customStyle="1" w:styleId="TableGrid1">
    <w:name w:val="Table Grid1"/>
    <w:basedOn w:val="TableNormal"/>
    <w:next w:val="TableGrid"/>
    <w:uiPriority w:val="59"/>
    <w:rsid w:val="00DA5DA5"/>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DA5DA5"/>
    <w:pPr>
      <w:spacing w:after="200" w:line="240" w:lineRule="auto"/>
    </w:pPr>
    <w:rPr>
      <w:i/>
      <w:iCs/>
      <w:color w:val="1F497D"/>
      <w:kern w:val="0"/>
      <w:sz w:val="18"/>
      <w:szCs w:val="18"/>
      <w:lang w:val="en-US"/>
      <w14:ligatures w14:val="none"/>
    </w:rPr>
  </w:style>
  <w:style w:type="table" w:customStyle="1" w:styleId="TableGrid2">
    <w:name w:val="Table Grid2"/>
    <w:basedOn w:val="TableNormal"/>
    <w:next w:val="TableGrid"/>
    <w:uiPriority w:val="59"/>
    <w:rsid w:val="0099628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4B47"/>
    <w:pPr>
      <w:spacing w:after="200" w:line="240" w:lineRule="auto"/>
    </w:pPr>
    <w:rPr>
      <w:i/>
      <w:iCs/>
      <w:color w:val="0E2841" w:themeColor="text2"/>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750908">
      <w:bodyDiv w:val="1"/>
      <w:marLeft w:val="0"/>
      <w:marRight w:val="0"/>
      <w:marTop w:val="0"/>
      <w:marBottom w:val="0"/>
      <w:divBdr>
        <w:top w:val="none" w:sz="0" w:space="0" w:color="auto"/>
        <w:left w:val="none" w:sz="0" w:space="0" w:color="auto"/>
        <w:bottom w:val="none" w:sz="0" w:space="0" w:color="auto"/>
        <w:right w:val="none" w:sz="0" w:space="0" w:color="auto"/>
      </w:divBdr>
    </w:div>
    <w:div w:id="529027934">
      <w:bodyDiv w:val="1"/>
      <w:marLeft w:val="0"/>
      <w:marRight w:val="0"/>
      <w:marTop w:val="0"/>
      <w:marBottom w:val="0"/>
      <w:divBdr>
        <w:top w:val="none" w:sz="0" w:space="0" w:color="auto"/>
        <w:left w:val="none" w:sz="0" w:space="0" w:color="auto"/>
        <w:bottom w:val="none" w:sz="0" w:space="0" w:color="auto"/>
        <w:right w:val="none" w:sz="0" w:space="0" w:color="auto"/>
      </w:divBdr>
    </w:div>
    <w:div w:id="799035961">
      <w:bodyDiv w:val="1"/>
      <w:marLeft w:val="0"/>
      <w:marRight w:val="0"/>
      <w:marTop w:val="0"/>
      <w:marBottom w:val="0"/>
      <w:divBdr>
        <w:top w:val="none" w:sz="0" w:space="0" w:color="auto"/>
        <w:left w:val="none" w:sz="0" w:space="0" w:color="auto"/>
        <w:bottom w:val="none" w:sz="0" w:space="0" w:color="auto"/>
        <w:right w:val="none" w:sz="0" w:space="0" w:color="auto"/>
      </w:divBdr>
    </w:div>
    <w:div w:id="156174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1</TotalTime>
  <Pages>10</Pages>
  <Words>22510</Words>
  <Characters>128313</Characters>
  <Application>Microsoft Office Word</Application>
  <DocSecurity>0</DocSecurity>
  <Lines>1069</Lines>
  <Paragraphs>3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is Temie Worku</dc:creator>
  <cp:keywords/>
  <dc:description/>
  <cp:lastModifiedBy>Addis Temie Worku</cp:lastModifiedBy>
  <cp:revision>172</cp:revision>
  <dcterms:created xsi:type="dcterms:W3CDTF">2025-06-23T16:29:00Z</dcterms:created>
  <dcterms:modified xsi:type="dcterms:W3CDTF">2025-07-2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MlqW0H7o"/&gt;&lt;style id="http://www.zotero.org/styles/chicago-author-date" locale="it-IT"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